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C931E" w14:textId="07590F71" w:rsidR="00CA0651" w:rsidRPr="00CA0651" w:rsidRDefault="00CA0651" w:rsidP="00CA0651">
      <w:pPr>
        <w:autoSpaceDE w:val="0"/>
        <w:autoSpaceDN w:val="0"/>
        <w:adjustRightInd w:val="0"/>
        <w:spacing w:line="259" w:lineRule="atLeast"/>
        <w:jc w:val="both"/>
        <w:rPr>
          <w:rFonts w:ascii="Arial" w:hAnsi="Arial" w:cs="Arial"/>
          <w:color w:val="000000" w:themeColor="text1"/>
          <w:lang w:val="en"/>
        </w:rPr>
      </w:pPr>
      <w:r w:rsidRPr="00CA0651">
        <w:rPr>
          <w:rFonts w:ascii="Arial" w:hAnsi="Arial" w:cs="Arial"/>
          <w:b/>
          <w:bCs/>
          <w:color w:val="000000" w:themeColor="text1"/>
          <w:sz w:val="32"/>
          <w:szCs w:val="32"/>
        </w:rPr>
        <w:t>Multi-dimensional relationships among dementia, depression and prescribed drugs in England and Wales hospitals</w:t>
      </w:r>
      <w:r w:rsidR="00D20C3F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 </w:t>
      </w:r>
    </w:p>
    <w:p w14:paraId="6D24CAF9" w14:textId="77777777" w:rsidR="00CA0651" w:rsidRPr="00CA0651" w:rsidRDefault="00CA0651" w:rsidP="00CA0651">
      <w:pPr>
        <w:autoSpaceDE w:val="0"/>
        <w:autoSpaceDN w:val="0"/>
        <w:adjustRightInd w:val="0"/>
        <w:spacing w:line="259" w:lineRule="atLeast"/>
        <w:rPr>
          <w:rFonts w:ascii="Arial" w:hAnsi="Arial" w:cs="Arial"/>
          <w:color w:val="000000" w:themeColor="text1"/>
          <w:lang w:val="en"/>
        </w:rPr>
      </w:pPr>
      <w:r w:rsidRPr="00CA0651">
        <w:rPr>
          <w:rFonts w:ascii="Arial" w:hAnsi="Arial" w:cs="Arial"/>
          <w:color w:val="000000" w:themeColor="text1"/>
          <w:lang w:val="en"/>
        </w:rPr>
        <w:t>Alok Joshi</w:t>
      </w:r>
      <w:r w:rsidRPr="00CA0651">
        <w:rPr>
          <w:rFonts w:ascii="Arial" w:hAnsi="Arial" w:cs="Arial"/>
          <w:color w:val="000000" w:themeColor="text1"/>
          <w:vertAlign w:val="superscript"/>
          <w:lang w:val="en"/>
        </w:rPr>
        <w:t>1,2*</w:t>
      </w:r>
      <w:r w:rsidRPr="00CA0651">
        <w:rPr>
          <w:rFonts w:ascii="Arial" w:hAnsi="Arial" w:cs="Arial"/>
          <w:color w:val="000000" w:themeColor="text1"/>
          <w:lang w:val="en"/>
        </w:rPr>
        <w:t>, Stephen Todd</w:t>
      </w:r>
      <w:r w:rsidRPr="00CA0651">
        <w:rPr>
          <w:rFonts w:ascii="Arial" w:hAnsi="Arial" w:cs="Arial"/>
          <w:color w:val="000000" w:themeColor="text1"/>
          <w:vertAlign w:val="superscript"/>
          <w:lang w:val="en"/>
        </w:rPr>
        <w:t>3</w:t>
      </w:r>
      <w:r w:rsidRPr="00CA0651">
        <w:rPr>
          <w:rFonts w:ascii="Arial" w:hAnsi="Arial" w:cs="Arial"/>
          <w:color w:val="000000" w:themeColor="text1"/>
          <w:lang w:val="en"/>
        </w:rPr>
        <w:t>, David P. Finn</w:t>
      </w:r>
      <w:r w:rsidRPr="00CA0651">
        <w:rPr>
          <w:rFonts w:ascii="Arial" w:hAnsi="Arial" w:cs="Arial"/>
          <w:color w:val="000000" w:themeColor="text1"/>
          <w:vertAlign w:val="superscript"/>
          <w:lang w:val="en"/>
        </w:rPr>
        <w:t>4</w:t>
      </w:r>
      <w:r w:rsidRPr="00CA0651">
        <w:rPr>
          <w:rFonts w:ascii="Arial" w:hAnsi="Arial" w:cs="Arial"/>
          <w:color w:val="000000" w:themeColor="text1"/>
          <w:lang w:val="en"/>
        </w:rPr>
        <w:t>, Paula L. McClean</w:t>
      </w:r>
      <w:r w:rsidRPr="00CA0651">
        <w:rPr>
          <w:rFonts w:ascii="Arial" w:hAnsi="Arial" w:cs="Arial"/>
          <w:color w:val="000000" w:themeColor="text1"/>
          <w:vertAlign w:val="superscript"/>
          <w:lang w:val="en"/>
        </w:rPr>
        <w:t>5</w:t>
      </w:r>
      <w:r w:rsidRPr="00CA0651">
        <w:rPr>
          <w:rFonts w:ascii="Arial" w:hAnsi="Arial" w:cs="Arial"/>
          <w:color w:val="000000" w:themeColor="text1"/>
          <w:lang w:val="en"/>
        </w:rPr>
        <w:t xml:space="preserve"> and KongFatt Wong-Lin</w:t>
      </w:r>
      <w:r w:rsidRPr="00CA0651">
        <w:rPr>
          <w:rFonts w:ascii="Arial" w:hAnsi="Arial" w:cs="Arial"/>
          <w:color w:val="000000" w:themeColor="text1"/>
          <w:vertAlign w:val="superscript"/>
          <w:lang w:val="en"/>
        </w:rPr>
        <w:t>1*</w:t>
      </w:r>
    </w:p>
    <w:p w14:paraId="378BB3EF" w14:textId="77777777" w:rsidR="00CA0651" w:rsidRPr="00CA0651" w:rsidRDefault="00CA0651" w:rsidP="00CA0651">
      <w:pPr>
        <w:autoSpaceDE w:val="0"/>
        <w:autoSpaceDN w:val="0"/>
        <w:adjustRightInd w:val="0"/>
        <w:spacing w:line="259" w:lineRule="atLeast"/>
        <w:jc w:val="both"/>
        <w:rPr>
          <w:rFonts w:ascii="Arial" w:hAnsi="Arial" w:cs="Arial"/>
          <w:color w:val="000000" w:themeColor="text1"/>
          <w:vertAlign w:val="superscript"/>
          <w:lang w:val="en"/>
        </w:rPr>
      </w:pPr>
    </w:p>
    <w:p w14:paraId="0582ACDF" w14:textId="77777777" w:rsidR="00CA0651" w:rsidRPr="00CA0651" w:rsidRDefault="00CA0651" w:rsidP="00CA0651">
      <w:pPr>
        <w:autoSpaceDE w:val="0"/>
        <w:autoSpaceDN w:val="0"/>
        <w:adjustRightInd w:val="0"/>
        <w:spacing w:line="259" w:lineRule="atLeast"/>
        <w:jc w:val="both"/>
        <w:rPr>
          <w:rFonts w:ascii="Arial" w:hAnsi="Arial" w:cs="Arial"/>
          <w:color w:val="000000" w:themeColor="text1"/>
          <w:lang w:val="en"/>
        </w:rPr>
      </w:pPr>
      <w:r w:rsidRPr="00CA0651">
        <w:rPr>
          <w:rFonts w:ascii="Arial" w:hAnsi="Arial" w:cs="Arial"/>
          <w:color w:val="000000" w:themeColor="text1"/>
          <w:vertAlign w:val="superscript"/>
          <w:lang w:val="en"/>
        </w:rPr>
        <w:t xml:space="preserve">1 </w:t>
      </w:r>
      <w:r w:rsidRPr="00CA0651">
        <w:rPr>
          <w:rFonts w:ascii="Arial" w:hAnsi="Arial" w:cs="Arial"/>
          <w:color w:val="000000" w:themeColor="text1"/>
          <w:lang w:val="en"/>
        </w:rPr>
        <w:t xml:space="preserve">Intelligent Systems Research Centre, Ulster University, Derry~Londonderry, Northern Ireland, UK </w:t>
      </w:r>
    </w:p>
    <w:p w14:paraId="012EA0B6" w14:textId="77777777" w:rsidR="00CA0651" w:rsidRPr="00CA0651" w:rsidRDefault="00CA0651" w:rsidP="00CA0651">
      <w:pPr>
        <w:autoSpaceDE w:val="0"/>
        <w:autoSpaceDN w:val="0"/>
        <w:adjustRightInd w:val="0"/>
        <w:spacing w:line="259" w:lineRule="atLeast"/>
        <w:jc w:val="both"/>
        <w:rPr>
          <w:rFonts w:ascii="Arial" w:hAnsi="Arial" w:cs="Arial"/>
          <w:color w:val="000000" w:themeColor="text1"/>
          <w:lang w:val="en"/>
        </w:rPr>
      </w:pPr>
      <w:r w:rsidRPr="00CA0651">
        <w:rPr>
          <w:rFonts w:ascii="Arial" w:hAnsi="Arial" w:cs="Arial"/>
          <w:color w:val="000000" w:themeColor="text1"/>
          <w:vertAlign w:val="superscript"/>
          <w:lang w:val="en"/>
        </w:rPr>
        <w:t xml:space="preserve">2 </w:t>
      </w:r>
      <w:r w:rsidRPr="00CA0651">
        <w:rPr>
          <w:rFonts w:ascii="Arial" w:hAnsi="Arial" w:cs="Arial"/>
          <w:color w:val="000000" w:themeColor="text1"/>
          <w:lang w:val="en"/>
        </w:rPr>
        <w:t xml:space="preserve">Department of Computer Science, University of Bath, Bath, UK </w:t>
      </w:r>
    </w:p>
    <w:p w14:paraId="74D81458" w14:textId="77777777" w:rsidR="00CA0651" w:rsidRPr="00CA0651" w:rsidRDefault="00CA0651" w:rsidP="00CA0651">
      <w:pPr>
        <w:autoSpaceDE w:val="0"/>
        <w:autoSpaceDN w:val="0"/>
        <w:adjustRightInd w:val="0"/>
        <w:spacing w:line="259" w:lineRule="atLeast"/>
        <w:jc w:val="both"/>
        <w:rPr>
          <w:rFonts w:ascii="Arial" w:hAnsi="Arial" w:cs="Arial"/>
          <w:color w:val="000000" w:themeColor="text1"/>
          <w:lang w:val="en"/>
        </w:rPr>
      </w:pPr>
      <w:r w:rsidRPr="00CA0651">
        <w:rPr>
          <w:rFonts w:ascii="Arial" w:hAnsi="Arial" w:cs="Arial"/>
          <w:color w:val="000000" w:themeColor="text1"/>
          <w:vertAlign w:val="superscript"/>
          <w:lang w:val="en"/>
        </w:rPr>
        <w:t xml:space="preserve">3 </w:t>
      </w:r>
      <w:r w:rsidRPr="00CA0651">
        <w:rPr>
          <w:rFonts w:ascii="Arial" w:hAnsi="Arial" w:cs="Arial"/>
          <w:color w:val="000000" w:themeColor="text1"/>
          <w:lang w:val="en"/>
        </w:rPr>
        <w:t>Altnagelvin Area Hospital, Western Health and Social Care Trust, Derry~Londonderry, Northern Ireland, UK </w:t>
      </w:r>
    </w:p>
    <w:p w14:paraId="209176F2" w14:textId="77777777" w:rsidR="00CA0651" w:rsidRPr="00CA0651" w:rsidRDefault="00CA0651" w:rsidP="00CA0651">
      <w:pPr>
        <w:autoSpaceDE w:val="0"/>
        <w:autoSpaceDN w:val="0"/>
        <w:adjustRightInd w:val="0"/>
        <w:spacing w:line="259" w:lineRule="atLeast"/>
        <w:jc w:val="both"/>
        <w:rPr>
          <w:rFonts w:ascii="Arial" w:hAnsi="Arial" w:cs="Arial"/>
          <w:color w:val="000000" w:themeColor="text1"/>
          <w:lang w:val="en"/>
        </w:rPr>
      </w:pPr>
      <w:r w:rsidRPr="00CA0651">
        <w:rPr>
          <w:rFonts w:ascii="Arial" w:hAnsi="Arial" w:cs="Arial"/>
          <w:color w:val="000000" w:themeColor="text1"/>
          <w:vertAlign w:val="superscript"/>
          <w:lang w:val="en"/>
        </w:rPr>
        <w:t xml:space="preserve">4 </w:t>
      </w:r>
      <w:r w:rsidRPr="00CA0651">
        <w:rPr>
          <w:rFonts w:ascii="Arial" w:hAnsi="Arial" w:cs="Arial"/>
          <w:color w:val="000000" w:themeColor="text1"/>
        </w:rPr>
        <w:t xml:space="preserve">Pharmacology and Therapeutics, School of Medicine, Galway Neuroscience Centre, </w:t>
      </w:r>
      <w:r w:rsidRPr="00CA0651">
        <w:rPr>
          <w:rFonts w:ascii="Arial" w:hAnsi="Arial" w:cs="Arial"/>
          <w:color w:val="000000" w:themeColor="text1"/>
          <w:lang w:val="en"/>
        </w:rPr>
        <w:t>National University of Ireland Galway, Ireland</w:t>
      </w:r>
    </w:p>
    <w:p w14:paraId="078CF46A" w14:textId="77777777" w:rsidR="00CA0651" w:rsidRPr="00CA0651" w:rsidRDefault="00CA0651" w:rsidP="00CA0651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CA0651">
        <w:rPr>
          <w:rFonts w:ascii="Arial" w:eastAsia="Times New Roman" w:hAnsi="Arial" w:cs="Arial"/>
          <w:color w:val="000000" w:themeColor="text1"/>
          <w:vertAlign w:val="superscript"/>
        </w:rPr>
        <w:t>5</w:t>
      </w:r>
      <w:r w:rsidRPr="00CA0651">
        <w:rPr>
          <w:rFonts w:ascii="Arial" w:eastAsia="Times New Roman" w:hAnsi="Arial" w:cs="Arial"/>
          <w:color w:val="000000" w:themeColor="text1"/>
        </w:rPr>
        <w:t xml:space="preserve"> Northern Ireland Centre for Stratified Medicine, Biomedical Sciences Research Institute, Ulster University, Magee Campus, Derry~Londonderry, Northern Ireland, UK</w:t>
      </w:r>
    </w:p>
    <w:p w14:paraId="45893976" w14:textId="77777777" w:rsidR="00CA0651" w:rsidRPr="00B20882" w:rsidRDefault="00CA0651" w:rsidP="00CA0651">
      <w:pPr>
        <w:spacing w:after="0" w:line="240" w:lineRule="auto"/>
        <w:jc w:val="both"/>
        <w:rPr>
          <w:rFonts w:ascii="Arial" w:eastAsia="Times New Roman" w:hAnsi="Arial" w:cs="Arial"/>
          <w:color w:val="0070C0"/>
        </w:rPr>
      </w:pPr>
    </w:p>
    <w:p w14:paraId="3C6E2B20" w14:textId="77777777" w:rsidR="00CA0651" w:rsidRPr="00D353AF" w:rsidRDefault="00CA0651" w:rsidP="00CA0651">
      <w:pPr>
        <w:spacing w:after="0" w:line="240" w:lineRule="auto"/>
        <w:rPr>
          <w:rFonts w:ascii="Arial" w:eastAsia="Times New Roman" w:hAnsi="Arial" w:cs="Arial"/>
        </w:rPr>
      </w:pPr>
    </w:p>
    <w:p w14:paraId="69793A7F" w14:textId="77777777" w:rsidR="00CA0651" w:rsidRPr="00D353AF" w:rsidRDefault="00CA0651" w:rsidP="00CA0651">
      <w:pPr>
        <w:autoSpaceDE w:val="0"/>
        <w:autoSpaceDN w:val="0"/>
        <w:adjustRightInd w:val="0"/>
        <w:spacing w:line="259" w:lineRule="atLeast"/>
        <w:rPr>
          <w:rStyle w:val="Hyperlink"/>
          <w:rFonts w:ascii="Arial" w:hAnsi="Arial" w:cs="Arial"/>
          <w:lang w:val="en"/>
        </w:rPr>
      </w:pPr>
      <w:r w:rsidRPr="00D353AF">
        <w:rPr>
          <w:rFonts w:ascii="Arial" w:hAnsi="Arial" w:cs="Arial"/>
          <w:vertAlign w:val="superscript"/>
          <w:lang w:val="en"/>
        </w:rPr>
        <w:t>*</w:t>
      </w:r>
      <w:r w:rsidRPr="00D353AF">
        <w:rPr>
          <w:rFonts w:ascii="Arial" w:hAnsi="Arial" w:cs="Arial"/>
          <w:lang w:val="en"/>
        </w:rPr>
        <w:t xml:space="preserve">Corresponding authors: </w:t>
      </w:r>
      <w:hyperlink r:id="rId7" w:history="1">
        <w:r w:rsidRPr="00D353AF">
          <w:rPr>
            <w:rStyle w:val="Hyperlink"/>
            <w:rFonts w:ascii="Arial" w:hAnsi="Arial" w:cs="Arial"/>
          </w:rPr>
          <w:t>a.joshi@ulster.ac.uk</w:t>
        </w:r>
      </w:hyperlink>
      <w:r w:rsidRPr="00B20882">
        <w:rPr>
          <w:rStyle w:val="Hyperlink"/>
          <w:rFonts w:ascii="Arial" w:hAnsi="Arial" w:cs="Arial"/>
          <w:u w:val="none"/>
        </w:rPr>
        <w:t xml:space="preserve"> </w:t>
      </w:r>
      <w:r w:rsidRPr="00B20882">
        <w:rPr>
          <w:rStyle w:val="Hyperlink"/>
          <w:rFonts w:ascii="Arial" w:hAnsi="Arial" w:cs="Arial"/>
          <w:color w:val="000000" w:themeColor="text1"/>
          <w:u w:val="none"/>
        </w:rPr>
        <w:t>;</w:t>
      </w:r>
      <w:r w:rsidRPr="00D353AF">
        <w:rPr>
          <w:rFonts w:ascii="Arial" w:hAnsi="Arial" w:cs="Arial"/>
          <w:lang w:val="en"/>
        </w:rPr>
        <w:t xml:space="preserve"> </w:t>
      </w:r>
      <w:hyperlink r:id="rId8" w:history="1">
        <w:r w:rsidRPr="00D353AF">
          <w:rPr>
            <w:rStyle w:val="Hyperlink"/>
            <w:rFonts w:ascii="Arial" w:hAnsi="Arial" w:cs="Arial"/>
            <w:lang w:val="en"/>
          </w:rPr>
          <w:t>k.wong-lin@ulster.ac.uk</w:t>
        </w:r>
      </w:hyperlink>
    </w:p>
    <w:p w14:paraId="65B45DBA" w14:textId="33A8F8C4" w:rsidR="00CA0651" w:rsidRDefault="00CA0651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</w:p>
    <w:p w14:paraId="3C97C153" w14:textId="77777777" w:rsidR="00CA0651" w:rsidRDefault="00CA0651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</w:pPr>
      <w:r>
        <w:t>This PDF file includes-</w:t>
      </w:r>
    </w:p>
    <w:p w14:paraId="4558B743" w14:textId="5BA88EC7" w:rsidR="00CA0651" w:rsidRDefault="00CA0651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</w:pPr>
      <w:r>
        <w:t>Dataset details, Supplementary Results: Table S1-S</w:t>
      </w:r>
      <w:r w:rsidR="00374BA5">
        <w:t>18</w:t>
      </w:r>
      <w:r>
        <w:t xml:space="preserve">. </w:t>
      </w:r>
    </w:p>
    <w:p w14:paraId="0D42D03D" w14:textId="77777777" w:rsidR="00D62B94" w:rsidRDefault="00D62B94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</w:p>
    <w:p w14:paraId="119346F7" w14:textId="2D13A52C" w:rsidR="004443E7" w:rsidRDefault="004443E7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  <w:bookmarkStart w:id="0" w:name="_GoBack"/>
      <w:bookmarkEnd w:id="0"/>
      <w:r>
        <w:rPr>
          <w:rFonts w:ascii="Arial" w:hAnsi="Arial" w:cs="Arial"/>
          <w:b/>
          <w:color w:val="000000"/>
        </w:rPr>
        <w:t>Supplementary section-</w:t>
      </w:r>
    </w:p>
    <w:p w14:paraId="5A16365D" w14:textId="77777777" w:rsidR="004443E7" w:rsidRDefault="004443E7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Dataset details-</w:t>
      </w:r>
    </w:p>
    <w:p w14:paraId="21307650" w14:textId="77777777" w:rsidR="004443E7" w:rsidRDefault="004443E7" w:rsidP="004443E7">
      <w:pPr>
        <w:pStyle w:val="p"/>
        <w:shd w:val="clear" w:color="auto" w:fill="FFFFFF"/>
        <w:spacing w:before="166" w:beforeAutospacing="0" w:after="166" w:afterAutospacing="0"/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933805">
        <w:rPr>
          <w:rFonts w:ascii="Arial" w:hAnsi="Arial" w:cs="Arial"/>
          <w:bCs/>
          <w:color w:val="000000"/>
          <w:sz w:val="20"/>
          <w:szCs w:val="20"/>
        </w:rPr>
        <w:t>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1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>: total number of patient participated in the audit;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2 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>to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10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>: age related features;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11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 xml:space="preserve"> to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15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>: gender specific features;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16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 xml:space="preserve"> to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22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>: Ethnicity features;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23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 xml:space="preserve"> to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27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>: language features;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28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 xml:space="preserve"> to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36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>: patients with specific ward/team;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37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 xml:space="preserve"> to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62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>: patients with primary diagnosis;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63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 xml:space="preserve"> to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68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>: patients with delirium as a part of admitting condition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69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79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>patients with recorded dementia subtypes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;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80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90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>patients with psychiatric diagnosis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;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91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93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patients died in the </w:t>
      </w:r>
      <w:r>
        <w:rPr>
          <w:rFonts w:ascii="Arial" w:hAnsi="Arial" w:cs="Arial"/>
          <w:bCs/>
          <w:color w:val="000000"/>
          <w:sz w:val="20"/>
          <w:szCs w:val="20"/>
        </w:rPr>
        <w:lastRenderedPageBreak/>
        <w:t xml:space="preserve">hospitals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94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99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patients details related to discharge from the hospital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00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02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patients receiving end of life care or care plan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03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16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patients with length of stay recorded; </w:t>
      </w:r>
      <w:r w:rsidRPr="00597222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17</w:t>
      </w:r>
      <w:r w:rsidRPr="00597222">
        <w:rPr>
          <w:rFonts w:ascii="Arial" w:hAnsi="Arial" w:cs="Arial"/>
          <w:bCs/>
          <w:color w:val="000000"/>
          <w:sz w:val="20"/>
          <w:szCs w:val="20"/>
        </w:rPr>
        <w:t xml:space="preserve"> to Ft</w:t>
      </w:r>
      <w:r w:rsidRPr="00933805">
        <w:rPr>
          <w:rFonts w:ascii="Arial" w:hAnsi="Arial" w:cs="Arial"/>
          <w:bCs/>
          <w:color w:val="000000"/>
          <w:sz w:val="20"/>
          <w:szCs w:val="20"/>
          <w:vertAlign w:val="subscript"/>
        </w:rPr>
        <w:t>1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29</w:t>
      </w:r>
      <w:r w:rsidRPr="00597222">
        <w:rPr>
          <w:rFonts w:ascii="Arial" w:hAnsi="Arial" w:cs="Arial"/>
          <w:bCs/>
          <w:color w:val="000000"/>
          <w:sz w:val="20"/>
          <w:szCs w:val="20"/>
        </w:rPr>
        <w:t>: p</w:t>
      </w:r>
      <w:r>
        <w:rPr>
          <w:rFonts w:ascii="Arial" w:hAnsi="Arial" w:cs="Arial"/>
          <w:bCs/>
          <w:color w:val="000000"/>
          <w:sz w:val="20"/>
          <w:szCs w:val="20"/>
        </w:rPr>
        <w:t>lace of residence recorded before admission</w:t>
      </w:r>
      <w:r w:rsidRPr="00597222">
        <w:rPr>
          <w:rFonts w:ascii="Arial" w:hAnsi="Arial" w:cs="Arial"/>
          <w:bCs/>
          <w:color w:val="000000"/>
          <w:sz w:val="20"/>
          <w:szCs w:val="20"/>
        </w:rPr>
        <w:t>;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30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42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place of residence recorded after discharge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43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96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total number of prescriptions of specific drugs at the time of admission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197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249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total number of prescriptions of specific drugs in the hospital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250</w:t>
      </w:r>
      <w:r w:rsidRPr="00392FCD"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02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total number of prescriptions of specific drugs at the time of discharge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03 </w:t>
      </w:r>
      <w:r w:rsidRPr="00933805">
        <w:rPr>
          <w:rFonts w:ascii="Arial" w:hAnsi="Arial" w:cs="Arial"/>
          <w:bCs/>
          <w:color w:val="000000"/>
          <w:sz w:val="20"/>
          <w:szCs w:val="20"/>
        </w:rPr>
        <w:t xml:space="preserve">to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11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number of prescriptions under different scenarios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12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38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total number of prescriptions related to antipsychotic, hypnotics, antidepressant, dementia and anticonvulsants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39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45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total number of new prescriptions related to antipsychotic, hypnotics, antidepressant, dementia and anticonvulsants during different time in hospital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46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50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number of new prescriptions related to antipsychotic, hypnotics, antidepressant, dementia and anticonvulsants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51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55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total new prescriptions related to antipsychotic, hypnotics, antidepressant, dementia and anticonvulsants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56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57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: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new prescriptions made during hospital/discharge or combinations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58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72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: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total new prescriptions related to antipsychotic, hypnotics, antidepressant, dementia and anticonvulsants recommended for review post-discharge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73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80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: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regular new prescriptions of antipsychotic, hypnotics, antidepressant, dementia and anticonvulsants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81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83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: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total prescriptions on admission/ in hospital/ or during discharge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84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398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: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total number of prescription of antipsychotic, hypnotics, antidepressant, dementia and anticonvulsants on admission/hospital/discharge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399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439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: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antipsychotic, hypnotics, antidepressant, dementia and anticonvulsants prescription for reasons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440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480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: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new prescriptions of antipsychotic, hypnotics, antidepressant, dementia and anticonvulsants reasons for prescription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481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510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prescriptions recommended for review or reviewed at different times;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 xml:space="preserve">511 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>to Ft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530</w:t>
      </w:r>
      <w:r w:rsidRPr="00392FCD">
        <w:rPr>
          <w:rFonts w:ascii="Arial" w:hAnsi="Arial" w:cs="Arial"/>
          <w:bCs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bCs/>
          <w:color w:val="000000"/>
          <w:sz w:val="20"/>
          <w:szCs w:val="20"/>
        </w:rPr>
        <w:t>prescriptions recommended for review or reviewed at different times.</w:t>
      </w:r>
    </w:p>
    <w:p w14:paraId="5B379D73" w14:textId="55881D48" w:rsidR="004443E7" w:rsidRDefault="004443E7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</w:p>
    <w:p w14:paraId="61D83409" w14:textId="3E513827" w:rsidR="00CB2475" w:rsidRDefault="00CB2475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</w:p>
    <w:p w14:paraId="4CE405CF" w14:textId="62BFC7A4" w:rsidR="00CB2475" w:rsidRDefault="00CB2475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</w:p>
    <w:p w14:paraId="725AB890" w14:textId="53A83334" w:rsidR="00CB2475" w:rsidRDefault="00CB2475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</w:p>
    <w:p w14:paraId="76C13B9D" w14:textId="77777777" w:rsidR="009E1225" w:rsidRDefault="009E1225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</w:p>
    <w:p w14:paraId="24982BAB" w14:textId="7CD00E18" w:rsidR="00CB2475" w:rsidRDefault="00CB2475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</w:p>
    <w:p w14:paraId="54B999CA" w14:textId="77777777" w:rsidR="00CB2475" w:rsidRDefault="00CB2475" w:rsidP="004443E7">
      <w:pPr>
        <w:pStyle w:val="p"/>
        <w:shd w:val="clear" w:color="auto" w:fill="FFFFFF"/>
        <w:spacing w:before="166" w:beforeAutospacing="0" w:after="166" w:afterAutospacing="0" w:line="360" w:lineRule="auto"/>
        <w:jc w:val="both"/>
        <w:rPr>
          <w:rFonts w:ascii="Arial" w:hAnsi="Arial" w:cs="Arial"/>
          <w:b/>
          <w:color w:val="000000"/>
        </w:rPr>
      </w:pPr>
    </w:p>
    <w:p w14:paraId="7FA01C11" w14:textId="022D51F1" w:rsidR="004443E7" w:rsidRPr="00652FDE" w:rsidRDefault="00D23BFE" w:rsidP="00652FDE">
      <w:pPr>
        <w:jc w:val="both"/>
        <w:rPr>
          <w:rFonts w:ascii="Arial" w:hAnsi="Arial" w:cs="Arial"/>
          <w:b/>
        </w:rPr>
      </w:pPr>
      <w:r w:rsidRPr="00652FDE">
        <w:rPr>
          <w:rFonts w:ascii="Arial" w:hAnsi="Arial" w:cs="Arial"/>
          <w:b/>
        </w:rPr>
        <w:t>Table S1</w:t>
      </w:r>
      <w:r w:rsidR="004443E7" w:rsidRPr="00652FDE">
        <w:rPr>
          <w:rFonts w:ascii="Arial" w:hAnsi="Arial" w:cs="Arial"/>
          <w:b/>
        </w:rPr>
        <w:t xml:space="preserve">: </w:t>
      </w:r>
      <w:r w:rsidRPr="00652FDE">
        <w:rPr>
          <w:rFonts w:ascii="Arial" w:hAnsi="Arial" w:cs="Arial"/>
          <w:b/>
        </w:rPr>
        <w:t xml:space="preserve">Prediction of number of </w:t>
      </w:r>
      <w:r w:rsidR="00651565" w:rsidRPr="00652FDE">
        <w:rPr>
          <w:rFonts w:ascii="Arial" w:hAnsi="Arial" w:cs="Arial"/>
          <w:b/>
        </w:rPr>
        <w:t>D</w:t>
      </w:r>
      <w:r w:rsidR="004443E7" w:rsidRPr="00652FDE">
        <w:rPr>
          <w:rFonts w:ascii="Arial" w:hAnsi="Arial" w:cs="Arial"/>
          <w:b/>
        </w:rPr>
        <w:t>onepezil</w:t>
      </w:r>
      <w:r w:rsidRPr="00652FDE">
        <w:rPr>
          <w:rFonts w:ascii="Arial" w:hAnsi="Arial" w:cs="Arial"/>
          <w:b/>
        </w:rPr>
        <w:t xml:space="preserve"> prescriptions based on number of </w:t>
      </w:r>
      <w:r w:rsidR="004443E7" w:rsidRPr="00652FDE">
        <w:rPr>
          <w:rFonts w:ascii="Arial" w:hAnsi="Arial" w:cs="Arial"/>
          <w:b/>
        </w:rPr>
        <w:t>AD</w:t>
      </w:r>
      <w:r w:rsidR="004037E4">
        <w:rPr>
          <w:rFonts w:ascii="Arial" w:hAnsi="Arial" w:cs="Arial"/>
          <w:b/>
        </w:rPr>
        <w:t xml:space="preserve"> patients</w:t>
      </w:r>
      <w:r w:rsidRPr="00652FDE">
        <w:rPr>
          <w:rFonts w:ascii="Arial" w:hAnsi="Arial" w:cs="Arial"/>
          <w:b/>
        </w:rPr>
        <w:t>.</w:t>
      </w:r>
    </w:p>
    <w:p w14:paraId="71F62BC1" w14:textId="77777777" w:rsidR="00652FDE" w:rsidRPr="00F30C03" w:rsidRDefault="00652FDE" w:rsidP="00652FDE">
      <w:pPr>
        <w:pStyle w:val="ListParagraph"/>
        <w:ind w:left="1080"/>
        <w:rPr>
          <w:rFonts w:ascii="Arial" w:hAnsi="Arial" w:cs="Arial"/>
          <w:b/>
        </w:rPr>
      </w:pPr>
    </w:p>
    <w:p w14:paraId="3C61A978" w14:textId="77777777" w:rsidR="004443E7" w:rsidRDefault="004443E7" w:rsidP="004443E7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09AF2CA6" w14:textId="77777777" w:rsidR="004443E7" w:rsidRPr="004D7D36" w:rsidRDefault="004443E7" w:rsidP="004443E7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E345C8" w14:paraId="31DA598D" w14:textId="77777777" w:rsidTr="00E34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0509DCB" w14:textId="77777777" w:rsidR="004443E7" w:rsidRPr="00432977" w:rsidRDefault="004443E7" w:rsidP="009B59E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lastRenderedPageBreak/>
              <w:t>Regression key values/Time</w:t>
            </w:r>
          </w:p>
        </w:tc>
        <w:tc>
          <w:tcPr>
            <w:tcW w:w="4037" w:type="dxa"/>
          </w:tcPr>
          <w:p w14:paraId="4FC24525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6AE37275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32AAE06D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60707B0E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562DB089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345C8" w14:paraId="66C7C682" w14:textId="77777777" w:rsidTr="00E34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0AA51A3" w14:textId="77777777" w:rsidR="004443E7" w:rsidRPr="00432977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410AA4C5" w14:textId="01007839" w:rsidR="004443E7" w:rsidRPr="008806C7" w:rsidRDefault="001C6DC8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-0.0 + (0.6643*Q9_dem_subtype_num_Alzheimers)</w:t>
            </w:r>
          </w:p>
        </w:tc>
        <w:tc>
          <w:tcPr>
            <w:tcW w:w="4178" w:type="dxa"/>
          </w:tcPr>
          <w:p w14:paraId="505FE924" w14:textId="7363ACC3" w:rsidR="004443E7" w:rsidRPr="008806C7" w:rsidRDefault="008D118B" w:rsidP="008D1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0 + (0.6746*Q9_dem_subtype_num_Alzheimers)</w:t>
            </w:r>
          </w:p>
        </w:tc>
        <w:tc>
          <w:tcPr>
            <w:tcW w:w="4178" w:type="dxa"/>
          </w:tcPr>
          <w:p w14:paraId="0A7FE02D" w14:textId="3104B34D" w:rsidR="004443E7" w:rsidRPr="008806C7" w:rsidRDefault="00FB066C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0 + (0.6339*Q9_dem_subtype_num_Alzheimers)</w:t>
            </w:r>
          </w:p>
        </w:tc>
      </w:tr>
      <w:tr w:rsidR="00E345C8" w14:paraId="3E88B279" w14:textId="77777777" w:rsidTr="00E345C8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79A797" w14:textId="77777777" w:rsidR="00CB2475" w:rsidRPr="00432977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79776508"/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191750DB" w14:textId="173593F4" w:rsidR="004443E7" w:rsidRPr="00432977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2E859D0E" w14:textId="1E2DF413" w:rsidR="004443E7" w:rsidRPr="008806C7" w:rsidRDefault="004443E7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</w:t>
            </w:r>
            <w:r w:rsidR="009E3AFB" w:rsidRPr="008806C7">
              <w:rPr>
                <w:rFonts w:ascii="Arial" w:hAnsi="Arial" w:cs="Arial"/>
                <w:color w:val="0070C0"/>
                <w:sz w:val="20"/>
                <w:szCs w:val="20"/>
              </w:rPr>
              <w:t>4413</w:t>
            </w:r>
          </w:p>
        </w:tc>
        <w:tc>
          <w:tcPr>
            <w:tcW w:w="4178" w:type="dxa"/>
          </w:tcPr>
          <w:p w14:paraId="56E6DE1A" w14:textId="77777777" w:rsidR="004443E7" w:rsidRPr="008806C7" w:rsidRDefault="004443E7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4551</w:t>
            </w:r>
          </w:p>
        </w:tc>
        <w:tc>
          <w:tcPr>
            <w:tcW w:w="4178" w:type="dxa"/>
          </w:tcPr>
          <w:p w14:paraId="71E3783D" w14:textId="140280C9" w:rsidR="004443E7" w:rsidRPr="008806C7" w:rsidRDefault="004443E7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4</w:t>
            </w:r>
            <w:r w:rsidR="00FB066C" w:rsidRPr="008806C7">
              <w:rPr>
                <w:rFonts w:ascii="Arial" w:hAnsi="Arial" w:cs="Arial"/>
                <w:color w:val="0070C0"/>
                <w:sz w:val="20"/>
                <w:szCs w:val="20"/>
              </w:rPr>
              <w:t>018</w:t>
            </w:r>
          </w:p>
        </w:tc>
      </w:tr>
      <w:bookmarkEnd w:id="1"/>
      <w:tr w:rsidR="00E345C8" w14:paraId="0262FAD3" w14:textId="77777777" w:rsidTr="00E34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259CA5" w14:textId="77777777" w:rsidR="00CB2475" w:rsidRPr="00432977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1D339E9B" w14:textId="3F1F55A6" w:rsidR="004443E7" w:rsidRPr="00432977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60586132" w14:textId="18545B0C" w:rsidR="004443E7" w:rsidRPr="008806C7" w:rsidRDefault="004443E7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4</w:t>
            </w:r>
            <w:r w:rsidR="009E3AFB" w:rsidRPr="008806C7">
              <w:rPr>
                <w:rFonts w:ascii="Arial" w:hAnsi="Arial" w:cs="Arial"/>
                <w:color w:val="0070C0"/>
                <w:sz w:val="20"/>
                <w:szCs w:val="20"/>
              </w:rPr>
              <w:t>297</w:t>
            </w:r>
          </w:p>
        </w:tc>
        <w:tc>
          <w:tcPr>
            <w:tcW w:w="4178" w:type="dxa"/>
          </w:tcPr>
          <w:p w14:paraId="3995A08B" w14:textId="77777777" w:rsidR="004443E7" w:rsidRPr="008806C7" w:rsidRDefault="004443E7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4437</w:t>
            </w:r>
          </w:p>
        </w:tc>
        <w:tc>
          <w:tcPr>
            <w:tcW w:w="4178" w:type="dxa"/>
          </w:tcPr>
          <w:p w14:paraId="3C3CC51F" w14:textId="6A007E5F" w:rsidR="004443E7" w:rsidRPr="008806C7" w:rsidRDefault="004443E7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</w:t>
            </w:r>
            <w:r w:rsidR="00FB066C" w:rsidRPr="008806C7">
              <w:rPr>
                <w:rFonts w:ascii="Arial" w:hAnsi="Arial" w:cs="Arial"/>
                <w:color w:val="0070C0"/>
                <w:sz w:val="20"/>
                <w:szCs w:val="20"/>
              </w:rPr>
              <w:t>3893</w:t>
            </w:r>
          </w:p>
        </w:tc>
      </w:tr>
      <w:tr w:rsidR="00E345C8" w14:paraId="4B8FB814" w14:textId="77777777" w:rsidTr="00E345C8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A3D2BD9" w14:textId="77777777" w:rsidR="004443E7" w:rsidRPr="00432977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07C7EA58" w14:textId="38769A4B" w:rsidR="004443E7" w:rsidRPr="008806C7" w:rsidRDefault="009E3AF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7399</w:t>
            </w:r>
          </w:p>
        </w:tc>
        <w:tc>
          <w:tcPr>
            <w:tcW w:w="4178" w:type="dxa"/>
          </w:tcPr>
          <w:p w14:paraId="1B75F987" w14:textId="16916387" w:rsidR="004443E7" w:rsidRPr="008806C7" w:rsidRDefault="008D118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7308</w:t>
            </w:r>
          </w:p>
        </w:tc>
        <w:tc>
          <w:tcPr>
            <w:tcW w:w="4178" w:type="dxa"/>
          </w:tcPr>
          <w:p w14:paraId="17F2756E" w14:textId="46D37005" w:rsidR="004443E7" w:rsidRPr="008806C7" w:rsidRDefault="00FB066C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7657</w:t>
            </w:r>
          </w:p>
        </w:tc>
      </w:tr>
      <w:tr w:rsidR="00E345C8" w14:paraId="0BD34C28" w14:textId="77777777" w:rsidTr="00E34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395BD2B" w14:textId="77777777" w:rsidR="004443E7" w:rsidRPr="00432977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0286F5AA" w14:textId="273D56D5" w:rsidR="004443E7" w:rsidRPr="008806C7" w:rsidRDefault="009E3AF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  <w:tc>
          <w:tcPr>
            <w:tcW w:w="4178" w:type="dxa"/>
          </w:tcPr>
          <w:p w14:paraId="0E8B2279" w14:textId="4C409366" w:rsidR="004443E7" w:rsidRPr="008806C7" w:rsidRDefault="008D118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0AB639C7" w14:textId="64681F64" w:rsidR="004443E7" w:rsidRPr="008806C7" w:rsidRDefault="00FB066C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</w:tr>
      <w:tr w:rsidR="00E345C8" w14:paraId="02A4ABAF" w14:textId="77777777" w:rsidTr="00E345C8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41D4B3C" w14:textId="77777777" w:rsidR="004443E7" w:rsidRPr="00432977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32DC192F" w14:textId="2A210E01" w:rsidR="004443E7" w:rsidRPr="008806C7" w:rsidRDefault="009E3AF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7552</w:t>
            </w:r>
          </w:p>
        </w:tc>
        <w:tc>
          <w:tcPr>
            <w:tcW w:w="4178" w:type="dxa"/>
          </w:tcPr>
          <w:p w14:paraId="40BEF87D" w14:textId="386FA260" w:rsidR="004443E7" w:rsidRPr="008806C7" w:rsidRDefault="008D118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7458</w:t>
            </w:r>
          </w:p>
        </w:tc>
        <w:tc>
          <w:tcPr>
            <w:tcW w:w="4178" w:type="dxa"/>
          </w:tcPr>
          <w:p w14:paraId="794FBA22" w14:textId="2B4A3EED" w:rsidR="004443E7" w:rsidRPr="008806C7" w:rsidRDefault="00FB066C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806C7">
              <w:rPr>
                <w:rFonts w:ascii="Arial" w:hAnsi="Arial" w:cs="Arial"/>
                <w:color w:val="0070C0"/>
                <w:sz w:val="20"/>
                <w:szCs w:val="20"/>
              </w:rPr>
              <w:t>0.7815</w:t>
            </w:r>
          </w:p>
        </w:tc>
      </w:tr>
      <w:tr w:rsidR="00E345C8" w14:paraId="3A638862" w14:textId="77777777" w:rsidTr="00E34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5AF979" w14:textId="77777777" w:rsidR="004443E7" w:rsidRPr="00432977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77214077" w14:textId="77777777" w:rsidR="004443E7" w:rsidRPr="00432977" w:rsidRDefault="004443E7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  50</w:t>
            </w:r>
          </w:p>
        </w:tc>
        <w:tc>
          <w:tcPr>
            <w:tcW w:w="4178" w:type="dxa"/>
          </w:tcPr>
          <w:p w14:paraId="51B31E32" w14:textId="77777777" w:rsidR="004443E7" w:rsidRPr="008D118B" w:rsidRDefault="004443E7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8D118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5F9A3802" w14:textId="77777777" w:rsidR="004443E7" w:rsidRPr="00FB066C" w:rsidRDefault="004443E7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FB066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14:paraId="1773E169" w14:textId="77777777" w:rsidR="004443E7" w:rsidRDefault="004443E7" w:rsidP="004443E7">
      <w:pPr>
        <w:rPr>
          <w:rFonts w:ascii="Arial" w:hAnsi="Arial" w:cs="Arial"/>
        </w:rPr>
      </w:pPr>
    </w:p>
    <w:p w14:paraId="539B2966" w14:textId="3517FB2C" w:rsidR="004443E7" w:rsidRDefault="004443E7" w:rsidP="004443E7">
      <w:pPr>
        <w:rPr>
          <w:rFonts w:ascii="Arial" w:hAnsi="Arial" w:cs="Arial"/>
        </w:rPr>
      </w:pPr>
    </w:p>
    <w:p w14:paraId="740B8C4A" w14:textId="4BBA348D" w:rsidR="00CB2475" w:rsidRDefault="00CB2475" w:rsidP="004443E7">
      <w:pPr>
        <w:rPr>
          <w:rFonts w:ascii="Arial" w:hAnsi="Arial" w:cs="Arial"/>
        </w:rPr>
      </w:pPr>
    </w:p>
    <w:p w14:paraId="417EF3E4" w14:textId="3E5F5688" w:rsidR="00D23BFE" w:rsidRDefault="00D23BFE" w:rsidP="004443E7">
      <w:pPr>
        <w:rPr>
          <w:rFonts w:ascii="Arial" w:hAnsi="Arial" w:cs="Arial"/>
        </w:rPr>
      </w:pPr>
    </w:p>
    <w:p w14:paraId="6A877E0A" w14:textId="77777777" w:rsidR="00D23BFE" w:rsidRDefault="00D23BFE" w:rsidP="004443E7">
      <w:pPr>
        <w:rPr>
          <w:rFonts w:ascii="Arial" w:hAnsi="Arial" w:cs="Arial"/>
        </w:rPr>
      </w:pPr>
    </w:p>
    <w:p w14:paraId="02900700" w14:textId="77777777" w:rsidR="004443E7" w:rsidRDefault="004443E7" w:rsidP="004443E7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6A692F6A" w14:textId="77777777" w:rsidR="004443E7" w:rsidRPr="001C604C" w:rsidRDefault="004443E7" w:rsidP="004443E7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275"/>
        <w:gridCol w:w="992"/>
        <w:gridCol w:w="851"/>
        <w:gridCol w:w="992"/>
        <w:gridCol w:w="1276"/>
        <w:gridCol w:w="1276"/>
        <w:gridCol w:w="850"/>
        <w:gridCol w:w="1276"/>
        <w:gridCol w:w="1276"/>
      </w:tblGrid>
      <w:tr w:rsidR="00432977" w:rsidRPr="00CB2475" w14:paraId="3FC60A8E" w14:textId="77777777" w:rsidTr="00865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D06E54" w14:textId="77777777" w:rsidR="00467630" w:rsidRDefault="004443E7" w:rsidP="009B59E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lastRenderedPageBreak/>
              <w:t>Regression coefficients/</w:t>
            </w:r>
          </w:p>
          <w:p w14:paraId="604CD9FD" w14:textId="4486B4BC" w:rsidR="004443E7" w:rsidRPr="00432977" w:rsidRDefault="004443E7" w:rsidP="009B59E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677" w:type="dxa"/>
            <w:gridSpan w:val="4"/>
          </w:tcPr>
          <w:p w14:paraId="7F539FA4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11" w:type="dxa"/>
            <w:gridSpan w:val="4"/>
          </w:tcPr>
          <w:p w14:paraId="46204386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5ECB49B7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37D7C9BF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C637D2D" w14:textId="77777777" w:rsidR="004443E7" w:rsidRPr="00432977" w:rsidRDefault="004443E7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345C8" w:rsidRPr="00CB2475" w14:paraId="01F47B43" w14:textId="77777777" w:rsidTr="0086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8FAFF2" w14:textId="77777777" w:rsidR="004443E7" w:rsidRPr="00432977" w:rsidRDefault="004443E7" w:rsidP="009B59E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425D9FE5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1CCBEAE3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55FEC002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5" w:type="dxa"/>
          </w:tcPr>
          <w:p w14:paraId="2918F9C0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992" w:type="dxa"/>
          </w:tcPr>
          <w:p w14:paraId="3E31F93E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1E3385BC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992" w:type="dxa"/>
          </w:tcPr>
          <w:p w14:paraId="399E3857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05E4408B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208CCD4B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54AC83F2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794EC29D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5D8CE9DC" w14:textId="77777777" w:rsidR="004443E7" w:rsidRPr="00432977" w:rsidRDefault="004443E7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D23BFE" w:rsidRPr="00CB2475" w14:paraId="1F23AD45" w14:textId="77777777" w:rsidTr="008659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2960C1" w14:textId="77777777" w:rsidR="004443E7" w:rsidRPr="00324EB9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2957C894" w14:textId="27831152" w:rsidR="004443E7" w:rsidRPr="005E779A" w:rsidRDefault="009E3AFB" w:rsidP="00432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-2.46855e-10</w:t>
            </w:r>
          </w:p>
        </w:tc>
        <w:tc>
          <w:tcPr>
            <w:tcW w:w="851" w:type="dxa"/>
          </w:tcPr>
          <w:p w14:paraId="27B6AB56" w14:textId="5324E7A8" w:rsidR="004443E7" w:rsidRPr="005E779A" w:rsidRDefault="009E3AF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1068</w:t>
            </w:r>
          </w:p>
        </w:tc>
        <w:tc>
          <w:tcPr>
            <w:tcW w:w="1276" w:type="dxa"/>
          </w:tcPr>
          <w:p w14:paraId="61E148CE" w14:textId="2FCF021A" w:rsidR="004443E7" w:rsidRPr="005E779A" w:rsidRDefault="009E3AFB" w:rsidP="004E6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-2.31137e-09</w:t>
            </w:r>
          </w:p>
        </w:tc>
        <w:tc>
          <w:tcPr>
            <w:tcW w:w="1275" w:type="dxa"/>
          </w:tcPr>
          <w:p w14:paraId="1AB2E613" w14:textId="46DA8A97" w:rsidR="004443E7" w:rsidRPr="005E779A" w:rsidRDefault="009E3AF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C311535" w14:textId="0CB624CB" w:rsidR="004443E7" w:rsidRPr="005E779A" w:rsidRDefault="008D118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2.9397e-10</w:t>
            </w:r>
          </w:p>
        </w:tc>
        <w:tc>
          <w:tcPr>
            <w:tcW w:w="851" w:type="dxa"/>
          </w:tcPr>
          <w:p w14:paraId="620775D5" w14:textId="0D1D7A4B" w:rsidR="004443E7" w:rsidRPr="005E779A" w:rsidRDefault="008D118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1055</w:t>
            </w:r>
          </w:p>
        </w:tc>
        <w:tc>
          <w:tcPr>
            <w:tcW w:w="992" w:type="dxa"/>
          </w:tcPr>
          <w:p w14:paraId="53405594" w14:textId="7F9445D4" w:rsidR="004443E7" w:rsidRPr="005E779A" w:rsidRDefault="008D118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2.78644e-09</w:t>
            </w:r>
          </w:p>
        </w:tc>
        <w:tc>
          <w:tcPr>
            <w:tcW w:w="1276" w:type="dxa"/>
          </w:tcPr>
          <w:p w14:paraId="661FE980" w14:textId="3E538442" w:rsidR="004443E7" w:rsidRPr="005E779A" w:rsidRDefault="008D118B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14DD26D" w14:textId="429529B1" w:rsidR="004443E7" w:rsidRPr="005E779A" w:rsidRDefault="004037E4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9.07083e-11</w:t>
            </w:r>
          </w:p>
        </w:tc>
        <w:tc>
          <w:tcPr>
            <w:tcW w:w="850" w:type="dxa"/>
          </w:tcPr>
          <w:p w14:paraId="518E9443" w14:textId="174A2DBF" w:rsidR="004443E7" w:rsidRPr="005E779A" w:rsidRDefault="004037E4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1105</w:t>
            </w:r>
          </w:p>
        </w:tc>
        <w:tc>
          <w:tcPr>
            <w:tcW w:w="1276" w:type="dxa"/>
          </w:tcPr>
          <w:p w14:paraId="65DAA122" w14:textId="0ED529F2" w:rsidR="004443E7" w:rsidRPr="005E779A" w:rsidRDefault="004037E4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8.2089e-10</w:t>
            </w:r>
          </w:p>
        </w:tc>
        <w:tc>
          <w:tcPr>
            <w:tcW w:w="1276" w:type="dxa"/>
          </w:tcPr>
          <w:p w14:paraId="0F648A8B" w14:textId="5A490FFC" w:rsidR="004443E7" w:rsidRPr="005E779A" w:rsidRDefault="004037E4" w:rsidP="009B5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</w:tr>
      <w:tr w:rsidR="00E345C8" w:rsidRPr="00CB2475" w14:paraId="29C70555" w14:textId="77777777" w:rsidTr="0086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457E362" w14:textId="77777777" w:rsidR="00467630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>Q9_dem_sub</w:t>
            </w:r>
          </w:p>
          <w:p w14:paraId="36BB0170" w14:textId="7ABAF160" w:rsidR="004443E7" w:rsidRPr="00324EB9" w:rsidRDefault="004443E7" w:rsidP="009B59EF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>type_num_</w:t>
            </w:r>
            <w:r w:rsidR="0046763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4EB9">
              <w:rPr>
                <w:rFonts w:ascii="Arial" w:hAnsi="Arial" w:cs="Arial"/>
                <w:sz w:val="20"/>
                <w:szCs w:val="20"/>
              </w:rPr>
              <w:t>Alzheimers</w:t>
            </w:r>
          </w:p>
        </w:tc>
        <w:tc>
          <w:tcPr>
            <w:tcW w:w="1275" w:type="dxa"/>
          </w:tcPr>
          <w:p w14:paraId="3F330991" w14:textId="3FE0A59F" w:rsidR="004443E7" w:rsidRPr="005E779A" w:rsidRDefault="009E3AF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664315</w:t>
            </w:r>
          </w:p>
        </w:tc>
        <w:tc>
          <w:tcPr>
            <w:tcW w:w="851" w:type="dxa"/>
          </w:tcPr>
          <w:p w14:paraId="2402DE63" w14:textId="25B71050" w:rsidR="004443E7" w:rsidRPr="005E779A" w:rsidRDefault="009E3AF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1079</w:t>
            </w:r>
          </w:p>
        </w:tc>
        <w:tc>
          <w:tcPr>
            <w:tcW w:w="1276" w:type="dxa"/>
          </w:tcPr>
          <w:p w14:paraId="1D1A4639" w14:textId="7B29B3A3" w:rsidR="004443E7" w:rsidRPr="005E779A" w:rsidRDefault="009E3AF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6.15677</w:t>
            </w:r>
          </w:p>
        </w:tc>
        <w:tc>
          <w:tcPr>
            <w:tcW w:w="1275" w:type="dxa"/>
          </w:tcPr>
          <w:p w14:paraId="1404AC69" w14:textId="53744EDC" w:rsidR="004443E7" w:rsidRPr="005E779A" w:rsidRDefault="009E3AF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.444e-07</w:t>
            </w:r>
          </w:p>
        </w:tc>
        <w:tc>
          <w:tcPr>
            <w:tcW w:w="992" w:type="dxa"/>
          </w:tcPr>
          <w:p w14:paraId="1256F85C" w14:textId="7F71924E" w:rsidR="004443E7" w:rsidRPr="005E779A" w:rsidRDefault="008D118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674624</w:t>
            </w:r>
          </w:p>
        </w:tc>
        <w:tc>
          <w:tcPr>
            <w:tcW w:w="851" w:type="dxa"/>
          </w:tcPr>
          <w:p w14:paraId="2D82AE73" w14:textId="41D8884D" w:rsidR="004443E7" w:rsidRPr="005E779A" w:rsidRDefault="008D118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1065</w:t>
            </w:r>
          </w:p>
        </w:tc>
        <w:tc>
          <w:tcPr>
            <w:tcW w:w="992" w:type="dxa"/>
          </w:tcPr>
          <w:p w14:paraId="096B4121" w14:textId="59D56F5D" w:rsidR="004443E7" w:rsidRPr="005E779A" w:rsidRDefault="008D118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6.3345</w:t>
            </w:r>
          </w:p>
        </w:tc>
        <w:tc>
          <w:tcPr>
            <w:tcW w:w="1276" w:type="dxa"/>
          </w:tcPr>
          <w:p w14:paraId="72AE502C" w14:textId="277C83FB" w:rsidR="004443E7" w:rsidRPr="005E779A" w:rsidRDefault="008D118B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7.7153e-08</w:t>
            </w:r>
          </w:p>
        </w:tc>
        <w:tc>
          <w:tcPr>
            <w:tcW w:w="1276" w:type="dxa"/>
          </w:tcPr>
          <w:p w14:paraId="2446A93D" w14:textId="668EFF7C" w:rsidR="004443E7" w:rsidRPr="005E779A" w:rsidRDefault="004037E4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633854</w:t>
            </w:r>
          </w:p>
        </w:tc>
        <w:tc>
          <w:tcPr>
            <w:tcW w:w="850" w:type="dxa"/>
          </w:tcPr>
          <w:p w14:paraId="45D74960" w14:textId="6B9988C2" w:rsidR="004443E7" w:rsidRPr="005E779A" w:rsidRDefault="004037E4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1116</w:t>
            </w:r>
          </w:p>
        </w:tc>
        <w:tc>
          <w:tcPr>
            <w:tcW w:w="1276" w:type="dxa"/>
          </w:tcPr>
          <w:p w14:paraId="6F26B4E6" w14:textId="77370110" w:rsidR="004443E7" w:rsidRPr="005E779A" w:rsidRDefault="004037E4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5.6797</w:t>
            </w:r>
          </w:p>
        </w:tc>
        <w:tc>
          <w:tcPr>
            <w:tcW w:w="1276" w:type="dxa"/>
          </w:tcPr>
          <w:p w14:paraId="3AF6D145" w14:textId="1E990B39" w:rsidR="004443E7" w:rsidRPr="005E779A" w:rsidRDefault="004037E4" w:rsidP="009B5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7.7057e-07</w:t>
            </w:r>
          </w:p>
        </w:tc>
      </w:tr>
    </w:tbl>
    <w:p w14:paraId="3153EC0E" w14:textId="77777777" w:rsidR="004443E7" w:rsidRPr="003A0859" w:rsidRDefault="004443E7" w:rsidP="004443E7">
      <w:pPr>
        <w:rPr>
          <w:rFonts w:ascii="Arial" w:hAnsi="Arial" w:cs="Arial"/>
          <w:b/>
        </w:rPr>
      </w:pPr>
    </w:p>
    <w:p w14:paraId="7B939063" w14:textId="42B6726D" w:rsidR="004443E7" w:rsidRDefault="004443E7" w:rsidP="004443E7">
      <w:pPr>
        <w:rPr>
          <w:rFonts w:ascii="Arial" w:hAnsi="Arial" w:cs="Arial"/>
        </w:rPr>
      </w:pPr>
    </w:p>
    <w:p w14:paraId="29EC1E70" w14:textId="277474E6" w:rsidR="009E3AFB" w:rsidRDefault="008659DA" w:rsidP="009E3AF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  <w:r w:rsidR="009E3AFB">
        <w:rPr>
          <w:rFonts w:ascii="Arial" w:hAnsi="Arial" w:cs="Arial"/>
          <w:b/>
        </w:rPr>
        <w:t>NOVA Summary</w:t>
      </w:r>
      <w:r w:rsidR="009E3AFB" w:rsidRPr="001C604C">
        <w:rPr>
          <w:rFonts w:ascii="Arial" w:hAnsi="Arial" w:cs="Arial"/>
          <w:b/>
        </w:rPr>
        <w:t>:</w:t>
      </w:r>
    </w:p>
    <w:p w14:paraId="62586FA6" w14:textId="77777777" w:rsidR="009E3AFB" w:rsidRPr="001C604C" w:rsidRDefault="009E3AFB" w:rsidP="009E3AFB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8659DA" w:rsidRPr="00CB2475" w14:paraId="3F67E468" w14:textId="77777777" w:rsidTr="00865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68B162B" w14:textId="542E1FD1" w:rsidR="008659DA" w:rsidRPr="00432977" w:rsidRDefault="008659DA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00DE5AFF" w14:textId="77777777" w:rsidR="008659DA" w:rsidRPr="00432977" w:rsidRDefault="008659DA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48981F30" w14:textId="77777777" w:rsidR="008659DA" w:rsidRPr="00432977" w:rsidRDefault="008659DA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6D55A746" w14:textId="5923AC5C" w:rsidR="008659DA" w:rsidRPr="00432977" w:rsidRDefault="008659DA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18CE9171" w14:textId="77777777" w:rsidR="008659DA" w:rsidRPr="00432977" w:rsidRDefault="008659DA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4D11DAC7" w14:textId="77777777" w:rsidR="008659DA" w:rsidRPr="00432977" w:rsidRDefault="008659DA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09FF22F1" w14:textId="7AF2BB8C" w:rsidR="008659DA" w:rsidRPr="00432977" w:rsidRDefault="008659DA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1BEC35F8" w14:textId="77777777" w:rsidR="008659DA" w:rsidRPr="00432977" w:rsidRDefault="008659DA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4FDF2A55" w14:textId="77777777" w:rsidR="008659DA" w:rsidRPr="00432977" w:rsidRDefault="008659DA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8659DA" w:rsidRPr="00CB2475" w14:paraId="047E0621" w14:textId="4102D3F1" w:rsidTr="0086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FB24858" w14:textId="1B983EBD" w:rsidR="008659DA" w:rsidRPr="00432977" w:rsidRDefault="008659DA" w:rsidP="008659DA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458E1449" w14:textId="78F917E8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319FA243" w14:textId="77777777" w:rsidR="008659DA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76AD16D3" w14:textId="03FFFC54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6951827A" w14:textId="555D6CDE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77077CD3" w14:textId="6619C2B3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58102596" w14:textId="7D97C89F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754CAA2D" w14:textId="338A0ABF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73B8C197" w14:textId="77777777" w:rsidR="008659DA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1929868C" w14:textId="11E7B3DF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691B689F" w14:textId="7EE57863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5B898BB4" w14:textId="2B387394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46C16077" w14:textId="11AE12AB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039E9A8A" w14:textId="57DA85B1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5BC233F9" w14:textId="77777777" w:rsidR="008659DA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769B436C" w14:textId="4450ACCD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3D767547" w14:textId="77480C1A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08979867" w14:textId="220545EC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2489A19D" w14:textId="3F58279B" w:rsidR="008659DA" w:rsidRPr="00432977" w:rsidRDefault="008659DA" w:rsidP="00865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8659DA" w:rsidRPr="00CB2475" w14:paraId="611B1D69" w14:textId="4F09CE70" w:rsidTr="008659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1BDD197" w14:textId="6060EB9A" w:rsidR="008659DA" w:rsidRPr="00324EB9" w:rsidRDefault="008659DA" w:rsidP="009E3AFB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1A1E7123" w14:textId="1DEDD26E" w:rsidR="008659DA" w:rsidRPr="005E779A" w:rsidRDefault="008659DA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CE7191E" w14:textId="1DF9C671" w:rsidR="008659DA" w:rsidRPr="005E779A" w:rsidRDefault="008659DA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21.6244</w:t>
            </w:r>
          </w:p>
        </w:tc>
        <w:tc>
          <w:tcPr>
            <w:tcW w:w="1134" w:type="dxa"/>
          </w:tcPr>
          <w:p w14:paraId="68BB5FB9" w14:textId="2F82062C" w:rsidR="008659DA" w:rsidRPr="005E779A" w:rsidRDefault="008659DA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21.6244</w:t>
            </w:r>
          </w:p>
        </w:tc>
        <w:tc>
          <w:tcPr>
            <w:tcW w:w="851" w:type="dxa"/>
          </w:tcPr>
          <w:p w14:paraId="77543583" w14:textId="55C9785B" w:rsidR="008659DA" w:rsidRPr="005E779A" w:rsidRDefault="008659DA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37.916</w:t>
            </w:r>
          </w:p>
        </w:tc>
        <w:tc>
          <w:tcPr>
            <w:tcW w:w="850" w:type="dxa"/>
          </w:tcPr>
          <w:p w14:paraId="6458F207" w14:textId="61EC7455" w:rsidR="008659DA" w:rsidRPr="005E779A" w:rsidRDefault="008659DA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2" w:name="_Hlk79776535"/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.4398E-07</w:t>
            </w:r>
            <w:bookmarkEnd w:id="2"/>
          </w:p>
        </w:tc>
        <w:tc>
          <w:tcPr>
            <w:tcW w:w="709" w:type="dxa"/>
          </w:tcPr>
          <w:p w14:paraId="7495E5B6" w14:textId="3BCF7DAB" w:rsidR="008659DA" w:rsidRPr="005E779A" w:rsidRDefault="008D118B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59A7286" w14:textId="25074126" w:rsidR="008659DA" w:rsidRPr="005E779A" w:rsidRDefault="008D118B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22.3008</w:t>
            </w:r>
          </w:p>
        </w:tc>
        <w:tc>
          <w:tcPr>
            <w:tcW w:w="1134" w:type="dxa"/>
          </w:tcPr>
          <w:p w14:paraId="01285ED1" w14:textId="653030C8" w:rsidR="008659DA" w:rsidRPr="005E779A" w:rsidRDefault="008D118B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22.3008</w:t>
            </w:r>
          </w:p>
        </w:tc>
        <w:tc>
          <w:tcPr>
            <w:tcW w:w="851" w:type="dxa"/>
          </w:tcPr>
          <w:p w14:paraId="04CA2D21" w14:textId="4347F5FD" w:rsidR="008659DA" w:rsidRPr="005E779A" w:rsidRDefault="008D118B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40.0924</w:t>
            </w:r>
          </w:p>
        </w:tc>
        <w:tc>
          <w:tcPr>
            <w:tcW w:w="992" w:type="dxa"/>
          </w:tcPr>
          <w:p w14:paraId="5B31FD1D" w14:textId="1B1050D8" w:rsidR="008659DA" w:rsidRPr="005E779A" w:rsidRDefault="008D118B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7.7876E-08</w:t>
            </w:r>
          </w:p>
        </w:tc>
        <w:tc>
          <w:tcPr>
            <w:tcW w:w="709" w:type="dxa"/>
          </w:tcPr>
          <w:p w14:paraId="27C83ABB" w14:textId="510E8855" w:rsidR="008659DA" w:rsidRPr="005E779A" w:rsidRDefault="004037E4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</w:tcPr>
          <w:p w14:paraId="4781CF75" w14:textId="12C786E0" w:rsidR="008659DA" w:rsidRPr="005E779A" w:rsidRDefault="004037E4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9.6868</w:t>
            </w:r>
          </w:p>
        </w:tc>
        <w:tc>
          <w:tcPr>
            <w:tcW w:w="1134" w:type="dxa"/>
          </w:tcPr>
          <w:p w14:paraId="5A0085D5" w14:textId="2C855946" w:rsidR="008659DA" w:rsidRPr="005E779A" w:rsidRDefault="004037E4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19.6868</w:t>
            </w:r>
          </w:p>
        </w:tc>
        <w:tc>
          <w:tcPr>
            <w:tcW w:w="708" w:type="dxa"/>
          </w:tcPr>
          <w:p w14:paraId="359A7EE1" w14:textId="10945523" w:rsidR="008659DA" w:rsidRPr="005E779A" w:rsidRDefault="004037E4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32.2368</w:t>
            </w:r>
          </w:p>
        </w:tc>
        <w:tc>
          <w:tcPr>
            <w:tcW w:w="993" w:type="dxa"/>
          </w:tcPr>
          <w:p w14:paraId="464186B0" w14:textId="2867993C" w:rsidR="008659DA" w:rsidRPr="005E779A" w:rsidRDefault="004037E4" w:rsidP="009E3A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7.7583E-07</w:t>
            </w:r>
          </w:p>
        </w:tc>
      </w:tr>
      <w:tr w:rsidR="008659DA" w:rsidRPr="00CB2475" w14:paraId="7E8E3021" w14:textId="5AD8EC45" w:rsidTr="0086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9B00C59" w14:textId="1F7C68EC" w:rsidR="008659DA" w:rsidRPr="00324EB9" w:rsidRDefault="008659DA" w:rsidP="009E3A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11D67E2A" w14:textId="317B1DDF" w:rsidR="008659DA" w:rsidRPr="005E779A" w:rsidRDefault="008659DA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6CB2BDD6" w14:textId="780CD419" w:rsidR="008659DA" w:rsidRPr="005E779A" w:rsidRDefault="008659DA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27.3756</w:t>
            </w:r>
          </w:p>
        </w:tc>
        <w:tc>
          <w:tcPr>
            <w:tcW w:w="1134" w:type="dxa"/>
          </w:tcPr>
          <w:p w14:paraId="2029BDDE" w14:textId="19DD6F72" w:rsidR="008659DA" w:rsidRPr="005E779A" w:rsidRDefault="008659DA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5703</w:t>
            </w:r>
          </w:p>
        </w:tc>
        <w:tc>
          <w:tcPr>
            <w:tcW w:w="851" w:type="dxa"/>
          </w:tcPr>
          <w:p w14:paraId="7C65C2B0" w14:textId="7FE698CD" w:rsidR="008659DA" w:rsidRPr="005E779A" w:rsidRDefault="008659DA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D48561" w14:textId="77777777" w:rsidR="008659DA" w:rsidRPr="005E779A" w:rsidRDefault="008659DA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EAE05B" w14:textId="134E8BD5" w:rsidR="008659DA" w:rsidRPr="005E779A" w:rsidRDefault="008D118B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5BADFE2A" w14:textId="339E33DA" w:rsidR="008659DA" w:rsidRPr="005E779A" w:rsidRDefault="008D118B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26.6992</w:t>
            </w:r>
            <w:r w:rsidR="008659DA" w:rsidRPr="005E779A">
              <w:rPr>
                <w:rFonts w:ascii="Arial" w:hAnsi="Arial" w:cs="Arial"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CFC7BCE" w14:textId="71E63C71" w:rsidR="008659DA" w:rsidRPr="005E779A" w:rsidRDefault="008D118B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5562</w:t>
            </w:r>
          </w:p>
        </w:tc>
        <w:tc>
          <w:tcPr>
            <w:tcW w:w="851" w:type="dxa"/>
          </w:tcPr>
          <w:p w14:paraId="3D2672EA" w14:textId="706A705F" w:rsidR="008659DA" w:rsidRPr="005E779A" w:rsidRDefault="008659DA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135620" w14:textId="3AB4D5AF" w:rsidR="008659DA" w:rsidRPr="005E779A" w:rsidRDefault="008659DA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DBB84F" w14:textId="4A1BC4DA" w:rsidR="008659DA" w:rsidRPr="005E779A" w:rsidRDefault="004037E4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1134" w:type="dxa"/>
            <w:gridSpan w:val="2"/>
          </w:tcPr>
          <w:p w14:paraId="073A6866" w14:textId="53DB590C" w:rsidR="008659DA" w:rsidRPr="005E779A" w:rsidRDefault="004037E4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21.3132</w:t>
            </w:r>
          </w:p>
        </w:tc>
        <w:tc>
          <w:tcPr>
            <w:tcW w:w="1134" w:type="dxa"/>
          </w:tcPr>
          <w:p w14:paraId="66C3BF49" w14:textId="1F477671" w:rsidR="008659DA" w:rsidRPr="005E779A" w:rsidRDefault="004037E4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0.6107</w:t>
            </w:r>
          </w:p>
        </w:tc>
        <w:tc>
          <w:tcPr>
            <w:tcW w:w="708" w:type="dxa"/>
          </w:tcPr>
          <w:p w14:paraId="0A542C8C" w14:textId="77777777" w:rsidR="008659DA" w:rsidRPr="005E779A" w:rsidRDefault="008659DA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ED0734" w14:textId="77777777" w:rsidR="008659DA" w:rsidRPr="005E779A" w:rsidRDefault="008659DA" w:rsidP="009E3A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8659DA" w:rsidRPr="00CB2475" w14:paraId="22EB94C1" w14:textId="763A448F" w:rsidTr="008659DA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8E080E5" w14:textId="5E99417F" w:rsidR="008659DA" w:rsidRPr="00324EB9" w:rsidRDefault="008659DA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47BD996C" w14:textId="3AA5702D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4FB3AD78" w14:textId="4F914222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3B12C609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442142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BCC097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350BA4" w14:textId="737793DC" w:rsidR="008659DA" w:rsidRPr="005E779A" w:rsidRDefault="008D118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740C618D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07604D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062A0A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8780BA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6210CC" w14:textId="26A2CDC8" w:rsidR="008659DA" w:rsidRPr="005E779A" w:rsidRDefault="004037E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  <w:gridSpan w:val="2"/>
          </w:tcPr>
          <w:p w14:paraId="392B48E9" w14:textId="4BC4BC04" w:rsidR="008659DA" w:rsidRPr="005E779A" w:rsidRDefault="004037E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5E779A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4C98F493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AE4CC1A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46506A7" w14:textId="77777777" w:rsidR="008659DA" w:rsidRPr="005E779A" w:rsidRDefault="008659D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2FD94F4F" w14:textId="296E62D2" w:rsidR="009E3AFB" w:rsidRDefault="009E3AFB" w:rsidP="009E3AFB">
      <w:pPr>
        <w:rPr>
          <w:rFonts w:ascii="Arial" w:hAnsi="Arial" w:cs="Arial"/>
          <w:b/>
        </w:rPr>
      </w:pPr>
    </w:p>
    <w:p w14:paraId="4435B071" w14:textId="2DDF8F21" w:rsidR="00FB3A30" w:rsidRPr="00652FDE" w:rsidRDefault="00FB3A30" w:rsidP="00FB3A30">
      <w:pPr>
        <w:jc w:val="both"/>
        <w:rPr>
          <w:rFonts w:ascii="Arial" w:hAnsi="Arial" w:cs="Arial"/>
          <w:b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2</w:t>
      </w:r>
      <w:r w:rsidRPr="00652FDE">
        <w:rPr>
          <w:rFonts w:ascii="Arial" w:hAnsi="Arial" w:cs="Arial"/>
          <w:b/>
        </w:rPr>
        <w:t xml:space="preserve">: Prediction of number of Donepezil prescriptions based on number of </w:t>
      </w:r>
      <w:r w:rsidRPr="0039708B">
        <w:rPr>
          <w:rFonts w:ascii="Arial" w:hAnsi="Arial" w:cs="Arial"/>
          <w:b/>
          <w:color w:val="0070C0"/>
        </w:rPr>
        <w:t xml:space="preserve">previous donepezil and mirtazapine </w:t>
      </w:r>
      <w:r w:rsidRPr="00652FDE">
        <w:rPr>
          <w:rFonts w:ascii="Arial" w:hAnsi="Arial" w:cs="Arial"/>
          <w:b/>
        </w:rPr>
        <w:t>prescriptions.</w:t>
      </w:r>
    </w:p>
    <w:p w14:paraId="047B4526" w14:textId="77777777" w:rsidR="00FB3A30" w:rsidRPr="00F30C03" w:rsidRDefault="00FB3A30" w:rsidP="00FB3A30">
      <w:pPr>
        <w:pStyle w:val="ListParagraph"/>
        <w:ind w:left="1080"/>
        <w:rPr>
          <w:rFonts w:ascii="Arial" w:hAnsi="Arial" w:cs="Arial"/>
          <w:b/>
        </w:rPr>
      </w:pPr>
    </w:p>
    <w:p w14:paraId="081867AD" w14:textId="77777777" w:rsidR="00FB3A30" w:rsidRDefault="00FB3A30" w:rsidP="00FB3A30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2B4E0A0B" w14:textId="77777777" w:rsidR="00FB3A30" w:rsidRPr="004D7D36" w:rsidRDefault="00FB3A30" w:rsidP="00FB3A30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FB3A30" w14:paraId="2B99C683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E40709" w14:textId="77777777" w:rsidR="00FB3A30" w:rsidRPr="00432977" w:rsidRDefault="00FB3A3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25EEE2AD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587ACACE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79C3375F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51301EFD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E21A3E8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FB3A30" w14:paraId="47760FF3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615127" w14:textId="77777777" w:rsidR="00FB3A30" w:rsidRPr="00432977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41731C89" w14:textId="77777777" w:rsidR="00FB3A30" w:rsidRPr="009E3AF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781A85AA" w14:textId="5819494D" w:rsidR="00FB3A30" w:rsidRPr="0039708B" w:rsidRDefault="00BD60A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 + (-0.2555*Q23_16_Mirtazapine_num) + (0.9186*Q25_1_Donepezil_num) + (0.3902*Q30_16_Mirtazapine_num)</w:t>
            </w:r>
          </w:p>
        </w:tc>
        <w:tc>
          <w:tcPr>
            <w:tcW w:w="4178" w:type="dxa"/>
          </w:tcPr>
          <w:p w14:paraId="2C86B90E" w14:textId="31DF0A68" w:rsidR="00FB3A30" w:rsidRPr="00BD60AA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3A30" w14:paraId="67012CD5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74EAA28" w14:textId="77777777" w:rsidR="00FB3A30" w:rsidRPr="00432977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3FE281F2" w14:textId="77777777" w:rsidR="00FB3A30" w:rsidRPr="00432977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6F9FEA57" w14:textId="77777777" w:rsidR="00FB3A30" w:rsidRPr="009E3AF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4EE0C1B" w14:textId="6F9873C8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</w:t>
            </w:r>
            <w:r w:rsidR="00BD60AA" w:rsidRPr="0039708B">
              <w:rPr>
                <w:rFonts w:ascii="Arial" w:hAnsi="Arial" w:cs="Arial"/>
                <w:color w:val="0070C0"/>
                <w:sz w:val="20"/>
                <w:szCs w:val="20"/>
              </w:rPr>
              <w:t>9237</w:t>
            </w:r>
          </w:p>
        </w:tc>
        <w:tc>
          <w:tcPr>
            <w:tcW w:w="4178" w:type="dxa"/>
          </w:tcPr>
          <w:p w14:paraId="1B53556E" w14:textId="6917FF11" w:rsidR="00FB3A30" w:rsidRPr="00BD60AA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3A30" w14:paraId="1A311DBA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21D959" w14:textId="77777777" w:rsidR="00FB3A30" w:rsidRPr="00432977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349BE960" w14:textId="77777777" w:rsidR="00FB3A30" w:rsidRPr="00432977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5C54CAA2" w14:textId="77777777" w:rsidR="00FB3A30" w:rsidRPr="009E3AF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BEEA2FC" w14:textId="708709B3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</w:t>
            </w:r>
            <w:r w:rsidR="00BD60AA" w:rsidRPr="0039708B">
              <w:rPr>
                <w:rFonts w:ascii="Arial" w:hAnsi="Arial" w:cs="Arial"/>
                <w:color w:val="0070C0"/>
                <w:sz w:val="20"/>
                <w:szCs w:val="20"/>
              </w:rPr>
              <w:t>9187</w:t>
            </w:r>
          </w:p>
        </w:tc>
        <w:tc>
          <w:tcPr>
            <w:tcW w:w="4178" w:type="dxa"/>
          </w:tcPr>
          <w:p w14:paraId="4CEF7A3C" w14:textId="58A12AE2" w:rsidR="00FB3A30" w:rsidRPr="00BD60AA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3A30" w14:paraId="6FBC86A7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94E1873" w14:textId="77777777" w:rsidR="00FB3A30" w:rsidRPr="00432977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740CD03C" w14:textId="77777777" w:rsidR="00FB3A30" w:rsidRPr="009E3AF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A9D938C" w14:textId="158F101D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</w:t>
            </w:r>
            <w:r w:rsidR="00BD60AA" w:rsidRPr="0039708B">
              <w:rPr>
                <w:rFonts w:ascii="Arial" w:hAnsi="Arial" w:cs="Arial"/>
                <w:color w:val="0070C0"/>
                <w:sz w:val="20"/>
                <w:szCs w:val="20"/>
              </w:rPr>
              <w:t>2734</w:t>
            </w:r>
          </w:p>
        </w:tc>
        <w:tc>
          <w:tcPr>
            <w:tcW w:w="4178" w:type="dxa"/>
          </w:tcPr>
          <w:p w14:paraId="7A321E2C" w14:textId="39F6F5AC" w:rsidR="00FB3A30" w:rsidRPr="00BD60AA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3A30" w14:paraId="289D9FE4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869A7F" w14:textId="77777777" w:rsidR="00FB3A30" w:rsidRPr="00432977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7CE1CE47" w14:textId="77777777" w:rsidR="00FB3A30" w:rsidRPr="009E3AF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7DB37951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69421E9F" w14:textId="523B8B98" w:rsidR="00FB3A30" w:rsidRPr="00BD60AA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3A30" w14:paraId="7DD18F3A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0BB768" w14:textId="77777777" w:rsidR="00FB3A30" w:rsidRPr="00432977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5687F8DB" w14:textId="77777777" w:rsidR="00FB3A30" w:rsidRPr="009E3AF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>
              <w:rPr>
                <w:rFonts w:ascii="Arial" w:hAnsi="Arial" w:cs="Arial"/>
                <w:color w:val="C0000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962CEDD" w14:textId="382DFC31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</w:t>
            </w:r>
            <w:r w:rsidR="00BD60AA" w:rsidRPr="0039708B">
              <w:rPr>
                <w:rFonts w:ascii="Arial" w:hAnsi="Arial" w:cs="Arial"/>
                <w:color w:val="0070C0"/>
                <w:sz w:val="20"/>
                <w:szCs w:val="20"/>
              </w:rPr>
              <w:t>2851</w:t>
            </w:r>
          </w:p>
        </w:tc>
        <w:tc>
          <w:tcPr>
            <w:tcW w:w="4178" w:type="dxa"/>
          </w:tcPr>
          <w:p w14:paraId="1EA6BDF1" w14:textId="51672454" w:rsidR="00FB3A30" w:rsidRPr="00BD60AA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FB3A30" w14:paraId="6047C21A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70AB9D" w14:textId="77777777" w:rsidR="00FB3A30" w:rsidRPr="00432977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5C749680" w14:textId="77777777" w:rsidR="00FB3A30" w:rsidRPr="00432977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7FBE9F10" w14:textId="77777777" w:rsidR="00FB3A30" w:rsidRPr="008D11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8D118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4EE91E99" w14:textId="7CE989BF" w:rsidR="00FB3A30" w:rsidRPr="00BD60AA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BEE3636" w14:textId="77777777" w:rsidR="00FB3A30" w:rsidRDefault="00FB3A30" w:rsidP="00FB3A30">
      <w:pPr>
        <w:rPr>
          <w:rFonts w:ascii="Arial" w:hAnsi="Arial" w:cs="Arial"/>
        </w:rPr>
      </w:pPr>
    </w:p>
    <w:p w14:paraId="3CA29C7F" w14:textId="77777777" w:rsidR="00FB3A30" w:rsidRDefault="00FB3A30" w:rsidP="00FB3A30">
      <w:pPr>
        <w:rPr>
          <w:rFonts w:ascii="Arial" w:hAnsi="Arial" w:cs="Arial"/>
        </w:rPr>
      </w:pPr>
    </w:p>
    <w:p w14:paraId="455A76AC" w14:textId="77777777" w:rsidR="00FB3A30" w:rsidRDefault="00FB3A30" w:rsidP="00FB3A30">
      <w:pPr>
        <w:rPr>
          <w:rFonts w:ascii="Arial" w:hAnsi="Arial" w:cs="Arial"/>
        </w:rPr>
      </w:pPr>
    </w:p>
    <w:p w14:paraId="3A8789B7" w14:textId="77777777" w:rsidR="00FB3A30" w:rsidRDefault="00FB3A30" w:rsidP="00FB3A30">
      <w:pPr>
        <w:rPr>
          <w:rFonts w:ascii="Arial" w:hAnsi="Arial" w:cs="Arial"/>
        </w:rPr>
      </w:pPr>
    </w:p>
    <w:p w14:paraId="7CBAF42A" w14:textId="77777777" w:rsidR="00FB3A30" w:rsidRDefault="00FB3A30" w:rsidP="00FB3A30">
      <w:pPr>
        <w:rPr>
          <w:rFonts w:ascii="Arial" w:hAnsi="Arial" w:cs="Arial"/>
        </w:rPr>
      </w:pPr>
    </w:p>
    <w:p w14:paraId="2B35E26D" w14:textId="77777777" w:rsidR="00FB3A30" w:rsidRDefault="00FB3A30" w:rsidP="00FB3A30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4D3C2A1E" w14:textId="77777777" w:rsidR="00FB3A30" w:rsidRPr="001C604C" w:rsidRDefault="00FB3A30" w:rsidP="00FB3A30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108"/>
        <w:gridCol w:w="1159"/>
        <w:gridCol w:w="851"/>
        <w:gridCol w:w="992"/>
        <w:gridCol w:w="1276"/>
        <w:gridCol w:w="1276"/>
        <w:gridCol w:w="850"/>
        <w:gridCol w:w="1276"/>
        <w:gridCol w:w="1276"/>
      </w:tblGrid>
      <w:tr w:rsidR="00FB3A30" w:rsidRPr="00CB2475" w14:paraId="2F2C3C5F" w14:textId="77777777" w:rsidTr="00042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28956C" w14:textId="77777777" w:rsidR="00FB3A30" w:rsidRDefault="00FB3A3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lastRenderedPageBreak/>
              <w:t>Regression coefficients/</w:t>
            </w:r>
          </w:p>
          <w:p w14:paraId="67F8FF83" w14:textId="77777777" w:rsidR="00FB3A30" w:rsidRPr="00432977" w:rsidRDefault="00FB3A3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510" w:type="dxa"/>
            <w:gridSpan w:val="4"/>
          </w:tcPr>
          <w:p w14:paraId="566F3608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278" w:type="dxa"/>
            <w:gridSpan w:val="4"/>
          </w:tcPr>
          <w:p w14:paraId="0378AAE6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4740F2CD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1AF739F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2F369BC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FB3A30" w:rsidRPr="00CB2475" w14:paraId="5A58131B" w14:textId="77777777" w:rsidTr="000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14D1A4" w14:textId="77777777" w:rsidR="00FB3A30" w:rsidRPr="00432977" w:rsidRDefault="00FB3A3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6CBB6534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6C2679EB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1B201A4B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108" w:type="dxa"/>
          </w:tcPr>
          <w:p w14:paraId="399D74B5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159" w:type="dxa"/>
          </w:tcPr>
          <w:p w14:paraId="689305D7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6B53EAE2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992" w:type="dxa"/>
          </w:tcPr>
          <w:p w14:paraId="0D66E1E1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3EF43F4B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3B2CEFD2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45F92162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01827B21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05BA6241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FB3A30" w:rsidRPr="00CB2475" w14:paraId="45361B06" w14:textId="77777777" w:rsidTr="00042E7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E1E0AF" w14:textId="77777777" w:rsidR="00FB3A30" w:rsidRPr="00324EB9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17758D6B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3BEEE75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ECEB4E7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7AFED6CF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1D83BBB0" w14:textId="5403B9DC" w:rsidR="00FB3A30" w:rsidRPr="0039708B" w:rsidRDefault="00042E7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5.36027e-10</w:t>
            </w:r>
          </w:p>
        </w:tc>
        <w:tc>
          <w:tcPr>
            <w:tcW w:w="851" w:type="dxa"/>
          </w:tcPr>
          <w:p w14:paraId="61C40569" w14:textId="7E42D745" w:rsidR="00FB3A30" w:rsidRPr="0039708B" w:rsidRDefault="00042E7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403</w:t>
            </w:r>
          </w:p>
        </w:tc>
        <w:tc>
          <w:tcPr>
            <w:tcW w:w="992" w:type="dxa"/>
          </w:tcPr>
          <w:p w14:paraId="38106902" w14:textId="3BFBA244" w:rsidR="00FB3A30" w:rsidRPr="0039708B" w:rsidRDefault="00042E7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.33009e-08</w:t>
            </w:r>
          </w:p>
        </w:tc>
        <w:tc>
          <w:tcPr>
            <w:tcW w:w="1276" w:type="dxa"/>
          </w:tcPr>
          <w:p w14:paraId="68993FBA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A2E9FC8" w14:textId="26565F6C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9B493FF" w14:textId="5A976F99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F9E7D65" w14:textId="7EA137B7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E3D6AC6" w14:textId="09E36058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FB3A30" w:rsidRPr="00CB2475" w14:paraId="42ED8DD2" w14:textId="77777777" w:rsidTr="000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7B7A100" w14:textId="02F84A67" w:rsidR="00FB3A30" w:rsidRPr="00324EB9" w:rsidRDefault="00BD60AA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23_16_Mirtazapine</w:t>
            </w:r>
            <w:r w:rsidRPr="009C00A5">
              <w:rPr>
                <w:rFonts w:ascii="Arial" w:hAnsi="Arial" w:cs="Arial"/>
                <w:sz w:val="20"/>
                <w:szCs w:val="20"/>
              </w:rPr>
              <w:t>_num</w:t>
            </w:r>
          </w:p>
        </w:tc>
        <w:tc>
          <w:tcPr>
            <w:tcW w:w="1275" w:type="dxa"/>
          </w:tcPr>
          <w:p w14:paraId="6AA86573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948CE8F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9291F5C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19A4FD57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6997C22D" w14:textId="274C8D10" w:rsidR="00FB3A30" w:rsidRPr="0039708B" w:rsidRDefault="00042E7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0.255473</w:t>
            </w:r>
          </w:p>
        </w:tc>
        <w:tc>
          <w:tcPr>
            <w:tcW w:w="851" w:type="dxa"/>
          </w:tcPr>
          <w:p w14:paraId="7E0134CD" w14:textId="70D1153B" w:rsidR="00FB3A30" w:rsidRPr="0039708B" w:rsidRDefault="00042E7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1158</w:t>
            </w:r>
          </w:p>
        </w:tc>
        <w:tc>
          <w:tcPr>
            <w:tcW w:w="992" w:type="dxa"/>
          </w:tcPr>
          <w:p w14:paraId="0F53915D" w14:textId="04933490" w:rsidR="00FB3A30" w:rsidRPr="0039708B" w:rsidRDefault="00042E7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 xml:space="preserve">-2.20616   </w:t>
            </w:r>
          </w:p>
        </w:tc>
        <w:tc>
          <w:tcPr>
            <w:tcW w:w="1276" w:type="dxa"/>
          </w:tcPr>
          <w:p w14:paraId="13FC5E0D" w14:textId="22F55CD6" w:rsidR="00FB3A30" w:rsidRPr="0039708B" w:rsidRDefault="00042E7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32406</w:t>
            </w:r>
          </w:p>
        </w:tc>
        <w:tc>
          <w:tcPr>
            <w:tcW w:w="1276" w:type="dxa"/>
          </w:tcPr>
          <w:p w14:paraId="53B0D437" w14:textId="1175683B" w:rsidR="00FB3A30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1CA245D" w14:textId="602C6856" w:rsidR="00FB3A30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2E1CA39" w14:textId="22ABA155" w:rsidR="00FB3A30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B17964B" w14:textId="2D58F78C" w:rsidR="00FB3A30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FB3A30" w:rsidRPr="00CB2475" w14:paraId="2258BC0C" w14:textId="77777777" w:rsidTr="00042E7E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668237" w14:textId="5CB060A7" w:rsidR="00FB3A30" w:rsidRDefault="00BD60AA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25_1_</w:t>
            </w:r>
            <w:r w:rsidRPr="009C00A5">
              <w:rPr>
                <w:rFonts w:ascii="Arial" w:hAnsi="Arial" w:cs="Arial"/>
                <w:sz w:val="20"/>
                <w:szCs w:val="20"/>
              </w:rPr>
              <w:t>Donepezil_num</w:t>
            </w:r>
          </w:p>
        </w:tc>
        <w:tc>
          <w:tcPr>
            <w:tcW w:w="1275" w:type="dxa"/>
          </w:tcPr>
          <w:p w14:paraId="2D9E320D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8F2EDCC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A99731E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3BE20EBB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6A5BE4B0" w14:textId="5E01B75A" w:rsidR="00FB3A30" w:rsidRPr="0039708B" w:rsidRDefault="00042E7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918632</w:t>
            </w:r>
          </w:p>
        </w:tc>
        <w:tc>
          <w:tcPr>
            <w:tcW w:w="851" w:type="dxa"/>
          </w:tcPr>
          <w:p w14:paraId="62611C16" w14:textId="40AE956F" w:rsidR="00FB3A30" w:rsidRPr="0039708B" w:rsidRDefault="00042E7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437</w:t>
            </w:r>
          </w:p>
        </w:tc>
        <w:tc>
          <w:tcPr>
            <w:tcW w:w="992" w:type="dxa"/>
          </w:tcPr>
          <w:p w14:paraId="427F6444" w14:textId="68E9BC2C" w:rsidR="00FB3A30" w:rsidRPr="0039708B" w:rsidRDefault="00042E7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21.0213</w:t>
            </w:r>
          </w:p>
        </w:tc>
        <w:tc>
          <w:tcPr>
            <w:tcW w:w="1276" w:type="dxa"/>
          </w:tcPr>
          <w:p w14:paraId="2C364A3D" w14:textId="4E6CAEE9" w:rsidR="00FB3A30" w:rsidRPr="0039708B" w:rsidRDefault="00042E7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3.1672e-25</w:t>
            </w:r>
          </w:p>
        </w:tc>
        <w:tc>
          <w:tcPr>
            <w:tcW w:w="1276" w:type="dxa"/>
          </w:tcPr>
          <w:p w14:paraId="39CACF37" w14:textId="491D7C24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47C4EA4" w14:textId="0B305975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FE1C55E" w14:textId="58E491F4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35D6E2E" w14:textId="53C01D2C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D60AA" w:rsidRPr="00CB2475" w14:paraId="00936653" w14:textId="77777777" w:rsidTr="00042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091AD7" w14:textId="7DF1C271" w:rsidR="00BD60AA" w:rsidRDefault="00BD60AA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30_16_Mirtazapine</w:t>
            </w:r>
            <w:r w:rsidRPr="009C00A5">
              <w:rPr>
                <w:rFonts w:ascii="Arial" w:hAnsi="Arial" w:cs="Arial"/>
                <w:sz w:val="20"/>
                <w:szCs w:val="20"/>
              </w:rPr>
              <w:t>_num</w:t>
            </w:r>
          </w:p>
        </w:tc>
        <w:tc>
          <w:tcPr>
            <w:tcW w:w="1275" w:type="dxa"/>
          </w:tcPr>
          <w:p w14:paraId="7E576FDC" w14:textId="3EBD5F83" w:rsidR="00BD60AA" w:rsidRPr="0039708B" w:rsidRDefault="00BD60A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B6B4F3E" w14:textId="0206052D" w:rsidR="00BD60AA" w:rsidRPr="0039708B" w:rsidRDefault="00BD60A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ECBF555" w14:textId="3C0147FE" w:rsidR="00BD60AA" w:rsidRPr="0039708B" w:rsidRDefault="00BD60A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518FA8CD" w14:textId="1833C168" w:rsidR="00BD60AA" w:rsidRPr="0039708B" w:rsidRDefault="00BD60A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0F4BA208" w14:textId="1D98AF49" w:rsidR="00BD60AA" w:rsidRPr="0039708B" w:rsidRDefault="00042E7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390237</w:t>
            </w:r>
          </w:p>
        </w:tc>
        <w:tc>
          <w:tcPr>
            <w:tcW w:w="851" w:type="dxa"/>
          </w:tcPr>
          <w:p w14:paraId="6393D369" w14:textId="287969B4" w:rsidR="00BD60AA" w:rsidRPr="0039708B" w:rsidRDefault="00042E7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 xml:space="preserve">0.1135  </w:t>
            </w:r>
          </w:p>
        </w:tc>
        <w:tc>
          <w:tcPr>
            <w:tcW w:w="992" w:type="dxa"/>
          </w:tcPr>
          <w:p w14:paraId="3922606D" w14:textId="61ED6BE6" w:rsidR="00BD60AA" w:rsidRPr="0039708B" w:rsidRDefault="00042E7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3.43821</w:t>
            </w:r>
          </w:p>
        </w:tc>
        <w:tc>
          <w:tcPr>
            <w:tcW w:w="1276" w:type="dxa"/>
          </w:tcPr>
          <w:p w14:paraId="76DA040B" w14:textId="23D0B9E3" w:rsidR="00BD60AA" w:rsidRPr="0039708B" w:rsidRDefault="00042E7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012538</w:t>
            </w:r>
          </w:p>
        </w:tc>
        <w:tc>
          <w:tcPr>
            <w:tcW w:w="1276" w:type="dxa"/>
          </w:tcPr>
          <w:p w14:paraId="24DA2105" w14:textId="0C2C1188" w:rsidR="00BD60AA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F317C94" w14:textId="11A93B24" w:rsidR="00BD60AA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88529B6" w14:textId="244E986A" w:rsidR="00BD60AA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79DECD4" w14:textId="7639E728" w:rsidR="00BD60AA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4132C9F6" w14:textId="77777777" w:rsidR="00FB3A30" w:rsidRPr="003A0859" w:rsidRDefault="00FB3A30" w:rsidP="00FB3A30">
      <w:pPr>
        <w:rPr>
          <w:rFonts w:ascii="Arial" w:hAnsi="Arial" w:cs="Arial"/>
          <w:b/>
        </w:rPr>
      </w:pPr>
    </w:p>
    <w:p w14:paraId="547AC5A5" w14:textId="77777777" w:rsidR="00FB3A30" w:rsidRDefault="00FB3A30" w:rsidP="00FB3A30">
      <w:pPr>
        <w:rPr>
          <w:rFonts w:ascii="Arial" w:hAnsi="Arial" w:cs="Arial"/>
        </w:rPr>
      </w:pPr>
    </w:p>
    <w:p w14:paraId="04FD3EA2" w14:textId="77777777" w:rsidR="00FB3A30" w:rsidRDefault="00FB3A30" w:rsidP="00FB3A30">
      <w:pPr>
        <w:rPr>
          <w:rFonts w:ascii="Arial" w:hAnsi="Arial" w:cs="Arial"/>
        </w:rPr>
      </w:pPr>
    </w:p>
    <w:p w14:paraId="025891B7" w14:textId="77777777" w:rsidR="00FB3A30" w:rsidRDefault="00FB3A30" w:rsidP="00FB3A30">
      <w:pPr>
        <w:rPr>
          <w:rFonts w:ascii="Arial" w:hAnsi="Arial" w:cs="Arial"/>
        </w:rPr>
      </w:pPr>
    </w:p>
    <w:p w14:paraId="1ADACA30" w14:textId="77777777" w:rsidR="00FB3A30" w:rsidRDefault="00FB3A30" w:rsidP="00FB3A30">
      <w:pPr>
        <w:rPr>
          <w:rFonts w:ascii="Arial" w:hAnsi="Arial" w:cs="Arial"/>
        </w:rPr>
      </w:pPr>
    </w:p>
    <w:p w14:paraId="568B4976" w14:textId="77777777" w:rsidR="00FB3A30" w:rsidRDefault="00FB3A30" w:rsidP="00FB3A30">
      <w:pPr>
        <w:rPr>
          <w:rFonts w:ascii="Arial" w:hAnsi="Arial" w:cs="Arial"/>
        </w:rPr>
      </w:pPr>
    </w:p>
    <w:p w14:paraId="388E2349" w14:textId="77777777" w:rsidR="00FB3A30" w:rsidRDefault="00FB3A30" w:rsidP="00FB3A30">
      <w:pPr>
        <w:rPr>
          <w:rFonts w:ascii="Arial" w:hAnsi="Arial" w:cs="Arial"/>
        </w:rPr>
      </w:pPr>
    </w:p>
    <w:p w14:paraId="3FEC852E" w14:textId="77777777" w:rsidR="00FB3A30" w:rsidRDefault="00FB3A30" w:rsidP="00FB3A30">
      <w:pPr>
        <w:rPr>
          <w:rFonts w:ascii="Arial" w:hAnsi="Arial" w:cs="Arial"/>
        </w:rPr>
      </w:pPr>
    </w:p>
    <w:p w14:paraId="6FBE117F" w14:textId="77777777" w:rsidR="00FB3A30" w:rsidRDefault="00FB3A30" w:rsidP="00FB3A30">
      <w:pPr>
        <w:rPr>
          <w:rFonts w:ascii="Arial" w:hAnsi="Arial" w:cs="Arial"/>
        </w:rPr>
      </w:pPr>
    </w:p>
    <w:p w14:paraId="69B22288" w14:textId="77777777" w:rsidR="00FB3A30" w:rsidRDefault="00FB3A30" w:rsidP="00FB3A30">
      <w:pPr>
        <w:rPr>
          <w:rFonts w:ascii="Arial" w:hAnsi="Arial" w:cs="Arial"/>
        </w:rPr>
      </w:pPr>
    </w:p>
    <w:p w14:paraId="71E39CBC" w14:textId="77777777" w:rsidR="00FB3A30" w:rsidRDefault="00FB3A30" w:rsidP="00FB3A3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4400D6A0" w14:textId="77777777" w:rsidR="00FB3A30" w:rsidRPr="001C604C" w:rsidRDefault="00FB3A30" w:rsidP="00FB3A30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FB3A30" w:rsidRPr="00CB2475" w14:paraId="2450D90F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F369B8D" w14:textId="77777777" w:rsidR="00FB3A30" w:rsidRPr="00432977" w:rsidRDefault="00FB3A3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1CFA71DA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4EEE74F6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2D09E71F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6FF45D5C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0CAE8F1B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1FB4BBE1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3985BA3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7005F32" w14:textId="77777777" w:rsidR="00FB3A30" w:rsidRPr="00432977" w:rsidRDefault="00FB3A3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FB3A30" w:rsidRPr="00CB2475" w14:paraId="3CB8519F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CA3CA66" w14:textId="77777777" w:rsidR="00FB3A30" w:rsidRPr="00432977" w:rsidRDefault="00FB3A3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42987C80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6EED2558" w14:textId="77777777" w:rsidR="00FB3A30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1ABEA1EC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1E56A571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7D159732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40564D61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49E35196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30BDCF0B" w14:textId="77777777" w:rsidR="00FB3A30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7CBCB3E1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6E4DCB9A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3988BF5E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4E224CB1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14E51073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32B4BFB4" w14:textId="77777777" w:rsidR="00FB3A30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B2B3182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23172F41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4B7CA116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073CA5FB" w14:textId="77777777" w:rsidR="00FB3A30" w:rsidRPr="00432977" w:rsidRDefault="00FB3A3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FB3A30" w:rsidRPr="00CB2475" w14:paraId="28DEA18C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6200686" w14:textId="77777777" w:rsidR="00FB3A30" w:rsidRPr="00324EB9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15A6FA48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1DC4717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AA01A44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B1C8589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3BA2A7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ADB97E5" w14:textId="33912E4E" w:rsidR="00FB3A30" w:rsidRPr="0039708B" w:rsidRDefault="002F71C1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55EDAA6" w14:textId="3C93B3D3" w:rsidR="00FB3A30" w:rsidRPr="0039708B" w:rsidRDefault="002F71C1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5.2604</w:t>
            </w:r>
          </w:p>
        </w:tc>
        <w:tc>
          <w:tcPr>
            <w:tcW w:w="1134" w:type="dxa"/>
          </w:tcPr>
          <w:p w14:paraId="42F6EBD6" w14:textId="0D6F436C" w:rsidR="00FB3A30" w:rsidRPr="0039708B" w:rsidRDefault="002F71C1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5.0868</w:t>
            </w:r>
          </w:p>
        </w:tc>
        <w:tc>
          <w:tcPr>
            <w:tcW w:w="851" w:type="dxa"/>
          </w:tcPr>
          <w:p w14:paraId="15C23DA9" w14:textId="7E653A5D" w:rsidR="00FB3A30" w:rsidRPr="0039708B" w:rsidRDefault="002F71C1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85.5792</w:t>
            </w:r>
          </w:p>
        </w:tc>
        <w:tc>
          <w:tcPr>
            <w:tcW w:w="992" w:type="dxa"/>
          </w:tcPr>
          <w:p w14:paraId="57C42E25" w14:textId="0A07A9F8" w:rsidR="00FB3A30" w:rsidRPr="0039708B" w:rsidRDefault="002F71C1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.0575E-25</w:t>
            </w:r>
          </w:p>
        </w:tc>
        <w:tc>
          <w:tcPr>
            <w:tcW w:w="709" w:type="dxa"/>
          </w:tcPr>
          <w:p w14:paraId="1C2B32A9" w14:textId="2665E2C4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4043427B" w14:textId="2DB94F26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F5A2E4A" w14:textId="391E2565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1AEC344" w14:textId="548D5D32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886079B" w14:textId="4E3D2845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FB3A30" w:rsidRPr="00CB2475" w14:paraId="4CC022D3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FE84256" w14:textId="77777777" w:rsidR="00FB3A30" w:rsidRPr="00324EB9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0C45CC37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CB80DE7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BFA5266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D37FA14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81C82D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E94A60" w14:textId="76476541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</w:t>
            </w:r>
            <w:r w:rsidR="00042E7E" w:rsidRPr="0039708B">
              <w:rPr>
                <w:rFonts w:ascii="Arial" w:hAnsi="Arial" w:cs="Arial"/>
                <w:color w:val="0070C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8D73186" w14:textId="52EEB514" w:rsidR="00FB3A30" w:rsidRPr="0039708B" w:rsidRDefault="002F71C1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3.7396</w:t>
            </w:r>
          </w:p>
        </w:tc>
        <w:tc>
          <w:tcPr>
            <w:tcW w:w="1134" w:type="dxa"/>
          </w:tcPr>
          <w:p w14:paraId="6293A3D7" w14:textId="674E593A" w:rsidR="00FB3A30" w:rsidRPr="0039708B" w:rsidRDefault="002F71C1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813</w:t>
            </w:r>
          </w:p>
        </w:tc>
        <w:tc>
          <w:tcPr>
            <w:tcW w:w="851" w:type="dxa"/>
          </w:tcPr>
          <w:p w14:paraId="550157DB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9443DA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FBCD1F" w14:textId="1B3EC87E" w:rsidR="00FB3A30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07F910AE" w14:textId="529E530D" w:rsidR="00FB3A30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901A4B2" w14:textId="1EE50C4A" w:rsidR="00FB3A30" w:rsidRPr="0039708B" w:rsidRDefault="003F495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F18376D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F1326B0" w14:textId="77777777" w:rsidR="00FB3A30" w:rsidRPr="0039708B" w:rsidRDefault="00FB3A3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FB3A30" w:rsidRPr="00CB2475" w14:paraId="089AAF72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204E048" w14:textId="77777777" w:rsidR="00FB3A30" w:rsidRPr="00324EB9" w:rsidRDefault="00FB3A30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101CE5A7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FA2F3B0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96B845F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C21DC1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FC6EE0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364137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5470E3E0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09E2DCD3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3E32F6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35FCED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351013" w14:textId="5415424E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28B68C09" w14:textId="4E9D98DB" w:rsidR="00FB3A30" w:rsidRPr="0039708B" w:rsidRDefault="003F495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E26F4A8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84C47F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731287" w14:textId="77777777" w:rsidR="00FB3A30" w:rsidRPr="0039708B" w:rsidRDefault="00FB3A3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31495932" w14:textId="69CFD388" w:rsidR="00FB3A30" w:rsidRDefault="00FB3A30" w:rsidP="00FB3A30">
      <w:pPr>
        <w:rPr>
          <w:rFonts w:ascii="Arial" w:hAnsi="Arial" w:cs="Arial"/>
          <w:b/>
        </w:rPr>
      </w:pPr>
    </w:p>
    <w:p w14:paraId="64F2F979" w14:textId="58597477" w:rsidR="00CA0651" w:rsidRDefault="00CA0651" w:rsidP="00FB3A30">
      <w:pPr>
        <w:rPr>
          <w:rFonts w:ascii="Arial" w:hAnsi="Arial" w:cs="Arial"/>
          <w:b/>
        </w:rPr>
      </w:pPr>
    </w:p>
    <w:p w14:paraId="7AD5ED71" w14:textId="7C02FDAF" w:rsidR="00CA0651" w:rsidRDefault="00CA0651" w:rsidP="00FB3A30">
      <w:pPr>
        <w:rPr>
          <w:rFonts w:ascii="Arial" w:hAnsi="Arial" w:cs="Arial"/>
          <w:b/>
        </w:rPr>
      </w:pPr>
    </w:p>
    <w:p w14:paraId="19CB29AC" w14:textId="220A7225" w:rsidR="00CA0651" w:rsidRDefault="00CA0651" w:rsidP="00FB3A30">
      <w:pPr>
        <w:rPr>
          <w:rFonts w:ascii="Arial" w:hAnsi="Arial" w:cs="Arial"/>
          <w:b/>
        </w:rPr>
      </w:pPr>
    </w:p>
    <w:p w14:paraId="05C9B3EF" w14:textId="26089E09" w:rsidR="00CA0651" w:rsidRDefault="00CA0651" w:rsidP="00FB3A30">
      <w:pPr>
        <w:rPr>
          <w:rFonts w:ascii="Arial" w:hAnsi="Arial" w:cs="Arial"/>
          <w:b/>
        </w:rPr>
      </w:pPr>
    </w:p>
    <w:p w14:paraId="33A37A50" w14:textId="21982E00" w:rsidR="00CA0651" w:rsidRDefault="00CA0651" w:rsidP="00FB3A30">
      <w:pPr>
        <w:rPr>
          <w:rFonts w:ascii="Arial" w:hAnsi="Arial" w:cs="Arial"/>
          <w:b/>
        </w:rPr>
      </w:pPr>
    </w:p>
    <w:p w14:paraId="66296ECB" w14:textId="5E8C55CF" w:rsidR="00CA0651" w:rsidRDefault="00CA0651" w:rsidP="00FB3A30">
      <w:pPr>
        <w:rPr>
          <w:rFonts w:ascii="Arial" w:hAnsi="Arial" w:cs="Arial"/>
          <w:b/>
        </w:rPr>
      </w:pPr>
    </w:p>
    <w:p w14:paraId="48C4CDE6" w14:textId="411BD961" w:rsidR="00CA0651" w:rsidRDefault="00CA0651" w:rsidP="00FB3A30">
      <w:pPr>
        <w:rPr>
          <w:rFonts w:ascii="Arial" w:hAnsi="Arial" w:cs="Arial"/>
          <w:b/>
        </w:rPr>
      </w:pPr>
    </w:p>
    <w:p w14:paraId="646F3C7F" w14:textId="77777777" w:rsidR="00CA0651" w:rsidRDefault="00CA0651" w:rsidP="00FB3A30">
      <w:pPr>
        <w:rPr>
          <w:rFonts w:ascii="Arial" w:hAnsi="Arial" w:cs="Arial"/>
          <w:b/>
        </w:rPr>
      </w:pPr>
    </w:p>
    <w:p w14:paraId="65EF9027" w14:textId="77777777" w:rsidR="00FB3A30" w:rsidRDefault="00FB3A30" w:rsidP="00FB3A30">
      <w:pPr>
        <w:rPr>
          <w:rFonts w:ascii="Arial" w:hAnsi="Arial" w:cs="Arial"/>
          <w:b/>
        </w:rPr>
      </w:pPr>
    </w:p>
    <w:p w14:paraId="327A22D4" w14:textId="77777777" w:rsidR="00FB3A30" w:rsidRDefault="00FB3A30" w:rsidP="00FB3A30">
      <w:pPr>
        <w:rPr>
          <w:rFonts w:ascii="Arial" w:hAnsi="Arial" w:cs="Arial"/>
          <w:b/>
        </w:rPr>
      </w:pPr>
    </w:p>
    <w:p w14:paraId="50B6A831" w14:textId="57301911" w:rsidR="00160E59" w:rsidRPr="00652FDE" w:rsidRDefault="00160E59" w:rsidP="00160E59">
      <w:pPr>
        <w:jc w:val="both"/>
        <w:rPr>
          <w:rFonts w:ascii="Arial" w:hAnsi="Arial" w:cs="Arial"/>
          <w:b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3</w:t>
      </w:r>
      <w:r w:rsidRPr="00652FDE">
        <w:rPr>
          <w:rFonts w:ascii="Arial" w:hAnsi="Arial" w:cs="Arial"/>
          <w:b/>
        </w:rPr>
        <w:t xml:space="preserve">: Prediction of number of </w:t>
      </w:r>
      <w:r>
        <w:rPr>
          <w:rFonts w:ascii="Arial" w:hAnsi="Arial" w:cs="Arial"/>
          <w:b/>
        </w:rPr>
        <w:t xml:space="preserve">Memantine </w:t>
      </w:r>
      <w:r w:rsidRPr="00652FDE">
        <w:rPr>
          <w:rFonts w:ascii="Arial" w:hAnsi="Arial" w:cs="Arial"/>
          <w:b/>
        </w:rPr>
        <w:t>prescriptions based on number of AD</w:t>
      </w:r>
      <w:r>
        <w:rPr>
          <w:rFonts w:ascii="Arial" w:hAnsi="Arial" w:cs="Arial"/>
          <w:b/>
        </w:rPr>
        <w:t xml:space="preserve"> patients</w:t>
      </w:r>
      <w:r w:rsidRPr="00652FDE">
        <w:rPr>
          <w:rFonts w:ascii="Arial" w:hAnsi="Arial" w:cs="Arial"/>
          <w:b/>
        </w:rPr>
        <w:t>.</w:t>
      </w:r>
    </w:p>
    <w:p w14:paraId="0A5F4C60" w14:textId="77777777" w:rsidR="00160E59" w:rsidRPr="00F30C03" w:rsidRDefault="00160E59" w:rsidP="00160E59">
      <w:pPr>
        <w:pStyle w:val="ListParagraph"/>
        <w:ind w:left="1080"/>
        <w:rPr>
          <w:rFonts w:ascii="Arial" w:hAnsi="Arial" w:cs="Arial"/>
          <w:b/>
        </w:rPr>
      </w:pPr>
    </w:p>
    <w:p w14:paraId="0501B9EC" w14:textId="77777777" w:rsidR="00160E59" w:rsidRDefault="00160E59" w:rsidP="00160E59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2E464B4F" w14:textId="77777777" w:rsidR="00160E59" w:rsidRPr="004D7D36" w:rsidRDefault="00160E59" w:rsidP="00160E59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160E59" w14:paraId="74CEF2A5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C3CE7E" w14:textId="77777777" w:rsidR="00160E59" w:rsidRPr="00432977" w:rsidRDefault="00160E59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47D5ABD6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6B2E1871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626C8FE0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9D862B5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7D4FADE4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160E59" w14:paraId="3AA915C4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3F96A8" w14:textId="77777777" w:rsidR="00160E59" w:rsidRPr="00432977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1C838878" w14:textId="1D346086" w:rsidR="00160E59" w:rsidRPr="0039708B" w:rsidRDefault="00CE27F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 + (0.5782*Q9_dem_subtype_num_Alzheimers)</w:t>
            </w:r>
          </w:p>
        </w:tc>
        <w:tc>
          <w:tcPr>
            <w:tcW w:w="4178" w:type="dxa"/>
          </w:tcPr>
          <w:p w14:paraId="7D172A79" w14:textId="38E2A172" w:rsidR="00160E59" w:rsidRPr="0039708B" w:rsidRDefault="009429F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 + (0.6049*Q9_dem_subtype_num_Alzheimers)</w:t>
            </w:r>
          </w:p>
        </w:tc>
        <w:tc>
          <w:tcPr>
            <w:tcW w:w="4178" w:type="dxa"/>
          </w:tcPr>
          <w:p w14:paraId="7CC55DB6" w14:textId="3AD82207" w:rsidR="00160E59" w:rsidRPr="0039708B" w:rsidRDefault="00EE413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color w:val="0070C0"/>
              </w:rPr>
              <w:t>0.0 + (0.6235*Q9_dem_subtype_num_Alzheimers)</w:t>
            </w:r>
          </w:p>
        </w:tc>
      </w:tr>
      <w:tr w:rsidR="00160E59" w14:paraId="31C0F772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B4C36B" w14:textId="77777777" w:rsidR="00160E59" w:rsidRPr="00432977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48B990B9" w14:textId="77777777" w:rsidR="00160E59" w:rsidRPr="00432977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11F1F389" w14:textId="10A4911A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3344</w:t>
            </w:r>
          </w:p>
        </w:tc>
        <w:tc>
          <w:tcPr>
            <w:tcW w:w="4178" w:type="dxa"/>
          </w:tcPr>
          <w:p w14:paraId="0A187895" w14:textId="72816277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3659</w:t>
            </w:r>
          </w:p>
        </w:tc>
        <w:tc>
          <w:tcPr>
            <w:tcW w:w="4178" w:type="dxa"/>
          </w:tcPr>
          <w:p w14:paraId="67D6AD3D" w14:textId="46F0671A" w:rsidR="00160E59" w:rsidRPr="0039708B" w:rsidRDefault="00EE413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3887</w:t>
            </w:r>
          </w:p>
        </w:tc>
      </w:tr>
      <w:tr w:rsidR="00160E59" w14:paraId="17710A34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2E194AC" w14:textId="77777777" w:rsidR="00160E59" w:rsidRPr="00432977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33117688" w14:textId="77777777" w:rsidR="00160E59" w:rsidRPr="00432977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3FFD1666" w14:textId="710D1193" w:rsidR="00160E59" w:rsidRPr="0039708B" w:rsidRDefault="00CE27F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3205</w:t>
            </w:r>
          </w:p>
        </w:tc>
        <w:tc>
          <w:tcPr>
            <w:tcW w:w="4178" w:type="dxa"/>
          </w:tcPr>
          <w:p w14:paraId="6B511C78" w14:textId="40D87EF4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3527</w:t>
            </w:r>
          </w:p>
        </w:tc>
        <w:tc>
          <w:tcPr>
            <w:tcW w:w="4178" w:type="dxa"/>
          </w:tcPr>
          <w:p w14:paraId="21BE2A7F" w14:textId="2B8A68A3" w:rsidR="00160E59" w:rsidRPr="0039708B" w:rsidRDefault="00EE413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376</w:t>
            </w:r>
          </w:p>
        </w:tc>
      </w:tr>
      <w:tr w:rsidR="00160E59" w14:paraId="4C07F3A2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A12BFA" w14:textId="77777777" w:rsidR="00160E59" w:rsidRPr="00432977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502113C6" w14:textId="1FA0F048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8076</w:t>
            </w:r>
          </w:p>
        </w:tc>
        <w:tc>
          <w:tcPr>
            <w:tcW w:w="4178" w:type="dxa"/>
          </w:tcPr>
          <w:p w14:paraId="200079BC" w14:textId="61EF780C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7883</w:t>
            </w:r>
          </w:p>
        </w:tc>
        <w:tc>
          <w:tcPr>
            <w:tcW w:w="4178" w:type="dxa"/>
          </w:tcPr>
          <w:p w14:paraId="4D4ADCDD" w14:textId="0CEC8C22" w:rsidR="00160E59" w:rsidRPr="0039708B" w:rsidRDefault="00EE413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774</w:t>
            </w:r>
          </w:p>
        </w:tc>
      </w:tr>
      <w:tr w:rsidR="00160E59" w14:paraId="44A1C043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1A7686" w14:textId="77777777" w:rsidR="00160E59" w:rsidRPr="00432977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5A41E95D" w14:textId="7C2EB9D8" w:rsidR="00160E59" w:rsidRPr="0039708B" w:rsidRDefault="00160E5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2DA28A33" w14:textId="0C575ED8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4F9C9234" w14:textId="7570279C" w:rsidR="00160E59" w:rsidRPr="0039708B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</w:tr>
      <w:tr w:rsidR="00160E59" w14:paraId="0EEF343C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59AF59" w14:textId="77777777" w:rsidR="00160E59" w:rsidRPr="00432977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67A8971C" w14:textId="263BC8FF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8243</w:t>
            </w:r>
          </w:p>
        </w:tc>
        <w:tc>
          <w:tcPr>
            <w:tcW w:w="4178" w:type="dxa"/>
          </w:tcPr>
          <w:p w14:paraId="49BA0CB3" w14:textId="08ADAF75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8045</w:t>
            </w:r>
          </w:p>
        </w:tc>
        <w:tc>
          <w:tcPr>
            <w:tcW w:w="4178" w:type="dxa"/>
          </w:tcPr>
          <w:p w14:paraId="01860EB7" w14:textId="2C21F5B9" w:rsidR="00160E59" w:rsidRPr="0039708B" w:rsidRDefault="00EE413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7899</w:t>
            </w:r>
          </w:p>
        </w:tc>
      </w:tr>
      <w:tr w:rsidR="00160E59" w14:paraId="770A590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B3ACA8" w14:textId="77777777" w:rsidR="00160E59" w:rsidRPr="00432977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4CF35341" w14:textId="77777777" w:rsidR="00160E59" w:rsidRPr="0039708B" w:rsidRDefault="00160E5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50</w:t>
            </w:r>
          </w:p>
        </w:tc>
        <w:tc>
          <w:tcPr>
            <w:tcW w:w="4178" w:type="dxa"/>
          </w:tcPr>
          <w:p w14:paraId="2DCDB8DF" w14:textId="0EDD20B6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483A137C" w14:textId="78D23E4B" w:rsidR="00160E59" w:rsidRPr="0039708B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</w:tbl>
    <w:p w14:paraId="630671B4" w14:textId="77777777" w:rsidR="00160E59" w:rsidRDefault="00160E59" w:rsidP="00160E59">
      <w:pPr>
        <w:rPr>
          <w:rFonts w:ascii="Arial" w:hAnsi="Arial" w:cs="Arial"/>
        </w:rPr>
      </w:pPr>
    </w:p>
    <w:p w14:paraId="0944F284" w14:textId="77777777" w:rsidR="00160E59" w:rsidRDefault="00160E59" w:rsidP="00160E59">
      <w:pPr>
        <w:rPr>
          <w:rFonts w:ascii="Arial" w:hAnsi="Arial" w:cs="Arial"/>
        </w:rPr>
      </w:pPr>
    </w:p>
    <w:p w14:paraId="3518698D" w14:textId="77777777" w:rsidR="00160E59" w:rsidRDefault="00160E59" w:rsidP="00160E59">
      <w:pPr>
        <w:rPr>
          <w:rFonts w:ascii="Arial" w:hAnsi="Arial" w:cs="Arial"/>
        </w:rPr>
      </w:pPr>
    </w:p>
    <w:p w14:paraId="04961786" w14:textId="77777777" w:rsidR="00160E59" w:rsidRDefault="00160E59" w:rsidP="00160E59">
      <w:pPr>
        <w:rPr>
          <w:rFonts w:ascii="Arial" w:hAnsi="Arial" w:cs="Arial"/>
        </w:rPr>
      </w:pPr>
    </w:p>
    <w:p w14:paraId="0D11263B" w14:textId="77777777" w:rsidR="00160E59" w:rsidRDefault="00160E59" w:rsidP="00160E59">
      <w:pPr>
        <w:rPr>
          <w:rFonts w:ascii="Arial" w:hAnsi="Arial" w:cs="Arial"/>
        </w:rPr>
      </w:pPr>
    </w:p>
    <w:p w14:paraId="65F461E6" w14:textId="77777777" w:rsidR="00160E59" w:rsidRDefault="00160E59" w:rsidP="00160E59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6B5CA4CC" w14:textId="77777777" w:rsidR="00160E59" w:rsidRPr="001C604C" w:rsidRDefault="00160E59" w:rsidP="00160E59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275"/>
        <w:gridCol w:w="992"/>
        <w:gridCol w:w="851"/>
        <w:gridCol w:w="992"/>
        <w:gridCol w:w="1276"/>
        <w:gridCol w:w="1276"/>
        <w:gridCol w:w="850"/>
        <w:gridCol w:w="1276"/>
        <w:gridCol w:w="1276"/>
      </w:tblGrid>
      <w:tr w:rsidR="00160E59" w:rsidRPr="00CB2475" w14:paraId="3717AFA6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2B03B2" w14:textId="77777777" w:rsidR="00160E59" w:rsidRDefault="00160E59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lastRenderedPageBreak/>
              <w:t>Regression coefficients/</w:t>
            </w:r>
          </w:p>
          <w:p w14:paraId="7939988E" w14:textId="77777777" w:rsidR="00160E59" w:rsidRPr="00432977" w:rsidRDefault="00160E59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677" w:type="dxa"/>
            <w:gridSpan w:val="4"/>
          </w:tcPr>
          <w:p w14:paraId="319E7812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11" w:type="dxa"/>
            <w:gridSpan w:val="4"/>
          </w:tcPr>
          <w:p w14:paraId="27712761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3B0069BD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19E545AA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0BAE419C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160E59" w:rsidRPr="00CB2475" w14:paraId="55C03B8F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BA5311" w14:textId="77777777" w:rsidR="00160E59" w:rsidRPr="00432977" w:rsidRDefault="00160E59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61116BE5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74651D49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66216557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5" w:type="dxa"/>
          </w:tcPr>
          <w:p w14:paraId="2A39A322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992" w:type="dxa"/>
          </w:tcPr>
          <w:p w14:paraId="003411BE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689956F3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992" w:type="dxa"/>
          </w:tcPr>
          <w:p w14:paraId="5DA99992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4E75507A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059D3B61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7BFBB0A8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01B5149F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1AE4C758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160E59" w:rsidRPr="00CB2475" w14:paraId="7CB75142" w14:textId="77777777" w:rsidTr="005850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B9BD75" w14:textId="77777777" w:rsidR="00160E59" w:rsidRPr="00324EB9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52A6098B" w14:textId="360AB17D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.06259e-10</w:t>
            </w:r>
          </w:p>
        </w:tc>
        <w:tc>
          <w:tcPr>
            <w:tcW w:w="851" w:type="dxa"/>
          </w:tcPr>
          <w:p w14:paraId="46C903BF" w14:textId="3FB94AC2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1166</w:t>
            </w:r>
          </w:p>
        </w:tc>
        <w:tc>
          <w:tcPr>
            <w:tcW w:w="1276" w:type="dxa"/>
          </w:tcPr>
          <w:p w14:paraId="28A17F98" w14:textId="57700AA2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 xml:space="preserve">9.11316e-10  </w:t>
            </w:r>
          </w:p>
        </w:tc>
        <w:tc>
          <w:tcPr>
            <w:tcW w:w="1275" w:type="dxa"/>
          </w:tcPr>
          <w:p w14:paraId="56A8AF74" w14:textId="0054CA6A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05FC8B0" w14:textId="569C296D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8.83934e-11</w:t>
            </w:r>
          </w:p>
        </w:tc>
        <w:tc>
          <w:tcPr>
            <w:tcW w:w="851" w:type="dxa"/>
          </w:tcPr>
          <w:p w14:paraId="15A2CFB9" w14:textId="7950B880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1138</w:t>
            </w:r>
          </w:p>
        </w:tc>
        <w:tc>
          <w:tcPr>
            <w:tcW w:w="992" w:type="dxa"/>
          </w:tcPr>
          <w:p w14:paraId="2207A022" w14:textId="3642FD95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7.76744e-10</w:t>
            </w:r>
          </w:p>
        </w:tc>
        <w:tc>
          <w:tcPr>
            <w:tcW w:w="1276" w:type="dxa"/>
          </w:tcPr>
          <w:p w14:paraId="19970D79" w14:textId="430712EC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2EC9B9F" w14:textId="086522A1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 xml:space="preserve">8.98788e-11  </w:t>
            </w:r>
          </w:p>
        </w:tc>
        <w:tc>
          <w:tcPr>
            <w:tcW w:w="850" w:type="dxa"/>
          </w:tcPr>
          <w:p w14:paraId="5A1AF33C" w14:textId="5D3E7B44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1117</w:t>
            </w:r>
          </w:p>
        </w:tc>
        <w:tc>
          <w:tcPr>
            <w:tcW w:w="1276" w:type="dxa"/>
          </w:tcPr>
          <w:p w14:paraId="56F221C8" w14:textId="3131633E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8.04644e-10</w:t>
            </w:r>
          </w:p>
        </w:tc>
        <w:tc>
          <w:tcPr>
            <w:tcW w:w="1276" w:type="dxa"/>
          </w:tcPr>
          <w:p w14:paraId="2206DF75" w14:textId="4EB913DE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</w:tr>
      <w:tr w:rsidR="00160E59" w:rsidRPr="00CB2475" w14:paraId="33253AE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B5554D" w14:textId="77777777" w:rsidR="00160E59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>Q9_dem_sub</w:t>
            </w:r>
          </w:p>
          <w:p w14:paraId="0A963C6C" w14:textId="77777777" w:rsidR="00160E59" w:rsidRPr="00324EB9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>type_num_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4EB9">
              <w:rPr>
                <w:rFonts w:ascii="Arial" w:hAnsi="Arial" w:cs="Arial"/>
                <w:sz w:val="20"/>
                <w:szCs w:val="20"/>
              </w:rPr>
              <w:t>Alzheimers</w:t>
            </w:r>
          </w:p>
        </w:tc>
        <w:tc>
          <w:tcPr>
            <w:tcW w:w="1275" w:type="dxa"/>
          </w:tcPr>
          <w:p w14:paraId="4098BFB8" w14:textId="2786A455" w:rsidR="00160E59" w:rsidRPr="0039708B" w:rsidRDefault="00CE27F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578243</w:t>
            </w:r>
          </w:p>
        </w:tc>
        <w:tc>
          <w:tcPr>
            <w:tcW w:w="851" w:type="dxa"/>
          </w:tcPr>
          <w:p w14:paraId="3EFFD06F" w14:textId="42D45272" w:rsidR="00160E59" w:rsidRPr="0039708B" w:rsidRDefault="00CE27F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1178</w:t>
            </w:r>
          </w:p>
        </w:tc>
        <w:tc>
          <w:tcPr>
            <w:tcW w:w="1276" w:type="dxa"/>
          </w:tcPr>
          <w:p w14:paraId="76EBFCF3" w14:textId="36C12FEE" w:rsidR="00160E59" w:rsidRPr="0039708B" w:rsidRDefault="00CE27F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.90869</w:t>
            </w:r>
          </w:p>
        </w:tc>
        <w:tc>
          <w:tcPr>
            <w:tcW w:w="1275" w:type="dxa"/>
          </w:tcPr>
          <w:p w14:paraId="5653F32F" w14:textId="5B794659" w:rsidR="00160E59" w:rsidRPr="0039708B" w:rsidRDefault="00CE27F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.0995e-05</w:t>
            </w:r>
          </w:p>
        </w:tc>
        <w:tc>
          <w:tcPr>
            <w:tcW w:w="992" w:type="dxa"/>
          </w:tcPr>
          <w:p w14:paraId="6DA5241E" w14:textId="0B918380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604918</w:t>
            </w:r>
          </w:p>
        </w:tc>
        <w:tc>
          <w:tcPr>
            <w:tcW w:w="851" w:type="dxa"/>
          </w:tcPr>
          <w:p w14:paraId="73678F20" w14:textId="41A386A7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1149</w:t>
            </w:r>
          </w:p>
        </w:tc>
        <w:tc>
          <w:tcPr>
            <w:tcW w:w="992" w:type="dxa"/>
          </w:tcPr>
          <w:p w14:paraId="66EAC51F" w14:textId="4073768B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5.26474</w:t>
            </w:r>
          </w:p>
        </w:tc>
        <w:tc>
          <w:tcPr>
            <w:tcW w:w="1276" w:type="dxa"/>
          </w:tcPr>
          <w:p w14:paraId="579911E6" w14:textId="4C6BACCD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3.2539e-06</w:t>
            </w:r>
          </w:p>
        </w:tc>
        <w:tc>
          <w:tcPr>
            <w:tcW w:w="1276" w:type="dxa"/>
          </w:tcPr>
          <w:p w14:paraId="26508404" w14:textId="1D031824" w:rsidR="00160E59" w:rsidRPr="0039708B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623485</w:t>
            </w:r>
          </w:p>
        </w:tc>
        <w:tc>
          <w:tcPr>
            <w:tcW w:w="850" w:type="dxa"/>
          </w:tcPr>
          <w:p w14:paraId="79E550A9" w14:textId="015834E3" w:rsidR="00160E59" w:rsidRPr="0039708B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1128</w:t>
            </w:r>
          </w:p>
        </w:tc>
        <w:tc>
          <w:tcPr>
            <w:tcW w:w="1276" w:type="dxa"/>
          </w:tcPr>
          <w:p w14:paraId="6D5460F9" w14:textId="6CA3150B" w:rsidR="00160E59" w:rsidRPr="0039708B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 xml:space="preserve">5.52735    </w:t>
            </w:r>
          </w:p>
        </w:tc>
        <w:tc>
          <w:tcPr>
            <w:tcW w:w="1276" w:type="dxa"/>
          </w:tcPr>
          <w:p w14:paraId="59191AC7" w14:textId="17590BCF" w:rsidR="00160E59" w:rsidRPr="0039708B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.3105e-06</w:t>
            </w:r>
          </w:p>
        </w:tc>
      </w:tr>
    </w:tbl>
    <w:p w14:paraId="36519E5D" w14:textId="77777777" w:rsidR="00160E59" w:rsidRPr="003A0859" w:rsidRDefault="00160E59" w:rsidP="00160E59">
      <w:pPr>
        <w:rPr>
          <w:rFonts w:ascii="Arial" w:hAnsi="Arial" w:cs="Arial"/>
          <w:b/>
        </w:rPr>
      </w:pPr>
    </w:p>
    <w:p w14:paraId="74352595" w14:textId="77777777" w:rsidR="00160E59" w:rsidRDefault="00160E59" w:rsidP="00160E59">
      <w:pPr>
        <w:rPr>
          <w:rFonts w:ascii="Arial" w:hAnsi="Arial" w:cs="Arial"/>
        </w:rPr>
      </w:pPr>
    </w:p>
    <w:p w14:paraId="35EFB021" w14:textId="77777777" w:rsidR="00160E59" w:rsidRDefault="00160E59" w:rsidP="00160E5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4744A426" w14:textId="77777777" w:rsidR="00160E59" w:rsidRPr="001C604C" w:rsidRDefault="00160E59" w:rsidP="00160E59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160E59" w:rsidRPr="00CB2475" w14:paraId="07E9030E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F5A2E8E" w14:textId="77777777" w:rsidR="00160E59" w:rsidRPr="00432977" w:rsidRDefault="00160E59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31B8D4E1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1ACB86AB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0CFA1A2D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71CAF1D5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11AC6F25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1F308E2C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4CAFC83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1A45EEDB" w14:textId="77777777" w:rsidR="00160E59" w:rsidRPr="00432977" w:rsidRDefault="00160E59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160E59" w:rsidRPr="00CB2475" w14:paraId="46F0981D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126EC1B" w14:textId="77777777" w:rsidR="00160E59" w:rsidRPr="00432977" w:rsidRDefault="00160E59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1D3C8E3E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3729B079" w14:textId="77777777" w:rsidR="00160E59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563E487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7442EF53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46E42CA7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3A91D2EB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07554975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6DEFB6F0" w14:textId="77777777" w:rsidR="00160E59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204A0030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51F5F399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638F1D54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04651D2D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361CEBEA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0E933C10" w14:textId="77777777" w:rsidR="00160E59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4173F34D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1849A160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5BC08F87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054F1BF7" w14:textId="77777777" w:rsidR="00160E59" w:rsidRPr="00432977" w:rsidRDefault="00160E59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160E59" w:rsidRPr="00CB2475" w14:paraId="4DF136DF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7087205" w14:textId="77777777" w:rsidR="00160E59" w:rsidRPr="00324EB9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3A0AE95B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FA72319" w14:textId="752FA58B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6.3839</w:t>
            </w:r>
          </w:p>
        </w:tc>
        <w:tc>
          <w:tcPr>
            <w:tcW w:w="1134" w:type="dxa"/>
          </w:tcPr>
          <w:p w14:paraId="59FA4428" w14:textId="409BACC7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6.3839</w:t>
            </w:r>
          </w:p>
        </w:tc>
        <w:tc>
          <w:tcPr>
            <w:tcW w:w="851" w:type="dxa"/>
          </w:tcPr>
          <w:p w14:paraId="711596B5" w14:textId="4CD80208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24.1116</w:t>
            </w:r>
          </w:p>
        </w:tc>
        <w:tc>
          <w:tcPr>
            <w:tcW w:w="850" w:type="dxa"/>
          </w:tcPr>
          <w:p w14:paraId="64439856" w14:textId="64CC4925" w:rsidR="00160E59" w:rsidRPr="0039708B" w:rsidRDefault="00CE27F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.0933E-05</w:t>
            </w:r>
          </w:p>
        </w:tc>
        <w:tc>
          <w:tcPr>
            <w:tcW w:w="709" w:type="dxa"/>
          </w:tcPr>
          <w:p w14:paraId="1037FB61" w14:textId="4B662A1C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EB36D70" w14:textId="7D4D5EE8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7.9304</w:t>
            </w:r>
          </w:p>
        </w:tc>
        <w:tc>
          <w:tcPr>
            <w:tcW w:w="1134" w:type="dxa"/>
          </w:tcPr>
          <w:p w14:paraId="547A3A2D" w14:textId="0B081BAD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7.9304</w:t>
            </w:r>
          </w:p>
        </w:tc>
        <w:tc>
          <w:tcPr>
            <w:tcW w:w="851" w:type="dxa"/>
          </w:tcPr>
          <w:p w14:paraId="7016BE0A" w14:textId="7FD94B52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27.701</w:t>
            </w:r>
          </w:p>
        </w:tc>
        <w:tc>
          <w:tcPr>
            <w:tcW w:w="992" w:type="dxa"/>
          </w:tcPr>
          <w:p w14:paraId="338582D7" w14:textId="1D771BCC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3.2715E-06</w:t>
            </w:r>
          </w:p>
        </w:tc>
        <w:tc>
          <w:tcPr>
            <w:tcW w:w="709" w:type="dxa"/>
          </w:tcPr>
          <w:p w14:paraId="23F939AA" w14:textId="4E26BAF9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</w:tcPr>
          <w:p w14:paraId="2B25F425" w14:textId="27FD5A37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9.0479</w:t>
            </w:r>
          </w:p>
        </w:tc>
        <w:tc>
          <w:tcPr>
            <w:tcW w:w="1134" w:type="dxa"/>
          </w:tcPr>
          <w:p w14:paraId="6A13EA8F" w14:textId="21692411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 xml:space="preserve">19.0479  </w:t>
            </w:r>
          </w:p>
        </w:tc>
        <w:tc>
          <w:tcPr>
            <w:tcW w:w="708" w:type="dxa"/>
          </w:tcPr>
          <w:p w14:paraId="191A55DB" w14:textId="5B0E6D84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30.5255</w:t>
            </w:r>
          </w:p>
        </w:tc>
        <w:tc>
          <w:tcPr>
            <w:tcW w:w="993" w:type="dxa"/>
          </w:tcPr>
          <w:p w14:paraId="225C673C" w14:textId="544E0994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1.3213E-06</w:t>
            </w:r>
          </w:p>
        </w:tc>
      </w:tr>
      <w:tr w:rsidR="00160E59" w:rsidRPr="00CB2475" w14:paraId="2713A33E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9D2ED31" w14:textId="77777777" w:rsidR="00160E59" w:rsidRPr="00324EB9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6BE24505" w14:textId="77777777" w:rsidR="00160E59" w:rsidRPr="0039708B" w:rsidRDefault="00160E5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627EB0F3" w14:textId="7FB45CDA" w:rsidR="00160E59" w:rsidRPr="0039708B" w:rsidRDefault="00CE27F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32.6161</w:t>
            </w:r>
          </w:p>
        </w:tc>
        <w:tc>
          <w:tcPr>
            <w:tcW w:w="1134" w:type="dxa"/>
          </w:tcPr>
          <w:p w14:paraId="315735EA" w14:textId="2D325019" w:rsidR="00160E59" w:rsidRPr="0039708B" w:rsidRDefault="00CE27F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6795</w:t>
            </w:r>
          </w:p>
        </w:tc>
        <w:tc>
          <w:tcPr>
            <w:tcW w:w="851" w:type="dxa"/>
          </w:tcPr>
          <w:p w14:paraId="79BC3177" w14:textId="77777777" w:rsidR="00160E59" w:rsidRPr="0039708B" w:rsidRDefault="00160E5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C28BCE" w14:textId="77777777" w:rsidR="00160E59" w:rsidRPr="0039708B" w:rsidRDefault="00160E5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7A3521" w14:textId="6E53B9DB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0054FDEC" w14:textId="5094D78C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31.0696</w:t>
            </w:r>
          </w:p>
        </w:tc>
        <w:tc>
          <w:tcPr>
            <w:tcW w:w="1134" w:type="dxa"/>
          </w:tcPr>
          <w:p w14:paraId="579DEC6C" w14:textId="45D01395" w:rsidR="00160E59" w:rsidRPr="0039708B" w:rsidRDefault="004A55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6473</w:t>
            </w:r>
          </w:p>
        </w:tc>
        <w:tc>
          <w:tcPr>
            <w:tcW w:w="851" w:type="dxa"/>
          </w:tcPr>
          <w:p w14:paraId="6083D316" w14:textId="77777777" w:rsidR="00160E59" w:rsidRPr="0039708B" w:rsidRDefault="00160E5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45D1C7" w14:textId="77777777" w:rsidR="00160E59" w:rsidRPr="0039708B" w:rsidRDefault="00160E5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8D9084" w14:textId="2702AFE6" w:rsidR="00160E59" w:rsidRPr="0039708B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1134" w:type="dxa"/>
            <w:gridSpan w:val="2"/>
          </w:tcPr>
          <w:p w14:paraId="1AEDEDE6" w14:textId="1A3C821A" w:rsidR="00160E59" w:rsidRPr="0039708B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 xml:space="preserve">  29.9521</w:t>
            </w:r>
          </w:p>
        </w:tc>
        <w:tc>
          <w:tcPr>
            <w:tcW w:w="1134" w:type="dxa"/>
          </w:tcPr>
          <w:p w14:paraId="34CC5125" w14:textId="71BB99B3" w:rsidR="00160E59" w:rsidRPr="0039708B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0.624</w:t>
            </w:r>
          </w:p>
        </w:tc>
        <w:tc>
          <w:tcPr>
            <w:tcW w:w="708" w:type="dxa"/>
          </w:tcPr>
          <w:p w14:paraId="1D51C1F3" w14:textId="77777777" w:rsidR="00160E59" w:rsidRPr="0039708B" w:rsidRDefault="00160E5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48A4205" w14:textId="77777777" w:rsidR="00160E59" w:rsidRPr="0039708B" w:rsidRDefault="00160E5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160E59" w:rsidRPr="00CB2475" w14:paraId="5C636223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76A4ACE" w14:textId="77777777" w:rsidR="00160E59" w:rsidRPr="00324EB9" w:rsidRDefault="00160E59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03C48D0B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2663880F" w14:textId="057F50C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676F9B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316413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D913C7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D8A231" w14:textId="39C24B14" w:rsidR="00160E59" w:rsidRPr="0039708B" w:rsidRDefault="004A55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7ED31707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275099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4BA42C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E5F45D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DC9677" w14:textId="299BE22C" w:rsidR="00160E59" w:rsidRPr="0039708B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9708B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  <w:gridSpan w:val="2"/>
          </w:tcPr>
          <w:p w14:paraId="5784FE50" w14:textId="70500705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1D2DEA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E771E3C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CFAE6E" w14:textId="77777777" w:rsidR="00160E59" w:rsidRPr="0039708B" w:rsidRDefault="00160E5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6BB8D10C" w14:textId="77777777" w:rsidR="00160E59" w:rsidRDefault="00160E59" w:rsidP="00160E59">
      <w:pPr>
        <w:rPr>
          <w:rFonts w:ascii="Arial" w:hAnsi="Arial" w:cs="Arial"/>
          <w:b/>
        </w:rPr>
      </w:pPr>
    </w:p>
    <w:p w14:paraId="03C2EC9D" w14:textId="56EB1B29" w:rsidR="002004E6" w:rsidRPr="00652FDE" w:rsidRDefault="002004E6" w:rsidP="002004E6">
      <w:pPr>
        <w:jc w:val="both"/>
        <w:rPr>
          <w:rFonts w:ascii="Arial" w:hAnsi="Arial" w:cs="Arial"/>
          <w:b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4</w:t>
      </w:r>
      <w:r w:rsidRPr="00652FDE">
        <w:rPr>
          <w:rFonts w:ascii="Arial" w:hAnsi="Arial" w:cs="Arial"/>
          <w:b/>
        </w:rPr>
        <w:t xml:space="preserve">: Prediction of number of </w:t>
      </w:r>
      <w:r>
        <w:rPr>
          <w:rFonts w:ascii="Arial" w:hAnsi="Arial" w:cs="Arial"/>
          <w:b/>
        </w:rPr>
        <w:t>Memantine</w:t>
      </w:r>
      <w:r w:rsidRPr="00652FDE">
        <w:rPr>
          <w:rFonts w:ascii="Arial" w:hAnsi="Arial" w:cs="Arial"/>
          <w:b/>
        </w:rPr>
        <w:t xml:space="preserve"> prescriptions based on number of </w:t>
      </w:r>
      <w:r w:rsidR="00B76D25" w:rsidRPr="00EB46F3">
        <w:rPr>
          <w:rFonts w:ascii="Arial" w:hAnsi="Arial" w:cs="Arial"/>
          <w:b/>
          <w:color w:val="0070C0"/>
        </w:rPr>
        <w:t xml:space="preserve">memantine and </w:t>
      </w:r>
      <w:r w:rsidRPr="00EB46F3">
        <w:rPr>
          <w:rFonts w:ascii="Arial" w:hAnsi="Arial" w:cs="Arial"/>
          <w:b/>
          <w:color w:val="0070C0"/>
        </w:rPr>
        <w:t xml:space="preserve">risperidone </w:t>
      </w:r>
      <w:r w:rsidRPr="00652FDE">
        <w:rPr>
          <w:rFonts w:ascii="Arial" w:hAnsi="Arial" w:cs="Arial"/>
          <w:b/>
        </w:rPr>
        <w:t>prescriptions.</w:t>
      </w:r>
    </w:p>
    <w:p w14:paraId="67FBEF04" w14:textId="77777777" w:rsidR="002004E6" w:rsidRPr="00F30C03" w:rsidRDefault="002004E6" w:rsidP="002004E6">
      <w:pPr>
        <w:pStyle w:val="ListParagraph"/>
        <w:ind w:left="1080"/>
        <w:rPr>
          <w:rFonts w:ascii="Arial" w:hAnsi="Arial" w:cs="Arial"/>
          <w:b/>
        </w:rPr>
      </w:pPr>
    </w:p>
    <w:p w14:paraId="470D5E32" w14:textId="77777777" w:rsidR="002004E6" w:rsidRDefault="002004E6" w:rsidP="002004E6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66E373A9" w14:textId="77777777" w:rsidR="002004E6" w:rsidRPr="004D7D36" w:rsidRDefault="002004E6" w:rsidP="002004E6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2004E6" w14:paraId="31889B1A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D90FE2" w14:textId="77777777" w:rsidR="002004E6" w:rsidRPr="00432977" w:rsidRDefault="002004E6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284323C0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32BF3DA4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6DAC7B97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0D0E46D8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77C09106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2004E6" w14:paraId="420AF8D5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B2FB1A" w14:textId="77777777" w:rsidR="002004E6" w:rsidRPr="00432977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4D57F94C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303C52E" w14:textId="214714F0" w:rsidR="002004E6" w:rsidRPr="00EB46F3" w:rsidRDefault="007846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 + (0.9195*Q25_3_Memantine_num) + (0.119*Q28_23_Risperidone_num)</w:t>
            </w:r>
          </w:p>
        </w:tc>
        <w:tc>
          <w:tcPr>
            <w:tcW w:w="4178" w:type="dxa"/>
          </w:tcPr>
          <w:p w14:paraId="02B0571F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004E6" w14:paraId="6684B67D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9F8E28A" w14:textId="77777777" w:rsidR="002004E6" w:rsidRPr="00432977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1C17ACD7" w14:textId="77777777" w:rsidR="002004E6" w:rsidRPr="00432977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534E6C60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2A08887" w14:textId="62B97E1F" w:rsidR="002004E6" w:rsidRPr="00EB46F3" w:rsidRDefault="00784614" w:rsidP="00784614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9469</w:t>
            </w:r>
          </w:p>
        </w:tc>
        <w:tc>
          <w:tcPr>
            <w:tcW w:w="4178" w:type="dxa"/>
          </w:tcPr>
          <w:p w14:paraId="63A25ADD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004E6" w14:paraId="02A3BB23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59C0F7" w14:textId="77777777" w:rsidR="002004E6" w:rsidRPr="00432977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6A4C7841" w14:textId="77777777" w:rsidR="002004E6" w:rsidRPr="00432977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12AE3C1E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14510F5" w14:textId="1C3CC760" w:rsidR="002004E6" w:rsidRPr="00EB46F3" w:rsidRDefault="007846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9446</w:t>
            </w:r>
          </w:p>
        </w:tc>
        <w:tc>
          <w:tcPr>
            <w:tcW w:w="4178" w:type="dxa"/>
          </w:tcPr>
          <w:p w14:paraId="11A85A7A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004E6" w14:paraId="04B92CA6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4EE5C2" w14:textId="77777777" w:rsidR="002004E6" w:rsidRPr="00432977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13D13E97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D5ADBAE" w14:textId="397D0F5B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281</w:t>
            </w:r>
          </w:p>
        </w:tc>
        <w:tc>
          <w:tcPr>
            <w:tcW w:w="4178" w:type="dxa"/>
          </w:tcPr>
          <w:p w14:paraId="01AA7E3A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004E6" w14:paraId="151EB683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EF28AE9" w14:textId="77777777" w:rsidR="002004E6" w:rsidRPr="00432977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49C7FCBA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837524D" w14:textId="4516B684" w:rsidR="002004E6" w:rsidRPr="00EB46F3" w:rsidRDefault="007846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1D5D0893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004E6" w14:paraId="58EC74CB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64C8187" w14:textId="77777777" w:rsidR="002004E6" w:rsidRPr="00432977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5011EBE3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A93471E" w14:textId="7F737584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354</w:t>
            </w:r>
          </w:p>
        </w:tc>
        <w:tc>
          <w:tcPr>
            <w:tcW w:w="4178" w:type="dxa"/>
          </w:tcPr>
          <w:p w14:paraId="5F1C3A11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004E6" w14:paraId="49673C07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4968B1" w14:textId="77777777" w:rsidR="002004E6" w:rsidRPr="00432977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5541F2B7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E093AF6" w14:textId="6A7D3A43" w:rsidR="002004E6" w:rsidRPr="008D118B" w:rsidRDefault="007846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2327D01A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1876B66E" w14:textId="77777777" w:rsidR="002004E6" w:rsidRDefault="002004E6" w:rsidP="002004E6">
      <w:pPr>
        <w:rPr>
          <w:rFonts w:ascii="Arial" w:hAnsi="Arial" w:cs="Arial"/>
        </w:rPr>
      </w:pPr>
    </w:p>
    <w:p w14:paraId="1D41644B" w14:textId="77777777" w:rsidR="002004E6" w:rsidRDefault="002004E6" w:rsidP="002004E6">
      <w:pPr>
        <w:rPr>
          <w:rFonts w:ascii="Arial" w:hAnsi="Arial" w:cs="Arial"/>
        </w:rPr>
      </w:pPr>
    </w:p>
    <w:p w14:paraId="70B14BEA" w14:textId="77777777" w:rsidR="002004E6" w:rsidRDefault="002004E6" w:rsidP="002004E6">
      <w:pPr>
        <w:rPr>
          <w:rFonts w:ascii="Arial" w:hAnsi="Arial" w:cs="Arial"/>
        </w:rPr>
      </w:pPr>
    </w:p>
    <w:p w14:paraId="5CBA3276" w14:textId="77777777" w:rsidR="002004E6" w:rsidRDefault="002004E6" w:rsidP="002004E6">
      <w:pPr>
        <w:rPr>
          <w:rFonts w:ascii="Arial" w:hAnsi="Arial" w:cs="Arial"/>
        </w:rPr>
      </w:pPr>
    </w:p>
    <w:p w14:paraId="6E2ECCC7" w14:textId="77777777" w:rsidR="002004E6" w:rsidRDefault="002004E6" w:rsidP="002004E6">
      <w:pPr>
        <w:rPr>
          <w:rFonts w:ascii="Arial" w:hAnsi="Arial" w:cs="Arial"/>
        </w:rPr>
      </w:pPr>
    </w:p>
    <w:p w14:paraId="1472EE6C" w14:textId="77777777" w:rsidR="002004E6" w:rsidRDefault="002004E6" w:rsidP="002004E6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18317017" w14:textId="77777777" w:rsidR="002004E6" w:rsidRPr="001C604C" w:rsidRDefault="002004E6" w:rsidP="002004E6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108"/>
        <w:gridCol w:w="1159"/>
        <w:gridCol w:w="851"/>
        <w:gridCol w:w="992"/>
        <w:gridCol w:w="1276"/>
        <w:gridCol w:w="1276"/>
        <w:gridCol w:w="850"/>
        <w:gridCol w:w="1276"/>
        <w:gridCol w:w="1276"/>
      </w:tblGrid>
      <w:tr w:rsidR="002004E6" w:rsidRPr="00CB2475" w14:paraId="5A6B2FCE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A5E771" w14:textId="77777777" w:rsidR="002004E6" w:rsidRDefault="002004E6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lastRenderedPageBreak/>
              <w:t>Regression coefficients/</w:t>
            </w:r>
          </w:p>
          <w:p w14:paraId="66AC9FA8" w14:textId="77777777" w:rsidR="002004E6" w:rsidRPr="00432977" w:rsidRDefault="002004E6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510" w:type="dxa"/>
            <w:gridSpan w:val="4"/>
          </w:tcPr>
          <w:p w14:paraId="0775E66C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278" w:type="dxa"/>
            <w:gridSpan w:val="4"/>
          </w:tcPr>
          <w:p w14:paraId="51157069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3E86484F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4090C236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0C775E59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2004E6" w:rsidRPr="00CB2475" w14:paraId="447500C3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15E9DF" w14:textId="77777777" w:rsidR="002004E6" w:rsidRPr="00432977" w:rsidRDefault="002004E6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2CB9E967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733BE2A4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5B729FB1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108" w:type="dxa"/>
          </w:tcPr>
          <w:p w14:paraId="57653BB7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159" w:type="dxa"/>
          </w:tcPr>
          <w:p w14:paraId="61B0C354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55426447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992" w:type="dxa"/>
          </w:tcPr>
          <w:p w14:paraId="6F0DCDCF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7F9D6C1E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5549A6B8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058DC95F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2B7303E6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766965D8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EB46F3" w:rsidRPr="00EB46F3" w14:paraId="563DED9C" w14:textId="77777777" w:rsidTr="005850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7AB04E4" w14:textId="77777777" w:rsidR="002004E6" w:rsidRPr="00324EB9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56E786AD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B26919D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1ACE3B0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40A7C4DC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7F37F14D" w14:textId="3D10E2D5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1.99288e-11</w:t>
            </w:r>
          </w:p>
        </w:tc>
        <w:tc>
          <w:tcPr>
            <w:tcW w:w="851" w:type="dxa"/>
          </w:tcPr>
          <w:p w14:paraId="20311ED2" w14:textId="6D024ABF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333</w:t>
            </w:r>
          </w:p>
        </w:tc>
        <w:tc>
          <w:tcPr>
            <w:tcW w:w="992" w:type="dxa"/>
          </w:tcPr>
          <w:p w14:paraId="17781DE8" w14:textId="16FE18A8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5.98464e-10</w:t>
            </w:r>
          </w:p>
        </w:tc>
        <w:tc>
          <w:tcPr>
            <w:tcW w:w="1276" w:type="dxa"/>
          </w:tcPr>
          <w:p w14:paraId="762008EC" w14:textId="2D04AA0B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603360D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43D755B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4CBD55D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AC51831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EB46F3" w:rsidRPr="00EB46F3" w14:paraId="2180AB1F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0D16366" w14:textId="1B218F46" w:rsidR="002004E6" w:rsidRPr="00324EB9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2</w:t>
            </w:r>
            <w:r w:rsidR="0078461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="0078461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="00784614">
              <w:rPr>
                <w:rFonts w:ascii="Arial" w:hAnsi="Arial" w:cs="Arial"/>
                <w:sz w:val="20"/>
                <w:szCs w:val="20"/>
              </w:rPr>
              <w:t>Memantine</w:t>
            </w:r>
            <w:r w:rsidRPr="009C00A5">
              <w:rPr>
                <w:rFonts w:ascii="Arial" w:hAnsi="Arial" w:cs="Arial"/>
                <w:sz w:val="20"/>
                <w:szCs w:val="20"/>
              </w:rPr>
              <w:t>_num</w:t>
            </w:r>
          </w:p>
        </w:tc>
        <w:tc>
          <w:tcPr>
            <w:tcW w:w="1275" w:type="dxa"/>
          </w:tcPr>
          <w:p w14:paraId="1BDEFED9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4E3868D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7ADA025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1AE58BE0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7333E172" w14:textId="1D511597" w:rsidR="002004E6" w:rsidRPr="00EB46F3" w:rsidRDefault="007846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919471</w:t>
            </w:r>
          </w:p>
        </w:tc>
        <w:tc>
          <w:tcPr>
            <w:tcW w:w="851" w:type="dxa"/>
          </w:tcPr>
          <w:p w14:paraId="285CC0C9" w14:textId="0BE8E367" w:rsidR="002004E6" w:rsidRPr="00EB46F3" w:rsidRDefault="007846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367</w:t>
            </w:r>
          </w:p>
        </w:tc>
        <w:tc>
          <w:tcPr>
            <w:tcW w:w="992" w:type="dxa"/>
          </w:tcPr>
          <w:p w14:paraId="095CA7EE" w14:textId="7354CB1C" w:rsidR="002004E6" w:rsidRPr="00EB46F3" w:rsidRDefault="007846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5.0537</w:t>
            </w:r>
          </w:p>
        </w:tc>
        <w:tc>
          <w:tcPr>
            <w:tcW w:w="1276" w:type="dxa"/>
          </w:tcPr>
          <w:p w14:paraId="42A2FED2" w14:textId="6112F963" w:rsidR="002004E6" w:rsidRPr="00EB46F3" w:rsidRDefault="007846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7.7442e-29</w:t>
            </w:r>
          </w:p>
        </w:tc>
        <w:tc>
          <w:tcPr>
            <w:tcW w:w="1276" w:type="dxa"/>
          </w:tcPr>
          <w:p w14:paraId="0216A253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95DEA13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2E99CEA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735AED3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EB46F3" w:rsidRPr="00EB46F3" w14:paraId="7CDEA1E9" w14:textId="77777777" w:rsidTr="00585070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318F43" w14:textId="407E855A" w:rsidR="002004E6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2</w:t>
            </w:r>
            <w:r w:rsidR="0078461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="00784614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="00784614">
              <w:rPr>
                <w:rFonts w:ascii="Arial" w:hAnsi="Arial" w:cs="Arial"/>
                <w:sz w:val="20"/>
                <w:szCs w:val="20"/>
              </w:rPr>
              <w:t>Risperidone</w:t>
            </w:r>
            <w:r w:rsidRPr="009C00A5">
              <w:rPr>
                <w:rFonts w:ascii="Arial" w:hAnsi="Arial" w:cs="Arial"/>
                <w:sz w:val="20"/>
                <w:szCs w:val="20"/>
              </w:rPr>
              <w:t>_num</w:t>
            </w:r>
          </w:p>
        </w:tc>
        <w:tc>
          <w:tcPr>
            <w:tcW w:w="1275" w:type="dxa"/>
          </w:tcPr>
          <w:p w14:paraId="6851F6B9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B72FAF0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51199F5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3F4C44DD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6BFAABAC" w14:textId="18885C4B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19015</w:t>
            </w:r>
          </w:p>
        </w:tc>
        <w:tc>
          <w:tcPr>
            <w:tcW w:w="851" w:type="dxa"/>
          </w:tcPr>
          <w:p w14:paraId="0A98DA14" w14:textId="59D6D45C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367</w:t>
            </w:r>
          </w:p>
        </w:tc>
        <w:tc>
          <w:tcPr>
            <w:tcW w:w="992" w:type="dxa"/>
          </w:tcPr>
          <w:p w14:paraId="24F2D6A8" w14:textId="14E87C9F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3.24291</w:t>
            </w:r>
          </w:p>
        </w:tc>
        <w:tc>
          <w:tcPr>
            <w:tcW w:w="1276" w:type="dxa"/>
          </w:tcPr>
          <w:p w14:paraId="1321B703" w14:textId="5245755B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021797</w:t>
            </w:r>
          </w:p>
        </w:tc>
        <w:tc>
          <w:tcPr>
            <w:tcW w:w="1276" w:type="dxa"/>
          </w:tcPr>
          <w:p w14:paraId="0F76A89D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62F3D31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D4B5671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E401E7D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6AE2311D" w14:textId="77777777" w:rsidR="002004E6" w:rsidRPr="003A0859" w:rsidRDefault="002004E6" w:rsidP="002004E6">
      <w:pPr>
        <w:rPr>
          <w:rFonts w:ascii="Arial" w:hAnsi="Arial" w:cs="Arial"/>
          <w:b/>
        </w:rPr>
      </w:pPr>
    </w:p>
    <w:p w14:paraId="02831C3A" w14:textId="77777777" w:rsidR="002004E6" w:rsidRDefault="002004E6" w:rsidP="002004E6">
      <w:pPr>
        <w:rPr>
          <w:rFonts w:ascii="Arial" w:hAnsi="Arial" w:cs="Arial"/>
        </w:rPr>
      </w:pPr>
    </w:p>
    <w:p w14:paraId="7ADE85C1" w14:textId="77777777" w:rsidR="002004E6" w:rsidRDefault="002004E6" w:rsidP="002004E6">
      <w:pPr>
        <w:rPr>
          <w:rFonts w:ascii="Arial" w:hAnsi="Arial" w:cs="Arial"/>
        </w:rPr>
      </w:pPr>
    </w:p>
    <w:p w14:paraId="45BE2F28" w14:textId="77777777" w:rsidR="002004E6" w:rsidRDefault="002004E6" w:rsidP="002004E6">
      <w:pPr>
        <w:rPr>
          <w:rFonts w:ascii="Arial" w:hAnsi="Arial" w:cs="Arial"/>
        </w:rPr>
      </w:pPr>
    </w:p>
    <w:p w14:paraId="2C23ED9F" w14:textId="77777777" w:rsidR="002004E6" w:rsidRDefault="002004E6" w:rsidP="002004E6">
      <w:pPr>
        <w:rPr>
          <w:rFonts w:ascii="Arial" w:hAnsi="Arial" w:cs="Arial"/>
        </w:rPr>
      </w:pPr>
    </w:p>
    <w:p w14:paraId="795FA94D" w14:textId="77777777" w:rsidR="002004E6" w:rsidRDefault="002004E6" w:rsidP="002004E6">
      <w:pPr>
        <w:rPr>
          <w:rFonts w:ascii="Arial" w:hAnsi="Arial" w:cs="Arial"/>
        </w:rPr>
      </w:pPr>
    </w:p>
    <w:p w14:paraId="65EEE62E" w14:textId="77777777" w:rsidR="002004E6" w:rsidRDefault="002004E6" w:rsidP="002004E6">
      <w:pPr>
        <w:rPr>
          <w:rFonts w:ascii="Arial" w:hAnsi="Arial" w:cs="Arial"/>
        </w:rPr>
      </w:pPr>
    </w:p>
    <w:p w14:paraId="1901729E" w14:textId="77777777" w:rsidR="002004E6" w:rsidRDefault="002004E6" w:rsidP="002004E6">
      <w:pPr>
        <w:rPr>
          <w:rFonts w:ascii="Arial" w:hAnsi="Arial" w:cs="Arial"/>
        </w:rPr>
      </w:pPr>
    </w:p>
    <w:p w14:paraId="6796CD32" w14:textId="77777777" w:rsidR="002004E6" w:rsidRDefault="002004E6" w:rsidP="002004E6">
      <w:pPr>
        <w:rPr>
          <w:rFonts w:ascii="Arial" w:hAnsi="Arial" w:cs="Arial"/>
        </w:rPr>
      </w:pPr>
    </w:p>
    <w:p w14:paraId="1F4AE10A" w14:textId="77777777" w:rsidR="002004E6" w:rsidRDefault="002004E6" w:rsidP="002004E6">
      <w:pPr>
        <w:rPr>
          <w:rFonts w:ascii="Arial" w:hAnsi="Arial" w:cs="Arial"/>
        </w:rPr>
      </w:pPr>
    </w:p>
    <w:p w14:paraId="16A8095D" w14:textId="77777777" w:rsidR="002004E6" w:rsidRDefault="002004E6" w:rsidP="002004E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477BE843" w14:textId="77777777" w:rsidR="002004E6" w:rsidRPr="001C604C" w:rsidRDefault="002004E6" w:rsidP="002004E6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2004E6" w:rsidRPr="00CB2475" w14:paraId="63C4D43D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78A2402" w14:textId="77777777" w:rsidR="002004E6" w:rsidRPr="00432977" w:rsidRDefault="002004E6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0994607C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1C461CFC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48D2C244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587398EC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65BE76FD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56E7BF45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13A1A178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ABC458C" w14:textId="77777777" w:rsidR="002004E6" w:rsidRPr="00432977" w:rsidRDefault="002004E6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2004E6" w:rsidRPr="00CB2475" w14:paraId="75ACBD74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10F13D6" w14:textId="77777777" w:rsidR="002004E6" w:rsidRPr="00432977" w:rsidRDefault="002004E6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0A78ACE5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528D90DA" w14:textId="77777777" w:rsidR="002004E6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1BFAD5DC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00EB2A86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58CB02BD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7F34DF01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2A5C2692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2C407699" w14:textId="77777777" w:rsidR="002004E6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401290F7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23503537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57163E85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0B694F5C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62162422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06751089" w14:textId="77777777" w:rsidR="002004E6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40805A0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52CCAB42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10D2DE8B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04B02CA1" w14:textId="77777777" w:rsidR="002004E6" w:rsidRPr="00432977" w:rsidRDefault="002004E6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2004E6" w:rsidRPr="00CB2475" w14:paraId="07023108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EED0858" w14:textId="77777777" w:rsidR="002004E6" w:rsidRPr="00324EB9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666605E3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2FCC149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58FF5F8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EDC0D06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AEC8888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F3E8BB8" w14:textId="4DB40A7C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D82E22B" w14:textId="6197AE4D" w:rsidR="002004E6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6.3963</w:t>
            </w:r>
          </w:p>
        </w:tc>
        <w:tc>
          <w:tcPr>
            <w:tcW w:w="1134" w:type="dxa"/>
          </w:tcPr>
          <w:p w14:paraId="612B5AAB" w14:textId="6CFF45F6" w:rsidR="002004E6" w:rsidRPr="00EB46F3" w:rsidRDefault="00B76D25" w:rsidP="00B76D25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3.1982</w:t>
            </w:r>
          </w:p>
        </w:tc>
        <w:tc>
          <w:tcPr>
            <w:tcW w:w="851" w:type="dxa"/>
          </w:tcPr>
          <w:p w14:paraId="57424429" w14:textId="7CEE229A" w:rsidR="002004E6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18.7575</w:t>
            </w:r>
          </w:p>
        </w:tc>
        <w:tc>
          <w:tcPr>
            <w:tcW w:w="992" w:type="dxa"/>
          </w:tcPr>
          <w:p w14:paraId="243DC445" w14:textId="6C28CA5C" w:rsidR="002004E6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.1136E-30</w:t>
            </w:r>
          </w:p>
        </w:tc>
        <w:tc>
          <w:tcPr>
            <w:tcW w:w="709" w:type="dxa"/>
          </w:tcPr>
          <w:p w14:paraId="709F49B4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29DB78E6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3B9E8CB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E249A65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D440F0D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004E6" w:rsidRPr="00CB2475" w14:paraId="26D72CFC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A1FA212" w14:textId="77777777" w:rsidR="002004E6" w:rsidRPr="00324EB9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2A998626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EBC3226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4DCCD8B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5C6435B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12EF9F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7F8061" w14:textId="05693218" w:rsidR="002004E6" w:rsidRPr="00EB46F3" w:rsidRDefault="007846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056CC602" w14:textId="44B41350" w:rsidR="002004E6" w:rsidRPr="00EB46F3" w:rsidRDefault="00B76D2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60369</w:t>
            </w:r>
          </w:p>
        </w:tc>
        <w:tc>
          <w:tcPr>
            <w:tcW w:w="1134" w:type="dxa"/>
          </w:tcPr>
          <w:p w14:paraId="38F4FA1E" w14:textId="6C1EBA69" w:rsidR="002004E6" w:rsidRPr="00EB46F3" w:rsidRDefault="00B76D2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554</w:t>
            </w:r>
          </w:p>
        </w:tc>
        <w:tc>
          <w:tcPr>
            <w:tcW w:w="851" w:type="dxa"/>
          </w:tcPr>
          <w:p w14:paraId="292C1E00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87BC52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5052DC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0A8776D3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9E63946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02FE3E1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8462A72" w14:textId="77777777" w:rsidR="002004E6" w:rsidRPr="00EB46F3" w:rsidRDefault="002004E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2004E6" w:rsidRPr="00CB2475" w14:paraId="693CC33C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7E583A9" w14:textId="77777777" w:rsidR="002004E6" w:rsidRPr="00324EB9" w:rsidRDefault="002004E6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2AF8A225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F711E50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1A4B7BB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296484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01DECA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CCC61F" w14:textId="14BB7777" w:rsidR="002004E6" w:rsidRPr="00EB46F3" w:rsidRDefault="007846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7ED96BD3" w14:textId="10AE0C0D" w:rsidR="002004E6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760A7250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D0603A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08399C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96D36A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5D3956C2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BC234BA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46DC51F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301259" w14:textId="77777777" w:rsidR="002004E6" w:rsidRPr="00EB46F3" w:rsidRDefault="002004E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5B1ACC02" w14:textId="77777777" w:rsidR="002004E6" w:rsidRDefault="002004E6" w:rsidP="002004E6">
      <w:pPr>
        <w:rPr>
          <w:rFonts w:ascii="Arial" w:hAnsi="Arial" w:cs="Arial"/>
          <w:b/>
        </w:rPr>
      </w:pPr>
    </w:p>
    <w:p w14:paraId="069D56CD" w14:textId="39A2F979" w:rsidR="002004E6" w:rsidRDefault="002004E6" w:rsidP="00652FDE">
      <w:pPr>
        <w:jc w:val="both"/>
        <w:rPr>
          <w:rFonts w:ascii="Arial" w:hAnsi="Arial" w:cs="Arial"/>
          <w:b/>
        </w:rPr>
      </w:pPr>
    </w:p>
    <w:p w14:paraId="3C496A81" w14:textId="67879EA4" w:rsidR="00CA0651" w:rsidRDefault="00CA0651" w:rsidP="00652FDE">
      <w:pPr>
        <w:jc w:val="both"/>
        <w:rPr>
          <w:rFonts w:ascii="Arial" w:hAnsi="Arial" w:cs="Arial"/>
          <w:b/>
        </w:rPr>
      </w:pPr>
    </w:p>
    <w:p w14:paraId="58DDFA3B" w14:textId="56D57E8D" w:rsidR="00CA0651" w:rsidRDefault="00CA0651" w:rsidP="00652FDE">
      <w:pPr>
        <w:jc w:val="both"/>
        <w:rPr>
          <w:rFonts w:ascii="Arial" w:hAnsi="Arial" w:cs="Arial"/>
          <w:b/>
        </w:rPr>
      </w:pPr>
    </w:p>
    <w:p w14:paraId="5764CE3F" w14:textId="51493DB9" w:rsidR="00CA0651" w:rsidRDefault="00CA0651" w:rsidP="00652FDE">
      <w:pPr>
        <w:jc w:val="both"/>
        <w:rPr>
          <w:rFonts w:ascii="Arial" w:hAnsi="Arial" w:cs="Arial"/>
          <w:b/>
        </w:rPr>
      </w:pPr>
    </w:p>
    <w:p w14:paraId="01D1BF32" w14:textId="66A0A499" w:rsidR="00CA0651" w:rsidRDefault="00CA0651" w:rsidP="00652FDE">
      <w:pPr>
        <w:jc w:val="both"/>
        <w:rPr>
          <w:rFonts w:ascii="Arial" w:hAnsi="Arial" w:cs="Arial"/>
          <w:b/>
        </w:rPr>
      </w:pPr>
    </w:p>
    <w:p w14:paraId="3BD76DB5" w14:textId="5298875A" w:rsidR="00CA0651" w:rsidRDefault="00CA0651" w:rsidP="00652FDE">
      <w:pPr>
        <w:jc w:val="both"/>
        <w:rPr>
          <w:rFonts w:ascii="Arial" w:hAnsi="Arial" w:cs="Arial"/>
          <w:b/>
        </w:rPr>
      </w:pPr>
    </w:p>
    <w:p w14:paraId="408D764A" w14:textId="0DFFD29F" w:rsidR="00CA0651" w:rsidRDefault="00CA0651" w:rsidP="00652FDE">
      <w:pPr>
        <w:jc w:val="both"/>
        <w:rPr>
          <w:rFonts w:ascii="Arial" w:hAnsi="Arial" w:cs="Arial"/>
          <w:b/>
        </w:rPr>
      </w:pPr>
    </w:p>
    <w:p w14:paraId="2A3FDA28" w14:textId="77777777" w:rsidR="00CA0651" w:rsidRDefault="00CA0651" w:rsidP="00652FDE">
      <w:pPr>
        <w:jc w:val="both"/>
        <w:rPr>
          <w:rFonts w:ascii="Arial" w:hAnsi="Arial" w:cs="Arial"/>
          <w:b/>
        </w:rPr>
      </w:pPr>
    </w:p>
    <w:p w14:paraId="70B45760" w14:textId="77777777" w:rsidR="002004E6" w:rsidRDefault="002004E6" w:rsidP="00652FDE">
      <w:pPr>
        <w:jc w:val="both"/>
        <w:rPr>
          <w:rFonts w:ascii="Arial" w:hAnsi="Arial" w:cs="Arial"/>
          <w:b/>
        </w:rPr>
      </w:pPr>
    </w:p>
    <w:p w14:paraId="0FC1946E" w14:textId="77777777" w:rsidR="002004E6" w:rsidRDefault="002004E6" w:rsidP="00652FDE">
      <w:pPr>
        <w:jc w:val="both"/>
        <w:rPr>
          <w:rFonts w:ascii="Arial" w:hAnsi="Arial" w:cs="Arial"/>
          <w:b/>
        </w:rPr>
      </w:pPr>
    </w:p>
    <w:p w14:paraId="7F127FEF" w14:textId="77777777" w:rsidR="002004E6" w:rsidRDefault="002004E6" w:rsidP="00652FDE">
      <w:pPr>
        <w:jc w:val="both"/>
        <w:rPr>
          <w:rFonts w:ascii="Arial" w:hAnsi="Arial" w:cs="Arial"/>
          <w:b/>
        </w:rPr>
      </w:pPr>
    </w:p>
    <w:p w14:paraId="5CF4EBBB" w14:textId="387000CC" w:rsidR="00B76D25" w:rsidRPr="00EB46F3" w:rsidRDefault="00B76D25" w:rsidP="00B76D25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5</w:t>
      </w:r>
      <w:r w:rsidRPr="00652FDE">
        <w:rPr>
          <w:rFonts w:ascii="Arial" w:hAnsi="Arial" w:cs="Arial"/>
          <w:b/>
        </w:rPr>
        <w:t xml:space="preserve">: Prediction of </w:t>
      </w:r>
      <w:r w:rsidRPr="00EB46F3">
        <w:rPr>
          <w:rFonts w:ascii="Arial" w:hAnsi="Arial" w:cs="Arial"/>
          <w:b/>
          <w:color w:val="0070C0"/>
        </w:rPr>
        <w:t>number of Sertraline prescriptions based on number of VaD</w:t>
      </w:r>
      <w:r w:rsidR="003E49B6" w:rsidRPr="00EB46F3">
        <w:rPr>
          <w:rFonts w:ascii="Arial" w:hAnsi="Arial" w:cs="Arial"/>
          <w:b/>
          <w:color w:val="0070C0"/>
        </w:rPr>
        <w:t xml:space="preserve"> and depressed patients</w:t>
      </w:r>
      <w:r w:rsidRPr="00EB46F3">
        <w:rPr>
          <w:rFonts w:ascii="Arial" w:hAnsi="Arial" w:cs="Arial"/>
          <w:b/>
          <w:color w:val="0070C0"/>
        </w:rPr>
        <w:t>.</w:t>
      </w:r>
    </w:p>
    <w:p w14:paraId="3B04430B" w14:textId="77777777" w:rsidR="00B76D25" w:rsidRPr="00F30C03" w:rsidRDefault="00B76D25" w:rsidP="00B76D25">
      <w:pPr>
        <w:pStyle w:val="ListParagraph"/>
        <w:ind w:left="1080"/>
        <w:rPr>
          <w:rFonts w:ascii="Arial" w:hAnsi="Arial" w:cs="Arial"/>
          <w:b/>
        </w:rPr>
      </w:pPr>
    </w:p>
    <w:p w14:paraId="2D8CDC3B" w14:textId="77777777" w:rsidR="00B76D25" w:rsidRDefault="00B76D25" w:rsidP="00B76D25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lastRenderedPageBreak/>
        <w:t>Regression Summary:</w:t>
      </w:r>
    </w:p>
    <w:p w14:paraId="0FE9981B" w14:textId="77777777" w:rsidR="00B76D25" w:rsidRPr="004D7D36" w:rsidRDefault="00B76D25" w:rsidP="00B76D25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B76D25" w14:paraId="5D691274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7D0107" w14:textId="77777777" w:rsidR="00B76D25" w:rsidRPr="00432977" w:rsidRDefault="00B76D2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499D2C61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2DBC5FFA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2EBAD263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5025EE44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5A32796C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B76D25" w14:paraId="62B6373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F5CD66" w14:textId="77777777" w:rsidR="00B76D25" w:rsidRPr="00432977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4AD5930D" w14:textId="49776689" w:rsidR="00B76D25" w:rsidRPr="00EB46F3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 + (0.3046*Q9_dem_subtype_num_Vascular) + (0.335*Q10_2_yes_depress_num)</w:t>
            </w:r>
          </w:p>
        </w:tc>
        <w:tc>
          <w:tcPr>
            <w:tcW w:w="4178" w:type="dxa"/>
          </w:tcPr>
          <w:p w14:paraId="7E77411F" w14:textId="4D17B0A5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 + (0.2941*Q9_dem_subtype_num_Vascular) + (0.352*Q10_2_yes_depress_num)</w:t>
            </w:r>
          </w:p>
        </w:tc>
        <w:tc>
          <w:tcPr>
            <w:tcW w:w="4178" w:type="dxa"/>
          </w:tcPr>
          <w:p w14:paraId="400A3594" w14:textId="260609B8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 + (0.3169*Q9_dem_subtype_num_Vascular) + (0.3369*Q10_2_yes_depress_num)</w:t>
            </w:r>
          </w:p>
        </w:tc>
      </w:tr>
      <w:tr w:rsidR="00B76D25" w14:paraId="1C56EBB3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7151FD" w14:textId="77777777" w:rsidR="00B76D25" w:rsidRPr="00432977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2D6306F1" w14:textId="77777777" w:rsidR="00B76D25" w:rsidRPr="00432977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4B0E0F96" w14:textId="1E746392" w:rsidR="00B76D25" w:rsidRPr="00EB46F3" w:rsidRDefault="003E49B6" w:rsidP="003E49B6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844</w:t>
            </w: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ab/>
            </w:r>
          </w:p>
        </w:tc>
        <w:tc>
          <w:tcPr>
            <w:tcW w:w="4178" w:type="dxa"/>
          </w:tcPr>
          <w:p w14:paraId="7578C4A1" w14:textId="3EA27E4B" w:rsidR="00B76D25" w:rsidRPr="00EB46F3" w:rsidRDefault="00744919" w:rsidP="00585070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91</w:t>
            </w:r>
          </w:p>
        </w:tc>
        <w:tc>
          <w:tcPr>
            <w:tcW w:w="4178" w:type="dxa"/>
          </w:tcPr>
          <w:p w14:paraId="351C5E35" w14:textId="5B86438E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971</w:t>
            </w:r>
          </w:p>
        </w:tc>
      </w:tr>
      <w:tr w:rsidR="00B76D25" w14:paraId="57D6087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9D00B4" w14:textId="77777777" w:rsidR="00B76D25" w:rsidRPr="00432977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1B30C898" w14:textId="77777777" w:rsidR="00B76D25" w:rsidRPr="00432977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398C2278" w14:textId="6882CC4D" w:rsidR="00B76D25" w:rsidRPr="00EB46F3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539</w:t>
            </w:r>
          </w:p>
        </w:tc>
        <w:tc>
          <w:tcPr>
            <w:tcW w:w="4178" w:type="dxa"/>
          </w:tcPr>
          <w:p w14:paraId="501338B9" w14:textId="37C6030A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608</w:t>
            </w:r>
          </w:p>
        </w:tc>
        <w:tc>
          <w:tcPr>
            <w:tcW w:w="4178" w:type="dxa"/>
          </w:tcPr>
          <w:p w14:paraId="0C73F6F7" w14:textId="271964E6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672</w:t>
            </w:r>
          </w:p>
        </w:tc>
      </w:tr>
      <w:tr w:rsidR="00B76D25" w14:paraId="3143D4B8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0FB9E9" w14:textId="77777777" w:rsidR="00B76D25" w:rsidRPr="00432977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7B5C0312" w14:textId="5F490A19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374</w:t>
            </w:r>
          </w:p>
        </w:tc>
        <w:tc>
          <w:tcPr>
            <w:tcW w:w="4178" w:type="dxa"/>
          </w:tcPr>
          <w:p w14:paraId="13EECB2B" w14:textId="3BDE0CCD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336</w:t>
            </w:r>
          </w:p>
        </w:tc>
        <w:tc>
          <w:tcPr>
            <w:tcW w:w="4178" w:type="dxa"/>
          </w:tcPr>
          <w:p w14:paraId="4AF4ED63" w14:textId="40D46873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3</w:t>
            </w:r>
          </w:p>
        </w:tc>
      </w:tr>
      <w:tr w:rsidR="00B76D25" w14:paraId="021BB1FE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4463F3" w14:textId="77777777" w:rsidR="00B76D25" w:rsidRPr="00432977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64BB113B" w14:textId="1CC82B14" w:rsidR="00B76D25" w:rsidRPr="00EB46F3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  <w:tc>
          <w:tcPr>
            <w:tcW w:w="4178" w:type="dxa"/>
          </w:tcPr>
          <w:p w14:paraId="7790E7DC" w14:textId="3FF4E83F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  <w:tc>
          <w:tcPr>
            <w:tcW w:w="4178" w:type="dxa"/>
          </w:tcPr>
          <w:p w14:paraId="0D1BE48D" w14:textId="5529E7EC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</w:tr>
      <w:tr w:rsidR="00B76D25" w14:paraId="0D7DFB8E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B881CA9" w14:textId="77777777" w:rsidR="00B76D25" w:rsidRPr="00432977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2FC072DD" w14:textId="13E6C53B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638</w:t>
            </w:r>
          </w:p>
        </w:tc>
        <w:tc>
          <w:tcPr>
            <w:tcW w:w="4178" w:type="dxa"/>
          </w:tcPr>
          <w:p w14:paraId="05034F3F" w14:textId="4FCB25E0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598</w:t>
            </w:r>
          </w:p>
        </w:tc>
        <w:tc>
          <w:tcPr>
            <w:tcW w:w="4178" w:type="dxa"/>
          </w:tcPr>
          <w:p w14:paraId="6B03D7E2" w14:textId="49662C85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561</w:t>
            </w:r>
          </w:p>
        </w:tc>
      </w:tr>
      <w:tr w:rsidR="00B76D25" w14:paraId="21B1B8EE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283334" w14:textId="77777777" w:rsidR="00B76D25" w:rsidRPr="00432977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624129B4" w14:textId="79430723" w:rsidR="00B76D25" w:rsidRPr="00432977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49B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78E9DA18" w14:textId="367B48DE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3E60C6A7" w14:textId="322B4B91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50</w:t>
            </w:r>
          </w:p>
        </w:tc>
      </w:tr>
    </w:tbl>
    <w:p w14:paraId="3A104825" w14:textId="77777777" w:rsidR="00B76D25" w:rsidRDefault="00B76D25" w:rsidP="00B76D25">
      <w:pPr>
        <w:rPr>
          <w:rFonts w:ascii="Arial" w:hAnsi="Arial" w:cs="Arial"/>
        </w:rPr>
      </w:pPr>
    </w:p>
    <w:p w14:paraId="1DAC8A70" w14:textId="77777777" w:rsidR="00B76D25" w:rsidRDefault="00B76D25" w:rsidP="00B76D25">
      <w:pPr>
        <w:rPr>
          <w:rFonts w:ascii="Arial" w:hAnsi="Arial" w:cs="Arial"/>
        </w:rPr>
      </w:pPr>
    </w:p>
    <w:p w14:paraId="7F4799BD" w14:textId="77777777" w:rsidR="00B76D25" w:rsidRDefault="00B76D25" w:rsidP="00B76D25">
      <w:pPr>
        <w:rPr>
          <w:rFonts w:ascii="Arial" w:hAnsi="Arial" w:cs="Arial"/>
        </w:rPr>
      </w:pPr>
    </w:p>
    <w:p w14:paraId="78E1EA8F" w14:textId="77777777" w:rsidR="00B76D25" w:rsidRDefault="00B76D25" w:rsidP="00B76D25">
      <w:pPr>
        <w:rPr>
          <w:rFonts w:ascii="Arial" w:hAnsi="Arial" w:cs="Arial"/>
        </w:rPr>
      </w:pPr>
    </w:p>
    <w:p w14:paraId="0DF05661" w14:textId="77777777" w:rsidR="00B76D25" w:rsidRDefault="00B76D25" w:rsidP="00B76D25">
      <w:pPr>
        <w:rPr>
          <w:rFonts w:ascii="Arial" w:hAnsi="Arial" w:cs="Arial"/>
        </w:rPr>
      </w:pPr>
    </w:p>
    <w:p w14:paraId="582E8667" w14:textId="77777777" w:rsidR="00B76D25" w:rsidRDefault="00B76D25" w:rsidP="00B76D25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0BE6FBFB" w14:textId="77777777" w:rsidR="00B76D25" w:rsidRPr="001C604C" w:rsidRDefault="00B76D25" w:rsidP="00B76D25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108"/>
        <w:gridCol w:w="1159"/>
        <w:gridCol w:w="851"/>
        <w:gridCol w:w="992"/>
        <w:gridCol w:w="1276"/>
        <w:gridCol w:w="1276"/>
        <w:gridCol w:w="850"/>
        <w:gridCol w:w="1276"/>
        <w:gridCol w:w="1276"/>
      </w:tblGrid>
      <w:tr w:rsidR="00B76D25" w:rsidRPr="00CB2475" w14:paraId="3DBA8232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5D8880" w14:textId="77777777" w:rsidR="00B76D25" w:rsidRDefault="00B76D2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1A4A78CF" w14:textId="77777777" w:rsidR="00B76D25" w:rsidRPr="00432977" w:rsidRDefault="00B76D2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510" w:type="dxa"/>
            <w:gridSpan w:val="4"/>
          </w:tcPr>
          <w:p w14:paraId="36095CAA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278" w:type="dxa"/>
            <w:gridSpan w:val="4"/>
          </w:tcPr>
          <w:p w14:paraId="2034B9D4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21C9CC37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55AC176C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460B61FA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B76D25" w:rsidRPr="00CB2475" w14:paraId="560EA0DE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2191DB" w14:textId="77777777" w:rsidR="00B76D25" w:rsidRPr="00432977" w:rsidRDefault="00B76D2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1DE5424C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7F2D18E0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00203D38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108" w:type="dxa"/>
          </w:tcPr>
          <w:p w14:paraId="6FD939EC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159" w:type="dxa"/>
          </w:tcPr>
          <w:p w14:paraId="7B9015DB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61A37C33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992" w:type="dxa"/>
          </w:tcPr>
          <w:p w14:paraId="57E0A44A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600B9D12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3895B4D9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6247C597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76742D1C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61F383A8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B76D25" w:rsidRPr="00CB2475" w14:paraId="572146FC" w14:textId="77777777" w:rsidTr="005850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3E4084" w14:textId="77777777" w:rsidR="00B76D25" w:rsidRPr="00324EB9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113DAF98" w14:textId="70B1FA4F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-3.38101e-11   </w:t>
            </w:r>
          </w:p>
        </w:tc>
        <w:tc>
          <w:tcPr>
            <w:tcW w:w="851" w:type="dxa"/>
          </w:tcPr>
          <w:p w14:paraId="06861112" w14:textId="599C8BCA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222</w:t>
            </w:r>
          </w:p>
        </w:tc>
        <w:tc>
          <w:tcPr>
            <w:tcW w:w="1276" w:type="dxa"/>
          </w:tcPr>
          <w:p w14:paraId="60499184" w14:textId="5BC38270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2.76678e-10</w:t>
            </w:r>
          </w:p>
        </w:tc>
        <w:tc>
          <w:tcPr>
            <w:tcW w:w="1108" w:type="dxa"/>
          </w:tcPr>
          <w:p w14:paraId="016054B7" w14:textId="6B3CA4D7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1</w:t>
            </w:r>
          </w:p>
        </w:tc>
        <w:tc>
          <w:tcPr>
            <w:tcW w:w="1159" w:type="dxa"/>
          </w:tcPr>
          <w:p w14:paraId="679EA933" w14:textId="71279151" w:rsidR="003E49B6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1.29983e-11</w:t>
            </w:r>
          </w:p>
        </w:tc>
        <w:tc>
          <w:tcPr>
            <w:tcW w:w="851" w:type="dxa"/>
          </w:tcPr>
          <w:p w14:paraId="4CCDF6A0" w14:textId="73014E79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0.1216</w:t>
            </w:r>
          </w:p>
        </w:tc>
        <w:tc>
          <w:tcPr>
            <w:tcW w:w="992" w:type="dxa"/>
          </w:tcPr>
          <w:p w14:paraId="147B290D" w14:textId="6DB1B3E4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1.06894e-10</w:t>
            </w:r>
          </w:p>
        </w:tc>
        <w:tc>
          <w:tcPr>
            <w:tcW w:w="1276" w:type="dxa"/>
          </w:tcPr>
          <w:p w14:paraId="53E291CB" w14:textId="554F2EBC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5FFE9D2" w14:textId="6227F135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3.34452e-11</w:t>
            </w:r>
          </w:p>
        </w:tc>
        <w:tc>
          <w:tcPr>
            <w:tcW w:w="850" w:type="dxa"/>
          </w:tcPr>
          <w:p w14:paraId="35B9E54C" w14:textId="5E839AA8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211</w:t>
            </w:r>
          </w:p>
        </w:tc>
        <w:tc>
          <w:tcPr>
            <w:tcW w:w="1276" w:type="dxa"/>
          </w:tcPr>
          <w:p w14:paraId="379E5D71" w14:textId="285430AF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2.76179e-10</w:t>
            </w:r>
          </w:p>
        </w:tc>
        <w:tc>
          <w:tcPr>
            <w:tcW w:w="1276" w:type="dxa"/>
          </w:tcPr>
          <w:p w14:paraId="517380CE" w14:textId="40DC6A76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</w:tr>
      <w:tr w:rsidR="00B76D25" w:rsidRPr="00CB2475" w14:paraId="4EBEF691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AD1DD2" w14:textId="3B9BA5C8" w:rsidR="00B76D25" w:rsidRPr="00324EB9" w:rsidRDefault="003E49B6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9_VaD</w:t>
            </w:r>
          </w:p>
        </w:tc>
        <w:tc>
          <w:tcPr>
            <w:tcW w:w="1275" w:type="dxa"/>
          </w:tcPr>
          <w:p w14:paraId="365DC6D3" w14:textId="043E5D5C" w:rsidR="00B76D25" w:rsidRPr="00EB46F3" w:rsidRDefault="003E49B6" w:rsidP="003E49B6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304637</w:t>
            </w: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ab/>
            </w:r>
          </w:p>
        </w:tc>
        <w:tc>
          <w:tcPr>
            <w:tcW w:w="851" w:type="dxa"/>
          </w:tcPr>
          <w:p w14:paraId="46A155B5" w14:textId="6E869E58" w:rsidR="00B76D25" w:rsidRPr="00EB46F3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4</w:t>
            </w:r>
          </w:p>
        </w:tc>
        <w:tc>
          <w:tcPr>
            <w:tcW w:w="1276" w:type="dxa"/>
          </w:tcPr>
          <w:p w14:paraId="3661DE6A" w14:textId="26C59A6C" w:rsidR="00B76D25" w:rsidRPr="00EB46F3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27341</w:t>
            </w:r>
          </w:p>
        </w:tc>
        <w:tc>
          <w:tcPr>
            <w:tcW w:w="1108" w:type="dxa"/>
          </w:tcPr>
          <w:p w14:paraId="639E644B" w14:textId="2F607095" w:rsidR="00B76D25" w:rsidRPr="00EB46F3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0.027613</w:t>
            </w:r>
          </w:p>
        </w:tc>
        <w:tc>
          <w:tcPr>
            <w:tcW w:w="1159" w:type="dxa"/>
          </w:tcPr>
          <w:p w14:paraId="4E7A7EA4" w14:textId="599016B9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0.294136  </w:t>
            </w:r>
          </w:p>
        </w:tc>
        <w:tc>
          <w:tcPr>
            <w:tcW w:w="851" w:type="dxa"/>
          </w:tcPr>
          <w:p w14:paraId="4C593AE9" w14:textId="5832A723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33</w:t>
            </w:r>
          </w:p>
        </w:tc>
        <w:tc>
          <w:tcPr>
            <w:tcW w:w="992" w:type="dxa"/>
          </w:tcPr>
          <w:p w14:paraId="1635D49D" w14:textId="3E6C4376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2.20657  </w:t>
            </w:r>
          </w:p>
        </w:tc>
        <w:tc>
          <w:tcPr>
            <w:tcW w:w="1276" w:type="dxa"/>
          </w:tcPr>
          <w:p w14:paraId="2A2A47F4" w14:textId="42DD646A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0.032266</w:t>
            </w:r>
          </w:p>
        </w:tc>
        <w:tc>
          <w:tcPr>
            <w:tcW w:w="1276" w:type="dxa"/>
          </w:tcPr>
          <w:p w14:paraId="331728F8" w14:textId="5F404926" w:rsidR="00B76D25" w:rsidRPr="00EB46F3" w:rsidRDefault="00BC0F6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31691</w:t>
            </w:r>
          </w:p>
        </w:tc>
        <w:tc>
          <w:tcPr>
            <w:tcW w:w="850" w:type="dxa"/>
          </w:tcPr>
          <w:p w14:paraId="1A8B76F5" w14:textId="1C9DEF6A" w:rsidR="00B76D25" w:rsidRPr="00EB46F3" w:rsidRDefault="00BC0F6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28</w:t>
            </w:r>
          </w:p>
        </w:tc>
        <w:tc>
          <w:tcPr>
            <w:tcW w:w="1276" w:type="dxa"/>
          </w:tcPr>
          <w:p w14:paraId="735F45B4" w14:textId="44620905" w:rsidR="00B76D25" w:rsidRPr="00EB46F3" w:rsidRDefault="00BC0F6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2.38637   </w:t>
            </w:r>
          </w:p>
        </w:tc>
        <w:tc>
          <w:tcPr>
            <w:tcW w:w="1276" w:type="dxa"/>
          </w:tcPr>
          <w:p w14:paraId="29020D24" w14:textId="7B928D25" w:rsidR="00B76D25" w:rsidRPr="00EB46F3" w:rsidRDefault="00BC0F6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21094</w:t>
            </w:r>
          </w:p>
        </w:tc>
      </w:tr>
      <w:tr w:rsidR="00B76D25" w:rsidRPr="00CB2475" w14:paraId="6A563313" w14:textId="77777777" w:rsidTr="00585070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060660" w14:textId="4D1D5538" w:rsidR="00B76D25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="003E49B6">
              <w:rPr>
                <w:rFonts w:ascii="Arial" w:hAnsi="Arial" w:cs="Arial"/>
                <w:sz w:val="20"/>
                <w:szCs w:val="20"/>
              </w:rPr>
              <w:t>10_2_depress</w:t>
            </w:r>
          </w:p>
        </w:tc>
        <w:tc>
          <w:tcPr>
            <w:tcW w:w="1275" w:type="dxa"/>
          </w:tcPr>
          <w:p w14:paraId="752F415A" w14:textId="29867A21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0.334953      </w:t>
            </w:r>
          </w:p>
        </w:tc>
        <w:tc>
          <w:tcPr>
            <w:tcW w:w="851" w:type="dxa"/>
          </w:tcPr>
          <w:p w14:paraId="30EB078B" w14:textId="64CC89EA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0.134</w:t>
            </w:r>
          </w:p>
        </w:tc>
        <w:tc>
          <w:tcPr>
            <w:tcW w:w="1276" w:type="dxa"/>
          </w:tcPr>
          <w:p w14:paraId="438D1E10" w14:textId="7984E1D3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49965</w:t>
            </w:r>
          </w:p>
        </w:tc>
        <w:tc>
          <w:tcPr>
            <w:tcW w:w="1108" w:type="dxa"/>
          </w:tcPr>
          <w:p w14:paraId="17C718FE" w14:textId="2A19A5BE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15981</w:t>
            </w:r>
          </w:p>
        </w:tc>
        <w:tc>
          <w:tcPr>
            <w:tcW w:w="1159" w:type="dxa"/>
          </w:tcPr>
          <w:p w14:paraId="4C167F32" w14:textId="28FE09D0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351983</w:t>
            </w:r>
          </w:p>
        </w:tc>
        <w:tc>
          <w:tcPr>
            <w:tcW w:w="851" w:type="dxa"/>
          </w:tcPr>
          <w:p w14:paraId="161A807A" w14:textId="06E46803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33</w:t>
            </w:r>
          </w:p>
        </w:tc>
        <w:tc>
          <w:tcPr>
            <w:tcW w:w="992" w:type="dxa"/>
          </w:tcPr>
          <w:p w14:paraId="11BF7D99" w14:textId="7C9D62C6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64053</w:t>
            </w:r>
          </w:p>
        </w:tc>
        <w:tc>
          <w:tcPr>
            <w:tcW w:w="1276" w:type="dxa"/>
          </w:tcPr>
          <w:p w14:paraId="7A420FAD" w14:textId="465BE001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112</w:t>
            </w:r>
          </w:p>
        </w:tc>
        <w:tc>
          <w:tcPr>
            <w:tcW w:w="1276" w:type="dxa"/>
          </w:tcPr>
          <w:p w14:paraId="5360496C" w14:textId="339BD1E9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336943</w:t>
            </w:r>
          </w:p>
        </w:tc>
        <w:tc>
          <w:tcPr>
            <w:tcW w:w="850" w:type="dxa"/>
          </w:tcPr>
          <w:p w14:paraId="2FED8B87" w14:textId="16E1D754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28</w:t>
            </w:r>
          </w:p>
        </w:tc>
        <w:tc>
          <w:tcPr>
            <w:tcW w:w="1276" w:type="dxa"/>
          </w:tcPr>
          <w:p w14:paraId="470E84F9" w14:textId="709FFDCC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53722</w:t>
            </w:r>
          </w:p>
        </w:tc>
        <w:tc>
          <w:tcPr>
            <w:tcW w:w="1276" w:type="dxa"/>
          </w:tcPr>
          <w:p w14:paraId="13101083" w14:textId="1298E693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14551</w:t>
            </w:r>
          </w:p>
        </w:tc>
      </w:tr>
    </w:tbl>
    <w:p w14:paraId="07F256AB" w14:textId="77777777" w:rsidR="00B76D25" w:rsidRPr="003A0859" w:rsidRDefault="00B76D25" w:rsidP="00B76D25">
      <w:pPr>
        <w:rPr>
          <w:rFonts w:ascii="Arial" w:hAnsi="Arial" w:cs="Arial"/>
          <w:b/>
        </w:rPr>
      </w:pPr>
    </w:p>
    <w:p w14:paraId="76F38DC6" w14:textId="34F84284" w:rsidR="00B76D25" w:rsidRDefault="00B76D25" w:rsidP="00B76D25">
      <w:pPr>
        <w:rPr>
          <w:rFonts w:ascii="Arial" w:hAnsi="Arial" w:cs="Arial"/>
        </w:rPr>
      </w:pPr>
    </w:p>
    <w:p w14:paraId="331C8949" w14:textId="68CB8C5C" w:rsidR="003E49B6" w:rsidRDefault="003E49B6" w:rsidP="00B76D25">
      <w:pPr>
        <w:rPr>
          <w:rFonts w:ascii="Arial" w:hAnsi="Arial" w:cs="Arial"/>
        </w:rPr>
      </w:pPr>
    </w:p>
    <w:p w14:paraId="63D49344" w14:textId="6D227C7B" w:rsidR="003E49B6" w:rsidRDefault="003E49B6" w:rsidP="00B76D25">
      <w:pPr>
        <w:rPr>
          <w:rFonts w:ascii="Arial" w:hAnsi="Arial" w:cs="Arial"/>
        </w:rPr>
      </w:pPr>
    </w:p>
    <w:p w14:paraId="5F0E6049" w14:textId="4590B60C" w:rsidR="003E49B6" w:rsidRDefault="003E49B6" w:rsidP="00B76D25">
      <w:pPr>
        <w:rPr>
          <w:rFonts w:ascii="Arial" w:hAnsi="Arial" w:cs="Arial"/>
        </w:rPr>
      </w:pPr>
    </w:p>
    <w:p w14:paraId="5BA4C8EB" w14:textId="5BBCC20D" w:rsidR="003E49B6" w:rsidRDefault="003E49B6" w:rsidP="00B76D25">
      <w:pPr>
        <w:rPr>
          <w:rFonts w:ascii="Arial" w:hAnsi="Arial" w:cs="Arial"/>
        </w:rPr>
      </w:pPr>
    </w:p>
    <w:p w14:paraId="736D4F07" w14:textId="437DA55F" w:rsidR="003E49B6" w:rsidRDefault="003E49B6" w:rsidP="00B76D25">
      <w:pPr>
        <w:rPr>
          <w:rFonts w:ascii="Arial" w:hAnsi="Arial" w:cs="Arial"/>
        </w:rPr>
      </w:pPr>
    </w:p>
    <w:p w14:paraId="463E01A8" w14:textId="53D26332" w:rsidR="003E49B6" w:rsidRDefault="003E49B6" w:rsidP="00B76D25">
      <w:pPr>
        <w:rPr>
          <w:rFonts w:ascii="Arial" w:hAnsi="Arial" w:cs="Arial"/>
        </w:rPr>
      </w:pPr>
    </w:p>
    <w:p w14:paraId="493454D9" w14:textId="77777777" w:rsidR="003E49B6" w:rsidRDefault="003E49B6" w:rsidP="00B76D25">
      <w:pPr>
        <w:rPr>
          <w:rFonts w:ascii="Arial" w:hAnsi="Arial" w:cs="Arial"/>
        </w:rPr>
      </w:pPr>
    </w:p>
    <w:p w14:paraId="54D5496C" w14:textId="77777777" w:rsidR="00B76D25" w:rsidRDefault="00B76D25" w:rsidP="00B76D25">
      <w:pPr>
        <w:rPr>
          <w:rFonts w:ascii="Arial" w:hAnsi="Arial" w:cs="Arial"/>
        </w:rPr>
      </w:pPr>
    </w:p>
    <w:p w14:paraId="156EA3F5" w14:textId="77777777" w:rsidR="00B76D25" w:rsidRDefault="00B76D25" w:rsidP="00B76D2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50949ACF" w14:textId="77777777" w:rsidR="00B76D25" w:rsidRPr="001C604C" w:rsidRDefault="00B76D25" w:rsidP="00B76D25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B76D25" w:rsidRPr="00CB2475" w14:paraId="1A55BFA2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003E8DD" w14:textId="77777777" w:rsidR="00B76D25" w:rsidRPr="00432977" w:rsidRDefault="00B76D2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6109552D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3E1598F5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5D99C146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6E988533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6C3AEF82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2C034357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143B36DA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EB3FF4B" w14:textId="77777777" w:rsidR="00B76D25" w:rsidRPr="00432977" w:rsidRDefault="00B76D2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B76D25" w:rsidRPr="00CB2475" w14:paraId="1B95EC04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6A56618" w14:textId="77777777" w:rsidR="00B76D25" w:rsidRPr="00432977" w:rsidRDefault="00B76D2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724A820E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2F6C3D09" w14:textId="77777777" w:rsidR="00B76D25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666E561D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31EA7A31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0B5E739C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4185D7ED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46B9780A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543EE269" w14:textId="77777777" w:rsidR="00B76D25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0B80BAA0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648455DA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43DE8235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4A360851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15E9D5D5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46BD0E04" w14:textId="77777777" w:rsidR="00B76D25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DCF8DC9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7E7F4C28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74998933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41314E4E" w14:textId="77777777" w:rsidR="00B76D25" w:rsidRPr="00432977" w:rsidRDefault="00B76D2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B76D25" w:rsidRPr="00CB2475" w14:paraId="196D987A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18C1B96" w14:textId="77777777" w:rsidR="00B76D25" w:rsidRPr="00324EB9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570B23EE" w14:textId="77A7E0F2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16E4484" w14:textId="11D58EE2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3.9356</w:t>
            </w:r>
          </w:p>
        </w:tc>
        <w:tc>
          <w:tcPr>
            <w:tcW w:w="1134" w:type="dxa"/>
          </w:tcPr>
          <w:p w14:paraId="5E475ABC" w14:textId="167B0B17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6.9678</w:t>
            </w:r>
          </w:p>
        </w:tc>
        <w:tc>
          <w:tcPr>
            <w:tcW w:w="851" w:type="dxa"/>
          </w:tcPr>
          <w:p w14:paraId="7270D5E1" w14:textId="5EA46ACA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9.3395</w:t>
            </w:r>
          </w:p>
        </w:tc>
        <w:tc>
          <w:tcPr>
            <w:tcW w:w="850" w:type="dxa"/>
          </w:tcPr>
          <w:p w14:paraId="6DCA150B" w14:textId="34B762AD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3.8438E-04</w:t>
            </w:r>
          </w:p>
        </w:tc>
        <w:tc>
          <w:tcPr>
            <w:tcW w:w="709" w:type="dxa"/>
          </w:tcPr>
          <w:p w14:paraId="7C962E05" w14:textId="4DAD72C9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8706CBB" w14:textId="78B5712D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4.2575</w:t>
            </w:r>
          </w:p>
        </w:tc>
        <w:tc>
          <w:tcPr>
            <w:tcW w:w="1134" w:type="dxa"/>
          </w:tcPr>
          <w:p w14:paraId="7C07FF99" w14:textId="5AFC1C8E" w:rsidR="00B76D25" w:rsidRPr="00EB46F3" w:rsidRDefault="00744919" w:rsidP="00585070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7.1288</w:t>
            </w:r>
          </w:p>
        </w:tc>
        <w:tc>
          <w:tcPr>
            <w:tcW w:w="851" w:type="dxa"/>
          </w:tcPr>
          <w:p w14:paraId="59E57D3A" w14:textId="31FE75A0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9.6439</w:t>
            </w:r>
          </w:p>
        </w:tc>
        <w:tc>
          <w:tcPr>
            <w:tcW w:w="992" w:type="dxa"/>
          </w:tcPr>
          <w:p w14:paraId="54020298" w14:textId="65E1CC6B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3.0947E-04</w:t>
            </w:r>
          </w:p>
        </w:tc>
        <w:tc>
          <w:tcPr>
            <w:tcW w:w="709" w:type="dxa"/>
          </w:tcPr>
          <w:p w14:paraId="6C2A69F7" w14:textId="0ED25A6A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</w:tcPr>
          <w:p w14:paraId="32302663" w14:textId="0B81A6DF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4.5556</w:t>
            </w:r>
          </w:p>
        </w:tc>
        <w:tc>
          <w:tcPr>
            <w:tcW w:w="1134" w:type="dxa"/>
          </w:tcPr>
          <w:p w14:paraId="7C3D6EF7" w14:textId="3DF3AC55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7.2778</w:t>
            </w:r>
          </w:p>
        </w:tc>
        <w:tc>
          <w:tcPr>
            <w:tcW w:w="708" w:type="dxa"/>
          </w:tcPr>
          <w:p w14:paraId="5BD6F31D" w14:textId="4E434EC8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9.9307</w:t>
            </w:r>
          </w:p>
        </w:tc>
        <w:tc>
          <w:tcPr>
            <w:tcW w:w="993" w:type="dxa"/>
          </w:tcPr>
          <w:p w14:paraId="60398343" w14:textId="4B455CB8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5274E-04</w:t>
            </w:r>
          </w:p>
        </w:tc>
      </w:tr>
      <w:tr w:rsidR="00B76D25" w:rsidRPr="00CB2475" w14:paraId="770B2A30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C7F52D2" w14:textId="77777777" w:rsidR="00B76D25" w:rsidRPr="00324EB9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5B98F53D" w14:textId="4CFEFE83" w:rsidR="00B76D25" w:rsidRPr="00EB46F3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160512C8" w14:textId="72052FBE" w:rsidR="00B76D25" w:rsidRPr="00EB46F3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35.0644</w:t>
            </w:r>
          </w:p>
        </w:tc>
        <w:tc>
          <w:tcPr>
            <w:tcW w:w="1134" w:type="dxa"/>
          </w:tcPr>
          <w:p w14:paraId="5BAE5287" w14:textId="05BF2795" w:rsidR="00B76D25" w:rsidRPr="00EB46F3" w:rsidRDefault="003E4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7461</w:t>
            </w:r>
          </w:p>
        </w:tc>
        <w:tc>
          <w:tcPr>
            <w:tcW w:w="851" w:type="dxa"/>
          </w:tcPr>
          <w:p w14:paraId="49A0F702" w14:textId="77777777" w:rsidR="00B76D25" w:rsidRPr="00EB46F3" w:rsidRDefault="00B76D2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30EC21" w14:textId="77777777" w:rsidR="00B76D25" w:rsidRPr="00EB46F3" w:rsidRDefault="00B76D2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DF971D" w14:textId="71FE0E95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66B5074E" w14:textId="33793C33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34.7425</w:t>
            </w:r>
          </w:p>
        </w:tc>
        <w:tc>
          <w:tcPr>
            <w:tcW w:w="1134" w:type="dxa"/>
          </w:tcPr>
          <w:p w14:paraId="49E61806" w14:textId="0E963F6E" w:rsidR="00B76D25" w:rsidRPr="00EB46F3" w:rsidRDefault="0074491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7392</w:t>
            </w:r>
          </w:p>
        </w:tc>
        <w:tc>
          <w:tcPr>
            <w:tcW w:w="851" w:type="dxa"/>
          </w:tcPr>
          <w:p w14:paraId="1B346C1C" w14:textId="77777777" w:rsidR="00B76D25" w:rsidRPr="00EB46F3" w:rsidRDefault="00B76D2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241E0D" w14:textId="77777777" w:rsidR="00B76D25" w:rsidRPr="00EB46F3" w:rsidRDefault="00B76D2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A1B530" w14:textId="49F9ACF3" w:rsidR="00B76D25" w:rsidRPr="00EB46F3" w:rsidRDefault="00BC0F6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1134" w:type="dxa"/>
            <w:gridSpan w:val="2"/>
          </w:tcPr>
          <w:p w14:paraId="77B0AB74" w14:textId="7D981D8E" w:rsidR="00B76D25" w:rsidRPr="00EB46F3" w:rsidRDefault="00BC0F6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34.4444</w:t>
            </w:r>
          </w:p>
        </w:tc>
        <w:tc>
          <w:tcPr>
            <w:tcW w:w="1134" w:type="dxa"/>
          </w:tcPr>
          <w:p w14:paraId="4FAE8A1C" w14:textId="5A7E117D" w:rsidR="00B76D25" w:rsidRPr="00EB46F3" w:rsidRDefault="00BC0F6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7329</w:t>
            </w:r>
          </w:p>
        </w:tc>
        <w:tc>
          <w:tcPr>
            <w:tcW w:w="708" w:type="dxa"/>
          </w:tcPr>
          <w:p w14:paraId="75F52F82" w14:textId="77777777" w:rsidR="00B76D25" w:rsidRPr="00EB46F3" w:rsidRDefault="00B76D2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2C782D" w14:textId="77777777" w:rsidR="00B76D25" w:rsidRPr="00EB46F3" w:rsidRDefault="00B76D2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B76D25" w:rsidRPr="00CB2475" w14:paraId="29B2F5BA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25E7D76" w14:textId="77777777" w:rsidR="00B76D25" w:rsidRPr="00324EB9" w:rsidRDefault="00B76D25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7DFFBB74" w14:textId="7DED8164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56C75C0F" w14:textId="6E487D95" w:rsidR="00B76D25" w:rsidRPr="00EB46F3" w:rsidRDefault="003E4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3923933A" w14:textId="77777777" w:rsidR="00B76D25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D3E181" w14:textId="77777777" w:rsidR="00B76D25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7EC5A3" w14:textId="77777777" w:rsidR="00B76D25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70EBC2" w14:textId="38E568AA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201160E6" w14:textId="2AB089EC" w:rsidR="00B76D25" w:rsidRPr="00EB46F3" w:rsidRDefault="0074491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55BF0EED" w14:textId="77777777" w:rsidR="00B76D25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AC7CDB" w14:textId="77777777" w:rsidR="00B76D25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3EA077" w14:textId="77777777" w:rsidR="00B76D25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9EFD4C" w14:textId="08F931BD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  <w:gridSpan w:val="2"/>
          </w:tcPr>
          <w:p w14:paraId="7C68476A" w14:textId="6EE5B9D8" w:rsidR="00B76D25" w:rsidRPr="00EB46F3" w:rsidRDefault="00BC0F6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4788A28C" w14:textId="77777777" w:rsidR="00B76D25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5FD0A435" w14:textId="77777777" w:rsidR="00B76D25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386CCE" w14:textId="77777777" w:rsidR="00B76D25" w:rsidRPr="00EB46F3" w:rsidRDefault="00B76D2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5189A0B5" w14:textId="77777777" w:rsidR="00B76D25" w:rsidRDefault="00B76D25" w:rsidP="00B76D25">
      <w:pPr>
        <w:rPr>
          <w:rFonts w:ascii="Arial" w:hAnsi="Arial" w:cs="Arial"/>
          <w:b/>
        </w:rPr>
      </w:pPr>
    </w:p>
    <w:p w14:paraId="27E72C2D" w14:textId="77777777" w:rsidR="00B76D25" w:rsidRDefault="00B76D25" w:rsidP="00B76D25">
      <w:pPr>
        <w:rPr>
          <w:rFonts w:ascii="Arial" w:hAnsi="Arial" w:cs="Arial"/>
          <w:b/>
        </w:rPr>
      </w:pPr>
    </w:p>
    <w:p w14:paraId="6471C8C6" w14:textId="6EA0F371" w:rsidR="00B76D25" w:rsidRDefault="00B76D25" w:rsidP="00B76D25">
      <w:pPr>
        <w:rPr>
          <w:rFonts w:ascii="Arial" w:hAnsi="Arial" w:cs="Arial"/>
          <w:b/>
        </w:rPr>
      </w:pPr>
    </w:p>
    <w:p w14:paraId="2FA817C2" w14:textId="5EA441EB" w:rsidR="00CA0651" w:rsidRDefault="00CA0651" w:rsidP="00B76D25">
      <w:pPr>
        <w:rPr>
          <w:rFonts w:ascii="Arial" w:hAnsi="Arial" w:cs="Arial"/>
          <w:b/>
        </w:rPr>
      </w:pPr>
    </w:p>
    <w:p w14:paraId="5E81C968" w14:textId="34189058" w:rsidR="00CA0651" w:rsidRDefault="00CA0651" w:rsidP="00B76D25">
      <w:pPr>
        <w:rPr>
          <w:rFonts w:ascii="Arial" w:hAnsi="Arial" w:cs="Arial"/>
          <w:b/>
        </w:rPr>
      </w:pPr>
    </w:p>
    <w:p w14:paraId="2D665996" w14:textId="77777777" w:rsidR="00CA0651" w:rsidRDefault="00CA0651" w:rsidP="00B76D25">
      <w:pPr>
        <w:rPr>
          <w:rFonts w:ascii="Arial" w:hAnsi="Arial" w:cs="Arial"/>
          <w:b/>
        </w:rPr>
      </w:pPr>
    </w:p>
    <w:p w14:paraId="7C3034BC" w14:textId="77777777" w:rsidR="00B76D25" w:rsidRDefault="00B76D25" w:rsidP="00B76D25">
      <w:pPr>
        <w:rPr>
          <w:rFonts w:ascii="Arial" w:hAnsi="Arial" w:cs="Arial"/>
          <w:b/>
        </w:rPr>
      </w:pPr>
    </w:p>
    <w:p w14:paraId="60640436" w14:textId="77777777" w:rsidR="00B76D25" w:rsidRDefault="00B76D25" w:rsidP="00B76D25">
      <w:pPr>
        <w:rPr>
          <w:rFonts w:ascii="Arial" w:hAnsi="Arial" w:cs="Arial"/>
          <w:b/>
        </w:rPr>
      </w:pPr>
    </w:p>
    <w:p w14:paraId="78026574" w14:textId="77777777" w:rsidR="00B76D25" w:rsidRDefault="00B76D25" w:rsidP="00B76D25">
      <w:pPr>
        <w:rPr>
          <w:rFonts w:ascii="Arial" w:hAnsi="Arial" w:cs="Arial"/>
          <w:b/>
        </w:rPr>
      </w:pPr>
    </w:p>
    <w:p w14:paraId="0EFB0B2E" w14:textId="77777777" w:rsidR="00B76D25" w:rsidRDefault="00B76D25" w:rsidP="00B76D25">
      <w:pPr>
        <w:jc w:val="both"/>
        <w:rPr>
          <w:rFonts w:ascii="Arial" w:hAnsi="Arial" w:cs="Arial"/>
          <w:b/>
        </w:rPr>
      </w:pPr>
    </w:p>
    <w:p w14:paraId="4FE896E3" w14:textId="77777777" w:rsidR="00B76D25" w:rsidRDefault="00B76D25" w:rsidP="00B76D25">
      <w:pPr>
        <w:jc w:val="both"/>
        <w:rPr>
          <w:rFonts w:ascii="Arial" w:hAnsi="Arial" w:cs="Arial"/>
          <w:b/>
        </w:rPr>
      </w:pPr>
    </w:p>
    <w:p w14:paraId="28F15EA1" w14:textId="77777777" w:rsidR="00B76D25" w:rsidRDefault="00B76D25" w:rsidP="00B76D25">
      <w:pPr>
        <w:jc w:val="both"/>
        <w:rPr>
          <w:rFonts w:ascii="Arial" w:hAnsi="Arial" w:cs="Arial"/>
          <w:b/>
        </w:rPr>
      </w:pPr>
    </w:p>
    <w:p w14:paraId="4EC80A00" w14:textId="77777777" w:rsidR="00B76D25" w:rsidRDefault="00B76D25" w:rsidP="00B76D25">
      <w:pPr>
        <w:jc w:val="both"/>
        <w:rPr>
          <w:rFonts w:ascii="Arial" w:hAnsi="Arial" w:cs="Arial"/>
          <w:b/>
        </w:rPr>
      </w:pPr>
    </w:p>
    <w:p w14:paraId="53B4C6F3" w14:textId="6CA950DC" w:rsidR="002E41A0" w:rsidRPr="003E49B6" w:rsidRDefault="002E41A0" w:rsidP="002E41A0">
      <w:pPr>
        <w:jc w:val="both"/>
        <w:rPr>
          <w:rFonts w:ascii="Arial" w:hAnsi="Arial" w:cs="Arial"/>
          <w:b/>
          <w:color w:val="C00000"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6</w:t>
      </w:r>
      <w:r w:rsidRPr="00652FDE">
        <w:rPr>
          <w:rFonts w:ascii="Arial" w:hAnsi="Arial" w:cs="Arial"/>
          <w:b/>
        </w:rPr>
        <w:t xml:space="preserve">: Prediction of </w:t>
      </w:r>
      <w:r w:rsidRPr="00EB46F3">
        <w:rPr>
          <w:rFonts w:ascii="Arial" w:hAnsi="Arial" w:cs="Arial"/>
          <w:b/>
          <w:color w:val="0070C0"/>
        </w:rPr>
        <w:t>number of Sertraline prescriptions based on number of VaD and diazepam prescription.</w:t>
      </w:r>
    </w:p>
    <w:p w14:paraId="594131D1" w14:textId="77777777" w:rsidR="002E41A0" w:rsidRPr="00F30C03" w:rsidRDefault="002E41A0" w:rsidP="002E41A0">
      <w:pPr>
        <w:pStyle w:val="ListParagraph"/>
        <w:ind w:left="1080"/>
        <w:rPr>
          <w:rFonts w:ascii="Arial" w:hAnsi="Arial" w:cs="Arial"/>
          <w:b/>
        </w:rPr>
      </w:pPr>
    </w:p>
    <w:p w14:paraId="3520FB17" w14:textId="77777777" w:rsidR="002E41A0" w:rsidRDefault="002E41A0" w:rsidP="002E41A0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4D4D64DE" w14:textId="77777777" w:rsidR="002E41A0" w:rsidRPr="004D7D36" w:rsidRDefault="002E41A0" w:rsidP="002E41A0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2E41A0" w14:paraId="4356D550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236560" w14:textId="77777777" w:rsidR="002E41A0" w:rsidRPr="00432977" w:rsidRDefault="002E41A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41F4EDB7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6C505726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612C4C8E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B81D83F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F51E1F9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2E41A0" w14:paraId="16BB96B6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5423F51" w14:textId="77777777" w:rsidR="002E41A0" w:rsidRPr="00432977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0983FDCA" w14:textId="6FD2DF37" w:rsidR="002E41A0" w:rsidRPr="00EB46F3" w:rsidRDefault="000D1B5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 + (0.3316*Q9_dem_subtype_num_Vascular) + (0.3239*Q24_9_Diazepam_num)</w:t>
            </w:r>
          </w:p>
        </w:tc>
        <w:tc>
          <w:tcPr>
            <w:tcW w:w="4178" w:type="dxa"/>
          </w:tcPr>
          <w:p w14:paraId="27ABEF7F" w14:textId="03CC2645" w:rsidR="002E41A0" w:rsidRPr="00EB46F3" w:rsidRDefault="001E4C6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 + (0.3026*Q9_dem_subtype_num_Vascular) + (0.3576*Q31_9_Diazepam_num)</w:t>
            </w:r>
          </w:p>
        </w:tc>
        <w:tc>
          <w:tcPr>
            <w:tcW w:w="4178" w:type="dxa"/>
          </w:tcPr>
          <w:p w14:paraId="0A0FAF0F" w14:textId="318A5437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 + (0.3338*Q9_dem_subtype_num_Vascular) + (0.3219*Q38_9_Diazepam_num)</w:t>
            </w:r>
          </w:p>
        </w:tc>
      </w:tr>
      <w:tr w:rsidR="002E41A0" w14:paraId="633CCEFD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9189CD" w14:textId="77777777" w:rsidR="002E41A0" w:rsidRPr="00432977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2B605477" w14:textId="77777777" w:rsidR="002E41A0" w:rsidRPr="00432977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29952EA7" w14:textId="4D393006" w:rsidR="002E41A0" w:rsidRPr="00EB46F3" w:rsidRDefault="00A1399A" w:rsidP="00585070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834</w:t>
            </w:r>
          </w:p>
        </w:tc>
        <w:tc>
          <w:tcPr>
            <w:tcW w:w="4178" w:type="dxa"/>
          </w:tcPr>
          <w:p w14:paraId="5B2B72D7" w14:textId="0D0E90A9" w:rsidR="002E41A0" w:rsidRPr="00EB46F3" w:rsidRDefault="001E4C6C" w:rsidP="001E4C6C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972</w:t>
            </w:r>
          </w:p>
        </w:tc>
        <w:tc>
          <w:tcPr>
            <w:tcW w:w="4178" w:type="dxa"/>
          </w:tcPr>
          <w:p w14:paraId="2CE18876" w14:textId="1E1367D1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913</w:t>
            </w:r>
          </w:p>
        </w:tc>
      </w:tr>
      <w:tr w:rsidR="002E41A0" w14:paraId="4FEBB45C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DD9BA0" w14:textId="77777777" w:rsidR="002E41A0" w:rsidRPr="00432977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06A80931" w14:textId="77777777" w:rsidR="002E41A0" w:rsidRPr="00432977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77755BE3" w14:textId="764338C8" w:rsidR="002E41A0" w:rsidRPr="00EB46F3" w:rsidRDefault="00A1399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529</w:t>
            </w:r>
          </w:p>
        </w:tc>
        <w:tc>
          <w:tcPr>
            <w:tcW w:w="4178" w:type="dxa"/>
          </w:tcPr>
          <w:p w14:paraId="6C53116B" w14:textId="2B602A1A" w:rsidR="002E41A0" w:rsidRPr="00EB46F3" w:rsidRDefault="001E4C6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673</w:t>
            </w:r>
          </w:p>
        </w:tc>
        <w:tc>
          <w:tcPr>
            <w:tcW w:w="4178" w:type="dxa"/>
          </w:tcPr>
          <w:p w14:paraId="49D01CBF" w14:textId="755663A0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2611</w:t>
            </w:r>
          </w:p>
        </w:tc>
      </w:tr>
      <w:tr w:rsidR="002E41A0" w14:paraId="0FFD0E9F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073199F" w14:textId="77777777" w:rsidR="002E41A0" w:rsidRPr="00432977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7AAAA753" w14:textId="30809B59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0.838</w:t>
            </w:r>
          </w:p>
        </w:tc>
        <w:tc>
          <w:tcPr>
            <w:tcW w:w="4178" w:type="dxa"/>
          </w:tcPr>
          <w:p w14:paraId="7FE20EB0" w14:textId="6F22B0CC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299</w:t>
            </w:r>
          </w:p>
        </w:tc>
        <w:tc>
          <w:tcPr>
            <w:tcW w:w="4178" w:type="dxa"/>
          </w:tcPr>
          <w:p w14:paraId="1E5A79BD" w14:textId="0D492CE3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334</w:t>
            </w:r>
          </w:p>
        </w:tc>
      </w:tr>
      <w:tr w:rsidR="002E41A0" w14:paraId="7DEA85F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269DC2" w14:textId="77777777" w:rsidR="002E41A0" w:rsidRPr="00432977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367F1DED" w14:textId="4D3AF2C2" w:rsidR="002E41A0" w:rsidRPr="00EB46F3" w:rsidRDefault="00A1399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-0.0</w:t>
            </w:r>
          </w:p>
        </w:tc>
        <w:tc>
          <w:tcPr>
            <w:tcW w:w="4178" w:type="dxa"/>
          </w:tcPr>
          <w:p w14:paraId="45ABF014" w14:textId="127E1FC3" w:rsidR="002E41A0" w:rsidRPr="00EB46F3" w:rsidRDefault="001E4C6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  <w:tc>
          <w:tcPr>
            <w:tcW w:w="4178" w:type="dxa"/>
          </w:tcPr>
          <w:p w14:paraId="70260714" w14:textId="7977F2FF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-0.0</w:t>
            </w:r>
          </w:p>
        </w:tc>
      </w:tr>
      <w:tr w:rsidR="002E41A0" w14:paraId="54B3BF5C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922771A" w14:textId="77777777" w:rsidR="002E41A0" w:rsidRPr="00432977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2A3FEB9A" w14:textId="42CD305B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643</w:t>
            </w:r>
          </w:p>
        </w:tc>
        <w:tc>
          <w:tcPr>
            <w:tcW w:w="4178" w:type="dxa"/>
          </w:tcPr>
          <w:p w14:paraId="713E2D89" w14:textId="491C691D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856</w:t>
            </w:r>
          </w:p>
        </w:tc>
        <w:tc>
          <w:tcPr>
            <w:tcW w:w="4178" w:type="dxa"/>
          </w:tcPr>
          <w:p w14:paraId="7965E29E" w14:textId="4A476FE6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0.8596</w:t>
            </w:r>
          </w:p>
        </w:tc>
      </w:tr>
      <w:tr w:rsidR="002E41A0" w14:paraId="7DBCEE3B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C0FEEC" w14:textId="77777777" w:rsidR="002E41A0" w:rsidRPr="00432977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1D0056B0" w14:textId="5BE9A028" w:rsidR="002E41A0" w:rsidRPr="00432977" w:rsidRDefault="00A1399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399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310A6532" w14:textId="3313AE59" w:rsidR="002E41A0" w:rsidRPr="00EB46F3" w:rsidRDefault="001E4C6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76D8FF09" w14:textId="38B30996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50</w:t>
            </w:r>
          </w:p>
        </w:tc>
      </w:tr>
    </w:tbl>
    <w:p w14:paraId="540C5846" w14:textId="77777777" w:rsidR="002E41A0" w:rsidRDefault="002E41A0" w:rsidP="002E41A0">
      <w:pPr>
        <w:rPr>
          <w:rFonts w:ascii="Arial" w:hAnsi="Arial" w:cs="Arial"/>
        </w:rPr>
      </w:pPr>
    </w:p>
    <w:p w14:paraId="78A36598" w14:textId="77777777" w:rsidR="002E41A0" w:rsidRDefault="002E41A0" w:rsidP="002E41A0">
      <w:pPr>
        <w:rPr>
          <w:rFonts w:ascii="Arial" w:hAnsi="Arial" w:cs="Arial"/>
        </w:rPr>
      </w:pPr>
    </w:p>
    <w:p w14:paraId="2F7D7533" w14:textId="77777777" w:rsidR="002E41A0" w:rsidRDefault="002E41A0" w:rsidP="002E41A0">
      <w:pPr>
        <w:rPr>
          <w:rFonts w:ascii="Arial" w:hAnsi="Arial" w:cs="Arial"/>
        </w:rPr>
      </w:pPr>
    </w:p>
    <w:p w14:paraId="7B05FE77" w14:textId="77777777" w:rsidR="002E41A0" w:rsidRDefault="002E41A0" w:rsidP="002E41A0">
      <w:pPr>
        <w:rPr>
          <w:rFonts w:ascii="Arial" w:hAnsi="Arial" w:cs="Arial"/>
        </w:rPr>
      </w:pPr>
    </w:p>
    <w:p w14:paraId="30000C60" w14:textId="77777777" w:rsidR="002E41A0" w:rsidRDefault="002E41A0" w:rsidP="002E41A0">
      <w:pPr>
        <w:rPr>
          <w:rFonts w:ascii="Arial" w:hAnsi="Arial" w:cs="Arial"/>
        </w:rPr>
      </w:pPr>
    </w:p>
    <w:p w14:paraId="0CE77D25" w14:textId="77777777" w:rsidR="002E41A0" w:rsidRDefault="002E41A0" w:rsidP="002E41A0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lastRenderedPageBreak/>
        <w:t>Regression Coefficients:</w:t>
      </w:r>
    </w:p>
    <w:p w14:paraId="27B8A5BF" w14:textId="77777777" w:rsidR="002E41A0" w:rsidRPr="001C604C" w:rsidRDefault="002E41A0" w:rsidP="002E41A0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108"/>
        <w:gridCol w:w="1159"/>
        <w:gridCol w:w="851"/>
        <w:gridCol w:w="992"/>
        <w:gridCol w:w="1276"/>
        <w:gridCol w:w="1276"/>
        <w:gridCol w:w="850"/>
        <w:gridCol w:w="1276"/>
        <w:gridCol w:w="1276"/>
      </w:tblGrid>
      <w:tr w:rsidR="002E41A0" w:rsidRPr="00CB2475" w14:paraId="50A03F7C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BB57CA" w14:textId="77777777" w:rsidR="002E41A0" w:rsidRDefault="002E41A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3B23E48F" w14:textId="77777777" w:rsidR="002E41A0" w:rsidRPr="00432977" w:rsidRDefault="002E41A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510" w:type="dxa"/>
            <w:gridSpan w:val="4"/>
          </w:tcPr>
          <w:p w14:paraId="6B04054F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278" w:type="dxa"/>
            <w:gridSpan w:val="4"/>
          </w:tcPr>
          <w:p w14:paraId="144C8CDB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57C4696D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50D5975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0C2DB5B3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2E41A0" w:rsidRPr="00CB2475" w14:paraId="4FB206D7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B05F60" w14:textId="77777777" w:rsidR="002E41A0" w:rsidRPr="00432977" w:rsidRDefault="002E41A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3F47ABDC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3B98E36D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73599187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108" w:type="dxa"/>
          </w:tcPr>
          <w:p w14:paraId="4E30EC71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159" w:type="dxa"/>
          </w:tcPr>
          <w:p w14:paraId="45EB8364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771C7315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992" w:type="dxa"/>
          </w:tcPr>
          <w:p w14:paraId="1977F214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298EB013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62059554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0B3E9BD9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7BED8F9F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63ABC504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2E41A0" w:rsidRPr="00CB2475" w14:paraId="12166877" w14:textId="77777777" w:rsidTr="005850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BBD3E84" w14:textId="77777777" w:rsidR="002E41A0" w:rsidRPr="00324EB9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26145B0C" w14:textId="03A97CF0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5.33674e-11</w:t>
            </w:r>
          </w:p>
        </w:tc>
        <w:tc>
          <w:tcPr>
            <w:tcW w:w="851" w:type="dxa"/>
          </w:tcPr>
          <w:p w14:paraId="75F59008" w14:textId="55AE51A5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222</w:t>
            </w:r>
          </w:p>
        </w:tc>
        <w:tc>
          <w:tcPr>
            <w:tcW w:w="1276" w:type="dxa"/>
          </w:tcPr>
          <w:p w14:paraId="68A37758" w14:textId="62A3B157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4.36722e-10</w:t>
            </w:r>
          </w:p>
        </w:tc>
        <w:tc>
          <w:tcPr>
            <w:tcW w:w="1108" w:type="dxa"/>
          </w:tcPr>
          <w:p w14:paraId="62264F4C" w14:textId="198F326B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159" w:type="dxa"/>
          </w:tcPr>
          <w:p w14:paraId="72BCF8C3" w14:textId="5C7AFE47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1.24914e-11</w:t>
            </w:r>
          </w:p>
        </w:tc>
        <w:tc>
          <w:tcPr>
            <w:tcW w:w="851" w:type="dxa"/>
          </w:tcPr>
          <w:p w14:paraId="56A04F18" w14:textId="3E8040FD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211</w:t>
            </w:r>
          </w:p>
        </w:tc>
        <w:tc>
          <w:tcPr>
            <w:tcW w:w="992" w:type="dxa"/>
          </w:tcPr>
          <w:p w14:paraId="5F07281B" w14:textId="78AF491A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1.0315e-10</w:t>
            </w:r>
          </w:p>
        </w:tc>
        <w:tc>
          <w:tcPr>
            <w:tcW w:w="1276" w:type="dxa"/>
          </w:tcPr>
          <w:p w14:paraId="309A6C3A" w14:textId="15C4968A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   1</w:t>
            </w:r>
          </w:p>
        </w:tc>
        <w:tc>
          <w:tcPr>
            <w:tcW w:w="1276" w:type="dxa"/>
          </w:tcPr>
          <w:p w14:paraId="2F36AD6F" w14:textId="30180698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-1.56323e-10</w:t>
            </w:r>
          </w:p>
        </w:tc>
        <w:tc>
          <w:tcPr>
            <w:tcW w:w="850" w:type="dxa"/>
          </w:tcPr>
          <w:p w14:paraId="5FA85649" w14:textId="0103F095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216</w:t>
            </w:r>
          </w:p>
        </w:tc>
        <w:tc>
          <w:tcPr>
            <w:tcW w:w="1276" w:type="dxa"/>
          </w:tcPr>
          <w:p w14:paraId="58031BFD" w14:textId="05601675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-1.28555e-09  </w:t>
            </w:r>
          </w:p>
        </w:tc>
        <w:tc>
          <w:tcPr>
            <w:tcW w:w="1276" w:type="dxa"/>
          </w:tcPr>
          <w:p w14:paraId="0A55A137" w14:textId="7BEEF93A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</w:tr>
      <w:tr w:rsidR="002E41A0" w:rsidRPr="00CB2475" w14:paraId="3757DC75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0B25A87" w14:textId="77777777" w:rsidR="002E41A0" w:rsidRPr="00324EB9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9_VaD</w:t>
            </w:r>
          </w:p>
        </w:tc>
        <w:tc>
          <w:tcPr>
            <w:tcW w:w="1275" w:type="dxa"/>
          </w:tcPr>
          <w:p w14:paraId="5547907C" w14:textId="2ED43ADC" w:rsidR="002E41A0" w:rsidRPr="00EB46F3" w:rsidRDefault="00A1399A" w:rsidP="00585070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331631</w:t>
            </w:r>
          </w:p>
        </w:tc>
        <w:tc>
          <w:tcPr>
            <w:tcW w:w="851" w:type="dxa"/>
          </w:tcPr>
          <w:p w14:paraId="357EBBAB" w14:textId="56980579" w:rsidR="002E41A0" w:rsidRPr="00EB46F3" w:rsidRDefault="00A1399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03</w:t>
            </w:r>
          </w:p>
        </w:tc>
        <w:tc>
          <w:tcPr>
            <w:tcW w:w="1276" w:type="dxa"/>
          </w:tcPr>
          <w:p w14:paraId="59F24D29" w14:textId="26A00B13" w:rsidR="002E41A0" w:rsidRPr="00EB46F3" w:rsidRDefault="00A1399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2.54514  </w:t>
            </w:r>
          </w:p>
        </w:tc>
        <w:tc>
          <w:tcPr>
            <w:tcW w:w="1108" w:type="dxa"/>
          </w:tcPr>
          <w:p w14:paraId="3F870705" w14:textId="47F15A15" w:rsidR="002E41A0" w:rsidRPr="00EB46F3" w:rsidRDefault="00A1399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14265</w:t>
            </w:r>
          </w:p>
        </w:tc>
        <w:tc>
          <w:tcPr>
            <w:tcW w:w="1159" w:type="dxa"/>
          </w:tcPr>
          <w:p w14:paraId="3A251E96" w14:textId="49042621" w:rsidR="002E41A0" w:rsidRPr="00EB46F3" w:rsidRDefault="001E4C6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0.302635  </w:t>
            </w:r>
          </w:p>
        </w:tc>
        <w:tc>
          <w:tcPr>
            <w:tcW w:w="851" w:type="dxa"/>
          </w:tcPr>
          <w:p w14:paraId="3D133D2E" w14:textId="2EE693B2" w:rsidR="002E41A0" w:rsidRPr="00EB46F3" w:rsidRDefault="001E4C6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1</w:t>
            </w:r>
          </w:p>
        </w:tc>
        <w:tc>
          <w:tcPr>
            <w:tcW w:w="992" w:type="dxa"/>
          </w:tcPr>
          <w:p w14:paraId="0D07EC8B" w14:textId="26F4715F" w:rsidR="002E41A0" w:rsidRPr="00EB46F3" w:rsidRDefault="001E4C6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31019</w:t>
            </w:r>
          </w:p>
          <w:p w14:paraId="261EDBA3" w14:textId="5EBCD36D" w:rsidR="001E4C6C" w:rsidRPr="00EB46F3" w:rsidRDefault="001E4C6C" w:rsidP="001E4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DCD276" w14:textId="213B6B17" w:rsidR="002E41A0" w:rsidRPr="00EB46F3" w:rsidRDefault="001E4C6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25316</w:t>
            </w:r>
          </w:p>
        </w:tc>
        <w:tc>
          <w:tcPr>
            <w:tcW w:w="1276" w:type="dxa"/>
          </w:tcPr>
          <w:p w14:paraId="1A82AEF8" w14:textId="364BDEED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333778</w:t>
            </w:r>
          </w:p>
        </w:tc>
        <w:tc>
          <w:tcPr>
            <w:tcW w:w="850" w:type="dxa"/>
          </w:tcPr>
          <w:p w14:paraId="227F191E" w14:textId="0F46C416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13</w:t>
            </w:r>
          </w:p>
        </w:tc>
        <w:tc>
          <w:tcPr>
            <w:tcW w:w="1276" w:type="dxa"/>
          </w:tcPr>
          <w:p w14:paraId="00F35025" w14:textId="37D7E1D9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2.5421    </w:t>
            </w:r>
          </w:p>
        </w:tc>
        <w:tc>
          <w:tcPr>
            <w:tcW w:w="1276" w:type="dxa"/>
          </w:tcPr>
          <w:p w14:paraId="1156506B" w14:textId="443E00B2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14374</w:t>
            </w:r>
          </w:p>
        </w:tc>
      </w:tr>
      <w:tr w:rsidR="002E41A0" w:rsidRPr="00CB2475" w14:paraId="5937FDC3" w14:textId="77777777" w:rsidTr="00585070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0B153B3" w14:textId="6CDFF265" w:rsidR="002E41A0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="001E4C6C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A1399A">
              <w:rPr>
                <w:rFonts w:ascii="Arial" w:hAnsi="Arial" w:cs="Arial"/>
                <w:sz w:val="20"/>
                <w:szCs w:val="20"/>
              </w:rPr>
              <w:t>iazepam</w:t>
            </w:r>
          </w:p>
        </w:tc>
        <w:tc>
          <w:tcPr>
            <w:tcW w:w="1275" w:type="dxa"/>
          </w:tcPr>
          <w:p w14:paraId="6DE4DE6E" w14:textId="1EC36E1A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323903</w:t>
            </w:r>
          </w:p>
        </w:tc>
        <w:tc>
          <w:tcPr>
            <w:tcW w:w="851" w:type="dxa"/>
          </w:tcPr>
          <w:p w14:paraId="00360B17" w14:textId="5B2AD51F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03</w:t>
            </w:r>
          </w:p>
        </w:tc>
        <w:tc>
          <w:tcPr>
            <w:tcW w:w="1276" w:type="dxa"/>
          </w:tcPr>
          <w:p w14:paraId="34541ED7" w14:textId="461B8704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48582</w:t>
            </w:r>
          </w:p>
        </w:tc>
        <w:tc>
          <w:tcPr>
            <w:tcW w:w="1108" w:type="dxa"/>
          </w:tcPr>
          <w:p w14:paraId="1A2FDB67" w14:textId="697E8A4D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16538</w:t>
            </w:r>
          </w:p>
        </w:tc>
        <w:tc>
          <w:tcPr>
            <w:tcW w:w="1159" w:type="dxa"/>
          </w:tcPr>
          <w:p w14:paraId="3900B03F" w14:textId="0C93D33D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0.357598</w:t>
            </w:r>
          </w:p>
        </w:tc>
        <w:tc>
          <w:tcPr>
            <w:tcW w:w="851" w:type="dxa"/>
          </w:tcPr>
          <w:p w14:paraId="6A7632B5" w14:textId="399E64F5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1</w:t>
            </w:r>
          </w:p>
        </w:tc>
        <w:tc>
          <w:tcPr>
            <w:tcW w:w="992" w:type="dxa"/>
          </w:tcPr>
          <w:p w14:paraId="53843114" w14:textId="3EC3624F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72975</w:t>
            </w:r>
          </w:p>
        </w:tc>
        <w:tc>
          <w:tcPr>
            <w:tcW w:w="1276" w:type="dxa"/>
          </w:tcPr>
          <w:p w14:paraId="115BB89D" w14:textId="4F5D5135" w:rsidR="002E41A0" w:rsidRPr="00EB46F3" w:rsidRDefault="001E4C6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088919</w:t>
            </w:r>
          </w:p>
        </w:tc>
        <w:tc>
          <w:tcPr>
            <w:tcW w:w="1276" w:type="dxa"/>
          </w:tcPr>
          <w:p w14:paraId="06C62B8A" w14:textId="5D3E3C73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32187</w:t>
            </w:r>
          </w:p>
        </w:tc>
        <w:tc>
          <w:tcPr>
            <w:tcW w:w="850" w:type="dxa"/>
          </w:tcPr>
          <w:p w14:paraId="7B811210" w14:textId="3481FF62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1313</w:t>
            </w:r>
          </w:p>
        </w:tc>
        <w:tc>
          <w:tcPr>
            <w:tcW w:w="1276" w:type="dxa"/>
          </w:tcPr>
          <w:p w14:paraId="219EF437" w14:textId="48A9E6D0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2.45141  </w:t>
            </w:r>
          </w:p>
        </w:tc>
        <w:tc>
          <w:tcPr>
            <w:tcW w:w="1276" w:type="dxa"/>
          </w:tcPr>
          <w:p w14:paraId="6A0B93F5" w14:textId="45D6411F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018003</w:t>
            </w:r>
          </w:p>
        </w:tc>
      </w:tr>
    </w:tbl>
    <w:p w14:paraId="540F00EC" w14:textId="77777777" w:rsidR="002E41A0" w:rsidRPr="003A0859" w:rsidRDefault="002E41A0" w:rsidP="002E41A0">
      <w:pPr>
        <w:rPr>
          <w:rFonts w:ascii="Arial" w:hAnsi="Arial" w:cs="Arial"/>
          <w:b/>
        </w:rPr>
      </w:pPr>
    </w:p>
    <w:p w14:paraId="5EA34AD4" w14:textId="77777777" w:rsidR="002E41A0" w:rsidRDefault="002E41A0" w:rsidP="002E41A0">
      <w:pPr>
        <w:rPr>
          <w:rFonts w:ascii="Arial" w:hAnsi="Arial" w:cs="Arial"/>
        </w:rPr>
      </w:pPr>
    </w:p>
    <w:p w14:paraId="397A92D7" w14:textId="154F0FEE" w:rsidR="002E41A0" w:rsidRDefault="002E41A0" w:rsidP="002E41A0">
      <w:pPr>
        <w:rPr>
          <w:rFonts w:ascii="Arial" w:hAnsi="Arial" w:cs="Arial"/>
        </w:rPr>
      </w:pPr>
    </w:p>
    <w:p w14:paraId="1522E7DE" w14:textId="77777777" w:rsidR="002E41A0" w:rsidRDefault="002E41A0" w:rsidP="002E41A0">
      <w:pPr>
        <w:rPr>
          <w:rFonts w:ascii="Arial" w:hAnsi="Arial" w:cs="Arial"/>
        </w:rPr>
      </w:pPr>
    </w:p>
    <w:p w14:paraId="2E600432" w14:textId="77777777" w:rsidR="002E41A0" w:rsidRDefault="002E41A0" w:rsidP="002E41A0">
      <w:pPr>
        <w:rPr>
          <w:rFonts w:ascii="Arial" w:hAnsi="Arial" w:cs="Arial"/>
        </w:rPr>
      </w:pPr>
    </w:p>
    <w:p w14:paraId="348DAD95" w14:textId="77777777" w:rsidR="002E41A0" w:rsidRDefault="002E41A0" w:rsidP="002E41A0">
      <w:pPr>
        <w:rPr>
          <w:rFonts w:ascii="Arial" w:hAnsi="Arial" w:cs="Arial"/>
        </w:rPr>
      </w:pPr>
    </w:p>
    <w:p w14:paraId="3A49088B" w14:textId="77777777" w:rsidR="002E41A0" w:rsidRDefault="002E41A0" w:rsidP="002E41A0">
      <w:pPr>
        <w:rPr>
          <w:rFonts w:ascii="Arial" w:hAnsi="Arial" w:cs="Arial"/>
        </w:rPr>
      </w:pPr>
    </w:p>
    <w:p w14:paraId="1ED9870D" w14:textId="77777777" w:rsidR="002E41A0" w:rsidRDefault="002E41A0" w:rsidP="002E41A0">
      <w:pPr>
        <w:rPr>
          <w:rFonts w:ascii="Arial" w:hAnsi="Arial" w:cs="Arial"/>
        </w:rPr>
      </w:pPr>
    </w:p>
    <w:p w14:paraId="1A1ECD4D" w14:textId="77777777" w:rsidR="002E41A0" w:rsidRDefault="002E41A0" w:rsidP="002E41A0">
      <w:pPr>
        <w:rPr>
          <w:rFonts w:ascii="Arial" w:hAnsi="Arial" w:cs="Arial"/>
        </w:rPr>
      </w:pPr>
    </w:p>
    <w:p w14:paraId="2AB6B2B4" w14:textId="77777777" w:rsidR="002E41A0" w:rsidRDefault="002E41A0" w:rsidP="002E41A0">
      <w:pPr>
        <w:rPr>
          <w:rFonts w:ascii="Arial" w:hAnsi="Arial" w:cs="Arial"/>
        </w:rPr>
      </w:pPr>
    </w:p>
    <w:p w14:paraId="3DF271EA" w14:textId="77777777" w:rsidR="002E41A0" w:rsidRDefault="002E41A0" w:rsidP="002E41A0">
      <w:pPr>
        <w:rPr>
          <w:rFonts w:ascii="Arial" w:hAnsi="Arial" w:cs="Arial"/>
        </w:rPr>
      </w:pPr>
    </w:p>
    <w:p w14:paraId="190905A3" w14:textId="77777777" w:rsidR="002E41A0" w:rsidRDefault="002E41A0" w:rsidP="002E41A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NOVA Summary</w:t>
      </w:r>
      <w:r w:rsidRPr="001C604C">
        <w:rPr>
          <w:rFonts w:ascii="Arial" w:hAnsi="Arial" w:cs="Arial"/>
          <w:b/>
        </w:rPr>
        <w:t>:</w:t>
      </w:r>
    </w:p>
    <w:p w14:paraId="0A29F9B6" w14:textId="77777777" w:rsidR="002E41A0" w:rsidRPr="001C604C" w:rsidRDefault="002E41A0" w:rsidP="002E41A0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2E41A0" w:rsidRPr="00CB2475" w14:paraId="42D0A317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75D7723" w14:textId="77777777" w:rsidR="002E41A0" w:rsidRPr="00432977" w:rsidRDefault="002E41A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27B04026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2F99C1C1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38AADBAF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0DBAA8DC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4CECC30F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3203E6B3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5AB6291B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1953E6F9" w14:textId="77777777" w:rsidR="002E41A0" w:rsidRPr="00432977" w:rsidRDefault="002E41A0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2E41A0" w:rsidRPr="00CB2475" w14:paraId="6564BC6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90D91E1" w14:textId="77777777" w:rsidR="002E41A0" w:rsidRPr="00432977" w:rsidRDefault="002E41A0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78A24D7C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05838BB5" w14:textId="77777777" w:rsidR="002E41A0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22934365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068D4CB7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75C4C5D8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18E6E69C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6D299AF4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702A69E4" w14:textId="77777777" w:rsidR="002E41A0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262D355C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2F64C2B2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478DE9F3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2A54ED77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1726AE12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41F0B916" w14:textId="77777777" w:rsidR="002E41A0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4AF964F2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5CA27D97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60B8F65A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32CFB523" w14:textId="77777777" w:rsidR="002E41A0" w:rsidRPr="00432977" w:rsidRDefault="002E41A0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2E41A0" w:rsidRPr="00CB2475" w14:paraId="13114E73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49CC090" w14:textId="77777777" w:rsidR="002E41A0" w:rsidRPr="00324EB9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6C944BE5" w14:textId="368CAD13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0308C80" w14:textId="18A68BBA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3.8879</w:t>
            </w:r>
          </w:p>
        </w:tc>
        <w:tc>
          <w:tcPr>
            <w:tcW w:w="1134" w:type="dxa"/>
          </w:tcPr>
          <w:p w14:paraId="318ACB2A" w14:textId="7FEA8C7B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6.9439</w:t>
            </w:r>
          </w:p>
        </w:tc>
        <w:tc>
          <w:tcPr>
            <w:tcW w:w="851" w:type="dxa"/>
          </w:tcPr>
          <w:p w14:paraId="34A0DABB" w14:textId="002887D3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9.2949</w:t>
            </w:r>
          </w:p>
        </w:tc>
        <w:tc>
          <w:tcPr>
            <w:tcW w:w="850" w:type="dxa"/>
          </w:tcPr>
          <w:p w14:paraId="19F414EC" w14:textId="21A4D15C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3.9686E-04</w:t>
            </w:r>
          </w:p>
        </w:tc>
        <w:tc>
          <w:tcPr>
            <w:tcW w:w="709" w:type="dxa"/>
          </w:tcPr>
          <w:p w14:paraId="43D3652C" w14:textId="77C42846" w:rsidR="002E41A0" w:rsidRPr="00EB46F3" w:rsidRDefault="00317F7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FDD0EBF" w14:textId="1B1E57AC" w:rsidR="002E41A0" w:rsidRPr="00EB46F3" w:rsidRDefault="00317F7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4.5633</w:t>
            </w:r>
          </w:p>
        </w:tc>
        <w:tc>
          <w:tcPr>
            <w:tcW w:w="1134" w:type="dxa"/>
          </w:tcPr>
          <w:p w14:paraId="7E8B6CFB" w14:textId="2E701FFF" w:rsidR="002E41A0" w:rsidRPr="00EB46F3" w:rsidRDefault="00317F75" w:rsidP="00585070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7.2817</w:t>
            </w:r>
          </w:p>
        </w:tc>
        <w:tc>
          <w:tcPr>
            <w:tcW w:w="851" w:type="dxa"/>
          </w:tcPr>
          <w:p w14:paraId="45E0D0D8" w14:textId="3856C475" w:rsidR="002E41A0" w:rsidRPr="00EB46F3" w:rsidRDefault="00317F7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9.9382</w:t>
            </w:r>
          </w:p>
        </w:tc>
        <w:tc>
          <w:tcPr>
            <w:tcW w:w="992" w:type="dxa"/>
          </w:tcPr>
          <w:p w14:paraId="5CB8CB74" w14:textId="5F0E410B" w:rsidR="002E41A0" w:rsidRPr="00EB46F3" w:rsidRDefault="00317F7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.5142E-04</w:t>
            </w:r>
          </w:p>
        </w:tc>
        <w:tc>
          <w:tcPr>
            <w:tcW w:w="709" w:type="dxa"/>
          </w:tcPr>
          <w:p w14:paraId="38620AF1" w14:textId="478D197A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</w:tcPr>
          <w:p w14:paraId="244A8550" w14:textId="5E662913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14.2718</w:t>
            </w:r>
          </w:p>
        </w:tc>
        <w:tc>
          <w:tcPr>
            <w:tcW w:w="1134" w:type="dxa"/>
          </w:tcPr>
          <w:p w14:paraId="59E905A8" w14:textId="0F1C74B0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7.1359</w:t>
            </w:r>
          </w:p>
        </w:tc>
        <w:tc>
          <w:tcPr>
            <w:tcW w:w="708" w:type="dxa"/>
          </w:tcPr>
          <w:p w14:paraId="5B8AF5B1" w14:textId="627F4ACC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9.6575</w:t>
            </w:r>
          </w:p>
        </w:tc>
        <w:tc>
          <w:tcPr>
            <w:tcW w:w="993" w:type="dxa"/>
          </w:tcPr>
          <w:p w14:paraId="7D006435" w14:textId="17F950F4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3.0650E-04</w:t>
            </w:r>
          </w:p>
        </w:tc>
      </w:tr>
      <w:tr w:rsidR="002E41A0" w:rsidRPr="00CB2475" w14:paraId="78F93E96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9FB5BBC" w14:textId="77777777" w:rsidR="002E41A0" w:rsidRPr="00324EB9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5AFAF97C" w14:textId="0744EBE6" w:rsidR="002E41A0" w:rsidRPr="00EB46F3" w:rsidRDefault="00A1399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6942011B" w14:textId="2B06555C" w:rsidR="002E41A0" w:rsidRPr="00EB46F3" w:rsidRDefault="00A1399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35.1121</w:t>
            </w:r>
          </w:p>
        </w:tc>
        <w:tc>
          <w:tcPr>
            <w:tcW w:w="1134" w:type="dxa"/>
          </w:tcPr>
          <w:p w14:paraId="24315AB4" w14:textId="6C7C2BA8" w:rsidR="002E41A0" w:rsidRPr="00EB46F3" w:rsidRDefault="00A1399A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7471</w:t>
            </w:r>
          </w:p>
        </w:tc>
        <w:tc>
          <w:tcPr>
            <w:tcW w:w="851" w:type="dxa"/>
          </w:tcPr>
          <w:p w14:paraId="14716277" w14:textId="77777777" w:rsidR="002E41A0" w:rsidRPr="00EB46F3" w:rsidRDefault="002E41A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DB361C" w14:textId="77777777" w:rsidR="002E41A0" w:rsidRPr="00EB46F3" w:rsidRDefault="002E41A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B7C9EE" w14:textId="21093223" w:rsidR="002E41A0" w:rsidRPr="00EB46F3" w:rsidRDefault="00317F7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05CA8FAC" w14:textId="2297B020" w:rsidR="002E41A0" w:rsidRPr="00EB46F3" w:rsidRDefault="00317F7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34.4367  </w:t>
            </w:r>
          </w:p>
        </w:tc>
        <w:tc>
          <w:tcPr>
            <w:tcW w:w="1134" w:type="dxa"/>
          </w:tcPr>
          <w:p w14:paraId="46F675A7" w14:textId="7649AB13" w:rsidR="002E41A0" w:rsidRPr="00EB46F3" w:rsidRDefault="00317F7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7327</w:t>
            </w:r>
          </w:p>
        </w:tc>
        <w:tc>
          <w:tcPr>
            <w:tcW w:w="851" w:type="dxa"/>
          </w:tcPr>
          <w:p w14:paraId="780C5C09" w14:textId="77777777" w:rsidR="002E41A0" w:rsidRPr="00EB46F3" w:rsidRDefault="002E41A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33B358" w14:textId="77777777" w:rsidR="002E41A0" w:rsidRPr="00EB46F3" w:rsidRDefault="002E41A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73E401" w14:textId="1724551E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1134" w:type="dxa"/>
            <w:gridSpan w:val="2"/>
          </w:tcPr>
          <w:p w14:paraId="5FFEB435" w14:textId="0E33C961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 xml:space="preserve">  34.7282</w:t>
            </w:r>
          </w:p>
        </w:tc>
        <w:tc>
          <w:tcPr>
            <w:tcW w:w="1134" w:type="dxa"/>
          </w:tcPr>
          <w:p w14:paraId="495437C9" w14:textId="769F57F5" w:rsidR="002E41A0" w:rsidRPr="00EB46F3" w:rsidRDefault="002F5A0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0.7389</w:t>
            </w:r>
          </w:p>
        </w:tc>
        <w:tc>
          <w:tcPr>
            <w:tcW w:w="708" w:type="dxa"/>
          </w:tcPr>
          <w:p w14:paraId="3EECEE64" w14:textId="77777777" w:rsidR="002E41A0" w:rsidRPr="00EB46F3" w:rsidRDefault="002E41A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823A09" w14:textId="77777777" w:rsidR="002E41A0" w:rsidRPr="00EB46F3" w:rsidRDefault="002E41A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2E41A0" w:rsidRPr="00CB2475" w14:paraId="5C17D4B4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CE30019" w14:textId="77777777" w:rsidR="002E41A0" w:rsidRPr="00324EB9" w:rsidRDefault="002E41A0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7B877F71" w14:textId="661D12DD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18311361" w14:textId="0EB9E42C" w:rsidR="002E41A0" w:rsidRPr="00EB46F3" w:rsidRDefault="00A1399A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2DC1377F" w14:textId="77777777" w:rsidR="002E41A0" w:rsidRPr="00EB46F3" w:rsidRDefault="002E41A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7AD302" w14:textId="77777777" w:rsidR="002E41A0" w:rsidRPr="00EB46F3" w:rsidRDefault="002E41A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FDE5B1" w14:textId="77777777" w:rsidR="002E41A0" w:rsidRPr="00EB46F3" w:rsidRDefault="002E41A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619BB5" w14:textId="2425A446" w:rsidR="002E41A0" w:rsidRPr="00EB46F3" w:rsidRDefault="00317F7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009F3185" w14:textId="0317D58B" w:rsidR="002E41A0" w:rsidRPr="00EB46F3" w:rsidRDefault="00317F7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763B68B8" w14:textId="77777777" w:rsidR="002E41A0" w:rsidRPr="00EB46F3" w:rsidRDefault="002E41A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2D5DE5" w14:textId="77777777" w:rsidR="002E41A0" w:rsidRPr="00EB46F3" w:rsidRDefault="002E41A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77F3BB" w14:textId="77777777" w:rsidR="002E41A0" w:rsidRPr="00EB46F3" w:rsidRDefault="002E41A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CE2918" w14:textId="69194402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  <w:gridSpan w:val="2"/>
          </w:tcPr>
          <w:p w14:paraId="030B6799" w14:textId="04DF1072" w:rsidR="002E41A0" w:rsidRPr="00EB46F3" w:rsidRDefault="002F5A0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B46F3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6791FEF1" w14:textId="77777777" w:rsidR="002E41A0" w:rsidRPr="00EB46F3" w:rsidRDefault="002E41A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6EE63C1" w14:textId="77777777" w:rsidR="002E41A0" w:rsidRPr="00EB46F3" w:rsidRDefault="002E41A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75CBC9" w14:textId="77777777" w:rsidR="002E41A0" w:rsidRPr="00EB46F3" w:rsidRDefault="002E41A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1947F2CE" w14:textId="77777777" w:rsidR="002E41A0" w:rsidRDefault="002E41A0" w:rsidP="002E41A0">
      <w:pPr>
        <w:rPr>
          <w:rFonts w:ascii="Arial" w:hAnsi="Arial" w:cs="Arial"/>
          <w:b/>
        </w:rPr>
      </w:pPr>
    </w:p>
    <w:p w14:paraId="783A9483" w14:textId="77777777" w:rsidR="002E41A0" w:rsidRDefault="002E41A0" w:rsidP="002E41A0">
      <w:pPr>
        <w:rPr>
          <w:rFonts w:ascii="Arial" w:hAnsi="Arial" w:cs="Arial"/>
          <w:b/>
        </w:rPr>
      </w:pPr>
    </w:p>
    <w:p w14:paraId="7D4C2C1B" w14:textId="4A878C42" w:rsidR="002E41A0" w:rsidRDefault="002E41A0" w:rsidP="002E41A0">
      <w:pPr>
        <w:jc w:val="both"/>
        <w:rPr>
          <w:rFonts w:ascii="Arial" w:hAnsi="Arial" w:cs="Arial"/>
          <w:b/>
        </w:rPr>
      </w:pPr>
    </w:p>
    <w:p w14:paraId="4D1CA5BB" w14:textId="5F0EC409" w:rsidR="00CA0651" w:rsidRDefault="00CA0651" w:rsidP="002E41A0">
      <w:pPr>
        <w:jc w:val="both"/>
        <w:rPr>
          <w:rFonts w:ascii="Arial" w:hAnsi="Arial" w:cs="Arial"/>
          <w:b/>
        </w:rPr>
      </w:pPr>
    </w:p>
    <w:p w14:paraId="54836396" w14:textId="4F9054EC" w:rsidR="00CA0651" w:rsidRDefault="00CA0651" w:rsidP="002E41A0">
      <w:pPr>
        <w:jc w:val="both"/>
        <w:rPr>
          <w:rFonts w:ascii="Arial" w:hAnsi="Arial" w:cs="Arial"/>
          <w:b/>
        </w:rPr>
      </w:pPr>
    </w:p>
    <w:p w14:paraId="6F16BCFF" w14:textId="565D659E" w:rsidR="00CA0651" w:rsidRDefault="00CA0651" w:rsidP="002E41A0">
      <w:pPr>
        <w:jc w:val="both"/>
        <w:rPr>
          <w:rFonts w:ascii="Arial" w:hAnsi="Arial" w:cs="Arial"/>
          <w:b/>
        </w:rPr>
      </w:pPr>
    </w:p>
    <w:p w14:paraId="5810364A" w14:textId="77777777" w:rsidR="00CA0651" w:rsidRDefault="00CA0651" w:rsidP="002E41A0">
      <w:pPr>
        <w:jc w:val="both"/>
        <w:rPr>
          <w:rFonts w:ascii="Arial" w:hAnsi="Arial" w:cs="Arial"/>
          <w:b/>
        </w:rPr>
      </w:pPr>
    </w:p>
    <w:p w14:paraId="6E4509E2" w14:textId="77777777" w:rsidR="002E41A0" w:rsidRDefault="002E41A0" w:rsidP="002E41A0">
      <w:pPr>
        <w:jc w:val="both"/>
        <w:rPr>
          <w:rFonts w:ascii="Arial" w:hAnsi="Arial" w:cs="Arial"/>
          <w:b/>
        </w:rPr>
      </w:pPr>
    </w:p>
    <w:p w14:paraId="1686D7D4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5CE86EB4" w14:textId="77777777" w:rsidR="0058554F" w:rsidRDefault="0058554F" w:rsidP="00AF1A48">
      <w:pPr>
        <w:jc w:val="both"/>
        <w:rPr>
          <w:rFonts w:ascii="Arial" w:hAnsi="Arial" w:cs="Arial"/>
          <w:b/>
        </w:rPr>
      </w:pPr>
    </w:p>
    <w:p w14:paraId="0EE4143B" w14:textId="4C559F3D" w:rsidR="0058554F" w:rsidRPr="004E3831" w:rsidRDefault="0058554F" w:rsidP="0058554F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7</w:t>
      </w:r>
      <w:r w:rsidRPr="00652FDE">
        <w:rPr>
          <w:rFonts w:ascii="Arial" w:hAnsi="Arial" w:cs="Arial"/>
          <w:b/>
        </w:rPr>
        <w:t xml:space="preserve">: Prediction of </w:t>
      </w:r>
      <w:r w:rsidRPr="004E3831">
        <w:rPr>
          <w:rFonts w:ascii="Arial" w:hAnsi="Arial" w:cs="Arial"/>
          <w:b/>
          <w:color w:val="0070C0"/>
        </w:rPr>
        <w:t>number of Sertraline prescriptions based on number of depressed patients and diazepam prescription.</w:t>
      </w:r>
    </w:p>
    <w:p w14:paraId="5EE8D880" w14:textId="77777777" w:rsidR="0058554F" w:rsidRPr="00F30C03" w:rsidRDefault="0058554F" w:rsidP="0058554F">
      <w:pPr>
        <w:pStyle w:val="ListParagraph"/>
        <w:ind w:left="1080"/>
        <w:rPr>
          <w:rFonts w:ascii="Arial" w:hAnsi="Arial" w:cs="Arial"/>
          <w:b/>
        </w:rPr>
      </w:pPr>
    </w:p>
    <w:p w14:paraId="25C681C4" w14:textId="77777777" w:rsidR="0058554F" w:rsidRDefault="0058554F" w:rsidP="0058554F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lastRenderedPageBreak/>
        <w:t>Regression Summary:</w:t>
      </w:r>
    </w:p>
    <w:p w14:paraId="4B6CF8D2" w14:textId="77777777" w:rsidR="0058554F" w:rsidRPr="004D7D36" w:rsidRDefault="0058554F" w:rsidP="0058554F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58554F" w14:paraId="224EF14D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92681B" w14:textId="77777777" w:rsidR="0058554F" w:rsidRPr="00432977" w:rsidRDefault="0058554F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41B0A927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315612BD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4E19A0C5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483983AD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17D6314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58554F" w14:paraId="1776398F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8BD430" w14:textId="77777777" w:rsidR="0058554F" w:rsidRPr="00432977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14581EA4" w14:textId="68CF7F6D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39C2DF5" w14:textId="7B585881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99BC234" w14:textId="7E740213" w:rsidR="0058554F" w:rsidRPr="004E3831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0.0 + (0.355*Q10_2_yes_depress_num) + (0.3255*Q38_9_Diazepam_num)</w:t>
            </w:r>
          </w:p>
        </w:tc>
      </w:tr>
      <w:tr w:rsidR="0058554F" w14:paraId="097FAFCE" w14:textId="77777777" w:rsidTr="009E676C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8ACF4F" w14:textId="77777777" w:rsidR="0058554F" w:rsidRPr="00432977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413FD18E" w14:textId="77777777" w:rsidR="0058554F" w:rsidRPr="00432977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485715D8" w14:textId="074839E3" w:rsidR="0058554F" w:rsidRPr="004E3831" w:rsidRDefault="004E3831" w:rsidP="009E676C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FEDD077" w14:textId="78E17807" w:rsidR="0058554F" w:rsidRPr="004E3831" w:rsidRDefault="004E3831" w:rsidP="009E676C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4F1B77E" w14:textId="22009980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0.3067</w:t>
            </w:r>
          </w:p>
          <w:p w14:paraId="71634CA1" w14:textId="43808817" w:rsidR="005103AF" w:rsidRPr="004E3831" w:rsidRDefault="005103AF" w:rsidP="00510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58554F" w14:paraId="4B776A4E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883A4C" w14:textId="77777777" w:rsidR="0058554F" w:rsidRPr="00432977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3F311B86" w14:textId="77777777" w:rsidR="0058554F" w:rsidRPr="00432977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59F9BA13" w14:textId="7CC69814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C6445F0" w14:textId="69C53B10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DDBFCA1" w14:textId="0D73A6D9" w:rsidR="0058554F" w:rsidRPr="004E3831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0.2772</w:t>
            </w:r>
          </w:p>
        </w:tc>
      </w:tr>
      <w:tr w:rsidR="0058554F" w14:paraId="5D5B41C3" w14:textId="77777777" w:rsidTr="009E676C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F36068E" w14:textId="77777777" w:rsidR="0058554F" w:rsidRPr="00432977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16A655B9" w14:textId="4E77C222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6334F69" w14:textId="635F6CB7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797A2145" w14:textId="2F0045E8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0.8243</w:t>
            </w:r>
          </w:p>
        </w:tc>
      </w:tr>
      <w:tr w:rsidR="0058554F" w14:paraId="4E0716FE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F6ACAF" w14:textId="77777777" w:rsidR="0058554F" w:rsidRPr="00432977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624B7D0E" w14:textId="5EDA8491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50966DE" w14:textId="001C9196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4BC11E3" w14:textId="36D82E0F" w:rsidR="0058554F" w:rsidRPr="004E3831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</w:tr>
      <w:tr w:rsidR="0058554F" w14:paraId="633E25B4" w14:textId="77777777" w:rsidTr="009E676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09ECD6" w14:textId="77777777" w:rsidR="0058554F" w:rsidRPr="00432977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74CF8A0E" w14:textId="6309D1FA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8F043C1" w14:textId="0AC93D4A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464347C" w14:textId="26560D23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0.8502</w:t>
            </w:r>
          </w:p>
        </w:tc>
      </w:tr>
      <w:tr w:rsidR="0058554F" w14:paraId="7357CC92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2394E1E" w14:textId="77777777" w:rsidR="0058554F" w:rsidRPr="00432977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4B76CC09" w14:textId="6540FD19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77E47C4" w14:textId="093A9149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2940385" w14:textId="7D1E2884" w:rsidR="0058554F" w:rsidRPr="004E3831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50</w:t>
            </w:r>
          </w:p>
        </w:tc>
      </w:tr>
    </w:tbl>
    <w:p w14:paraId="0A4FF348" w14:textId="77777777" w:rsidR="0058554F" w:rsidRDefault="0058554F" w:rsidP="0058554F">
      <w:pPr>
        <w:rPr>
          <w:rFonts w:ascii="Arial" w:hAnsi="Arial" w:cs="Arial"/>
        </w:rPr>
      </w:pPr>
    </w:p>
    <w:p w14:paraId="3834B68C" w14:textId="77777777" w:rsidR="0058554F" w:rsidRDefault="0058554F" w:rsidP="0058554F">
      <w:pPr>
        <w:rPr>
          <w:rFonts w:ascii="Arial" w:hAnsi="Arial" w:cs="Arial"/>
        </w:rPr>
      </w:pPr>
    </w:p>
    <w:p w14:paraId="594BE4D6" w14:textId="77777777" w:rsidR="0058554F" w:rsidRDefault="0058554F" w:rsidP="0058554F">
      <w:pPr>
        <w:rPr>
          <w:rFonts w:ascii="Arial" w:hAnsi="Arial" w:cs="Arial"/>
        </w:rPr>
      </w:pPr>
    </w:p>
    <w:p w14:paraId="4F96C6A0" w14:textId="77777777" w:rsidR="0058554F" w:rsidRDefault="0058554F" w:rsidP="0058554F">
      <w:pPr>
        <w:rPr>
          <w:rFonts w:ascii="Arial" w:hAnsi="Arial" w:cs="Arial"/>
        </w:rPr>
      </w:pPr>
    </w:p>
    <w:p w14:paraId="664EBCA4" w14:textId="77777777" w:rsidR="0058554F" w:rsidRDefault="0058554F" w:rsidP="0058554F">
      <w:pPr>
        <w:rPr>
          <w:rFonts w:ascii="Arial" w:hAnsi="Arial" w:cs="Arial"/>
        </w:rPr>
      </w:pPr>
    </w:p>
    <w:p w14:paraId="75A7DB95" w14:textId="77777777" w:rsidR="0058554F" w:rsidRDefault="0058554F" w:rsidP="0058554F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439FD492" w14:textId="77777777" w:rsidR="0058554F" w:rsidRPr="001C604C" w:rsidRDefault="0058554F" w:rsidP="0058554F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108"/>
        <w:gridCol w:w="1159"/>
        <w:gridCol w:w="851"/>
        <w:gridCol w:w="992"/>
        <w:gridCol w:w="1276"/>
        <w:gridCol w:w="1276"/>
        <w:gridCol w:w="850"/>
        <w:gridCol w:w="1276"/>
        <w:gridCol w:w="1276"/>
      </w:tblGrid>
      <w:tr w:rsidR="0058554F" w:rsidRPr="00CB2475" w14:paraId="0797F88F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5AABF2D" w14:textId="77777777" w:rsidR="0058554F" w:rsidRDefault="0058554F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62750EE4" w14:textId="77777777" w:rsidR="0058554F" w:rsidRPr="00432977" w:rsidRDefault="0058554F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510" w:type="dxa"/>
            <w:gridSpan w:val="4"/>
          </w:tcPr>
          <w:p w14:paraId="3FC93019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278" w:type="dxa"/>
            <w:gridSpan w:val="4"/>
          </w:tcPr>
          <w:p w14:paraId="2446FECF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52AA08DD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6022F2EE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7CE7CD6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58554F" w:rsidRPr="00CB2475" w14:paraId="406ABEBA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273F1E" w14:textId="77777777" w:rsidR="0058554F" w:rsidRPr="00432977" w:rsidRDefault="0058554F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38AD5271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6C408C4B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035311E2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108" w:type="dxa"/>
          </w:tcPr>
          <w:p w14:paraId="24E1CFAA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159" w:type="dxa"/>
          </w:tcPr>
          <w:p w14:paraId="05E867F5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3FE8D927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992" w:type="dxa"/>
          </w:tcPr>
          <w:p w14:paraId="62DF7B04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327F3E17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567DD8F0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34F84E33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34DCBA4B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12E398D4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58554F" w:rsidRPr="00CB2475" w14:paraId="3D2DCF99" w14:textId="77777777" w:rsidTr="009E67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A23CADF" w14:textId="77777777" w:rsidR="0058554F" w:rsidRPr="00324EB9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2A2ABD08" w14:textId="26E451E5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4A2A496" w14:textId="202696C2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E90EFAD" w14:textId="03725EC8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094789E1" w14:textId="55AACB03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188141E6" w14:textId="143B2050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1C9E122" w14:textId="3B5357F5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8CEA141" w14:textId="07622301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A0D1488" w14:textId="5AE59E66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2D957B0" w14:textId="2C15721F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 xml:space="preserve">-1.42872e-10  </w:t>
            </w:r>
          </w:p>
        </w:tc>
        <w:tc>
          <w:tcPr>
            <w:tcW w:w="850" w:type="dxa"/>
          </w:tcPr>
          <w:p w14:paraId="6705A9D7" w14:textId="30C4AD17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0.1202</w:t>
            </w:r>
          </w:p>
        </w:tc>
        <w:tc>
          <w:tcPr>
            <w:tcW w:w="1276" w:type="dxa"/>
          </w:tcPr>
          <w:p w14:paraId="5F519212" w14:textId="60737224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 xml:space="preserve">-1.18862e-09    </w:t>
            </w:r>
          </w:p>
        </w:tc>
        <w:tc>
          <w:tcPr>
            <w:tcW w:w="1276" w:type="dxa"/>
          </w:tcPr>
          <w:p w14:paraId="575D9BC6" w14:textId="052BD636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</w:tr>
      <w:tr w:rsidR="0058554F" w:rsidRPr="00CB2475" w14:paraId="0E4EC8AE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82042A" w14:textId="534ACFCE" w:rsidR="0058554F" w:rsidRPr="00324EB9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="005103AF">
              <w:rPr>
                <w:rFonts w:ascii="Arial" w:hAnsi="Arial" w:cs="Arial"/>
                <w:sz w:val="20"/>
                <w:szCs w:val="20"/>
              </w:rPr>
              <w:t>10_depress</w:t>
            </w:r>
          </w:p>
        </w:tc>
        <w:tc>
          <w:tcPr>
            <w:tcW w:w="1275" w:type="dxa"/>
          </w:tcPr>
          <w:p w14:paraId="13E68219" w14:textId="35FAA25F" w:rsidR="0058554F" w:rsidRPr="004E3831" w:rsidRDefault="004E3831" w:rsidP="009E676C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D19AD76" w14:textId="6B33DEE4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203A12" w14:textId="3FFABC80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486092D7" w14:textId="111E5517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3BEE14D4" w14:textId="53B31DFC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7A1D0DF" w14:textId="19922317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ECD1411" w14:textId="1658FB54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C879138" w14:textId="6EAE946A" w:rsidR="0058554F" w:rsidRPr="004E3831" w:rsidRDefault="004E383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7DAB7EF" w14:textId="67586535" w:rsidR="0058554F" w:rsidRPr="004E3831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 xml:space="preserve">0.354975    </w:t>
            </w:r>
          </w:p>
        </w:tc>
        <w:tc>
          <w:tcPr>
            <w:tcW w:w="850" w:type="dxa"/>
          </w:tcPr>
          <w:p w14:paraId="2CCF1435" w14:textId="65D1A48D" w:rsidR="0058554F" w:rsidRPr="004E3831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0.1283</w:t>
            </w:r>
          </w:p>
        </w:tc>
        <w:tc>
          <w:tcPr>
            <w:tcW w:w="1276" w:type="dxa"/>
          </w:tcPr>
          <w:p w14:paraId="1F46FA91" w14:textId="207A7F89" w:rsidR="0058554F" w:rsidRPr="004E3831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 xml:space="preserve">2.76676  </w:t>
            </w:r>
          </w:p>
        </w:tc>
        <w:tc>
          <w:tcPr>
            <w:tcW w:w="1276" w:type="dxa"/>
          </w:tcPr>
          <w:p w14:paraId="010740D4" w14:textId="7EECFDC6" w:rsidR="0058554F" w:rsidRPr="004E3831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0.0080702</w:t>
            </w:r>
          </w:p>
        </w:tc>
      </w:tr>
      <w:tr w:rsidR="0058554F" w:rsidRPr="00CB2475" w14:paraId="0B136E81" w14:textId="77777777" w:rsidTr="009E676C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756F82" w14:textId="45B04E3B" w:rsidR="0058554F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_</w:t>
            </w:r>
            <w:r w:rsidR="005103AF">
              <w:rPr>
                <w:rFonts w:ascii="Arial" w:hAnsi="Arial" w:cs="Arial"/>
                <w:sz w:val="20"/>
                <w:szCs w:val="20"/>
              </w:rPr>
              <w:t>38_9_</w:t>
            </w:r>
            <w:r>
              <w:rPr>
                <w:rFonts w:ascii="Arial" w:hAnsi="Arial" w:cs="Arial"/>
                <w:sz w:val="20"/>
                <w:szCs w:val="20"/>
              </w:rPr>
              <w:t>diazepam</w:t>
            </w:r>
          </w:p>
        </w:tc>
        <w:tc>
          <w:tcPr>
            <w:tcW w:w="1275" w:type="dxa"/>
          </w:tcPr>
          <w:p w14:paraId="5743D1B0" w14:textId="18273145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FD02E1E" w14:textId="3A808A9D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086254A" w14:textId="70527649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08" w:type="dxa"/>
          </w:tcPr>
          <w:p w14:paraId="45517368" w14:textId="2690B2C7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59" w:type="dxa"/>
          </w:tcPr>
          <w:p w14:paraId="60C5295B" w14:textId="3299E7A7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6D07A54" w14:textId="5558C55D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6F19C12" w14:textId="49985681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DFD10D0" w14:textId="743B64E8" w:rsidR="0058554F" w:rsidRPr="004E3831" w:rsidRDefault="004E383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07AF731" w14:textId="5A610980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 xml:space="preserve">0.325533     </w:t>
            </w:r>
          </w:p>
        </w:tc>
        <w:tc>
          <w:tcPr>
            <w:tcW w:w="850" w:type="dxa"/>
          </w:tcPr>
          <w:p w14:paraId="09937F55" w14:textId="456FBDA7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0.1283</w:t>
            </w:r>
          </w:p>
          <w:p w14:paraId="386A07EA" w14:textId="57B6597A" w:rsidR="005103AF" w:rsidRPr="004E3831" w:rsidRDefault="005103AF" w:rsidP="00510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BE7240" w14:textId="6EC66C90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 xml:space="preserve">2.53728     </w:t>
            </w:r>
          </w:p>
        </w:tc>
        <w:tc>
          <w:tcPr>
            <w:tcW w:w="1276" w:type="dxa"/>
          </w:tcPr>
          <w:p w14:paraId="6331DDB6" w14:textId="466EBC07" w:rsidR="0058554F" w:rsidRPr="004E3831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4E3831">
              <w:rPr>
                <w:rFonts w:ascii="Arial" w:hAnsi="Arial" w:cs="Arial"/>
                <w:color w:val="0070C0"/>
                <w:sz w:val="20"/>
                <w:szCs w:val="20"/>
              </w:rPr>
              <w:t>0.014549</w:t>
            </w:r>
          </w:p>
        </w:tc>
      </w:tr>
    </w:tbl>
    <w:p w14:paraId="0383071C" w14:textId="77777777" w:rsidR="0058554F" w:rsidRPr="003A0859" w:rsidRDefault="0058554F" w:rsidP="0058554F">
      <w:pPr>
        <w:rPr>
          <w:rFonts w:ascii="Arial" w:hAnsi="Arial" w:cs="Arial"/>
          <w:b/>
        </w:rPr>
      </w:pPr>
    </w:p>
    <w:p w14:paraId="54B47225" w14:textId="77777777" w:rsidR="0058554F" w:rsidRDefault="0058554F" w:rsidP="0058554F">
      <w:pPr>
        <w:rPr>
          <w:rFonts w:ascii="Arial" w:hAnsi="Arial" w:cs="Arial"/>
        </w:rPr>
      </w:pPr>
    </w:p>
    <w:p w14:paraId="298BDF64" w14:textId="77777777" w:rsidR="0058554F" w:rsidRDefault="0058554F" w:rsidP="0058554F">
      <w:pPr>
        <w:rPr>
          <w:rFonts w:ascii="Arial" w:hAnsi="Arial" w:cs="Arial"/>
        </w:rPr>
      </w:pPr>
    </w:p>
    <w:p w14:paraId="7605D305" w14:textId="77777777" w:rsidR="0058554F" w:rsidRDefault="0058554F" w:rsidP="0058554F">
      <w:pPr>
        <w:rPr>
          <w:rFonts w:ascii="Arial" w:hAnsi="Arial" w:cs="Arial"/>
        </w:rPr>
      </w:pPr>
    </w:p>
    <w:p w14:paraId="587D62E6" w14:textId="77777777" w:rsidR="0058554F" w:rsidRDefault="0058554F" w:rsidP="0058554F">
      <w:pPr>
        <w:rPr>
          <w:rFonts w:ascii="Arial" w:hAnsi="Arial" w:cs="Arial"/>
        </w:rPr>
      </w:pPr>
    </w:p>
    <w:p w14:paraId="5D47E39A" w14:textId="77777777" w:rsidR="0058554F" w:rsidRDefault="0058554F" w:rsidP="0058554F">
      <w:pPr>
        <w:rPr>
          <w:rFonts w:ascii="Arial" w:hAnsi="Arial" w:cs="Arial"/>
        </w:rPr>
      </w:pPr>
    </w:p>
    <w:p w14:paraId="29F360D1" w14:textId="77777777" w:rsidR="0058554F" w:rsidRDefault="0058554F" w:rsidP="0058554F">
      <w:pPr>
        <w:rPr>
          <w:rFonts w:ascii="Arial" w:hAnsi="Arial" w:cs="Arial"/>
        </w:rPr>
      </w:pPr>
    </w:p>
    <w:p w14:paraId="78D5EB8B" w14:textId="77777777" w:rsidR="0058554F" w:rsidRDefault="0058554F" w:rsidP="0058554F">
      <w:pPr>
        <w:rPr>
          <w:rFonts w:ascii="Arial" w:hAnsi="Arial" w:cs="Arial"/>
        </w:rPr>
      </w:pPr>
    </w:p>
    <w:p w14:paraId="41BA277C" w14:textId="77777777" w:rsidR="0058554F" w:rsidRDefault="0058554F" w:rsidP="0058554F">
      <w:pPr>
        <w:rPr>
          <w:rFonts w:ascii="Arial" w:hAnsi="Arial" w:cs="Arial"/>
        </w:rPr>
      </w:pPr>
    </w:p>
    <w:p w14:paraId="1D89A0C8" w14:textId="77777777" w:rsidR="0058554F" w:rsidRDefault="0058554F" w:rsidP="0058554F">
      <w:pPr>
        <w:rPr>
          <w:rFonts w:ascii="Arial" w:hAnsi="Arial" w:cs="Arial"/>
        </w:rPr>
      </w:pPr>
    </w:p>
    <w:p w14:paraId="43E9DF3D" w14:textId="77777777" w:rsidR="0058554F" w:rsidRDefault="0058554F" w:rsidP="0058554F">
      <w:pPr>
        <w:rPr>
          <w:rFonts w:ascii="Arial" w:hAnsi="Arial" w:cs="Arial"/>
        </w:rPr>
      </w:pPr>
    </w:p>
    <w:p w14:paraId="7E26050B" w14:textId="77777777" w:rsidR="0058554F" w:rsidRDefault="0058554F" w:rsidP="0058554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139C67B1" w14:textId="77777777" w:rsidR="0058554F" w:rsidRPr="001C604C" w:rsidRDefault="0058554F" w:rsidP="0058554F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58554F" w:rsidRPr="00CB2475" w14:paraId="1B64A6C4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242ABF8" w14:textId="77777777" w:rsidR="0058554F" w:rsidRPr="00432977" w:rsidRDefault="0058554F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02CC2B8E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6DAF8DC5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02DEBEB3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36469472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4CB9B4D4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0B5B0A93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3EB16FE9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81F1490" w14:textId="77777777" w:rsidR="0058554F" w:rsidRPr="00432977" w:rsidRDefault="0058554F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58554F" w:rsidRPr="00CB2475" w14:paraId="2906F43B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F5E677E" w14:textId="77777777" w:rsidR="0058554F" w:rsidRPr="00432977" w:rsidRDefault="0058554F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63B5591D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3F288F9E" w14:textId="77777777" w:rsidR="0058554F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121A7153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1B7A3739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3AA556C8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73FEFEA9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187C8897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7C90D19C" w14:textId="77777777" w:rsidR="0058554F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AC635D2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010BA5B7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36E10A97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726003AB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6879A0FE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1D222371" w14:textId="77777777" w:rsidR="0058554F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41B6607F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0CA0B5B1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0C66FAB4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65AC9618" w14:textId="77777777" w:rsidR="0058554F" w:rsidRPr="00432977" w:rsidRDefault="0058554F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58554F" w:rsidRPr="00CB2475" w14:paraId="5EC55490" w14:textId="77777777" w:rsidTr="009E67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AD4494A" w14:textId="77777777" w:rsidR="0058554F" w:rsidRPr="00324EB9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0D0C44CC" w14:textId="79C9E9FA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AB80055" w14:textId="6BF23F7D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FF17586" w14:textId="59FDC690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D367BCF" w14:textId="54EBE113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E387DDA" w14:textId="78267608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841033D" w14:textId="768B12D4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1261C58" w14:textId="5EC15976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E1A25FF" w14:textId="172514B8" w:rsidR="0058554F" w:rsidRPr="00984449" w:rsidRDefault="00984449" w:rsidP="009E676C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C309328" w14:textId="6A38E662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E8A5878" w14:textId="23EB26CE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C70E5DC" w14:textId="21302C8A" w:rsidR="0058554F" w:rsidRPr="00984449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</w:tcPr>
          <w:p w14:paraId="022F02D7" w14:textId="76A9DD71" w:rsidR="0058554F" w:rsidRPr="00984449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 xml:space="preserve">15.0291  </w:t>
            </w:r>
          </w:p>
        </w:tc>
        <w:tc>
          <w:tcPr>
            <w:tcW w:w="1134" w:type="dxa"/>
          </w:tcPr>
          <w:p w14:paraId="608CA461" w14:textId="1556C84B" w:rsidR="0058554F" w:rsidRPr="00984449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7.5145</w:t>
            </w:r>
          </w:p>
        </w:tc>
        <w:tc>
          <w:tcPr>
            <w:tcW w:w="708" w:type="dxa"/>
          </w:tcPr>
          <w:p w14:paraId="0E8B18E0" w14:textId="5DA742FB" w:rsidR="0058554F" w:rsidRPr="00984449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10.3966</w:t>
            </w:r>
          </w:p>
        </w:tc>
        <w:tc>
          <w:tcPr>
            <w:tcW w:w="993" w:type="dxa"/>
          </w:tcPr>
          <w:p w14:paraId="0946089E" w14:textId="7E83272D" w:rsidR="0058554F" w:rsidRPr="00984449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1.8257E-04</w:t>
            </w:r>
          </w:p>
        </w:tc>
      </w:tr>
      <w:tr w:rsidR="0058554F" w:rsidRPr="00CB2475" w14:paraId="0031F260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349F6DF" w14:textId="77777777" w:rsidR="0058554F" w:rsidRPr="00324EB9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5790ABB1" w14:textId="522226F6" w:rsidR="0058554F" w:rsidRPr="00984449" w:rsidRDefault="00984449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417879B" w14:textId="477A9F37" w:rsidR="0058554F" w:rsidRPr="00984449" w:rsidRDefault="00984449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5BA2B22" w14:textId="77B77AB8" w:rsidR="0058554F" w:rsidRPr="00984449" w:rsidRDefault="00984449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215B1CA" w14:textId="77777777" w:rsidR="0058554F" w:rsidRPr="00984449" w:rsidRDefault="0058554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523E5E" w14:textId="77777777" w:rsidR="0058554F" w:rsidRPr="00984449" w:rsidRDefault="0058554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2F6788" w14:textId="505E4E05" w:rsidR="0058554F" w:rsidRPr="00984449" w:rsidRDefault="00984449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8A38C8C" w14:textId="3A91EE57" w:rsidR="0058554F" w:rsidRPr="00984449" w:rsidRDefault="00984449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5539CEB" w14:textId="04988527" w:rsidR="0058554F" w:rsidRPr="00984449" w:rsidRDefault="00984449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3B7B6D8" w14:textId="77777777" w:rsidR="0058554F" w:rsidRPr="00984449" w:rsidRDefault="0058554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EE3D49" w14:textId="77777777" w:rsidR="0058554F" w:rsidRPr="00984449" w:rsidRDefault="0058554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B1D192" w14:textId="61883258" w:rsidR="0058554F" w:rsidRPr="00984449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1134" w:type="dxa"/>
            <w:gridSpan w:val="2"/>
          </w:tcPr>
          <w:p w14:paraId="27C17C6C" w14:textId="3FC8BC80" w:rsidR="0058554F" w:rsidRPr="00984449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33.9709</w:t>
            </w:r>
          </w:p>
        </w:tc>
        <w:tc>
          <w:tcPr>
            <w:tcW w:w="1134" w:type="dxa"/>
          </w:tcPr>
          <w:p w14:paraId="44CEFF6B" w14:textId="478ACFCC" w:rsidR="0058554F" w:rsidRPr="00984449" w:rsidRDefault="005103A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7228</w:t>
            </w:r>
          </w:p>
        </w:tc>
        <w:tc>
          <w:tcPr>
            <w:tcW w:w="708" w:type="dxa"/>
          </w:tcPr>
          <w:p w14:paraId="542990F3" w14:textId="77777777" w:rsidR="0058554F" w:rsidRPr="00984449" w:rsidRDefault="0058554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9AA9564" w14:textId="77777777" w:rsidR="0058554F" w:rsidRPr="00984449" w:rsidRDefault="0058554F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58554F" w:rsidRPr="00CB2475" w14:paraId="516D7BF7" w14:textId="77777777" w:rsidTr="009E676C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72C0693" w14:textId="77777777" w:rsidR="0058554F" w:rsidRPr="00324EB9" w:rsidRDefault="0058554F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0F04E3A3" w14:textId="033D910D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99DA8D5" w14:textId="463AD4AD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062BD64" w14:textId="77777777" w:rsidR="0058554F" w:rsidRPr="00984449" w:rsidRDefault="0058554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08725B" w14:textId="77777777" w:rsidR="0058554F" w:rsidRPr="00984449" w:rsidRDefault="0058554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17DC69" w14:textId="77777777" w:rsidR="0058554F" w:rsidRPr="00984449" w:rsidRDefault="0058554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6F6955" w14:textId="4CE3EB29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D28BCC4" w14:textId="0B715DB8" w:rsidR="0058554F" w:rsidRPr="00984449" w:rsidRDefault="00984449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EDE91B4" w14:textId="77777777" w:rsidR="0058554F" w:rsidRPr="00984449" w:rsidRDefault="0058554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8892D0" w14:textId="77777777" w:rsidR="0058554F" w:rsidRPr="00984449" w:rsidRDefault="0058554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75091D" w14:textId="77777777" w:rsidR="0058554F" w:rsidRPr="00984449" w:rsidRDefault="0058554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EB3EF5" w14:textId="45313FED" w:rsidR="0058554F" w:rsidRPr="00984449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  <w:gridSpan w:val="2"/>
          </w:tcPr>
          <w:p w14:paraId="38DAF0EE" w14:textId="55CEB940" w:rsidR="0058554F" w:rsidRPr="00984449" w:rsidRDefault="005103A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4259BB14" w14:textId="77777777" w:rsidR="0058554F" w:rsidRPr="00984449" w:rsidRDefault="0058554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6ACCFB" w14:textId="77777777" w:rsidR="0058554F" w:rsidRPr="00984449" w:rsidRDefault="0058554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7465D13" w14:textId="77777777" w:rsidR="0058554F" w:rsidRPr="00984449" w:rsidRDefault="0058554F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7039994E" w14:textId="77777777" w:rsidR="0058554F" w:rsidRDefault="0058554F" w:rsidP="0058554F">
      <w:pPr>
        <w:rPr>
          <w:rFonts w:ascii="Arial" w:hAnsi="Arial" w:cs="Arial"/>
          <w:b/>
        </w:rPr>
      </w:pPr>
    </w:p>
    <w:p w14:paraId="6CBB38B9" w14:textId="77777777" w:rsidR="0058554F" w:rsidRDefault="0058554F" w:rsidP="0058554F">
      <w:pPr>
        <w:rPr>
          <w:rFonts w:ascii="Arial" w:hAnsi="Arial" w:cs="Arial"/>
          <w:b/>
        </w:rPr>
      </w:pPr>
    </w:p>
    <w:p w14:paraId="35936386" w14:textId="00FF9133" w:rsidR="0058554F" w:rsidRDefault="0058554F" w:rsidP="0058554F">
      <w:pPr>
        <w:rPr>
          <w:rFonts w:ascii="Arial" w:hAnsi="Arial" w:cs="Arial"/>
          <w:b/>
        </w:rPr>
      </w:pPr>
    </w:p>
    <w:p w14:paraId="6771FC9C" w14:textId="1AF4D786" w:rsidR="00CA0651" w:rsidRDefault="00CA0651" w:rsidP="0058554F">
      <w:pPr>
        <w:rPr>
          <w:rFonts w:ascii="Arial" w:hAnsi="Arial" w:cs="Arial"/>
          <w:b/>
        </w:rPr>
      </w:pPr>
    </w:p>
    <w:p w14:paraId="3DFCEF5F" w14:textId="2B77D220" w:rsidR="00CA0651" w:rsidRDefault="00CA0651" w:rsidP="0058554F">
      <w:pPr>
        <w:rPr>
          <w:rFonts w:ascii="Arial" w:hAnsi="Arial" w:cs="Arial"/>
          <w:b/>
        </w:rPr>
      </w:pPr>
    </w:p>
    <w:p w14:paraId="2EC4DB76" w14:textId="5123FC6E" w:rsidR="00CA0651" w:rsidRDefault="00CA0651" w:rsidP="0058554F">
      <w:pPr>
        <w:rPr>
          <w:rFonts w:ascii="Arial" w:hAnsi="Arial" w:cs="Arial"/>
          <w:b/>
        </w:rPr>
      </w:pPr>
    </w:p>
    <w:p w14:paraId="6C97FB7F" w14:textId="1D983ACA" w:rsidR="00CA0651" w:rsidRDefault="00CA0651" w:rsidP="0058554F">
      <w:pPr>
        <w:rPr>
          <w:rFonts w:ascii="Arial" w:hAnsi="Arial" w:cs="Arial"/>
          <w:b/>
        </w:rPr>
      </w:pPr>
    </w:p>
    <w:p w14:paraId="74141067" w14:textId="77777777" w:rsidR="00CA0651" w:rsidRDefault="00CA0651" w:rsidP="0058554F">
      <w:pPr>
        <w:rPr>
          <w:rFonts w:ascii="Arial" w:hAnsi="Arial" w:cs="Arial"/>
          <w:b/>
        </w:rPr>
      </w:pPr>
    </w:p>
    <w:p w14:paraId="725DE956" w14:textId="77777777" w:rsidR="0058554F" w:rsidRDefault="0058554F" w:rsidP="0058554F">
      <w:pPr>
        <w:jc w:val="both"/>
        <w:rPr>
          <w:rFonts w:ascii="Arial" w:hAnsi="Arial" w:cs="Arial"/>
          <w:b/>
        </w:rPr>
      </w:pPr>
    </w:p>
    <w:p w14:paraId="17CD8A65" w14:textId="77777777" w:rsidR="0058554F" w:rsidRDefault="0058554F" w:rsidP="0058554F">
      <w:pPr>
        <w:jc w:val="both"/>
        <w:rPr>
          <w:rFonts w:ascii="Arial" w:hAnsi="Arial" w:cs="Arial"/>
          <w:b/>
        </w:rPr>
      </w:pPr>
    </w:p>
    <w:p w14:paraId="43430BCC" w14:textId="77777777" w:rsidR="0058554F" w:rsidRDefault="0058554F" w:rsidP="0058554F">
      <w:pPr>
        <w:jc w:val="both"/>
        <w:rPr>
          <w:rFonts w:ascii="Arial" w:hAnsi="Arial" w:cs="Arial"/>
          <w:b/>
        </w:rPr>
      </w:pPr>
    </w:p>
    <w:p w14:paraId="306B6E1C" w14:textId="7A5E258F" w:rsidR="00AF1A48" w:rsidRPr="00984449" w:rsidRDefault="00AF1A48" w:rsidP="00AF1A48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8</w:t>
      </w:r>
      <w:r w:rsidRPr="00652FDE">
        <w:rPr>
          <w:rFonts w:ascii="Arial" w:hAnsi="Arial" w:cs="Arial"/>
          <w:b/>
        </w:rPr>
        <w:t xml:space="preserve">: Prediction of </w:t>
      </w:r>
      <w:r w:rsidRPr="00984449">
        <w:rPr>
          <w:rFonts w:ascii="Arial" w:hAnsi="Arial" w:cs="Arial"/>
          <w:b/>
          <w:color w:val="0070C0"/>
        </w:rPr>
        <w:t>number of Citalopram prescriptions based on number of valproate and diazepam prescription.</w:t>
      </w:r>
    </w:p>
    <w:p w14:paraId="246C0742" w14:textId="77777777" w:rsidR="00AF1A48" w:rsidRPr="00F30C03" w:rsidRDefault="00AF1A48" w:rsidP="00AF1A48">
      <w:pPr>
        <w:pStyle w:val="ListParagraph"/>
        <w:ind w:left="1080"/>
        <w:rPr>
          <w:rFonts w:ascii="Arial" w:hAnsi="Arial" w:cs="Arial"/>
          <w:b/>
        </w:rPr>
      </w:pPr>
    </w:p>
    <w:p w14:paraId="5F5F35B5" w14:textId="77777777" w:rsidR="00AF1A48" w:rsidRDefault="00AF1A48" w:rsidP="00AF1A48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lastRenderedPageBreak/>
        <w:t>Regression Summary:</w:t>
      </w:r>
    </w:p>
    <w:p w14:paraId="629C4C93" w14:textId="77777777" w:rsidR="00AF1A48" w:rsidRPr="004D7D36" w:rsidRDefault="00AF1A48" w:rsidP="00AF1A48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AF1A48" w14:paraId="2988016C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328BDB" w14:textId="77777777" w:rsidR="00AF1A48" w:rsidRPr="00432977" w:rsidRDefault="00AF1A48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2B2C0BFA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53D4513B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133D355B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E348D45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11C6629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F1A48" w14:paraId="6920582D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1AB4D7F" w14:textId="77777777" w:rsidR="00AF1A48" w:rsidRPr="00432977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03C8E2FF" w14:textId="08B1600C" w:rsidR="00AF1A48" w:rsidRPr="00984449" w:rsidRDefault="00543A21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 + (0.3821*Q22_4_Valproate_num) + (0.3623*Q24_9_Diazepam_num)</w:t>
            </w:r>
          </w:p>
        </w:tc>
        <w:tc>
          <w:tcPr>
            <w:tcW w:w="4178" w:type="dxa"/>
          </w:tcPr>
          <w:p w14:paraId="4CB90CA7" w14:textId="3CFF1CDC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72274F76" w14:textId="030FBA8C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F1A48" w14:paraId="4AFED469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E3AF5C" w14:textId="77777777" w:rsidR="00AF1A48" w:rsidRPr="00432977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71CB1D4F" w14:textId="77777777" w:rsidR="00AF1A48" w:rsidRPr="00432977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18304514" w14:textId="4234BDCA" w:rsidR="00AF1A48" w:rsidRPr="00984449" w:rsidRDefault="00543A21" w:rsidP="00585070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3167</w:t>
            </w:r>
          </w:p>
        </w:tc>
        <w:tc>
          <w:tcPr>
            <w:tcW w:w="4178" w:type="dxa"/>
          </w:tcPr>
          <w:p w14:paraId="0ED6E0F7" w14:textId="220309E7" w:rsidR="00AF1A48" w:rsidRPr="00984449" w:rsidRDefault="00B8607F" w:rsidP="00585070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4812F42" w14:textId="0D743F5D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F1A48" w14:paraId="24D84412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27AD64" w14:textId="77777777" w:rsidR="00AF1A48" w:rsidRPr="00432977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6633A8B9" w14:textId="77777777" w:rsidR="00AF1A48" w:rsidRPr="00432977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66DCA16A" w14:textId="192E3E41" w:rsidR="00AF1A48" w:rsidRPr="00984449" w:rsidRDefault="00543A21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2876</w:t>
            </w:r>
          </w:p>
        </w:tc>
        <w:tc>
          <w:tcPr>
            <w:tcW w:w="4178" w:type="dxa"/>
          </w:tcPr>
          <w:p w14:paraId="3929420A" w14:textId="699F9E8F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7ED74E00" w14:textId="3FAF9699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F1A48" w14:paraId="3A3F8B28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7B839F0" w14:textId="77777777" w:rsidR="00AF1A48" w:rsidRPr="00432977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11936609" w14:textId="1587E976" w:rsidR="00AF1A48" w:rsidRPr="00984449" w:rsidRDefault="00543A21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8183</w:t>
            </w:r>
          </w:p>
        </w:tc>
        <w:tc>
          <w:tcPr>
            <w:tcW w:w="4178" w:type="dxa"/>
          </w:tcPr>
          <w:p w14:paraId="5EBE236F" w14:textId="2B92C445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F62540F" w14:textId="4E3144D2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F1A48" w14:paraId="4363AB27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CA50DA" w14:textId="77777777" w:rsidR="00AF1A48" w:rsidRPr="00432977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168C9470" w14:textId="20555248" w:rsidR="00AF1A48" w:rsidRPr="00984449" w:rsidRDefault="00543A21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2A274CFA" w14:textId="38804942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0C0E6D1" w14:textId="532A12F1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F1A48" w14:paraId="5E6DE8B3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1A9DF17" w14:textId="77777777" w:rsidR="00AF1A48" w:rsidRPr="00432977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4CE07316" w14:textId="28503E99" w:rsidR="00AF1A48" w:rsidRPr="00984449" w:rsidRDefault="00543A21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844</w:t>
            </w:r>
          </w:p>
        </w:tc>
        <w:tc>
          <w:tcPr>
            <w:tcW w:w="4178" w:type="dxa"/>
          </w:tcPr>
          <w:p w14:paraId="59ABE4E3" w14:textId="2C8739AD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278C6C3" w14:textId="10257B8C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F1A48" w14:paraId="3622BC0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9850E45" w14:textId="77777777" w:rsidR="00AF1A48" w:rsidRPr="00432977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40812E7B" w14:textId="4DCC1958" w:rsidR="00AF1A48" w:rsidRPr="00432977" w:rsidRDefault="00543A21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3A21">
              <w:rPr>
                <w:rFonts w:ascii="Arial" w:hAnsi="Arial" w:cs="Arial"/>
                <w:sz w:val="20"/>
                <w:szCs w:val="20"/>
              </w:rPr>
              <w:t xml:space="preserve">  50</w:t>
            </w:r>
          </w:p>
        </w:tc>
        <w:tc>
          <w:tcPr>
            <w:tcW w:w="4178" w:type="dxa"/>
          </w:tcPr>
          <w:p w14:paraId="36E0EE1D" w14:textId="5ABC6D60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E1BA8AC" w14:textId="09017517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D9447F5" w14:textId="77777777" w:rsidR="00AF1A48" w:rsidRDefault="00AF1A48" w:rsidP="00AF1A48">
      <w:pPr>
        <w:rPr>
          <w:rFonts w:ascii="Arial" w:hAnsi="Arial" w:cs="Arial"/>
        </w:rPr>
      </w:pPr>
    </w:p>
    <w:p w14:paraId="6C998606" w14:textId="77777777" w:rsidR="00AF1A48" w:rsidRDefault="00AF1A48" w:rsidP="00AF1A48">
      <w:pPr>
        <w:rPr>
          <w:rFonts w:ascii="Arial" w:hAnsi="Arial" w:cs="Arial"/>
        </w:rPr>
      </w:pPr>
    </w:p>
    <w:p w14:paraId="58B7967B" w14:textId="77777777" w:rsidR="00AF1A48" w:rsidRDefault="00AF1A48" w:rsidP="00AF1A48">
      <w:pPr>
        <w:rPr>
          <w:rFonts w:ascii="Arial" w:hAnsi="Arial" w:cs="Arial"/>
        </w:rPr>
      </w:pPr>
    </w:p>
    <w:p w14:paraId="1614C1BB" w14:textId="77777777" w:rsidR="00AF1A48" w:rsidRDefault="00AF1A48" w:rsidP="00AF1A48">
      <w:pPr>
        <w:rPr>
          <w:rFonts w:ascii="Arial" w:hAnsi="Arial" w:cs="Arial"/>
        </w:rPr>
      </w:pPr>
    </w:p>
    <w:p w14:paraId="3558DCA1" w14:textId="77777777" w:rsidR="00AF1A48" w:rsidRDefault="00AF1A48" w:rsidP="00AF1A48">
      <w:pPr>
        <w:rPr>
          <w:rFonts w:ascii="Arial" w:hAnsi="Arial" w:cs="Arial"/>
        </w:rPr>
      </w:pPr>
    </w:p>
    <w:p w14:paraId="2D14E115" w14:textId="77777777" w:rsidR="00AF1A48" w:rsidRDefault="00AF1A48" w:rsidP="00AF1A48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150BBF3E" w14:textId="77777777" w:rsidR="00AF1A48" w:rsidRPr="001C604C" w:rsidRDefault="00AF1A48" w:rsidP="00AF1A48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108"/>
        <w:gridCol w:w="1159"/>
        <w:gridCol w:w="851"/>
        <w:gridCol w:w="992"/>
        <w:gridCol w:w="1276"/>
        <w:gridCol w:w="1276"/>
        <w:gridCol w:w="850"/>
        <w:gridCol w:w="1276"/>
        <w:gridCol w:w="1276"/>
      </w:tblGrid>
      <w:tr w:rsidR="00AF1A48" w:rsidRPr="00CB2475" w14:paraId="3C041F98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B4747A" w14:textId="77777777" w:rsidR="00AF1A48" w:rsidRDefault="00AF1A48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6BE56D0B" w14:textId="77777777" w:rsidR="00AF1A48" w:rsidRPr="00432977" w:rsidRDefault="00AF1A48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510" w:type="dxa"/>
            <w:gridSpan w:val="4"/>
          </w:tcPr>
          <w:p w14:paraId="5B954198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278" w:type="dxa"/>
            <w:gridSpan w:val="4"/>
          </w:tcPr>
          <w:p w14:paraId="08025524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5C88EF4A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0C50BFFB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10E1A859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F1A48" w:rsidRPr="00CB2475" w14:paraId="59A7F422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3CEC14" w14:textId="77777777" w:rsidR="00AF1A48" w:rsidRPr="00432977" w:rsidRDefault="00AF1A48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0D397749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70A1F1F3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0FCBED98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108" w:type="dxa"/>
          </w:tcPr>
          <w:p w14:paraId="1D668C81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159" w:type="dxa"/>
          </w:tcPr>
          <w:p w14:paraId="0228F1C1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77CF3820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992" w:type="dxa"/>
          </w:tcPr>
          <w:p w14:paraId="63A91A9D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696ED4AC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5BE1A9F1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7B416C1F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17DDDED8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35BAC86E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AF1A48" w:rsidRPr="00CB2475" w14:paraId="61199AF0" w14:textId="77777777" w:rsidTr="005850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4DA3D5" w14:textId="77777777" w:rsidR="00AF1A48" w:rsidRPr="00324EB9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0C92CFF0" w14:textId="4F883E7B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2.04053e-10</w:t>
            </w:r>
          </w:p>
        </w:tc>
        <w:tc>
          <w:tcPr>
            <w:tcW w:w="851" w:type="dxa"/>
          </w:tcPr>
          <w:p w14:paraId="773FEE72" w14:textId="513D6E65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1194</w:t>
            </w:r>
          </w:p>
        </w:tc>
        <w:tc>
          <w:tcPr>
            <w:tcW w:w="1276" w:type="dxa"/>
          </w:tcPr>
          <w:p w14:paraId="6AAB7775" w14:textId="56A7B569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1.70899e-09</w:t>
            </w:r>
          </w:p>
        </w:tc>
        <w:tc>
          <w:tcPr>
            <w:tcW w:w="1108" w:type="dxa"/>
          </w:tcPr>
          <w:p w14:paraId="4F12C102" w14:textId="5B45A281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159" w:type="dxa"/>
          </w:tcPr>
          <w:p w14:paraId="1D834D15" w14:textId="09BCD950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130F2EC" w14:textId="65F869E8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DE42ED6" w14:textId="0603CBD1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5E59F30" w14:textId="5AAEBEEE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518A6F1" w14:textId="17F5B4EC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DC92F5D" w14:textId="482A72BD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A2AC505" w14:textId="1F808E8F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5D5408A" w14:textId="21E9CBE2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F1A48" w:rsidRPr="00CB2475" w14:paraId="7949756F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59DADB" w14:textId="1BAA0F97" w:rsidR="00AF1A48" w:rsidRPr="00324EB9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="00752A1C">
              <w:rPr>
                <w:rFonts w:ascii="Arial" w:hAnsi="Arial" w:cs="Arial"/>
                <w:sz w:val="20"/>
                <w:szCs w:val="20"/>
              </w:rPr>
              <w:t>_valoprate</w:t>
            </w:r>
          </w:p>
        </w:tc>
        <w:tc>
          <w:tcPr>
            <w:tcW w:w="1275" w:type="dxa"/>
          </w:tcPr>
          <w:p w14:paraId="482DCC17" w14:textId="653EE583" w:rsidR="00AF1A48" w:rsidRPr="00984449" w:rsidRDefault="00752A1C" w:rsidP="00585070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38206</w:t>
            </w:r>
          </w:p>
        </w:tc>
        <w:tc>
          <w:tcPr>
            <w:tcW w:w="851" w:type="dxa"/>
          </w:tcPr>
          <w:p w14:paraId="1FFB619A" w14:textId="51FF076E" w:rsidR="00AF1A48" w:rsidRPr="00984449" w:rsidRDefault="00752A1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1218</w:t>
            </w:r>
          </w:p>
        </w:tc>
        <w:tc>
          <w:tcPr>
            <w:tcW w:w="1276" w:type="dxa"/>
          </w:tcPr>
          <w:p w14:paraId="09DC2338" w14:textId="5BAF98D9" w:rsidR="00AF1A48" w:rsidRPr="00984449" w:rsidRDefault="00752A1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3.13678</w:t>
            </w:r>
          </w:p>
        </w:tc>
        <w:tc>
          <w:tcPr>
            <w:tcW w:w="1108" w:type="dxa"/>
          </w:tcPr>
          <w:p w14:paraId="5D3FDFC0" w14:textId="7216309B" w:rsidR="00AF1A48" w:rsidRPr="00984449" w:rsidRDefault="00752A1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029457</w:t>
            </w:r>
          </w:p>
        </w:tc>
        <w:tc>
          <w:tcPr>
            <w:tcW w:w="1159" w:type="dxa"/>
          </w:tcPr>
          <w:p w14:paraId="7677C2BB" w14:textId="2CE998F2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B76750B" w14:textId="7CDF9E87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AE3A77B" w14:textId="6929AACF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A9D0009" w14:textId="293C5831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41737C2" w14:textId="213F5EF7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9C2C2D4" w14:textId="172AF69C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B8FF15" w14:textId="66438015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71E87B8" w14:textId="4695956C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F1A48" w:rsidRPr="00CB2475" w14:paraId="52142EA6" w14:textId="77777777" w:rsidTr="00585070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2B0A21" w14:textId="77777777" w:rsidR="00AF1A48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_diazepam</w:t>
            </w:r>
          </w:p>
        </w:tc>
        <w:tc>
          <w:tcPr>
            <w:tcW w:w="1275" w:type="dxa"/>
          </w:tcPr>
          <w:p w14:paraId="18304F8F" w14:textId="336A775E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 xml:space="preserve">0.362283  </w:t>
            </w:r>
          </w:p>
        </w:tc>
        <w:tc>
          <w:tcPr>
            <w:tcW w:w="851" w:type="dxa"/>
          </w:tcPr>
          <w:p w14:paraId="1068E3F0" w14:textId="64845EAC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1218</w:t>
            </w:r>
          </w:p>
        </w:tc>
        <w:tc>
          <w:tcPr>
            <w:tcW w:w="1276" w:type="dxa"/>
          </w:tcPr>
          <w:p w14:paraId="22FD3080" w14:textId="32679EC9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2.97441</w:t>
            </w:r>
          </w:p>
        </w:tc>
        <w:tc>
          <w:tcPr>
            <w:tcW w:w="1108" w:type="dxa"/>
          </w:tcPr>
          <w:p w14:paraId="4BBE1C15" w14:textId="7FDDDD5E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046224</w:t>
            </w:r>
          </w:p>
          <w:p w14:paraId="663A6ED2" w14:textId="4C434515" w:rsidR="00752A1C" w:rsidRPr="00984449" w:rsidRDefault="00752A1C" w:rsidP="00752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159" w:type="dxa"/>
          </w:tcPr>
          <w:p w14:paraId="6ABA63B3" w14:textId="189D4F50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B8FBC12" w14:textId="29D19ABA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42EC38D" w14:textId="7E8AADD9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110B6DD" w14:textId="0B101B1B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944106D" w14:textId="73922A5F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337251F" w14:textId="49706C0F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5981C4F" w14:textId="78EE4480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782DAE4" w14:textId="67C6E686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6B4E7DA1" w14:textId="77777777" w:rsidR="00AF1A48" w:rsidRPr="003A0859" w:rsidRDefault="00AF1A48" w:rsidP="00AF1A48">
      <w:pPr>
        <w:rPr>
          <w:rFonts w:ascii="Arial" w:hAnsi="Arial" w:cs="Arial"/>
          <w:b/>
        </w:rPr>
      </w:pPr>
    </w:p>
    <w:p w14:paraId="3D3675D6" w14:textId="77777777" w:rsidR="00AF1A48" w:rsidRDefault="00AF1A48" w:rsidP="00AF1A48">
      <w:pPr>
        <w:rPr>
          <w:rFonts w:ascii="Arial" w:hAnsi="Arial" w:cs="Arial"/>
        </w:rPr>
      </w:pPr>
    </w:p>
    <w:p w14:paraId="6D535F64" w14:textId="77777777" w:rsidR="00AF1A48" w:rsidRDefault="00AF1A48" w:rsidP="00AF1A48">
      <w:pPr>
        <w:rPr>
          <w:rFonts w:ascii="Arial" w:hAnsi="Arial" w:cs="Arial"/>
        </w:rPr>
      </w:pPr>
    </w:p>
    <w:p w14:paraId="327F7890" w14:textId="77777777" w:rsidR="00AF1A48" w:rsidRDefault="00AF1A48" w:rsidP="00AF1A48">
      <w:pPr>
        <w:rPr>
          <w:rFonts w:ascii="Arial" w:hAnsi="Arial" w:cs="Arial"/>
        </w:rPr>
      </w:pPr>
    </w:p>
    <w:p w14:paraId="5F410241" w14:textId="77777777" w:rsidR="00AF1A48" w:rsidRDefault="00AF1A48" w:rsidP="00AF1A48">
      <w:pPr>
        <w:rPr>
          <w:rFonts w:ascii="Arial" w:hAnsi="Arial" w:cs="Arial"/>
        </w:rPr>
      </w:pPr>
    </w:p>
    <w:p w14:paraId="5C005E90" w14:textId="77777777" w:rsidR="00AF1A48" w:rsidRDefault="00AF1A48" w:rsidP="00AF1A48">
      <w:pPr>
        <w:rPr>
          <w:rFonts w:ascii="Arial" w:hAnsi="Arial" w:cs="Arial"/>
        </w:rPr>
      </w:pPr>
    </w:p>
    <w:p w14:paraId="1538AA2F" w14:textId="77777777" w:rsidR="00AF1A48" w:rsidRDefault="00AF1A48" w:rsidP="00AF1A48">
      <w:pPr>
        <w:rPr>
          <w:rFonts w:ascii="Arial" w:hAnsi="Arial" w:cs="Arial"/>
        </w:rPr>
      </w:pPr>
    </w:p>
    <w:p w14:paraId="39E587D2" w14:textId="77777777" w:rsidR="00AF1A48" w:rsidRDefault="00AF1A48" w:rsidP="00AF1A48">
      <w:pPr>
        <w:rPr>
          <w:rFonts w:ascii="Arial" w:hAnsi="Arial" w:cs="Arial"/>
        </w:rPr>
      </w:pPr>
    </w:p>
    <w:p w14:paraId="3598465A" w14:textId="77777777" w:rsidR="00AF1A48" w:rsidRDefault="00AF1A48" w:rsidP="00AF1A48">
      <w:pPr>
        <w:rPr>
          <w:rFonts w:ascii="Arial" w:hAnsi="Arial" w:cs="Arial"/>
        </w:rPr>
      </w:pPr>
    </w:p>
    <w:p w14:paraId="2DCFB3FA" w14:textId="77777777" w:rsidR="00AF1A48" w:rsidRDefault="00AF1A48" w:rsidP="00AF1A48">
      <w:pPr>
        <w:rPr>
          <w:rFonts w:ascii="Arial" w:hAnsi="Arial" w:cs="Arial"/>
        </w:rPr>
      </w:pPr>
    </w:p>
    <w:p w14:paraId="14384A06" w14:textId="77777777" w:rsidR="00AF1A48" w:rsidRDefault="00AF1A48" w:rsidP="00AF1A48">
      <w:pPr>
        <w:rPr>
          <w:rFonts w:ascii="Arial" w:hAnsi="Arial" w:cs="Arial"/>
        </w:rPr>
      </w:pPr>
    </w:p>
    <w:p w14:paraId="4E7C979A" w14:textId="77777777" w:rsidR="00AF1A48" w:rsidRDefault="00AF1A48" w:rsidP="00AF1A4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1CD0DD78" w14:textId="77777777" w:rsidR="00AF1A48" w:rsidRPr="001C604C" w:rsidRDefault="00AF1A48" w:rsidP="00AF1A48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AF1A48" w:rsidRPr="00CB2475" w14:paraId="558F4949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3CCF500" w14:textId="77777777" w:rsidR="00AF1A48" w:rsidRPr="00432977" w:rsidRDefault="00AF1A48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38DFC184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7B0FA77C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22994BA4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6DF79556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4E28FE60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15B385B7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31D72FB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BD0D52F" w14:textId="77777777" w:rsidR="00AF1A48" w:rsidRPr="00432977" w:rsidRDefault="00AF1A48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F1A48" w:rsidRPr="00CB2475" w14:paraId="083E9EF4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4FB4DDB" w14:textId="77777777" w:rsidR="00AF1A48" w:rsidRPr="00432977" w:rsidRDefault="00AF1A48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67E6D0AE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1CE08272" w14:textId="77777777" w:rsidR="00AF1A48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6BF92415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4FEA1D35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636F6387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434A13C0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0BE48133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583D29D6" w14:textId="77777777" w:rsidR="00AF1A48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3D7AEC4E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2FC845F4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31305E69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27A2A189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251BD1DF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374F2E54" w14:textId="77777777" w:rsidR="00AF1A48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73B12FF1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6F89322D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7D56CB79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05C8ED27" w14:textId="77777777" w:rsidR="00AF1A48" w:rsidRPr="00432977" w:rsidRDefault="00AF1A48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AF1A48" w:rsidRPr="00CB2475" w14:paraId="6A03E3E7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564A971" w14:textId="77777777" w:rsidR="00AF1A48" w:rsidRPr="00324EB9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61C533BC" w14:textId="7D826EDC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55E8B69" w14:textId="5691C5FA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15.5178</w:t>
            </w:r>
          </w:p>
        </w:tc>
        <w:tc>
          <w:tcPr>
            <w:tcW w:w="1134" w:type="dxa"/>
          </w:tcPr>
          <w:p w14:paraId="77172C5C" w14:textId="660E8EAD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7.7589</w:t>
            </w:r>
          </w:p>
        </w:tc>
        <w:tc>
          <w:tcPr>
            <w:tcW w:w="851" w:type="dxa"/>
          </w:tcPr>
          <w:p w14:paraId="4F0DB0DE" w14:textId="48817191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10.8915</w:t>
            </w:r>
          </w:p>
        </w:tc>
        <w:tc>
          <w:tcPr>
            <w:tcW w:w="850" w:type="dxa"/>
          </w:tcPr>
          <w:p w14:paraId="5B4720C5" w14:textId="0680D4FA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1.2987E-04</w:t>
            </w:r>
          </w:p>
        </w:tc>
        <w:tc>
          <w:tcPr>
            <w:tcW w:w="709" w:type="dxa"/>
          </w:tcPr>
          <w:p w14:paraId="52C10387" w14:textId="03ECA358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1B12357" w14:textId="284313DA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3A59D85" w14:textId="305D6478" w:rsidR="00AF1A48" w:rsidRPr="00984449" w:rsidRDefault="00B8607F" w:rsidP="00585070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398B3C8" w14:textId="6EB6BB4B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435EFE7" w14:textId="733C28C6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4412824" w14:textId="54867E9E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12ADC1E6" w14:textId="480D57E0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EF45FB6" w14:textId="557F458F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00883B5" w14:textId="1F156E69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1B1B89C" w14:textId="143976EF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F1A48" w:rsidRPr="00CB2475" w14:paraId="48260D02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24B0DB4" w14:textId="77777777" w:rsidR="00AF1A48" w:rsidRPr="00324EB9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045984BE" w14:textId="32B23BB9" w:rsidR="00AF1A48" w:rsidRPr="00984449" w:rsidRDefault="00752A1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79461209" w14:textId="69BD2EC3" w:rsidR="00AF1A48" w:rsidRPr="00984449" w:rsidRDefault="00752A1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33.4822</w:t>
            </w:r>
          </w:p>
        </w:tc>
        <w:tc>
          <w:tcPr>
            <w:tcW w:w="1134" w:type="dxa"/>
          </w:tcPr>
          <w:p w14:paraId="102ED923" w14:textId="5AC136C6" w:rsidR="00AF1A48" w:rsidRPr="00984449" w:rsidRDefault="00752A1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7124</w:t>
            </w:r>
          </w:p>
        </w:tc>
        <w:tc>
          <w:tcPr>
            <w:tcW w:w="851" w:type="dxa"/>
          </w:tcPr>
          <w:p w14:paraId="704CBC8C" w14:textId="77777777" w:rsidR="00AF1A48" w:rsidRPr="00984449" w:rsidRDefault="00AF1A48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EA46D6" w14:textId="77777777" w:rsidR="00AF1A48" w:rsidRPr="00984449" w:rsidRDefault="00AF1A48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AC62E0" w14:textId="65F52FEF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859EAC4" w14:textId="0A3CD558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C902E4F" w14:textId="5AD14B90" w:rsidR="00AF1A48" w:rsidRPr="00984449" w:rsidRDefault="00B8607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24D3CA7" w14:textId="77777777" w:rsidR="00AF1A48" w:rsidRPr="00984449" w:rsidRDefault="00AF1A48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1CB619" w14:textId="77777777" w:rsidR="00AF1A48" w:rsidRPr="00984449" w:rsidRDefault="00AF1A48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82B859" w14:textId="46B4485E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01E6EAF4" w14:textId="42F1089D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2D04419" w14:textId="0E9C592B" w:rsidR="00AF1A48" w:rsidRPr="00984449" w:rsidRDefault="008525AB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AD12210" w14:textId="77777777" w:rsidR="00AF1A48" w:rsidRPr="00984449" w:rsidRDefault="00AF1A48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414AC63" w14:textId="77777777" w:rsidR="00AF1A48" w:rsidRPr="00984449" w:rsidRDefault="00AF1A48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AF1A48" w:rsidRPr="00CB2475" w14:paraId="09450A91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6CDE4A8" w14:textId="77777777" w:rsidR="00AF1A48" w:rsidRPr="00324EB9" w:rsidRDefault="00AF1A48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53CA068D" w14:textId="654E8CDA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086A4371" w14:textId="4F8D1B8D" w:rsidR="00AF1A48" w:rsidRPr="00984449" w:rsidRDefault="00752A1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 xml:space="preserve">  49</w:t>
            </w:r>
          </w:p>
        </w:tc>
        <w:tc>
          <w:tcPr>
            <w:tcW w:w="1134" w:type="dxa"/>
          </w:tcPr>
          <w:p w14:paraId="6FA9EEF6" w14:textId="77777777" w:rsidR="00AF1A48" w:rsidRPr="00984449" w:rsidRDefault="00AF1A48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4133F3" w14:textId="77777777" w:rsidR="00AF1A48" w:rsidRPr="00984449" w:rsidRDefault="00AF1A48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72D05D" w14:textId="77777777" w:rsidR="00AF1A48" w:rsidRPr="00984449" w:rsidRDefault="00AF1A48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B04684" w14:textId="2A4CAECD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18E21C7" w14:textId="5ADABFFE" w:rsidR="00AF1A48" w:rsidRPr="00984449" w:rsidRDefault="00B8607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4B29175" w14:textId="77777777" w:rsidR="00AF1A48" w:rsidRPr="00984449" w:rsidRDefault="00AF1A48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82F7E4" w14:textId="77777777" w:rsidR="00AF1A48" w:rsidRPr="00984449" w:rsidRDefault="00AF1A48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6CBD1F" w14:textId="77777777" w:rsidR="00AF1A48" w:rsidRPr="00984449" w:rsidRDefault="00AF1A48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A01931" w14:textId="0D49173E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1EF338DB" w14:textId="33E43984" w:rsidR="00AF1A48" w:rsidRPr="00984449" w:rsidRDefault="008525AB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3D8EB0B" w14:textId="77777777" w:rsidR="00AF1A48" w:rsidRPr="00984449" w:rsidRDefault="00AF1A48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3BDFBC1" w14:textId="77777777" w:rsidR="00AF1A48" w:rsidRPr="00984449" w:rsidRDefault="00AF1A48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701793" w14:textId="77777777" w:rsidR="00AF1A48" w:rsidRPr="00984449" w:rsidRDefault="00AF1A48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38B31DF0" w14:textId="77777777" w:rsidR="00AF1A48" w:rsidRDefault="00AF1A48" w:rsidP="00AF1A48">
      <w:pPr>
        <w:rPr>
          <w:rFonts w:ascii="Arial" w:hAnsi="Arial" w:cs="Arial"/>
          <w:b/>
        </w:rPr>
      </w:pPr>
    </w:p>
    <w:p w14:paraId="4A90620B" w14:textId="77777777" w:rsidR="00AF1A48" w:rsidRDefault="00AF1A48" w:rsidP="00AF1A48">
      <w:pPr>
        <w:rPr>
          <w:rFonts w:ascii="Arial" w:hAnsi="Arial" w:cs="Arial"/>
          <w:b/>
        </w:rPr>
      </w:pPr>
    </w:p>
    <w:p w14:paraId="513A7C15" w14:textId="40C62206" w:rsidR="00B76D25" w:rsidRDefault="00B76D25" w:rsidP="00652FDE">
      <w:pPr>
        <w:jc w:val="both"/>
        <w:rPr>
          <w:rFonts w:ascii="Arial" w:hAnsi="Arial" w:cs="Arial"/>
          <w:b/>
        </w:rPr>
      </w:pPr>
    </w:p>
    <w:p w14:paraId="0C141B85" w14:textId="7A7080E6" w:rsidR="00CA0651" w:rsidRDefault="00CA0651" w:rsidP="00652FDE">
      <w:pPr>
        <w:jc w:val="both"/>
        <w:rPr>
          <w:rFonts w:ascii="Arial" w:hAnsi="Arial" w:cs="Arial"/>
          <w:b/>
        </w:rPr>
      </w:pPr>
    </w:p>
    <w:p w14:paraId="490DF19D" w14:textId="36FAE9D4" w:rsidR="00CA0651" w:rsidRDefault="00CA0651" w:rsidP="00652FDE">
      <w:pPr>
        <w:jc w:val="both"/>
        <w:rPr>
          <w:rFonts w:ascii="Arial" w:hAnsi="Arial" w:cs="Arial"/>
          <w:b/>
        </w:rPr>
      </w:pPr>
    </w:p>
    <w:p w14:paraId="52E94308" w14:textId="59BD5BA7" w:rsidR="00CA0651" w:rsidRDefault="00CA0651" w:rsidP="00652FDE">
      <w:pPr>
        <w:jc w:val="both"/>
        <w:rPr>
          <w:rFonts w:ascii="Arial" w:hAnsi="Arial" w:cs="Arial"/>
          <w:b/>
        </w:rPr>
      </w:pPr>
    </w:p>
    <w:p w14:paraId="5071F606" w14:textId="3EF834A6" w:rsidR="00CA0651" w:rsidRDefault="00CA0651" w:rsidP="00652FDE">
      <w:pPr>
        <w:jc w:val="both"/>
        <w:rPr>
          <w:rFonts w:ascii="Arial" w:hAnsi="Arial" w:cs="Arial"/>
          <w:b/>
        </w:rPr>
      </w:pPr>
    </w:p>
    <w:p w14:paraId="5308906E" w14:textId="0A99BAC9" w:rsidR="00CA0651" w:rsidRDefault="00CA0651" w:rsidP="00652FDE">
      <w:pPr>
        <w:jc w:val="both"/>
        <w:rPr>
          <w:rFonts w:ascii="Arial" w:hAnsi="Arial" w:cs="Arial"/>
          <w:b/>
        </w:rPr>
      </w:pPr>
    </w:p>
    <w:p w14:paraId="469F56EF" w14:textId="77777777" w:rsidR="00CA0651" w:rsidRDefault="00CA0651" w:rsidP="00652FDE">
      <w:pPr>
        <w:jc w:val="both"/>
        <w:rPr>
          <w:rFonts w:ascii="Arial" w:hAnsi="Arial" w:cs="Arial"/>
          <w:b/>
        </w:rPr>
      </w:pPr>
    </w:p>
    <w:p w14:paraId="4BA10557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465881FA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50F1627C" w14:textId="43278CB6" w:rsidR="00992195" w:rsidRPr="00984449" w:rsidRDefault="00992195" w:rsidP="00992195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9</w:t>
      </w:r>
      <w:r w:rsidRPr="00652FDE">
        <w:rPr>
          <w:rFonts w:ascii="Arial" w:hAnsi="Arial" w:cs="Arial"/>
          <w:b/>
        </w:rPr>
        <w:t xml:space="preserve">: Prediction of </w:t>
      </w:r>
      <w:r w:rsidRPr="00984449">
        <w:rPr>
          <w:rFonts w:ascii="Arial" w:hAnsi="Arial" w:cs="Arial"/>
          <w:b/>
          <w:color w:val="0070C0"/>
        </w:rPr>
        <w:t>number of Citalopram prescriptions based on number of citalopram and diazepam prescription.</w:t>
      </w:r>
    </w:p>
    <w:p w14:paraId="575C21D6" w14:textId="77777777" w:rsidR="00992195" w:rsidRPr="00F30C03" w:rsidRDefault="00992195" w:rsidP="00992195">
      <w:pPr>
        <w:pStyle w:val="ListParagraph"/>
        <w:ind w:left="1080"/>
        <w:rPr>
          <w:rFonts w:ascii="Arial" w:hAnsi="Arial" w:cs="Arial"/>
          <w:b/>
        </w:rPr>
      </w:pPr>
    </w:p>
    <w:p w14:paraId="048AF313" w14:textId="77777777" w:rsidR="00992195" w:rsidRDefault="00992195" w:rsidP="00992195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lastRenderedPageBreak/>
        <w:t>Regression Summary:</w:t>
      </w:r>
    </w:p>
    <w:p w14:paraId="619BDBB2" w14:textId="77777777" w:rsidR="00992195" w:rsidRPr="004D7D36" w:rsidRDefault="00992195" w:rsidP="00992195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992195" w14:paraId="3A8BBE08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48138E" w14:textId="77777777" w:rsidR="00992195" w:rsidRPr="00432977" w:rsidRDefault="0099219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6F230AE5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2E65EB01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16F549ED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5B21C44A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97437C1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992195" w14:paraId="44B4958B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06075C" w14:textId="77777777" w:rsidR="00992195" w:rsidRPr="00432977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68550EB7" w14:textId="5430E45E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2226876" w14:textId="29198C87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0.0 + (0.9266*Q23_4_Citalopram_num) + (0.0916*Q24_9_Diazepam_num)</w:t>
            </w:r>
          </w:p>
        </w:tc>
        <w:tc>
          <w:tcPr>
            <w:tcW w:w="4178" w:type="dxa"/>
          </w:tcPr>
          <w:p w14:paraId="1D0E3283" w14:textId="4F228008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992195" w14:paraId="54D76F3E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D9DA0C" w14:textId="77777777" w:rsidR="00992195" w:rsidRPr="00432977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668EF56B" w14:textId="77777777" w:rsidR="00992195" w:rsidRPr="00432977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1569FBC4" w14:textId="72B5D55E" w:rsidR="00992195" w:rsidRPr="00984449" w:rsidRDefault="00ED6B60" w:rsidP="00585070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DEC4547" w14:textId="3CB55DC9" w:rsidR="00992195" w:rsidRPr="00984449" w:rsidRDefault="00ED6B60" w:rsidP="00585070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9378</w:t>
            </w:r>
          </w:p>
        </w:tc>
        <w:tc>
          <w:tcPr>
            <w:tcW w:w="4178" w:type="dxa"/>
          </w:tcPr>
          <w:p w14:paraId="0C2A7BAE" w14:textId="7996A23F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992195" w14:paraId="0FF6D906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D37DBB" w14:textId="77777777" w:rsidR="00992195" w:rsidRPr="00432977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378B5177" w14:textId="77777777" w:rsidR="00992195" w:rsidRPr="00432977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76C11699" w14:textId="44C77494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88CD9A6" w14:textId="015717EF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9352</w:t>
            </w:r>
          </w:p>
        </w:tc>
        <w:tc>
          <w:tcPr>
            <w:tcW w:w="4178" w:type="dxa"/>
          </w:tcPr>
          <w:p w14:paraId="7E86AF0F" w14:textId="22DB47F2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992195" w14:paraId="0605D4A9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BF0775A" w14:textId="77777777" w:rsidR="00992195" w:rsidRPr="00432977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231F65B4" w14:textId="32D02E4E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68D721A" w14:textId="73EDD152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2469</w:t>
            </w:r>
          </w:p>
        </w:tc>
        <w:tc>
          <w:tcPr>
            <w:tcW w:w="4178" w:type="dxa"/>
          </w:tcPr>
          <w:p w14:paraId="7B5EFC66" w14:textId="5163C888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992195" w14:paraId="31A99B3A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BC17C2" w14:textId="77777777" w:rsidR="00992195" w:rsidRPr="00432977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52E84870" w14:textId="778D2652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42FDE29" w14:textId="6455A9F9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2B6A8CD5" w14:textId="7C10FD64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992195" w14:paraId="15E66D56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2B4BD5C" w14:textId="77777777" w:rsidR="00992195" w:rsidRPr="00432977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7AD16296" w14:textId="7D041CA2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DC01179" w14:textId="08C89F4D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2548</w:t>
            </w:r>
          </w:p>
        </w:tc>
        <w:tc>
          <w:tcPr>
            <w:tcW w:w="4178" w:type="dxa"/>
          </w:tcPr>
          <w:p w14:paraId="5C6B27E5" w14:textId="32D5EC6D" w:rsidR="000B39DF" w:rsidRPr="00984449" w:rsidRDefault="000B39DF" w:rsidP="000B3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992195" w14:paraId="4072C251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3FD3A5C" w14:textId="77777777" w:rsidR="00992195" w:rsidRPr="00432977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64B4A526" w14:textId="21CB7501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13098D2" w14:textId="7B9FF81A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406366FD" w14:textId="53DBD841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D956A88" w14:textId="77777777" w:rsidR="00992195" w:rsidRDefault="00992195" w:rsidP="00992195">
      <w:pPr>
        <w:rPr>
          <w:rFonts w:ascii="Arial" w:hAnsi="Arial" w:cs="Arial"/>
        </w:rPr>
      </w:pPr>
    </w:p>
    <w:p w14:paraId="3824935C" w14:textId="77777777" w:rsidR="00992195" w:rsidRDefault="00992195" w:rsidP="00992195">
      <w:pPr>
        <w:rPr>
          <w:rFonts w:ascii="Arial" w:hAnsi="Arial" w:cs="Arial"/>
        </w:rPr>
      </w:pPr>
    </w:p>
    <w:p w14:paraId="6E3613D9" w14:textId="77777777" w:rsidR="00992195" w:rsidRDefault="00992195" w:rsidP="00992195">
      <w:pPr>
        <w:rPr>
          <w:rFonts w:ascii="Arial" w:hAnsi="Arial" w:cs="Arial"/>
        </w:rPr>
      </w:pPr>
    </w:p>
    <w:p w14:paraId="2BA46D76" w14:textId="77777777" w:rsidR="00992195" w:rsidRDefault="00992195" w:rsidP="00992195">
      <w:pPr>
        <w:rPr>
          <w:rFonts w:ascii="Arial" w:hAnsi="Arial" w:cs="Arial"/>
        </w:rPr>
      </w:pPr>
    </w:p>
    <w:p w14:paraId="5E0804A2" w14:textId="77777777" w:rsidR="00992195" w:rsidRDefault="00992195" w:rsidP="00992195">
      <w:pPr>
        <w:rPr>
          <w:rFonts w:ascii="Arial" w:hAnsi="Arial" w:cs="Arial"/>
        </w:rPr>
      </w:pPr>
    </w:p>
    <w:p w14:paraId="74A6A09A" w14:textId="77777777" w:rsidR="00992195" w:rsidRDefault="00992195" w:rsidP="00992195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376C2769" w14:textId="77777777" w:rsidR="00992195" w:rsidRPr="001C604C" w:rsidRDefault="00992195" w:rsidP="00992195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966"/>
        <w:gridCol w:w="1301"/>
        <w:gridCol w:w="851"/>
        <w:gridCol w:w="992"/>
        <w:gridCol w:w="1276"/>
        <w:gridCol w:w="1276"/>
        <w:gridCol w:w="850"/>
        <w:gridCol w:w="1276"/>
        <w:gridCol w:w="1276"/>
      </w:tblGrid>
      <w:tr w:rsidR="00992195" w:rsidRPr="00CB2475" w14:paraId="74455418" w14:textId="77777777" w:rsidTr="00ED6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30BD89" w14:textId="77777777" w:rsidR="00992195" w:rsidRDefault="0099219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27E41B2B" w14:textId="77777777" w:rsidR="00992195" w:rsidRPr="00432977" w:rsidRDefault="0099219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368" w:type="dxa"/>
            <w:gridSpan w:val="4"/>
          </w:tcPr>
          <w:p w14:paraId="74F317C3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420" w:type="dxa"/>
            <w:gridSpan w:val="4"/>
          </w:tcPr>
          <w:p w14:paraId="2CE37732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2D608D9C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6C256858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7220ED87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D6B60" w:rsidRPr="00CB2475" w14:paraId="20C64913" w14:textId="77777777" w:rsidTr="00ED6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B806E5" w14:textId="77777777" w:rsidR="00992195" w:rsidRPr="00432977" w:rsidRDefault="0099219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08ED4182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10F6C231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65847A7C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966" w:type="dxa"/>
          </w:tcPr>
          <w:p w14:paraId="265BD917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301" w:type="dxa"/>
          </w:tcPr>
          <w:p w14:paraId="2CA40C5E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2C7B30CA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992" w:type="dxa"/>
          </w:tcPr>
          <w:p w14:paraId="0D0B8988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0EA7D936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5844A5F0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5C9EC04D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51443B30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419F8BE3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984449" w:rsidRPr="00984449" w14:paraId="4FC1C287" w14:textId="77777777" w:rsidTr="00ED6B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EE2DEC" w14:textId="77777777" w:rsidR="00992195" w:rsidRPr="00324EB9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5964B6A3" w14:textId="6DB9F5F5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7BF6775" w14:textId="6F8F327C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4F0979E" w14:textId="11634808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2CF5775E" w14:textId="28CF0564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5FF12B5C" w14:textId="78578FE2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7.11931e-11</w:t>
            </w:r>
          </w:p>
        </w:tc>
        <w:tc>
          <w:tcPr>
            <w:tcW w:w="851" w:type="dxa"/>
          </w:tcPr>
          <w:p w14:paraId="42195CF0" w14:textId="5B625D56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36</w:t>
            </w:r>
          </w:p>
        </w:tc>
        <w:tc>
          <w:tcPr>
            <w:tcW w:w="992" w:type="dxa"/>
          </w:tcPr>
          <w:p w14:paraId="620F27F8" w14:textId="48CB8DF4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 xml:space="preserve">-1.97759e-09     </w:t>
            </w:r>
          </w:p>
        </w:tc>
        <w:tc>
          <w:tcPr>
            <w:tcW w:w="1276" w:type="dxa"/>
          </w:tcPr>
          <w:p w14:paraId="7A7D4B8D" w14:textId="0B9C84B3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 xml:space="preserve">  1</w:t>
            </w:r>
          </w:p>
        </w:tc>
        <w:tc>
          <w:tcPr>
            <w:tcW w:w="1276" w:type="dxa"/>
          </w:tcPr>
          <w:p w14:paraId="33C86718" w14:textId="34041A78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A27DBC3" w14:textId="1C7833CE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6268BB9" w14:textId="4A6820E1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FCB27C7" w14:textId="17C236AD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984449" w:rsidRPr="00984449" w14:paraId="6B186185" w14:textId="77777777" w:rsidTr="00ED6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7508896" w14:textId="374DFF95" w:rsidR="00992195" w:rsidRPr="00324EB9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_</w:t>
            </w:r>
            <w:r w:rsidR="00CA7C2B">
              <w:rPr>
                <w:rFonts w:ascii="Arial" w:hAnsi="Arial" w:cs="Arial"/>
                <w:sz w:val="20"/>
                <w:szCs w:val="20"/>
              </w:rPr>
              <w:t>citalopram</w:t>
            </w:r>
          </w:p>
        </w:tc>
        <w:tc>
          <w:tcPr>
            <w:tcW w:w="1275" w:type="dxa"/>
          </w:tcPr>
          <w:p w14:paraId="4794D0A3" w14:textId="121D9C1C" w:rsidR="00992195" w:rsidRPr="00984449" w:rsidRDefault="00984449" w:rsidP="00585070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314D781" w14:textId="6390C099" w:rsidR="00992195" w:rsidRPr="00984449" w:rsidRDefault="0098444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19C44FB" w14:textId="290EA6CB" w:rsidR="00992195" w:rsidRPr="00984449" w:rsidRDefault="0098444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230F3836" w14:textId="32218EF1" w:rsidR="00992195" w:rsidRPr="00984449" w:rsidRDefault="0098444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19EC4018" w14:textId="49BF6CAB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 xml:space="preserve">  0.926609   </w:t>
            </w:r>
          </w:p>
        </w:tc>
        <w:tc>
          <w:tcPr>
            <w:tcW w:w="851" w:type="dxa"/>
          </w:tcPr>
          <w:p w14:paraId="17638F58" w14:textId="66EC4600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617EE667" w14:textId="07F36B93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 xml:space="preserve">23.1652  </w:t>
            </w:r>
          </w:p>
        </w:tc>
        <w:tc>
          <w:tcPr>
            <w:tcW w:w="1276" w:type="dxa"/>
          </w:tcPr>
          <w:p w14:paraId="5C59E98A" w14:textId="5BD617B2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2.3505e-27</w:t>
            </w:r>
          </w:p>
        </w:tc>
        <w:tc>
          <w:tcPr>
            <w:tcW w:w="1276" w:type="dxa"/>
          </w:tcPr>
          <w:p w14:paraId="00613119" w14:textId="10B843A6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BA53704" w14:textId="0807DEA5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C3C715D" w14:textId="30F52148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5D5EE01" w14:textId="470A899E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984449" w:rsidRPr="00984449" w14:paraId="79FEE31B" w14:textId="77777777" w:rsidTr="00ED6B60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621E42" w14:textId="77777777" w:rsidR="00992195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_diazepam</w:t>
            </w:r>
          </w:p>
        </w:tc>
        <w:tc>
          <w:tcPr>
            <w:tcW w:w="1275" w:type="dxa"/>
          </w:tcPr>
          <w:p w14:paraId="4C2F9607" w14:textId="14FAAB6D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89B7264" w14:textId="433989AB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E805D17" w14:textId="4C757B2F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3527576F" w14:textId="5203866D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415202C8" w14:textId="1900CC92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 xml:space="preserve">0.0916413   </w:t>
            </w:r>
          </w:p>
        </w:tc>
        <w:tc>
          <w:tcPr>
            <w:tcW w:w="851" w:type="dxa"/>
          </w:tcPr>
          <w:p w14:paraId="02419B1C" w14:textId="30720D2B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29E83C97" w14:textId="6EE0544D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2.29103</w:t>
            </w:r>
          </w:p>
        </w:tc>
        <w:tc>
          <w:tcPr>
            <w:tcW w:w="1276" w:type="dxa"/>
          </w:tcPr>
          <w:p w14:paraId="4D694845" w14:textId="19294630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26491</w:t>
            </w:r>
          </w:p>
        </w:tc>
        <w:tc>
          <w:tcPr>
            <w:tcW w:w="1276" w:type="dxa"/>
          </w:tcPr>
          <w:p w14:paraId="5B06609F" w14:textId="7A4E50A8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EB5A0A3" w14:textId="29792A34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8E03DC5" w14:textId="2854D965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DAE7D05" w14:textId="5A24BCA0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425B8F26" w14:textId="77777777" w:rsidR="00992195" w:rsidRPr="003A0859" w:rsidRDefault="00992195" w:rsidP="00992195">
      <w:pPr>
        <w:rPr>
          <w:rFonts w:ascii="Arial" w:hAnsi="Arial" w:cs="Arial"/>
          <w:b/>
        </w:rPr>
      </w:pPr>
    </w:p>
    <w:p w14:paraId="4D8F86E3" w14:textId="77777777" w:rsidR="00992195" w:rsidRDefault="00992195" w:rsidP="00992195">
      <w:pPr>
        <w:rPr>
          <w:rFonts w:ascii="Arial" w:hAnsi="Arial" w:cs="Arial"/>
        </w:rPr>
      </w:pPr>
    </w:p>
    <w:p w14:paraId="16368364" w14:textId="77777777" w:rsidR="00992195" w:rsidRDefault="00992195" w:rsidP="00992195">
      <w:pPr>
        <w:rPr>
          <w:rFonts w:ascii="Arial" w:hAnsi="Arial" w:cs="Arial"/>
        </w:rPr>
      </w:pPr>
    </w:p>
    <w:p w14:paraId="445B4D66" w14:textId="77777777" w:rsidR="00992195" w:rsidRDefault="00992195" w:rsidP="00992195">
      <w:pPr>
        <w:rPr>
          <w:rFonts w:ascii="Arial" w:hAnsi="Arial" w:cs="Arial"/>
        </w:rPr>
      </w:pPr>
    </w:p>
    <w:p w14:paraId="7DB51320" w14:textId="77777777" w:rsidR="00992195" w:rsidRDefault="00992195" w:rsidP="00992195">
      <w:pPr>
        <w:rPr>
          <w:rFonts w:ascii="Arial" w:hAnsi="Arial" w:cs="Arial"/>
        </w:rPr>
      </w:pPr>
    </w:p>
    <w:p w14:paraId="26ABA0FF" w14:textId="77777777" w:rsidR="00992195" w:rsidRDefault="00992195" w:rsidP="00992195">
      <w:pPr>
        <w:rPr>
          <w:rFonts w:ascii="Arial" w:hAnsi="Arial" w:cs="Arial"/>
        </w:rPr>
      </w:pPr>
    </w:p>
    <w:p w14:paraId="214C1F8B" w14:textId="77777777" w:rsidR="00992195" w:rsidRDefault="00992195" w:rsidP="00992195">
      <w:pPr>
        <w:rPr>
          <w:rFonts w:ascii="Arial" w:hAnsi="Arial" w:cs="Arial"/>
        </w:rPr>
      </w:pPr>
    </w:p>
    <w:p w14:paraId="0062E739" w14:textId="77777777" w:rsidR="00992195" w:rsidRDefault="00992195" w:rsidP="00992195">
      <w:pPr>
        <w:rPr>
          <w:rFonts w:ascii="Arial" w:hAnsi="Arial" w:cs="Arial"/>
        </w:rPr>
      </w:pPr>
    </w:p>
    <w:p w14:paraId="6D4D335F" w14:textId="77777777" w:rsidR="00992195" w:rsidRDefault="00992195" w:rsidP="00992195">
      <w:pPr>
        <w:rPr>
          <w:rFonts w:ascii="Arial" w:hAnsi="Arial" w:cs="Arial"/>
        </w:rPr>
      </w:pPr>
    </w:p>
    <w:p w14:paraId="45B8B029" w14:textId="77777777" w:rsidR="00992195" w:rsidRDefault="00992195" w:rsidP="00992195">
      <w:pPr>
        <w:rPr>
          <w:rFonts w:ascii="Arial" w:hAnsi="Arial" w:cs="Arial"/>
        </w:rPr>
      </w:pPr>
    </w:p>
    <w:p w14:paraId="594AE54B" w14:textId="77777777" w:rsidR="00992195" w:rsidRDefault="00992195" w:rsidP="00992195">
      <w:pPr>
        <w:rPr>
          <w:rFonts w:ascii="Arial" w:hAnsi="Arial" w:cs="Arial"/>
        </w:rPr>
      </w:pPr>
    </w:p>
    <w:p w14:paraId="294B4444" w14:textId="77777777" w:rsidR="00992195" w:rsidRDefault="00992195" w:rsidP="0099219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4786AC42" w14:textId="77777777" w:rsidR="00992195" w:rsidRPr="001C604C" w:rsidRDefault="00992195" w:rsidP="00992195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992195" w:rsidRPr="00CB2475" w14:paraId="04C2D056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48B4BBA" w14:textId="77777777" w:rsidR="00992195" w:rsidRPr="00432977" w:rsidRDefault="0099219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3EE4D9B0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6C801AD6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09928526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550AAA97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153F4E02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38A04C76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8A22B5F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0066D9EC" w14:textId="77777777" w:rsidR="00992195" w:rsidRPr="00432977" w:rsidRDefault="00992195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992195" w:rsidRPr="00CB2475" w14:paraId="1BC95DA2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0BF1D0E" w14:textId="77777777" w:rsidR="00992195" w:rsidRPr="00432977" w:rsidRDefault="00992195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7ECA7191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3773CCAD" w14:textId="77777777" w:rsidR="00992195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707FCC35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71C9F268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6B656203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2B6DEC07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3304816A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4EE5942D" w14:textId="77777777" w:rsidR="00992195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87265ED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37BD1E4C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6D402458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50BF42E6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54764001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57824705" w14:textId="77777777" w:rsidR="00992195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3BEB70CB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5252FDC0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54DD9F11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552C33BB" w14:textId="77777777" w:rsidR="00992195" w:rsidRPr="00432977" w:rsidRDefault="00992195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992195" w:rsidRPr="00CB2475" w14:paraId="38E51742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719DB62" w14:textId="77777777" w:rsidR="00992195" w:rsidRPr="00324EB9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5601F5AC" w14:textId="5FA1CE7F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43AB4BB" w14:textId="02C77885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B343D53" w14:textId="374B1FD2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E219FBA" w14:textId="0D0DFD7E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AF95EBE" w14:textId="6CC295C6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BB44D08" w14:textId="5F765DA0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EFBF39C" w14:textId="0A4F8107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5.9513</w:t>
            </w:r>
          </w:p>
        </w:tc>
        <w:tc>
          <w:tcPr>
            <w:tcW w:w="1134" w:type="dxa"/>
          </w:tcPr>
          <w:p w14:paraId="52BDA15B" w14:textId="4EDCEAEA" w:rsidR="00992195" w:rsidRPr="00984449" w:rsidRDefault="00ED6B60" w:rsidP="00585070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22.9756</w:t>
            </w:r>
          </w:p>
        </w:tc>
        <w:tc>
          <w:tcPr>
            <w:tcW w:w="851" w:type="dxa"/>
          </w:tcPr>
          <w:p w14:paraId="4FE3F94C" w14:textId="177092D5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354.1968</w:t>
            </w:r>
          </w:p>
        </w:tc>
        <w:tc>
          <w:tcPr>
            <w:tcW w:w="992" w:type="dxa"/>
          </w:tcPr>
          <w:p w14:paraId="77DFBF42" w14:textId="7705F0D4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.5418E-29</w:t>
            </w:r>
          </w:p>
        </w:tc>
        <w:tc>
          <w:tcPr>
            <w:tcW w:w="709" w:type="dxa"/>
          </w:tcPr>
          <w:p w14:paraId="5DB94155" w14:textId="4E652429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270C4B8C" w14:textId="1929112A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DBB0264" w14:textId="57842AAF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A578993" w14:textId="04665EC9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B459EAC" w14:textId="664EE503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992195" w:rsidRPr="00CB2475" w14:paraId="6CA53477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7BA12AC" w14:textId="77777777" w:rsidR="00992195" w:rsidRPr="00324EB9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486B2634" w14:textId="5D7BC6CF" w:rsidR="00992195" w:rsidRPr="00984449" w:rsidRDefault="0098444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1A56AF0" w14:textId="39672BB5" w:rsidR="00992195" w:rsidRPr="00984449" w:rsidRDefault="0098444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2044F0E" w14:textId="581086BE" w:rsidR="00992195" w:rsidRPr="00984449" w:rsidRDefault="0098444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A59AC13" w14:textId="77777777" w:rsidR="00992195" w:rsidRPr="00984449" w:rsidRDefault="0099219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2AFC2B" w14:textId="77777777" w:rsidR="00992195" w:rsidRPr="00984449" w:rsidRDefault="0099219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18B7FD" w14:textId="2CDD8EF7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005751DC" w14:textId="43DF0CCC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3.04874</w:t>
            </w:r>
          </w:p>
        </w:tc>
        <w:tc>
          <w:tcPr>
            <w:tcW w:w="1134" w:type="dxa"/>
          </w:tcPr>
          <w:p w14:paraId="30EC1C72" w14:textId="0AEF6E5A" w:rsidR="00992195" w:rsidRPr="00984449" w:rsidRDefault="00ED6B60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0.0649</w:t>
            </w:r>
          </w:p>
        </w:tc>
        <w:tc>
          <w:tcPr>
            <w:tcW w:w="851" w:type="dxa"/>
          </w:tcPr>
          <w:p w14:paraId="6D0C0BBE" w14:textId="77777777" w:rsidR="00992195" w:rsidRPr="00984449" w:rsidRDefault="0099219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2B6772" w14:textId="77777777" w:rsidR="00992195" w:rsidRPr="00984449" w:rsidRDefault="0099219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2C37C9" w14:textId="7BB4936E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7964FCC6" w14:textId="5988E004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2423835" w14:textId="7306D96F" w:rsidR="00992195" w:rsidRPr="00984449" w:rsidRDefault="000B39D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17321E5" w14:textId="77777777" w:rsidR="00992195" w:rsidRPr="00984449" w:rsidRDefault="0099219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8E82376" w14:textId="77777777" w:rsidR="00992195" w:rsidRPr="00984449" w:rsidRDefault="0099219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992195" w:rsidRPr="00CB2475" w14:paraId="5B0C0713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8DAA7D4" w14:textId="77777777" w:rsidR="00992195" w:rsidRPr="00324EB9" w:rsidRDefault="00992195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17652764" w14:textId="7086E9E2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EA4E3B9" w14:textId="46048ABC" w:rsidR="00992195" w:rsidRPr="00984449" w:rsidRDefault="0098444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6C0F31E" w14:textId="77777777" w:rsidR="00992195" w:rsidRPr="00984449" w:rsidRDefault="0099219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3BA79B" w14:textId="77777777" w:rsidR="00992195" w:rsidRPr="00984449" w:rsidRDefault="0099219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99B9C1" w14:textId="77777777" w:rsidR="00992195" w:rsidRPr="00984449" w:rsidRDefault="0099219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77EFCA" w14:textId="21627381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7A36E794" w14:textId="5813B265" w:rsidR="00992195" w:rsidRPr="00984449" w:rsidRDefault="00ED6B60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275F18BF" w14:textId="77777777" w:rsidR="00992195" w:rsidRPr="00984449" w:rsidRDefault="0099219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451428" w14:textId="77777777" w:rsidR="00992195" w:rsidRPr="00984449" w:rsidRDefault="0099219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2301EC" w14:textId="77777777" w:rsidR="00992195" w:rsidRPr="00984449" w:rsidRDefault="0099219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0D87D7" w14:textId="68D06B50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4F20F30F" w14:textId="1EB1BCCC" w:rsidR="00992195" w:rsidRPr="00984449" w:rsidRDefault="000B39D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984449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E1969E1" w14:textId="77777777" w:rsidR="00992195" w:rsidRPr="00984449" w:rsidRDefault="0099219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FFB800" w14:textId="77777777" w:rsidR="00992195" w:rsidRPr="00984449" w:rsidRDefault="0099219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042BAFB" w14:textId="77777777" w:rsidR="00992195" w:rsidRPr="00984449" w:rsidRDefault="0099219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77784036" w14:textId="77777777" w:rsidR="00992195" w:rsidRDefault="00992195" w:rsidP="00992195">
      <w:pPr>
        <w:rPr>
          <w:rFonts w:ascii="Arial" w:hAnsi="Arial" w:cs="Arial"/>
          <w:b/>
        </w:rPr>
      </w:pPr>
    </w:p>
    <w:p w14:paraId="5B444F6D" w14:textId="77777777" w:rsidR="00992195" w:rsidRDefault="00992195" w:rsidP="00992195">
      <w:pPr>
        <w:rPr>
          <w:rFonts w:ascii="Arial" w:hAnsi="Arial" w:cs="Arial"/>
          <w:b/>
        </w:rPr>
      </w:pPr>
    </w:p>
    <w:p w14:paraId="1775A357" w14:textId="69D6E537" w:rsidR="00992195" w:rsidRDefault="00992195" w:rsidP="00992195">
      <w:pPr>
        <w:rPr>
          <w:rFonts w:ascii="Arial" w:hAnsi="Arial" w:cs="Arial"/>
          <w:b/>
        </w:rPr>
      </w:pPr>
    </w:p>
    <w:p w14:paraId="74245960" w14:textId="3185B562" w:rsidR="00CA0651" w:rsidRDefault="00CA0651" w:rsidP="00992195">
      <w:pPr>
        <w:rPr>
          <w:rFonts w:ascii="Arial" w:hAnsi="Arial" w:cs="Arial"/>
          <w:b/>
        </w:rPr>
      </w:pPr>
    </w:p>
    <w:p w14:paraId="718C2DAA" w14:textId="77777777" w:rsidR="00CA0651" w:rsidRDefault="00CA0651" w:rsidP="00992195">
      <w:pPr>
        <w:rPr>
          <w:rFonts w:ascii="Arial" w:hAnsi="Arial" w:cs="Arial"/>
          <w:b/>
        </w:rPr>
      </w:pPr>
    </w:p>
    <w:p w14:paraId="1707EE04" w14:textId="77777777" w:rsidR="00992195" w:rsidRDefault="00992195" w:rsidP="00992195">
      <w:pPr>
        <w:rPr>
          <w:rFonts w:ascii="Arial" w:hAnsi="Arial" w:cs="Arial"/>
          <w:b/>
        </w:rPr>
      </w:pPr>
    </w:p>
    <w:p w14:paraId="2642C5C7" w14:textId="77777777" w:rsidR="00992195" w:rsidRDefault="00992195" w:rsidP="00992195">
      <w:pPr>
        <w:rPr>
          <w:rFonts w:ascii="Arial" w:hAnsi="Arial" w:cs="Arial"/>
          <w:b/>
        </w:rPr>
      </w:pPr>
    </w:p>
    <w:p w14:paraId="6AAA3137" w14:textId="77777777" w:rsidR="00992195" w:rsidRDefault="00992195" w:rsidP="00992195">
      <w:pPr>
        <w:jc w:val="both"/>
        <w:rPr>
          <w:rFonts w:ascii="Arial" w:hAnsi="Arial" w:cs="Arial"/>
          <w:b/>
        </w:rPr>
      </w:pPr>
    </w:p>
    <w:p w14:paraId="1E2F0797" w14:textId="77777777" w:rsidR="00992195" w:rsidRDefault="00992195" w:rsidP="00992195">
      <w:pPr>
        <w:jc w:val="both"/>
        <w:rPr>
          <w:rFonts w:ascii="Arial" w:hAnsi="Arial" w:cs="Arial"/>
          <w:b/>
        </w:rPr>
      </w:pPr>
    </w:p>
    <w:p w14:paraId="460D3DCF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4538C84E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174BDC47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7A59E324" w14:textId="4D185F90" w:rsidR="00E0648F" w:rsidRPr="00676D95" w:rsidRDefault="00E0648F" w:rsidP="00E0648F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 w:rsidR="00374BA5">
        <w:rPr>
          <w:rFonts w:ascii="Arial" w:hAnsi="Arial" w:cs="Arial"/>
          <w:b/>
        </w:rPr>
        <w:t>0</w:t>
      </w:r>
      <w:r w:rsidRPr="00652FDE">
        <w:rPr>
          <w:rFonts w:ascii="Arial" w:hAnsi="Arial" w:cs="Arial"/>
          <w:b/>
        </w:rPr>
        <w:t xml:space="preserve">: Prediction of </w:t>
      </w:r>
      <w:r w:rsidRPr="00676D95">
        <w:rPr>
          <w:rFonts w:ascii="Arial" w:hAnsi="Arial" w:cs="Arial"/>
          <w:b/>
          <w:color w:val="0070C0"/>
        </w:rPr>
        <w:t xml:space="preserve">number of </w:t>
      </w:r>
      <w:r w:rsidR="001D3065" w:rsidRPr="00676D95">
        <w:rPr>
          <w:rFonts w:ascii="Arial" w:hAnsi="Arial" w:cs="Arial"/>
          <w:b/>
          <w:color w:val="0070C0"/>
        </w:rPr>
        <w:t>venlafaxine</w:t>
      </w:r>
      <w:r w:rsidRPr="00676D95">
        <w:rPr>
          <w:rFonts w:ascii="Arial" w:hAnsi="Arial" w:cs="Arial"/>
          <w:b/>
          <w:color w:val="0070C0"/>
        </w:rPr>
        <w:t xml:space="preserve"> prescriptions based on the number of </w:t>
      </w:r>
      <w:r w:rsidR="001D3065" w:rsidRPr="00676D95">
        <w:rPr>
          <w:rFonts w:ascii="Arial" w:hAnsi="Arial" w:cs="Arial"/>
          <w:b/>
          <w:color w:val="0070C0"/>
        </w:rPr>
        <w:t>Frontotemporal and VaD patients</w:t>
      </w:r>
      <w:r w:rsidRPr="00676D95">
        <w:rPr>
          <w:rFonts w:ascii="Arial" w:hAnsi="Arial" w:cs="Arial"/>
          <w:b/>
          <w:color w:val="0070C0"/>
        </w:rPr>
        <w:t>.</w:t>
      </w:r>
    </w:p>
    <w:p w14:paraId="656BC6D9" w14:textId="77777777" w:rsidR="00E0648F" w:rsidRPr="00F30C03" w:rsidRDefault="00E0648F" w:rsidP="00E0648F">
      <w:pPr>
        <w:pStyle w:val="ListParagraph"/>
        <w:ind w:left="1080"/>
        <w:rPr>
          <w:rFonts w:ascii="Arial" w:hAnsi="Arial" w:cs="Arial"/>
          <w:b/>
        </w:rPr>
      </w:pPr>
    </w:p>
    <w:p w14:paraId="72B86CE3" w14:textId="77777777" w:rsidR="00E0648F" w:rsidRDefault="00E0648F" w:rsidP="00E0648F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28363C8C" w14:textId="77777777" w:rsidR="00E0648F" w:rsidRPr="004D7D36" w:rsidRDefault="00E0648F" w:rsidP="00E0648F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E0648F" w14:paraId="7C7A19A9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3BD98E8" w14:textId="77777777" w:rsidR="00E0648F" w:rsidRPr="00432977" w:rsidRDefault="00E0648F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5B9FD226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1D4DDBCA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4EF5A202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40550776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190C0074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0648F" w14:paraId="457E871E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375915" w14:textId="77777777" w:rsidR="00E0648F" w:rsidRPr="00432977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2D618207" w14:textId="643FD104" w:rsidR="00E0648F" w:rsidRPr="00676D95" w:rsidRDefault="00F2603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0 + (0.3904*Q9_dem_subtype_num_Frontotemporal) + (0.3207*Q9_dem_subtype_num_Vascular)</w:t>
            </w:r>
          </w:p>
        </w:tc>
        <w:tc>
          <w:tcPr>
            <w:tcW w:w="4178" w:type="dxa"/>
          </w:tcPr>
          <w:p w14:paraId="10C602B7" w14:textId="5BA363D6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-0.0 + (0.4039*Q9_dem_subtype_num_Frontotemporal) + (0.3303*Q9_dem_subtype_num_Vascular)</w:t>
            </w:r>
          </w:p>
        </w:tc>
        <w:tc>
          <w:tcPr>
            <w:tcW w:w="4178" w:type="dxa"/>
          </w:tcPr>
          <w:p w14:paraId="1762D47D" w14:textId="4F11F94D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-0.0 + (0.4179*Q9_dem_subtype_num_Frontotemporal) + (0.3017*Q9_dem_subtype_num_Vascular)</w:t>
            </w:r>
          </w:p>
        </w:tc>
      </w:tr>
      <w:tr w:rsidR="00E0648F" w14:paraId="16565A1F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125D39" w14:textId="77777777" w:rsidR="00E0648F" w:rsidRPr="00432977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358F0696" w14:textId="77777777" w:rsidR="00E0648F" w:rsidRPr="00432977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4AFC68C8" w14:textId="53B9BFD3" w:rsidR="00E0648F" w:rsidRPr="00676D95" w:rsidRDefault="00F26034" w:rsidP="00585070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3184</w:t>
            </w:r>
          </w:p>
        </w:tc>
        <w:tc>
          <w:tcPr>
            <w:tcW w:w="4178" w:type="dxa"/>
          </w:tcPr>
          <w:p w14:paraId="504C94A6" w14:textId="3EA2FBCE" w:rsidR="00E0648F" w:rsidRPr="00676D95" w:rsidRDefault="00E757B5" w:rsidP="00585070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3396</w:t>
            </w:r>
          </w:p>
        </w:tc>
        <w:tc>
          <w:tcPr>
            <w:tcW w:w="4178" w:type="dxa"/>
          </w:tcPr>
          <w:p w14:paraId="24EF95E6" w14:textId="17E8F09E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3292</w:t>
            </w:r>
          </w:p>
        </w:tc>
      </w:tr>
      <w:tr w:rsidR="00E0648F" w14:paraId="3B6C1211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CC0845" w14:textId="77777777" w:rsidR="00E0648F" w:rsidRPr="00432977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7365EA99" w14:textId="77777777" w:rsidR="00E0648F" w:rsidRPr="00432977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27E5DDE1" w14:textId="15559883" w:rsidR="00E0648F" w:rsidRPr="00676D95" w:rsidRDefault="00F2603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2894</w:t>
            </w:r>
          </w:p>
        </w:tc>
        <w:tc>
          <w:tcPr>
            <w:tcW w:w="4178" w:type="dxa"/>
          </w:tcPr>
          <w:p w14:paraId="387DC29A" w14:textId="3EA91EA2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3115</w:t>
            </w:r>
          </w:p>
        </w:tc>
        <w:tc>
          <w:tcPr>
            <w:tcW w:w="4178" w:type="dxa"/>
          </w:tcPr>
          <w:p w14:paraId="4B9F5AD2" w14:textId="6CFD90CF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3007</w:t>
            </w:r>
          </w:p>
        </w:tc>
      </w:tr>
      <w:tr w:rsidR="00E0648F" w14:paraId="7D1EA026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FDDF9B" w14:textId="77777777" w:rsidR="00E0648F" w:rsidRPr="00432977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15781773" w14:textId="61007E3B" w:rsidR="00E0648F" w:rsidRPr="00676D95" w:rsidRDefault="00F2603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8173</w:t>
            </w:r>
          </w:p>
        </w:tc>
        <w:tc>
          <w:tcPr>
            <w:tcW w:w="4178" w:type="dxa"/>
          </w:tcPr>
          <w:p w14:paraId="3B285DF6" w14:textId="6B36E60E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8045</w:t>
            </w:r>
          </w:p>
        </w:tc>
        <w:tc>
          <w:tcPr>
            <w:tcW w:w="4178" w:type="dxa"/>
          </w:tcPr>
          <w:p w14:paraId="16A96F46" w14:textId="648EFD02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8108</w:t>
            </w:r>
          </w:p>
        </w:tc>
      </w:tr>
      <w:tr w:rsidR="00E0648F" w14:paraId="4D150A75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F2DC33" w14:textId="77777777" w:rsidR="00E0648F" w:rsidRPr="00432977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71F656E2" w14:textId="1AAFBDD3" w:rsidR="00E0648F" w:rsidRPr="00676D95" w:rsidRDefault="00F2603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12700B73" w14:textId="245E31A3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  <w:tc>
          <w:tcPr>
            <w:tcW w:w="4178" w:type="dxa"/>
          </w:tcPr>
          <w:p w14:paraId="6F73EB41" w14:textId="37D63206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  0.0</w:t>
            </w:r>
          </w:p>
        </w:tc>
      </w:tr>
      <w:tr w:rsidR="00E0648F" w14:paraId="2585A507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3F0F6F" w14:textId="77777777" w:rsidR="00E0648F" w:rsidRPr="00432977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7D3FE27F" w14:textId="6B600515" w:rsidR="00E0648F" w:rsidRPr="00676D95" w:rsidRDefault="00F2603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843</w:t>
            </w:r>
          </w:p>
        </w:tc>
        <w:tc>
          <w:tcPr>
            <w:tcW w:w="4178" w:type="dxa"/>
          </w:tcPr>
          <w:p w14:paraId="16E125CA" w14:textId="22B5323B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8298</w:t>
            </w:r>
          </w:p>
        </w:tc>
        <w:tc>
          <w:tcPr>
            <w:tcW w:w="4178" w:type="dxa"/>
          </w:tcPr>
          <w:p w14:paraId="56736F67" w14:textId="5979D325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8362</w:t>
            </w:r>
          </w:p>
        </w:tc>
      </w:tr>
      <w:tr w:rsidR="00E0648F" w14:paraId="4666AA29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18B285" w14:textId="77777777" w:rsidR="00E0648F" w:rsidRPr="00432977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35855BE7" w14:textId="3D78965B" w:rsidR="00E0648F" w:rsidRPr="00432977" w:rsidRDefault="00F2603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5823809D" w14:textId="0C5671AA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6509DCC0" w14:textId="7F35912A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</w:tbl>
    <w:p w14:paraId="6B9ABCC3" w14:textId="77777777" w:rsidR="00E0648F" w:rsidRDefault="00E0648F" w:rsidP="00E0648F">
      <w:pPr>
        <w:rPr>
          <w:rFonts w:ascii="Arial" w:hAnsi="Arial" w:cs="Arial"/>
        </w:rPr>
      </w:pPr>
    </w:p>
    <w:p w14:paraId="2A4864D3" w14:textId="77777777" w:rsidR="00E0648F" w:rsidRDefault="00E0648F" w:rsidP="00E0648F">
      <w:pPr>
        <w:rPr>
          <w:rFonts w:ascii="Arial" w:hAnsi="Arial" w:cs="Arial"/>
        </w:rPr>
      </w:pPr>
    </w:p>
    <w:p w14:paraId="3650C05B" w14:textId="77777777" w:rsidR="00E0648F" w:rsidRDefault="00E0648F" w:rsidP="00E0648F">
      <w:pPr>
        <w:rPr>
          <w:rFonts w:ascii="Arial" w:hAnsi="Arial" w:cs="Arial"/>
        </w:rPr>
      </w:pPr>
    </w:p>
    <w:p w14:paraId="52F02465" w14:textId="77777777" w:rsidR="00E0648F" w:rsidRDefault="00E0648F" w:rsidP="00E0648F">
      <w:pPr>
        <w:rPr>
          <w:rFonts w:ascii="Arial" w:hAnsi="Arial" w:cs="Arial"/>
        </w:rPr>
      </w:pPr>
    </w:p>
    <w:p w14:paraId="61B11F84" w14:textId="77777777" w:rsidR="00E0648F" w:rsidRDefault="00E0648F" w:rsidP="00E0648F">
      <w:pPr>
        <w:rPr>
          <w:rFonts w:ascii="Arial" w:hAnsi="Arial" w:cs="Arial"/>
        </w:rPr>
      </w:pPr>
    </w:p>
    <w:p w14:paraId="6312E936" w14:textId="77777777" w:rsidR="00E0648F" w:rsidRDefault="00E0648F" w:rsidP="00E0648F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lastRenderedPageBreak/>
        <w:t>Regression Coefficients:</w:t>
      </w:r>
    </w:p>
    <w:p w14:paraId="6789A9C9" w14:textId="77777777" w:rsidR="00E0648F" w:rsidRPr="001C604C" w:rsidRDefault="00E0648F" w:rsidP="00E0648F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966"/>
        <w:gridCol w:w="1301"/>
        <w:gridCol w:w="851"/>
        <w:gridCol w:w="1250"/>
        <w:gridCol w:w="1018"/>
        <w:gridCol w:w="1276"/>
        <w:gridCol w:w="850"/>
        <w:gridCol w:w="1276"/>
        <w:gridCol w:w="1276"/>
      </w:tblGrid>
      <w:tr w:rsidR="00E0648F" w:rsidRPr="00CB2475" w14:paraId="29D1B3D9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74376D0" w14:textId="77777777" w:rsidR="00E0648F" w:rsidRDefault="00E0648F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6231C787" w14:textId="77777777" w:rsidR="00E0648F" w:rsidRPr="00432977" w:rsidRDefault="00E0648F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368" w:type="dxa"/>
            <w:gridSpan w:val="4"/>
          </w:tcPr>
          <w:p w14:paraId="2AC06833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420" w:type="dxa"/>
            <w:gridSpan w:val="4"/>
          </w:tcPr>
          <w:p w14:paraId="326A446B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31CF992F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04347186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AF3E629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0648F" w:rsidRPr="00CB2475" w14:paraId="062856D9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ED5688" w14:textId="77777777" w:rsidR="00E0648F" w:rsidRPr="00432977" w:rsidRDefault="00E0648F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681DA347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540DCF01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30CB4F00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966" w:type="dxa"/>
          </w:tcPr>
          <w:p w14:paraId="02A29396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301" w:type="dxa"/>
          </w:tcPr>
          <w:p w14:paraId="32049A24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759A16D7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50" w:type="dxa"/>
          </w:tcPr>
          <w:p w14:paraId="336B3D0D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018" w:type="dxa"/>
          </w:tcPr>
          <w:p w14:paraId="3411FACF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30CF9DEF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27EA9F49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6EED759B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26C59D18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E0648F" w:rsidRPr="00CB2475" w14:paraId="593DA4AE" w14:textId="77777777" w:rsidTr="005850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986DFD" w14:textId="77777777" w:rsidR="00E0648F" w:rsidRPr="00324EB9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76C074B9" w14:textId="460E3475" w:rsidR="00E0648F" w:rsidRPr="00676D95" w:rsidRDefault="00F2603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.03955e-10</w:t>
            </w:r>
          </w:p>
        </w:tc>
        <w:tc>
          <w:tcPr>
            <w:tcW w:w="851" w:type="dxa"/>
          </w:tcPr>
          <w:p w14:paraId="504ADA09" w14:textId="71C1BB48" w:rsidR="00E0648F" w:rsidRPr="00676D95" w:rsidRDefault="00F2603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1192</w:t>
            </w:r>
          </w:p>
        </w:tc>
        <w:tc>
          <w:tcPr>
            <w:tcW w:w="1276" w:type="dxa"/>
          </w:tcPr>
          <w:p w14:paraId="629B7CC9" w14:textId="2C7F059F" w:rsidR="00E0648F" w:rsidRPr="00676D95" w:rsidRDefault="00F26034" w:rsidP="00585070">
            <w:pPr>
              <w:tabs>
                <w:tab w:val="left" w:pos="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8.72104e-10</w:t>
            </w:r>
          </w:p>
        </w:tc>
        <w:tc>
          <w:tcPr>
            <w:tcW w:w="966" w:type="dxa"/>
          </w:tcPr>
          <w:p w14:paraId="020F0BFB" w14:textId="61A06250" w:rsidR="00E0648F" w:rsidRPr="00676D95" w:rsidRDefault="00F2603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  1</w:t>
            </w:r>
          </w:p>
        </w:tc>
        <w:tc>
          <w:tcPr>
            <w:tcW w:w="1301" w:type="dxa"/>
          </w:tcPr>
          <w:p w14:paraId="164B5150" w14:textId="15875101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-2.98021e-10</w:t>
            </w:r>
          </w:p>
        </w:tc>
        <w:tc>
          <w:tcPr>
            <w:tcW w:w="851" w:type="dxa"/>
          </w:tcPr>
          <w:p w14:paraId="627B1539" w14:textId="27806D93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1173</w:t>
            </w:r>
          </w:p>
        </w:tc>
        <w:tc>
          <w:tcPr>
            <w:tcW w:w="1250" w:type="dxa"/>
          </w:tcPr>
          <w:p w14:paraId="26EA0E2A" w14:textId="3507AF4E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-2.54068e-09  </w:t>
            </w:r>
          </w:p>
        </w:tc>
        <w:tc>
          <w:tcPr>
            <w:tcW w:w="1018" w:type="dxa"/>
          </w:tcPr>
          <w:p w14:paraId="7C2E2EA8" w14:textId="3EEA79E7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2C0D53A" w14:textId="790A613A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  -8.22998e-13</w:t>
            </w:r>
          </w:p>
        </w:tc>
        <w:tc>
          <w:tcPr>
            <w:tcW w:w="850" w:type="dxa"/>
          </w:tcPr>
          <w:p w14:paraId="0AC0BEA8" w14:textId="20F746F6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1183</w:t>
            </w:r>
          </w:p>
        </w:tc>
        <w:tc>
          <w:tcPr>
            <w:tcW w:w="1276" w:type="dxa"/>
          </w:tcPr>
          <w:p w14:paraId="1F5EE96E" w14:textId="6E9DB3B1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-6.95687e-12   </w:t>
            </w:r>
          </w:p>
        </w:tc>
        <w:tc>
          <w:tcPr>
            <w:tcW w:w="1276" w:type="dxa"/>
          </w:tcPr>
          <w:p w14:paraId="172DF5DC" w14:textId="765EEAEF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</w:tr>
      <w:tr w:rsidR="00E0648F" w:rsidRPr="00CB2475" w14:paraId="45568187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E3840C" w14:textId="2BFB086B" w:rsidR="00E0648F" w:rsidRPr="00324EB9" w:rsidRDefault="00F2603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F26034">
              <w:rPr>
                <w:rFonts w:ascii="Arial" w:hAnsi="Arial" w:cs="Arial"/>
                <w:sz w:val="20"/>
                <w:szCs w:val="20"/>
              </w:rPr>
              <w:t>Q9_dem_subtype_num_Frontotemporal</w:t>
            </w:r>
          </w:p>
        </w:tc>
        <w:tc>
          <w:tcPr>
            <w:tcW w:w="1275" w:type="dxa"/>
          </w:tcPr>
          <w:p w14:paraId="2F4D9C39" w14:textId="4E9DA6DC" w:rsidR="00E0648F" w:rsidRPr="00676D95" w:rsidRDefault="00D722CF" w:rsidP="00585070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0.39037  </w:t>
            </w:r>
          </w:p>
        </w:tc>
        <w:tc>
          <w:tcPr>
            <w:tcW w:w="851" w:type="dxa"/>
          </w:tcPr>
          <w:p w14:paraId="4F6F04B5" w14:textId="6423947D" w:rsidR="00E0648F" w:rsidRPr="00676D95" w:rsidRDefault="00D722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1244</w:t>
            </w:r>
          </w:p>
        </w:tc>
        <w:tc>
          <w:tcPr>
            <w:tcW w:w="1276" w:type="dxa"/>
          </w:tcPr>
          <w:p w14:paraId="711470F6" w14:textId="37ACD596" w:rsidR="00E0648F" w:rsidRPr="00676D95" w:rsidRDefault="00D722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3.13802</w:t>
            </w:r>
          </w:p>
        </w:tc>
        <w:tc>
          <w:tcPr>
            <w:tcW w:w="966" w:type="dxa"/>
          </w:tcPr>
          <w:p w14:paraId="383E8C12" w14:textId="03B6BF05" w:rsidR="00E0648F" w:rsidRPr="00676D95" w:rsidRDefault="00D722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0029354</w:t>
            </w:r>
          </w:p>
        </w:tc>
        <w:tc>
          <w:tcPr>
            <w:tcW w:w="1301" w:type="dxa"/>
          </w:tcPr>
          <w:p w14:paraId="52906E5F" w14:textId="5DEAFEF9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403923</w:t>
            </w:r>
          </w:p>
        </w:tc>
        <w:tc>
          <w:tcPr>
            <w:tcW w:w="851" w:type="dxa"/>
          </w:tcPr>
          <w:p w14:paraId="01A6354B" w14:textId="211EA26C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1225</w:t>
            </w:r>
          </w:p>
        </w:tc>
        <w:tc>
          <w:tcPr>
            <w:tcW w:w="1250" w:type="dxa"/>
          </w:tcPr>
          <w:p w14:paraId="60571DB7" w14:textId="4871A607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3.29733</w:t>
            </w:r>
          </w:p>
        </w:tc>
        <w:tc>
          <w:tcPr>
            <w:tcW w:w="1018" w:type="dxa"/>
          </w:tcPr>
          <w:p w14:paraId="091BDA6A" w14:textId="7E6EF405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0018642</w:t>
            </w:r>
          </w:p>
        </w:tc>
        <w:tc>
          <w:tcPr>
            <w:tcW w:w="1276" w:type="dxa"/>
          </w:tcPr>
          <w:p w14:paraId="0C96C6CA" w14:textId="6C096676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417853</w:t>
            </w:r>
          </w:p>
        </w:tc>
        <w:tc>
          <w:tcPr>
            <w:tcW w:w="850" w:type="dxa"/>
          </w:tcPr>
          <w:p w14:paraId="0F54E24B" w14:textId="252E1BF0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0.1235  </w:t>
            </w:r>
          </w:p>
        </w:tc>
        <w:tc>
          <w:tcPr>
            <w:tcW w:w="1276" w:type="dxa"/>
          </w:tcPr>
          <w:p w14:paraId="4679FF7C" w14:textId="413D02A5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3.38342  </w:t>
            </w:r>
          </w:p>
        </w:tc>
        <w:tc>
          <w:tcPr>
            <w:tcW w:w="1276" w:type="dxa"/>
          </w:tcPr>
          <w:p w14:paraId="514B0047" w14:textId="2C23F445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0014519</w:t>
            </w:r>
          </w:p>
        </w:tc>
      </w:tr>
      <w:tr w:rsidR="00E0648F" w:rsidRPr="00CB2475" w14:paraId="2EF99AFF" w14:textId="77777777" w:rsidTr="00585070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B3FACD" w14:textId="00A066BE" w:rsidR="00E0648F" w:rsidRDefault="00F2603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F26034">
              <w:rPr>
                <w:rFonts w:ascii="Arial" w:hAnsi="Arial" w:cs="Arial"/>
                <w:sz w:val="20"/>
                <w:szCs w:val="20"/>
              </w:rPr>
              <w:t>Q9_dem_subtype_num_Vascular</w:t>
            </w:r>
          </w:p>
        </w:tc>
        <w:tc>
          <w:tcPr>
            <w:tcW w:w="1275" w:type="dxa"/>
          </w:tcPr>
          <w:p w14:paraId="6DA94D62" w14:textId="0CD63039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320702</w:t>
            </w:r>
          </w:p>
        </w:tc>
        <w:tc>
          <w:tcPr>
            <w:tcW w:w="851" w:type="dxa"/>
          </w:tcPr>
          <w:p w14:paraId="130A8A50" w14:textId="619E2EFE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1244</w:t>
            </w:r>
          </w:p>
        </w:tc>
        <w:tc>
          <w:tcPr>
            <w:tcW w:w="1276" w:type="dxa"/>
          </w:tcPr>
          <w:p w14:paraId="1668CD25" w14:textId="63C134B4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2.57799</w:t>
            </w:r>
          </w:p>
        </w:tc>
        <w:tc>
          <w:tcPr>
            <w:tcW w:w="966" w:type="dxa"/>
          </w:tcPr>
          <w:p w14:paraId="4D92D31E" w14:textId="7B258182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013133</w:t>
            </w:r>
          </w:p>
        </w:tc>
        <w:tc>
          <w:tcPr>
            <w:tcW w:w="1301" w:type="dxa"/>
          </w:tcPr>
          <w:p w14:paraId="360A1757" w14:textId="77F8A0C8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  0.330322</w:t>
            </w:r>
          </w:p>
          <w:p w14:paraId="14B9F51A" w14:textId="01946C44" w:rsidR="00E757B5" w:rsidRPr="00676D95" w:rsidRDefault="00E757B5" w:rsidP="00E75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FC99B2" w14:textId="44F56C59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1225</w:t>
            </w:r>
          </w:p>
        </w:tc>
        <w:tc>
          <w:tcPr>
            <w:tcW w:w="1250" w:type="dxa"/>
          </w:tcPr>
          <w:p w14:paraId="41A124CB" w14:textId="1581F6CC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2.6965  </w:t>
            </w:r>
          </w:p>
        </w:tc>
        <w:tc>
          <w:tcPr>
            <w:tcW w:w="1018" w:type="dxa"/>
          </w:tcPr>
          <w:p w14:paraId="3DEE5F22" w14:textId="66569700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0096954</w:t>
            </w:r>
          </w:p>
          <w:p w14:paraId="5E0D657F" w14:textId="164A5D6A" w:rsidR="00E757B5" w:rsidRPr="00676D95" w:rsidRDefault="00E757B5" w:rsidP="00E757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FBAC9A" w14:textId="23C07CEC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0.301673   </w:t>
            </w:r>
          </w:p>
        </w:tc>
        <w:tc>
          <w:tcPr>
            <w:tcW w:w="850" w:type="dxa"/>
          </w:tcPr>
          <w:p w14:paraId="4C196643" w14:textId="0322F9A5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1235</w:t>
            </w:r>
          </w:p>
        </w:tc>
        <w:tc>
          <w:tcPr>
            <w:tcW w:w="1276" w:type="dxa"/>
          </w:tcPr>
          <w:p w14:paraId="0574FBC6" w14:textId="176FD8B6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2.4427    </w:t>
            </w:r>
          </w:p>
        </w:tc>
        <w:tc>
          <w:tcPr>
            <w:tcW w:w="1276" w:type="dxa"/>
          </w:tcPr>
          <w:p w14:paraId="73EB8FD4" w14:textId="591C01FD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   0.018391</w:t>
            </w:r>
          </w:p>
        </w:tc>
      </w:tr>
    </w:tbl>
    <w:p w14:paraId="38BC0087" w14:textId="77777777" w:rsidR="00E0648F" w:rsidRPr="003A0859" w:rsidRDefault="00E0648F" w:rsidP="00E0648F">
      <w:pPr>
        <w:rPr>
          <w:rFonts w:ascii="Arial" w:hAnsi="Arial" w:cs="Arial"/>
          <w:b/>
        </w:rPr>
      </w:pPr>
    </w:p>
    <w:p w14:paraId="1F6D175B" w14:textId="77777777" w:rsidR="00E0648F" w:rsidRDefault="00E0648F" w:rsidP="00E0648F">
      <w:pPr>
        <w:rPr>
          <w:rFonts w:ascii="Arial" w:hAnsi="Arial" w:cs="Arial"/>
        </w:rPr>
      </w:pPr>
    </w:p>
    <w:p w14:paraId="3725CF82" w14:textId="77777777" w:rsidR="00E0648F" w:rsidRDefault="00E0648F" w:rsidP="00E0648F">
      <w:pPr>
        <w:rPr>
          <w:rFonts w:ascii="Arial" w:hAnsi="Arial" w:cs="Arial"/>
        </w:rPr>
      </w:pPr>
    </w:p>
    <w:p w14:paraId="409672B6" w14:textId="77777777" w:rsidR="00E0648F" w:rsidRDefault="00E0648F" w:rsidP="00E0648F">
      <w:pPr>
        <w:rPr>
          <w:rFonts w:ascii="Arial" w:hAnsi="Arial" w:cs="Arial"/>
        </w:rPr>
      </w:pPr>
    </w:p>
    <w:p w14:paraId="66BB8AB4" w14:textId="77777777" w:rsidR="00E0648F" w:rsidRDefault="00E0648F" w:rsidP="00E0648F">
      <w:pPr>
        <w:rPr>
          <w:rFonts w:ascii="Arial" w:hAnsi="Arial" w:cs="Arial"/>
        </w:rPr>
      </w:pPr>
    </w:p>
    <w:p w14:paraId="43C50C62" w14:textId="77777777" w:rsidR="00E0648F" w:rsidRDefault="00E0648F" w:rsidP="00E0648F">
      <w:pPr>
        <w:rPr>
          <w:rFonts w:ascii="Arial" w:hAnsi="Arial" w:cs="Arial"/>
        </w:rPr>
      </w:pPr>
    </w:p>
    <w:p w14:paraId="7978E224" w14:textId="77777777" w:rsidR="00E0648F" w:rsidRDefault="00E0648F" w:rsidP="00E0648F">
      <w:pPr>
        <w:rPr>
          <w:rFonts w:ascii="Arial" w:hAnsi="Arial" w:cs="Arial"/>
        </w:rPr>
      </w:pPr>
    </w:p>
    <w:p w14:paraId="2D88776A" w14:textId="77777777" w:rsidR="00E0648F" w:rsidRDefault="00E0648F" w:rsidP="00E0648F">
      <w:pPr>
        <w:rPr>
          <w:rFonts w:ascii="Arial" w:hAnsi="Arial" w:cs="Arial"/>
        </w:rPr>
      </w:pPr>
    </w:p>
    <w:p w14:paraId="6759EC8E" w14:textId="77777777" w:rsidR="00E0648F" w:rsidRDefault="00E0648F" w:rsidP="00E0648F">
      <w:pPr>
        <w:rPr>
          <w:rFonts w:ascii="Arial" w:hAnsi="Arial" w:cs="Arial"/>
        </w:rPr>
      </w:pPr>
    </w:p>
    <w:p w14:paraId="7FD4F5A0" w14:textId="77777777" w:rsidR="00E0648F" w:rsidRDefault="00E0648F" w:rsidP="00E0648F">
      <w:pPr>
        <w:rPr>
          <w:rFonts w:ascii="Arial" w:hAnsi="Arial" w:cs="Arial"/>
        </w:rPr>
      </w:pPr>
    </w:p>
    <w:p w14:paraId="27DFE680" w14:textId="77777777" w:rsidR="00E0648F" w:rsidRDefault="00E0648F" w:rsidP="00E0648F">
      <w:pPr>
        <w:rPr>
          <w:rFonts w:ascii="Arial" w:hAnsi="Arial" w:cs="Arial"/>
        </w:rPr>
      </w:pPr>
    </w:p>
    <w:p w14:paraId="539A7B37" w14:textId="77777777" w:rsidR="00E0648F" w:rsidRDefault="00E0648F" w:rsidP="00E0648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NOVA Summary</w:t>
      </w:r>
      <w:r w:rsidRPr="001C604C">
        <w:rPr>
          <w:rFonts w:ascii="Arial" w:hAnsi="Arial" w:cs="Arial"/>
          <w:b/>
        </w:rPr>
        <w:t>:</w:t>
      </w:r>
    </w:p>
    <w:p w14:paraId="6875C817" w14:textId="77777777" w:rsidR="00E0648F" w:rsidRPr="001C604C" w:rsidRDefault="00E0648F" w:rsidP="00E0648F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E0648F" w:rsidRPr="00CB2475" w14:paraId="45C41613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98A15C4" w14:textId="77777777" w:rsidR="00E0648F" w:rsidRPr="00432977" w:rsidRDefault="00E0648F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1171B9E7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52F58126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2F686B6B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53EDAED4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6058D561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4AFEC653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B0B410F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9CBAD4B" w14:textId="77777777" w:rsidR="00E0648F" w:rsidRPr="00432977" w:rsidRDefault="00E0648F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E0648F" w:rsidRPr="00CB2475" w14:paraId="593D9805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E8FAC19" w14:textId="77777777" w:rsidR="00E0648F" w:rsidRPr="00432977" w:rsidRDefault="00E0648F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38CA02B7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38D6F2D5" w14:textId="77777777" w:rsidR="00E0648F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292EB2BE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7F8BE2EF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348DE8B4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43252139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02786DC3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61179473" w14:textId="77777777" w:rsidR="00E0648F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60A6EBF9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7EB7AB63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6736DF70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3F26A9DF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494FB637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120E2C88" w14:textId="77777777" w:rsidR="00E0648F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44CF1AFF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584B8E50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659F7F8F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32ED6B64" w14:textId="77777777" w:rsidR="00E0648F" w:rsidRPr="00432977" w:rsidRDefault="00E0648F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E0648F" w:rsidRPr="00CB2475" w14:paraId="775173B6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AFDD69A" w14:textId="77777777" w:rsidR="00E0648F" w:rsidRPr="00324EB9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671EA32A" w14:textId="2846C36A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D667E91" w14:textId="2729071D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5.6016</w:t>
            </w:r>
          </w:p>
        </w:tc>
        <w:tc>
          <w:tcPr>
            <w:tcW w:w="1134" w:type="dxa"/>
          </w:tcPr>
          <w:p w14:paraId="00124145" w14:textId="3709F49E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7.8008</w:t>
            </w:r>
          </w:p>
        </w:tc>
        <w:tc>
          <w:tcPr>
            <w:tcW w:w="851" w:type="dxa"/>
          </w:tcPr>
          <w:p w14:paraId="575E9735" w14:textId="6F8FE008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0.9777</w:t>
            </w:r>
          </w:p>
        </w:tc>
        <w:tc>
          <w:tcPr>
            <w:tcW w:w="850" w:type="dxa"/>
          </w:tcPr>
          <w:p w14:paraId="62DBAD5C" w14:textId="62B904DD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3" w:name="_Hlk80990944"/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.2245E-04</w:t>
            </w:r>
            <w:bookmarkEnd w:id="3"/>
          </w:p>
        </w:tc>
        <w:tc>
          <w:tcPr>
            <w:tcW w:w="709" w:type="dxa"/>
          </w:tcPr>
          <w:p w14:paraId="2096997C" w14:textId="22EBCD0B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C8AF593" w14:textId="5FE85DFC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6.6395</w:t>
            </w:r>
          </w:p>
        </w:tc>
        <w:tc>
          <w:tcPr>
            <w:tcW w:w="1134" w:type="dxa"/>
          </w:tcPr>
          <w:p w14:paraId="09FBE5D7" w14:textId="03365EE5" w:rsidR="00E0648F" w:rsidRPr="00676D95" w:rsidRDefault="00E757B5" w:rsidP="00585070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8.3197   </w:t>
            </w:r>
          </w:p>
        </w:tc>
        <w:tc>
          <w:tcPr>
            <w:tcW w:w="851" w:type="dxa"/>
          </w:tcPr>
          <w:p w14:paraId="1FAD2FFD" w14:textId="519ADE07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2.0835</w:t>
            </w:r>
          </w:p>
        </w:tc>
        <w:tc>
          <w:tcPr>
            <w:tcW w:w="992" w:type="dxa"/>
          </w:tcPr>
          <w:p w14:paraId="5216D04E" w14:textId="76629305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5.8312E-05</w:t>
            </w:r>
          </w:p>
        </w:tc>
        <w:tc>
          <w:tcPr>
            <w:tcW w:w="709" w:type="dxa"/>
          </w:tcPr>
          <w:p w14:paraId="5042208B" w14:textId="22851C1B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</w:tcPr>
          <w:p w14:paraId="13E75708" w14:textId="362B3BED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6.131</w:t>
            </w:r>
          </w:p>
        </w:tc>
        <w:tc>
          <w:tcPr>
            <w:tcW w:w="1134" w:type="dxa"/>
          </w:tcPr>
          <w:p w14:paraId="2D027BEA" w14:textId="16E46B35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8.0655    </w:t>
            </w:r>
          </w:p>
        </w:tc>
        <w:tc>
          <w:tcPr>
            <w:tcW w:w="708" w:type="dxa"/>
          </w:tcPr>
          <w:p w14:paraId="535887B7" w14:textId="12E1A6EF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11.533</w:t>
            </w:r>
          </w:p>
        </w:tc>
        <w:tc>
          <w:tcPr>
            <w:tcW w:w="993" w:type="dxa"/>
          </w:tcPr>
          <w:p w14:paraId="065B4ACE" w14:textId="0374354E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4" w:name="_Hlk80991054"/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8.4114E-05</w:t>
            </w:r>
            <w:bookmarkEnd w:id="4"/>
          </w:p>
        </w:tc>
      </w:tr>
      <w:tr w:rsidR="00E0648F" w:rsidRPr="00CB2475" w14:paraId="304369CD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AD0F3C6" w14:textId="77777777" w:rsidR="00E0648F" w:rsidRPr="00324EB9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0D24A0B7" w14:textId="0F217B3D" w:rsidR="00E0648F" w:rsidRPr="00676D95" w:rsidRDefault="00D722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51363F48" w14:textId="6822F628" w:rsidR="00E0648F" w:rsidRPr="00676D95" w:rsidRDefault="00D722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33.3984</w:t>
            </w:r>
          </w:p>
        </w:tc>
        <w:tc>
          <w:tcPr>
            <w:tcW w:w="1134" w:type="dxa"/>
          </w:tcPr>
          <w:p w14:paraId="29268CD7" w14:textId="070F1716" w:rsidR="00E0648F" w:rsidRPr="00676D95" w:rsidRDefault="00D722C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7106</w:t>
            </w:r>
          </w:p>
        </w:tc>
        <w:tc>
          <w:tcPr>
            <w:tcW w:w="851" w:type="dxa"/>
          </w:tcPr>
          <w:p w14:paraId="46F5EC39" w14:textId="77777777" w:rsidR="00E0648F" w:rsidRPr="00676D95" w:rsidRDefault="00E0648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74118F" w14:textId="77777777" w:rsidR="00E0648F" w:rsidRPr="00676D95" w:rsidRDefault="00E0648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D28665" w14:textId="07A8DF5F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057ABCAB" w14:textId="1D23E3A2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32.3605</w:t>
            </w:r>
          </w:p>
        </w:tc>
        <w:tc>
          <w:tcPr>
            <w:tcW w:w="1134" w:type="dxa"/>
          </w:tcPr>
          <w:p w14:paraId="50A495DB" w14:textId="1DB6B1F3" w:rsidR="00E0648F" w:rsidRPr="00676D95" w:rsidRDefault="00E757B5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6885</w:t>
            </w:r>
          </w:p>
        </w:tc>
        <w:tc>
          <w:tcPr>
            <w:tcW w:w="851" w:type="dxa"/>
          </w:tcPr>
          <w:p w14:paraId="5515D311" w14:textId="77777777" w:rsidR="00E0648F" w:rsidRPr="00676D95" w:rsidRDefault="00E0648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4F0B37" w14:textId="77777777" w:rsidR="00E0648F" w:rsidRPr="00676D95" w:rsidRDefault="00E0648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6E273B" w14:textId="33BB5E67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1134" w:type="dxa"/>
            <w:gridSpan w:val="2"/>
          </w:tcPr>
          <w:p w14:paraId="6CE3CBA3" w14:textId="7A3CA4C0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 xml:space="preserve">  32.869</w:t>
            </w:r>
          </w:p>
        </w:tc>
        <w:tc>
          <w:tcPr>
            <w:tcW w:w="1134" w:type="dxa"/>
          </w:tcPr>
          <w:p w14:paraId="7A0817CF" w14:textId="09300F35" w:rsidR="00E0648F" w:rsidRPr="00676D95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0.6993</w:t>
            </w:r>
          </w:p>
        </w:tc>
        <w:tc>
          <w:tcPr>
            <w:tcW w:w="708" w:type="dxa"/>
          </w:tcPr>
          <w:p w14:paraId="23865A1C" w14:textId="77777777" w:rsidR="00E0648F" w:rsidRPr="00676D95" w:rsidRDefault="00E0648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3BAC06" w14:textId="77777777" w:rsidR="00E0648F" w:rsidRPr="00676D95" w:rsidRDefault="00E0648F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E0648F" w:rsidRPr="00CB2475" w14:paraId="1B7C45AA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53EAE9F" w14:textId="77777777" w:rsidR="00E0648F" w:rsidRPr="00324EB9" w:rsidRDefault="00E0648F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70BDD8BC" w14:textId="0C847EFF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3E308F5F" w14:textId="2A7C5E29" w:rsidR="00E0648F" w:rsidRPr="00676D95" w:rsidRDefault="00D722C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67F8F8B7" w14:textId="77777777" w:rsidR="00E0648F" w:rsidRPr="00676D95" w:rsidRDefault="00E0648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6A7014" w14:textId="77777777" w:rsidR="00E0648F" w:rsidRPr="00676D95" w:rsidRDefault="00E0648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5A82CF" w14:textId="77777777" w:rsidR="00E0648F" w:rsidRPr="00676D95" w:rsidRDefault="00E0648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592D57" w14:textId="03D52F6A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3E2D6368" w14:textId="734EB5A6" w:rsidR="00E0648F" w:rsidRPr="00676D95" w:rsidRDefault="00E757B5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6E4B6FE9" w14:textId="77777777" w:rsidR="00E0648F" w:rsidRPr="00676D95" w:rsidRDefault="00E0648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112365" w14:textId="77777777" w:rsidR="00E0648F" w:rsidRPr="00676D95" w:rsidRDefault="00E0648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87CD4F" w14:textId="77777777" w:rsidR="00E0648F" w:rsidRPr="00676D95" w:rsidRDefault="00E0648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DC0D98" w14:textId="3C3D2292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  <w:gridSpan w:val="2"/>
          </w:tcPr>
          <w:p w14:paraId="2002350C" w14:textId="67B4D13D" w:rsidR="00E0648F" w:rsidRPr="00676D95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676D95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0FB9C303" w14:textId="77777777" w:rsidR="00E0648F" w:rsidRPr="00676D95" w:rsidRDefault="00E0648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47AFFA9" w14:textId="77777777" w:rsidR="00E0648F" w:rsidRPr="00676D95" w:rsidRDefault="00E0648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AEF1BA" w14:textId="77777777" w:rsidR="00E0648F" w:rsidRPr="00676D95" w:rsidRDefault="00E0648F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09893D1D" w14:textId="77777777" w:rsidR="00E0648F" w:rsidRDefault="00E0648F" w:rsidP="00E0648F">
      <w:pPr>
        <w:rPr>
          <w:rFonts w:ascii="Arial" w:hAnsi="Arial" w:cs="Arial"/>
          <w:b/>
        </w:rPr>
      </w:pPr>
    </w:p>
    <w:p w14:paraId="70FA3768" w14:textId="77777777" w:rsidR="00E0648F" w:rsidRDefault="00E0648F" w:rsidP="00E0648F">
      <w:pPr>
        <w:rPr>
          <w:rFonts w:ascii="Arial" w:hAnsi="Arial" w:cs="Arial"/>
          <w:b/>
        </w:rPr>
      </w:pPr>
    </w:p>
    <w:p w14:paraId="5AA28A69" w14:textId="519087CD" w:rsidR="00B76D25" w:rsidRDefault="00B76D25" w:rsidP="00652FDE">
      <w:pPr>
        <w:jc w:val="both"/>
        <w:rPr>
          <w:rFonts w:ascii="Arial" w:hAnsi="Arial" w:cs="Arial"/>
          <w:b/>
        </w:rPr>
      </w:pPr>
    </w:p>
    <w:p w14:paraId="30B6AE19" w14:textId="6B41BAC3" w:rsidR="00CA0651" w:rsidRDefault="00CA0651" w:rsidP="00652FDE">
      <w:pPr>
        <w:jc w:val="both"/>
        <w:rPr>
          <w:rFonts w:ascii="Arial" w:hAnsi="Arial" w:cs="Arial"/>
          <w:b/>
        </w:rPr>
      </w:pPr>
    </w:p>
    <w:p w14:paraId="53A6C832" w14:textId="405AFBA8" w:rsidR="00CA0651" w:rsidRDefault="00CA0651" w:rsidP="00652FDE">
      <w:pPr>
        <w:jc w:val="both"/>
        <w:rPr>
          <w:rFonts w:ascii="Arial" w:hAnsi="Arial" w:cs="Arial"/>
          <w:b/>
        </w:rPr>
      </w:pPr>
    </w:p>
    <w:p w14:paraId="7D753F88" w14:textId="16134D01" w:rsidR="00CA0651" w:rsidRDefault="00CA0651" w:rsidP="00652FDE">
      <w:pPr>
        <w:jc w:val="both"/>
        <w:rPr>
          <w:rFonts w:ascii="Arial" w:hAnsi="Arial" w:cs="Arial"/>
          <w:b/>
        </w:rPr>
      </w:pPr>
    </w:p>
    <w:p w14:paraId="7D7DD7EE" w14:textId="5FD1CAFB" w:rsidR="00CA0651" w:rsidRDefault="00CA0651" w:rsidP="00652FDE">
      <w:pPr>
        <w:jc w:val="both"/>
        <w:rPr>
          <w:rFonts w:ascii="Arial" w:hAnsi="Arial" w:cs="Arial"/>
          <w:b/>
        </w:rPr>
      </w:pPr>
    </w:p>
    <w:p w14:paraId="0E64F367" w14:textId="51DA5F54" w:rsidR="00CA0651" w:rsidRDefault="00CA0651" w:rsidP="00652FDE">
      <w:pPr>
        <w:jc w:val="both"/>
        <w:rPr>
          <w:rFonts w:ascii="Arial" w:hAnsi="Arial" w:cs="Arial"/>
          <w:b/>
        </w:rPr>
      </w:pPr>
    </w:p>
    <w:p w14:paraId="4187FA19" w14:textId="77777777" w:rsidR="00CA0651" w:rsidRDefault="00CA0651" w:rsidP="00652FDE">
      <w:pPr>
        <w:jc w:val="both"/>
        <w:rPr>
          <w:rFonts w:ascii="Arial" w:hAnsi="Arial" w:cs="Arial"/>
          <w:b/>
        </w:rPr>
      </w:pPr>
    </w:p>
    <w:p w14:paraId="536F41FE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30A029D4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38811DB8" w14:textId="7D4A7303" w:rsidR="002C0D93" w:rsidRPr="003F5752" w:rsidRDefault="002C0D93" w:rsidP="002C0D93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1</w:t>
      </w:r>
      <w:r w:rsidR="00374BA5">
        <w:rPr>
          <w:rFonts w:ascii="Arial" w:hAnsi="Arial" w:cs="Arial"/>
          <w:b/>
        </w:rPr>
        <w:t>1</w:t>
      </w:r>
      <w:r w:rsidRPr="00652FDE">
        <w:rPr>
          <w:rFonts w:ascii="Arial" w:hAnsi="Arial" w:cs="Arial"/>
          <w:b/>
        </w:rPr>
        <w:t xml:space="preserve">: Prediction of </w:t>
      </w:r>
      <w:r w:rsidRPr="003F5752">
        <w:rPr>
          <w:rFonts w:ascii="Arial" w:hAnsi="Arial" w:cs="Arial"/>
          <w:b/>
          <w:color w:val="0070C0"/>
        </w:rPr>
        <w:t>number of venlafaxine prescriptions based on the number of citalopram</w:t>
      </w:r>
      <w:r w:rsidR="00C709B6" w:rsidRPr="003F5752">
        <w:rPr>
          <w:rFonts w:ascii="Arial" w:hAnsi="Arial" w:cs="Arial"/>
          <w:b/>
          <w:color w:val="0070C0"/>
        </w:rPr>
        <w:t xml:space="preserve"> and previous venlafaxine</w:t>
      </w:r>
      <w:r w:rsidRPr="003F5752">
        <w:rPr>
          <w:rFonts w:ascii="Arial" w:hAnsi="Arial" w:cs="Arial"/>
          <w:b/>
          <w:color w:val="0070C0"/>
        </w:rPr>
        <w:t xml:space="preserve"> prescriptions.</w:t>
      </w:r>
    </w:p>
    <w:p w14:paraId="4C5DF3CF" w14:textId="77777777" w:rsidR="002C0D93" w:rsidRPr="00F30C03" w:rsidRDefault="002C0D93" w:rsidP="002C0D93">
      <w:pPr>
        <w:pStyle w:val="ListParagraph"/>
        <w:ind w:left="1080"/>
        <w:rPr>
          <w:rFonts w:ascii="Arial" w:hAnsi="Arial" w:cs="Arial"/>
          <w:b/>
        </w:rPr>
      </w:pPr>
    </w:p>
    <w:p w14:paraId="4B5F2F7B" w14:textId="77777777" w:rsidR="002C0D93" w:rsidRDefault="002C0D93" w:rsidP="002C0D93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1DAD4F03" w14:textId="77777777" w:rsidR="002C0D93" w:rsidRPr="004D7D36" w:rsidRDefault="002C0D93" w:rsidP="002C0D93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2C0D93" w14:paraId="0A2D3B3E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CBCEAF4" w14:textId="77777777" w:rsidR="002C0D93" w:rsidRPr="00432977" w:rsidRDefault="002C0D93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168E4359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6ABA635A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0B82727A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66E72B0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76327E89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2C0D93" w14:paraId="19918149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467B8A" w14:textId="77777777" w:rsidR="002C0D93" w:rsidRPr="00432977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1EFE1196" w14:textId="35243FF5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3F560AA" w14:textId="6F3E8740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0.0 + (0.9196*Q23_30_Venlafaxine_num) + (0.1043*Q30_4_Citalopram_num)</w:t>
            </w:r>
          </w:p>
        </w:tc>
        <w:tc>
          <w:tcPr>
            <w:tcW w:w="4178" w:type="dxa"/>
          </w:tcPr>
          <w:p w14:paraId="478A23F0" w14:textId="1E0FA7A5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C0D93" w14:paraId="6732C33B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1991DA" w14:textId="77777777" w:rsidR="002C0D93" w:rsidRPr="00432977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35FD4B36" w14:textId="77777777" w:rsidR="002C0D93" w:rsidRPr="00432977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513B2990" w14:textId="4AB67112" w:rsidR="002C0D93" w:rsidRPr="003F5752" w:rsidRDefault="00C709B6" w:rsidP="00585070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5B65612" w14:textId="3032BE95" w:rsidR="002C0D93" w:rsidRPr="003F5752" w:rsidRDefault="00C709B6" w:rsidP="00585070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9263</w:t>
            </w:r>
          </w:p>
        </w:tc>
        <w:tc>
          <w:tcPr>
            <w:tcW w:w="4178" w:type="dxa"/>
          </w:tcPr>
          <w:p w14:paraId="1F10EBCC" w14:textId="599F3902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C0D93" w14:paraId="1393FA12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788B46" w14:textId="77777777" w:rsidR="002C0D93" w:rsidRPr="00432977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2883B1EE" w14:textId="77777777" w:rsidR="002C0D93" w:rsidRPr="00432977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5F4DC576" w14:textId="541C9BED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59D1D14" w14:textId="780C8D0D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9232</w:t>
            </w:r>
          </w:p>
        </w:tc>
        <w:tc>
          <w:tcPr>
            <w:tcW w:w="4178" w:type="dxa"/>
          </w:tcPr>
          <w:p w14:paraId="3771609B" w14:textId="4C5AFA49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C0D93" w14:paraId="140389CC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ED3D43" w14:textId="77777777" w:rsidR="002C0D93" w:rsidRPr="00432977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5E53FA12" w14:textId="6896AB83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6AD705C" w14:textId="705E4F47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2687</w:t>
            </w:r>
          </w:p>
        </w:tc>
        <w:tc>
          <w:tcPr>
            <w:tcW w:w="4178" w:type="dxa"/>
          </w:tcPr>
          <w:p w14:paraId="56BC61DF" w14:textId="5940A653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C0D93" w14:paraId="0E80B7A7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CA0C28" w14:textId="77777777" w:rsidR="002C0D93" w:rsidRPr="00432977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70414B72" w14:textId="773EA750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3F84A5B" w14:textId="2F2556EA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  <w:tc>
          <w:tcPr>
            <w:tcW w:w="4178" w:type="dxa"/>
          </w:tcPr>
          <w:p w14:paraId="374934F0" w14:textId="203995E5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C0D93" w14:paraId="0731D637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B123AAF" w14:textId="77777777" w:rsidR="002C0D93" w:rsidRPr="00432977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0562548C" w14:textId="39A5A964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85233D6" w14:textId="3C727263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2771</w:t>
            </w:r>
          </w:p>
        </w:tc>
        <w:tc>
          <w:tcPr>
            <w:tcW w:w="4178" w:type="dxa"/>
          </w:tcPr>
          <w:p w14:paraId="749B5C53" w14:textId="5C384091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C0D93" w14:paraId="5B11324A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DF3AB6A" w14:textId="77777777" w:rsidR="002C0D93" w:rsidRPr="00432977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2803B429" w14:textId="23602896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1235AA4" w14:textId="69F3FAD5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  50</w:t>
            </w:r>
          </w:p>
        </w:tc>
        <w:tc>
          <w:tcPr>
            <w:tcW w:w="4178" w:type="dxa"/>
          </w:tcPr>
          <w:p w14:paraId="345925F0" w14:textId="7511D45D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3DC33360" w14:textId="77777777" w:rsidR="002C0D93" w:rsidRDefault="002C0D93" w:rsidP="002C0D93">
      <w:pPr>
        <w:rPr>
          <w:rFonts w:ascii="Arial" w:hAnsi="Arial" w:cs="Arial"/>
        </w:rPr>
      </w:pPr>
    </w:p>
    <w:p w14:paraId="0496B256" w14:textId="77777777" w:rsidR="002C0D93" w:rsidRDefault="002C0D93" w:rsidP="002C0D93">
      <w:pPr>
        <w:rPr>
          <w:rFonts w:ascii="Arial" w:hAnsi="Arial" w:cs="Arial"/>
        </w:rPr>
      </w:pPr>
    </w:p>
    <w:p w14:paraId="24443328" w14:textId="77777777" w:rsidR="002C0D93" w:rsidRDefault="002C0D93" w:rsidP="002C0D93">
      <w:pPr>
        <w:rPr>
          <w:rFonts w:ascii="Arial" w:hAnsi="Arial" w:cs="Arial"/>
        </w:rPr>
      </w:pPr>
    </w:p>
    <w:p w14:paraId="676B5BEC" w14:textId="77777777" w:rsidR="002C0D93" w:rsidRDefault="002C0D93" w:rsidP="002C0D93">
      <w:pPr>
        <w:rPr>
          <w:rFonts w:ascii="Arial" w:hAnsi="Arial" w:cs="Arial"/>
        </w:rPr>
      </w:pPr>
    </w:p>
    <w:p w14:paraId="1CB25723" w14:textId="77777777" w:rsidR="002C0D93" w:rsidRDefault="002C0D93" w:rsidP="002C0D93">
      <w:pPr>
        <w:rPr>
          <w:rFonts w:ascii="Arial" w:hAnsi="Arial" w:cs="Arial"/>
        </w:rPr>
      </w:pPr>
    </w:p>
    <w:p w14:paraId="00C58A7F" w14:textId="77777777" w:rsidR="002C0D93" w:rsidRDefault="002C0D93" w:rsidP="002C0D93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355EE721" w14:textId="77777777" w:rsidR="002C0D93" w:rsidRPr="001C604C" w:rsidRDefault="002C0D93" w:rsidP="002C0D93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966"/>
        <w:gridCol w:w="1301"/>
        <w:gridCol w:w="851"/>
        <w:gridCol w:w="1250"/>
        <w:gridCol w:w="1018"/>
        <w:gridCol w:w="1276"/>
        <w:gridCol w:w="850"/>
        <w:gridCol w:w="1276"/>
        <w:gridCol w:w="1276"/>
      </w:tblGrid>
      <w:tr w:rsidR="002C0D93" w:rsidRPr="00CB2475" w14:paraId="00567C25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4D5B149" w14:textId="77777777" w:rsidR="002C0D93" w:rsidRDefault="002C0D93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64FF09C2" w14:textId="77777777" w:rsidR="002C0D93" w:rsidRPr="00432977" w:rsidRDefault="002C0D93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368" w:type="dxa"/>
            <w:gridSpan w:val="4"/>
          </w:tcPr>
          <w:p w14:paraId="27263D91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420" w:type="dxa"/>
            <w:gridSpan w:val="4"/>
          </w:tcPr>
          <w:p w14:paraId="0114BCFF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13A32389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496E847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5C59E942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2C0D93" w:rsidRPr="00CB2475" w14:paraId="34EE4425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E551E4" w14:textId="77777777" w:rsidR="002C0D93" w:rsidRPr="00432977" w:rsidRDefault="002C0D93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48833F04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6E156495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45C09C45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966" w:type="dxa"/>
          </w:tcPr>
          <w:p w14:paraId="0937CB87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301" w:type="dxa"/>
          </w:tcPr>
          <w:p w14:paraId="3C879FF5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3A105066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50" w:type="dxa"/>
          </w:tcPr>
          <w:p w14:paraId="1EE91D18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018" w:type="dxa"/>
          </w:tcPr>
          <w:p w14:paraId="700DD27F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5D51357D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0F7DF739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6E81EE04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09950505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2C0D93" w:rsidRPr="00CB2475" w14:paraId="438FC5DE" w14:textId="77777777" w:rsidTr="005850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B9032D" w14:textId="77777777" w:rsidR="002C0D93" w:rsidRPr="00324EB9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5BBBB6FA" w14:textId="3B01D25E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B6788A9" w14:textId="480CDDE2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DF28E30" w14:textId="5FC0E1C5" w:rsidR="002C0D93" w:rsidRPr="003F5752" w:rsidRDefault="00C709B6" w:rsidP="00585070">
            <w:pPr>
              <w:tabs>
                <w:tab w:val="left" w:pos="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3D45BCA0" w14:textId="05A23BBB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37622343" w14:textId="78B4AE9D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3.91309e-10</w:t>
            </w:r>
          </w:p>
        </w:tc>
        <w:tc>
          <w:tcPr>
            <w:tcW w:w="851" w:type="dxa"/>
          </w:tcPr>
          <w:p w14:paraId="4AEF92B6" w14:textId="67D3F370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392</w:t>
            </w:r>
          </w:p>
        </w:tc>
        <w:tc>
          <w:tcPr>
            <w:tcW w:w="1250" w:type="dxa"/>
          </w:tcPr>
          <w:p w14:paraId="63DC33FF" w14:textId="65C361E9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9.98238e-09</w:t>
            </w:r>
          </w:p>
        </w:tc>
        <w:tc>
          <w:tcPr>
            <w:tcW w:w="1018" w:type="dxa"/>
          </w:tcPr>
          <w:p w14:paraId="11C39C59" w14:textId="290FA15D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   1</w:t>
            </w:r>
          </w:p>
        </w:tc>
        <w:tc>
          <w:tcPr>
            <w:tcW w:w="1276" w:type="dxa"/>
          </w:tcPr>
          <w:p w14:paraId="1851CC97" w14:textId="08557878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522708F" w14:textId="51FB401A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544DE29" w14:textId="2ED6FB3D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E0BBE49" w14:textId="08712C2E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C0D93" w:rsidRPr="00CB2475" w14:paraId="097F73E4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A6BD32" w14:textId="1961D529" w:rsidR="002C0D93" w:rsidRPr="00324EB9" w:rsidRDefault="00C709B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C709B6">
              <w:rPr>
                <w:rFonts w:ascii="Arial" w:hAnsi="Arial" w:cs="Arial"/>
                <w:sz w:val="20"/>
                <w:szCs w:val="20"/>
              </w:rPr>
              <w:t>Q23_30_Venlafaxine_num</w:t>
            </w:r>
          </w:p>
        </w:tc>
        <w:tc>
          <w:tcPr>
            <w:tcW w:w="1275" w:type="dxa"/>
          </w:tcPr>
          <w:p w14:paraId="00B5286B" w14:textId="4FF02BC0" w:rsidR="002C0D93" w:rsidRPr="003F5752" w:rsidRDefault="00C709B6" w:rsidP="00585070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0DC5116" w14:textId="39A688D4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F1F8605" w14:textId="44DBFE63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576548A1" w14:textId="46BAFFD8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63A02805" w14:textId="3D2BF1FE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919614</w:t>
            </w:r>
          </w:p>
        </w:tc>
        <w:tc>
          <w:tcPr>
            <w:tcW w:w="851" w:type="dxa"/>
          </w:tcPr>
          <w:p w14:paraId="122C385D" w14:textId="12FAAA28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425</w:t>
            </w:r>
          </w:p>
        </w:tc>
        <w:tc>
          <w:tcPr>
            <w:tcW w:w="1250" w:type="dxa"/>
          </w:tcPr>
          <w:p w14:paraId="457AF484" w14:textId="7DCBF4CC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21.638</w:t>
            </w:r>
          </w:p>
        </w:tc>
        <w:tc>
          <w:tcPr>
            <w:tcW w:w="1018" w:type="dxa"/>
          </w:tcPr>
          <w:p w14:paraId="190356A7" w14:textId="3099C619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.4288e-26</w:t>
            </w:r>
          </w:p>
        </w:tc>
        <w:tc>
          <w:tcPr>
            <w:tcW w:w="1276" w:type="dxa"/>
          </w:tcPr>
          <w:p w14:paraId="30201152" w14:textId="78B88C17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94549A9" w14:textId="5AE35513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227AE30" w14:textId="5E43AA85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7524074" w14:textId="64F18A61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C0D93" w:rsidRPr="00CB2475" w14:paraId="1A69F2DC" w14:textId="77777777" w:rsidTr="00585070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98DABD2" w14:textId="0F10817B" w:rsidR="002C0D93" w:rsidRDefault="00C709B6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C709B6">
              <w:rPr>
                <w:rFonts w:ascii="Arial" w:hAnsi="Arial" w:cs="Arial"/>
                <w:sz w:val="20"/>
                <w:szCs w:val="20"/>
              </w:rPr>
              <w:t xml:space="preserve">Q30_4_Citalopram_num    </w:t>
            </w:r>
          </w:p>
        </w:tc>
        <w:tc>
          <w:tcPr>
            <w:tcW w:w="1275" w:type="dxa"/>
          </w:tcPr>
          <w:p w14:paraId="4B0587C2" w14:textId="09A60EF8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35E9AE" w14:textId="4298F3CB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55287A2" w14:textId="6A7FD22D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2A2A405F" w14:textId="44AEFE10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052BB1AC" w14:textId="5693BA83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104272</w:t>
            </w:r>
          </w:p>
        </w:tc>
        <w:tc>
          <w:tcPr>
            <w:tcW w:w="851" w:type="dxa"/>
          </w:tcPr>
          <w:p w14:paraId="784BD605" w14:textId="1F2804FE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425</w:t>
            </w:r>
          </w:p>
        </w:tc>
        <w:tc>
          <w:tcPr>
            <w:tcW w:w="1250" w:type="dxa"/>
          </w:tcPr>
          <w:p w14:paraId="105E630C" w14:textId="3B73FEC7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2.45346</w:t>
            </w:r>
          </w:p>
        </w:tc>
        <w:tc>
          <w:tcPr>
            <w:tcW w:w="1018" w:type="dxa"/>
          </w:tcPr>
          <w:p w14:paraId="7EC82707" w14:textId="76D1EB36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17912</w:t>
            </w:r>
          </w:p>
        </w:tc>
        <w:tc>
          <w:tcPr>
            <w:tcW w:w="1276" w:type="dxa"/>
          </w:tcPr>
          <w:p w14:paraId="5F8E3A97" w14:textId="215691D1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E6AA737" w14:textId="1124CBF5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C9DEC8F" w14:textId="4BB11EFD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188DBEE" w14:textId="64FEB776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6D969AA4" w14:textId="77777777" w:rsidR="002C0D93" w:rsidRPr="003A0859" w:rsidRDefault="002C0D93" w:rsidP="002C0D93">
      <w:pPr>
        <w:rPr>
          <w:rFonts w:ascii="Arial" w:hAnsi="Arial" w:cs="Arial"/>
          <w:b/>
        </w:rPr>
      </w:pPr>
    </w:p>
    <w:p w14:paraId="45B772AC" w14:textId="77777777" w:rsidR="002C0D93" w:rsidRDefault="002C0D93" w:rsidP="002C0D93">
      <w:pPr>
        <w:rPr>
          <w:rFonts w:ascii="Arial" w:hAnsi="Arial" w:cs="Arial"/>
        </w:rPr>
      </w:pPr>
    </w:p>
    <w:p w14:paraId="29B71C4F" w14:textId="77777777" w:rsidR="002C0D93" w:rsidRDefault="002C0D93" w:rsidP="002C0D93">
      <w:pPr>
        <w:rPr>
          <w:rFonts w:ascii="Arial" w:hAnsi="Arial" w:cs="Arial"/>
        </w:rPr>
      </w:pPr>
    </w:p>
    <w:p w14:paraId="70C5C4C9" w14:textId="77777777" w:rsidR="002C0D93" w:rsidRDefault="002C0D93" w:rsidP="002C0D93">
      <w:pPr>
        <w:rPr>
          <w:rFonts w:ascii="Arial" w:hAnsi="Arial" w:cs="Arial"/>
        </w:rPr>
      </w:pPr>
    </w:p>
    <w:p w14:paraId="6E1B34CC" w14:textId="77777777" w:rsidR="002C0D93" w:rsidRDefault="002C0D93" w:rsidP="002C0D93">
      <w:pPr>
        <w:rPr>
          <w:rFonts w:ascii="Arial" w:hAnsi="Arial" w:cs="Arial"/>
        </w:rPr>
      </w:pPr>
    </w:p>
    <w:p w14:paraId="24C577F6" w14:textId="77777777" w:rsidR="002C0D93" w:rsidRDefault="002C0D93" w:rsidP="002C0D93">
      <w:pPr>
        <w:rPr>
          <w:rFonts w:ascii="Arial" w:hAnsi="Arial" w:cs="Arial"/>
        </w:rPr>
      </w:pPr>
    </w:p>
    <w:p w14:paraId="4697E9F7" w14:textId="77777777" w:rsidR="002C0D93" w:rsidRDefault="002C0D93" w:rsidP="002C0D93">
      <w:pPr>
        <w:rPr>
          <w:rFonts w:ascii="Arial" w:hAnsi="Arial" w:cs="Arial"/>
        </w:rPr>
      </w:pPr>
    </w:p>
    <w:p w14:paraId="4CF77B27" w14:textId="77777777" w:rsidR="002C0D93" w:rsidRDefault="002C0D93" w:rsidP="002C0D93">
      <w:pPr>
        <w:rPr>
          <w:rFonts w:ascii="Arial" w:hAnsi="Arial" w:cs="Arial"/>
        </w:rPr>
      </w:pPr>
    </w:p>
    <w:p w14:paraId="4D3C5984" w14:textId="77777777" w:rsidR="002C0D93" w:rsidRDefault="002C0D93" w:rsidP="002C0D93">
      <w:pPr>
        <w:rPr>
          <w:rFonts w:ascii="Arial" w:hAnsi="Arial" w:cs="Arial"/>
        </w:rPr>
      </w:pPr>
    </w:p>
    <w:p w14:paraId="1F42E855" w14:textId="77777777" w:rsidR="002C0D93" w:rsidRDefault="002C0D93" w:rsidP="002C0D93">
      <w:pPr>
        <w:rPr>
          <w:rFonts w:ascii="Arial" w:hAnsi="Arial" w:cs="Arial"/>
        </w:rPr>
      </w:pPr>
    </w:p>
    <w:p w14:paraId="64D7D460" w14:textId="77777777" w:rsidR="002C0D93" w:rsidRDefault="002C0D93" w:rsidP="002C0D93">
      <w:pPr>
        <w:rPr>
          <w:rFonts w:ascii="Arial" w:hAnsi="Arial" w:cs="Arial"/>
        </w:rPr>
      </w:pPr>
    </w:p>
    <w:p w14:paraId="46FB5C5D" w14:textId="77777777" w:rsidR="002C0D93" w:rsidRDefault="002C0D93" w:rsidP="002C0D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34132E6F" w14:textId="77777777" w:rsidR="002C0D93" w:rsidRPr="001C604C" w:rsidRDefault="002C0D93" w:rsidP="002C0D93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2C0D93" w:rsidRPr="00CB2475" w14:paraId="7829C8DE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EE91936" w14:textId="77777777" w:rsidR="002C0D93" w:rsidRPr="00432977" w:rsidRDefault="002C0D93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2F7911FF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52B43442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6645B2E6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1AED031D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119D360C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572F1AE9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45285175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6C9D62A" w14:textId="77777777" w:rsidR="002C0D93" w:rsidRPr="00432977" w:rsidRDefault="002C0D93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2C0D93" w:rsidRPr="00CB2475" w14:paraId="1E7281BA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60BF504" w14:textId="77777777" w:rsidR="002C0D93" w:rsidRPr="00432977" w:rsidRDefault="002C0D93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43C38AC5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3FAF8C32" w14:textId="77777777" w:rsidR="002C0D93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4CA231D4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055E7FCA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15591FD5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1726F1BE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4C14C4D0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53CF41A5" w14:textId="77777777" w:rsidR="002C0D93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11627DD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5A0429B7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6CC148EA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4E172760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694E7D24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0323C42B" w14:textId="77777777" w:rsidR="002C0D93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0E29634A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64D2D42A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07224EA4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4A2F94F6" w14:textId="77777777" w:rsidR="002C0D93" w:rsidRPr="00432977" w:rsidRDefault="002C0D93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2C0D93" w:rsidRPr="00CB2475" w14:paraId="2E9BA608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9E786AD" w14:textId="77777777" w:rsidR="002C0D93" w:rsidRPr="00324EB9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322666FA" w14:textId="1378BCE6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6494D48" w14:textId="19F371A3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5266912" w14:textId="2B5B48E4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D99ADEE" w14:textId="68082206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BB26DDC" w14:textId="1B0E4029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72D6810" w14:textId="6E396429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3FE112B" w14:textId="67A24BFE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5.3904</w:t>
            </w:r>
          </w:p>
        </w:tc>
        <w:tc>
          <w:tcPr>
            <w:tcW w:w="1134" w:type="dxa"/>
          </w:tcPr>
          <w:p w14:paraId="34E572EB" w14:textId="07D14931" w:rsidR="002C0D93" w:rsidRPr="003F5752" w:rsidRDefault="00C709B6" w:rsidP="00585070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22.6952  </w:t>
            </w:r>
          </w:p>
        </w:tc>
        <w:tc>
          <w:tcPr>
            <w:tcW w:w="851" w:type="dxa"/>
          </w:tcPr>
          <w:p w14:paraId="6176621C" w14:textId="02B8043E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295.5115</w:t>
            </w:r>
          </w:p>
        </w:tc>
        <w:tc>
          <w:tcPr>
            <w:tcW w:w="992" w:type="dxa"/>
          </w:tcPr>
          <w:p w14:paraId="159EA39E" w14:textId="3C607F12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5" w:name="_Hlk80990974"/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2.4024E-27</w:t>
            </w:r>
            <w:bookmarkEnd w:id="5"/>
          </w:p>
        </w:tc>
        <w:tc>
          <w:tcPr>
            <w:tcW w:w="709" w:type="dxa"/>
          </w:tcPr>
          <w:p w14:paraId="01F796E7" w14:textId="1AD104C2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1264DFBB" w14:textId="5FB0469D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2E7CB2C" w14:textId="0891E176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16A3757" w14:textId="5F8318F9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2D9F512" w14:textId="4361EFA2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2C0D93" w:rsidRPr="00CB2475" w14:paraId="47346455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43D495D" w14:textId="77777777" w:rsidR="002C0D93" w:rsidRPr="00324EB9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5E344110" w14:textId="0CC021AA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5B0D935" w14:textId="41D83626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C898A4A" w14:textId="1EA21CE9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38B1007" w14:textId="77777777" w:rsidR="002C0D93" w:rsidRPr="003F5752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F2998A" w14:textId="77777777" w:rsidR="002C0D93" w:rsidRPr="003F5752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F8F110" w14:textId="4BE2A2CC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3244D9EA" w14:textId="6B974F1E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3.60959</w:t>
            </w:r>
          </w:p>
        </w:tc>
        <w:tc>
          <w:tcPr>
            <w:tcW w:w="1134" w:type="dxa"/>
          </w:tcPr>
          <w:p w14:paraId="1668BD74" w14:textId="07B78273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768</w:t>
            </w:r>
          </w:p>
        </w:tc>
        <w:tc>
          <w:tcPr>
            <w:tcW w:w="851" w:type="dxa"/>
          </w:tcPr>
          <w:p w14:paraId="4B38BDA4" w14:textId="77777777" w:rsidR="002C0D93" w:rsidRPr="003F5752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D026C0" w14:textId="77777777" w:rsidR="002C0D93" w:rsidRPr="003F5752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6B7C59" w14:textId="1F32F843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7C8E520C" w14:textId="016AF716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AEE8FF7" w14:textId="7F95CB2C" w:rsidR="002C0D93" w:rsidRPr="003F5752" w:rsidRDefault="00C709B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D15EF71" w14:textId="77777777" w:rsidR="002C0D93" w:rsidRPr="003F5752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8F8D81" w14:textId="77777777" w:rsidR="002C0D93" w:rsidRPr="003F5752" w:rsidRDefault="002C0D93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2C0D93" w:rsidRPr="00CB2475" w14:paraId="128D1025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FF9DBE2" w14:textId="77777777" w:rsidR="002C0D93" w:rsidRPr="00324EB9" w:rsidRDefault="002C0D93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6F75401F" w14:textId="4C3BC699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29C8FF" w14:textId="2C3EBF03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E10891F" w14:textId="77777777" w:rsidR="002C0D93" w:rsidRPr="003F5752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6943BA" w14:textId="77777777" w:rsidR="002C0D93" w:rsidRPr="003F5752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581A26" w14:textId="77777777" w:rsidR="002C0D93" w:rsidRPr="003F5752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F00D01" w14:textId="31BA5D90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3A2FBA1A" w14:textId="6D774401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  49</w:t>
            </w:r>
          </w:p>
        </w:tc>
        <w:tc>
          <w:tcPr>
            <w:tcW w:w="1134" w:type="dxa"/>
          </w:tcPr>
          <w:p w14:paraId="54035002" w14:textId="77777777" w:rsidR="002C0D93" w:rsidRPr="003F5752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215164" w14:textId="77777777" w:rsidR="002C0D93" w:rsidRPr="003F5752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3C3C0C" w14:textId="77777777" w:rsidR="002C0D93" w:rsidRPr="003F5752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D88694" w14:textId="30A0626E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41AFBD19" w14:textId="13ECD654" w:rsidR="002C0D93" w:rsidRPr="003F5752" w:rsidRDefault="00C709B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DF6400D" w14:textId="77777777" w:rsidR="002C0D93" w:rsidRPr="003F5752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B03EFA4" w14:textId="77777777" w:rsidR="002C0D93" w:rsidRPr="003F5752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0D33E8" w14:textId="77777777" w:rsidR="002C0D93" w:rsidRPr="003F5752" w:rsidRDefault="002C0D93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48B10C25" w14:textId="77777777" w:rsidR="002C0D93" w:rsidRDefault="002C0D93" w:rsidP="002C0D93">
      <w:pPr>
        <w:rPr>
          <w:rFonts w:ascii="Arial" w:hAnsi="Arial" w:cs="Arial"/>
          <w:b/>
        </w:rPr>
      </w:pPr>
    </w:p>
    <w:p w14:paraId="4B2BC3D4" w14:textId="77777777" w:rsidR="002C0D93" w:rsidRDefault="002C0D93" w:rsidP="002C0D93">
      <w:pPr>
        <w:rPr>
          <w:rFonts w:ascii="Arial" w:hAnsi="Arial" w:cs="Arial"/>
          <w:b/>
        </w:rPr>
      </w:pPr>
    </w:p>
    <w:p w14:paraId="4E6ADCF4" w14:textId="18927018" w:rsidR="002C0D93" w:rsidRDefault="002C0D93" w:rsidP="002C0D93">
      <w:pPr>
        <w:jc w:val="both"/>
        <w:rPr>
          <w:rFonts w:ascii="Arial" w:hAnsi="Arial" w:cs="Arial"/>
          <w:b/>
        </w:rPr>
      </w:pPr>
    </w:p>
    <w:p w14:paraId="44E3087C" w14:textId="54C946A0" w:rsidR="00CA0651" w:rsidRDefault="00CA0651" w:rsidP="002C0D93">
      <w:pPr>
        <w:jc w:val="both"/>
        <w:rPr>
          <w:rFonts w:ascii="Arial" w:hAnsi="Arial" w:cs="Arial"/>
          <w:b/>
        </w:rPr>
      </w:pPr>
    </w:p>
    <w:p w14:paraId="48A75033" w14:textId="55BC99D4" w:rsidR="00CA0651" w:rsidRDefault="00CA0651" w:rsidP="002C0D93">
      <w:pPr>
        <w:jc w:val="both"/>
        <w:rPr>
          <w:rFonts w:ascii="Arial" w:hAnsi="Arial" w:cs="Arial"/>
          <w:b/>
        </w:rPr>
      </w:pPr>
    </w:p>
    <w:p w14:paraId="3F664A09" w14:textId="523303F3" w:rsidR="00CA0651" w:rsidRDefault="00CA0651" w:rsidP="002C0D93">
      <w:pPr>
        <w:jc w:val="both"/>
        <w:rPr>
          <w:rFonts w:ascii="Arial" w:hAnsi="Arial" w:cs="Arial"/>
          <w:b/>
        </w:rPr>
      </w:pPr>
    </w:p>
    <w:p w14:paraId="0A2B6277" w14:textId="3D6D12E6" w:rsidR="00CA0651" w:rsidRDefault="00CA0651" w:rsidP="002C0D93">
      <w:pPr>
        <w:jc w:val="both"/>
        <w:rPr>
          <w:rFonts w:ascii="Arial" w:hAnsi="Arial" w:cs="Arial"/>
          <w:b/>
        </w:rPr>
      </w:pPr>
    </w:p>
    <w:p w14:paraId="1C7AC6B7" w14:textId="2D26270F" w:rsidR="00CA0651" w:rsidRDefault="00CA0651" w:rsidP="002C0D93">
      <w:pPr>
        <w:jc w:val="both"/>
        <w:rPr>
          <w:rFonts w:ascii="Arial" w:hAnsi="Arial" w:cs="Arial"/>
          <w:b/>
        </w:rPr>
      </w:pPr>
    </w:p>
    <w:p w14:paraId="2BB5365A" w14:textId="77777777" w:rsidR="00CA0651" w:rsidRDefault="00CA0651" w:rsidP="002C0D93">
      <w:pPr>
        <w:jc w:val="both"/>
        <w:rPr>
          <w:rFonts w:ascii="Arial" w:hAnsi="Arial" w:cs="Arial"/>
          <w:b/>
        </w:rPr>
      </w:pPr>
    </w:p>
    <w:p w14:paraId="74AB5E92" w14:textId="77777777" w:rsidR="002C0D93" w:rsidRDefault="002C0D93" w:rsidP="002C0D93">
      <w:pPr>
        <w:jc w:val="both"/>
        <w:rPr>
          <w:rFonts w:ascii="Arial" w:hAnsi="Arial" w:cs="Arial"/>
          <w:b/>
        </w:rPr>
      </w:pPr>
    </w:p>
    <w:p w14:paraId="1A35D8C1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70FBA9B6" w14:textId="12BE31AE" w:rsidR="00C203C4" w:rsidRPr="003F5752" w:rsidRDefault="00C203C4" w:rsidP="00C203C4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1</w:t>
      </w:r>
      <w:r w:rsidR="00374BA5">
        <w:rPr>
          <w:rFonts w:ascii="Arial" w:hAnsi="Arial" w:cs="Arial"/>
          <w:b/>
        </w:rPr>
        <w:t>2</w:t>
      </w:r>
      <w:r w:rsidRPr="00652FDE">
        <w:rPr>
          <w:rFonts w:ascii="Arial" w:hAnsi="Arial" w:cs="Arial"/>
          <w:b/>
        </w:rPr>
        <w:t xml:space="preserve">: Prediction of </w:t>
      </w:r>
      <w:r w:rsidRPr="003F5752">
        <w:rPr>
          <w:rFonts w:ascii="Arial" w:hAnsi="Arial" w:cs="Arial"/>
          <w:b/>
          <w:color w:val="0070C0"/>
        </w:rPr>
        <w:t xml:space="preserve">number of mirtazapine prescriptions based on the number of </w:t>
      </w:r>
      <w:r w:rsidR="00AD3C5B" w:rsidRPr="003F5752">
        <w:rPr>
          <w:rFonts w:ascii="Arial" w:hAnsi="Arial" w:cs="Arial"/>
          <w:b/>
          <w:color w:val="0070C0"/>
        </w:rPr>
        <w:t>frontotemporal patients</w:t>
      </w:r>
    </w:p>
    <w:p w14:paraId="01AA9119" w14:textId="77777777" w:rsidR="00C203C4" w:rsidRPr="00F30C03" w:rsidRDefault="00C203C4" w:rsidP="00C203C4">
      <w:pPr>
        <w:pStyle w:val="ListParagraph"/>
        <w:ind w:left="1080"/>
        <w:rPr>
          <w:rFonts w:ascii="Arial" w:hAnsi="Arial" w:cs="Arial"/>
          <w:b/>
        </w:rPr>
      </w:pPr>
    </w:p>
    <w:p w14:paraId="078D27CE" w14:textId="77777777" w:rsidR="00C203C4" w:rsidRDefault="00C203C4" w:rsidP="00C203C4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4D3CB466" w14:textId="77777777" w:rsidR="00C203C4" w:rsidRPr="004D7D36" w:rsidRDefault="00C203C4" w:rsidP="00C203C4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C203C4" w14:paraId="51678181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E17E1F" w14:textId="77777777" w:rsidR="00C203C4" w:rsidRPr="00432977" w:rsidRDefault="00C203C4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61B023FB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3D614148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57122C9D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6F466B7C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7B9655D3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C203C4" w14:paraId="7D56BE0F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E00377" w14:textId="77777777" w:rsidR="00C203C4" w:rsidRPr="00432977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4EF1984A" w14:textId="19111FA4" w:rsidR="00C203C4" w:rsidRPr="003F5752" w:rsidRDefault="00DA49DD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 + (0.4795*Q9_dem_subtype_num_Frontotemporal)</w:t>
            </w:r>
          </w:p>
        </w:tc>
        <w:tc>
          <w:tcPr>
            <w:tcW w:w="4178" w:type="dxa"/>
          </w:tcPr>
          <w:p w14:paraId="256C213B" w14:textId="35397022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0.0 + (0.4948*Q9_dem_subtype_num_Frontotemporal)</w:t>
            </w:r>
          </w:p>
        </w:tc>
        <w:tc>
          <w:tcPr>
            <w:tcW w:w="4178" w:type="dxa"/>
          </w:tcPr>
          <w:p w14:paraId="40439FD0" w14:textId="57E1AD05" w:rsidR="00C203C4" w:rsidRPr="003F5752" w:rsidRDefault="00156214" w:rsidP="00156214">
            <w:pPr>
              <w:tabs>
                <w:tab w:val="left" w:pos="13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0.0 + (0.4993*Q9_dem_subtype_num_Frontotemporal)</w:t>
            </w:r>
          </w:p>
        </w:tc>
      </w:tr>
      <w:tr w:rsidR="00C203C4" w14:paraId="4473B4FD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C63AF1" w14:textId="77777777" w:rsidR="00C203C4" w:rsidRPr="00432977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66CFDBD5" w14:textId="77777777" w:rsidR="00C203C4" w:rsidRPr="00432977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4F3161A1" w14:textId="70EA86A7" w:rsidR="00C203C4" w:rsidRPr="003F5752" w:rsidRDefault="00DA49DD" w:rsidP="00585070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2299</w:t>
            </w:r>
          </w:p>
        </w:tc>
        <w:tc>
          <w:tcPr>
            <w:tcW w:w="4178" w:type="dxa"/>
          </w:tcPr>
          <w:p w14:paraId="347B42DE" w14:textId="1CAC07FF" w:rsidR="00C203C4" w:rsidRPr="003F5752" w:rsidRDefault="00291EA9" w:rsidP="00585070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2449</w:t>
            </w:r>
          </w:p>
        </w:tc>
        <w:tc>
          <w:tcPr>
            <w:tcW w:w="4178" w:type="dxa"/>
          </w:tcPr>
          <w:p w14:paraId="77C10F45" w14:textId="6465B326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2493</w:t>
            </w:r>
          </w:p>
        </w:tc>
      </w:tr>
      <w:tr w:rsidR="00C203C4" w14:paraId="2CFA59EB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F32F8B" w14:textId="77777777" w:rsidR="00C203C4" w:rsidRPr="00432977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7D73B4F8" w14:textId="77777777" w:rsidR="00C203C4" w:rsidRPr="00432977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5AF28740" w14:textId="30ED6F40" w:rsidR="00C203C4" w:rsidRPr="003F5752" w:rsidRDefault="00DA49DD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2139</w:t>
            </w:r>
          </w:p>
        </w:tc>
        <w:tc>
          <w:tcPr>
            <w:tcW w:w="4178" w:type="dxa"/>
          </w:tcPr>
          <w:p w14:paraId="253B9784" w14:textId="14622F96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2292</w:t>
            </w:r>
          </w:p>
        </w:tc>
        <w:tc>
          <w:tcPr>
            <w:tcW w:w="4178" w:type="dxa"/>
          </w:tcPr>
          <w:p w14:paraId="7A3060B1" w14:textId="74D54E2E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2337</w:t>
            </w:r>
          </w:p>
        </w:tc>
      </w:tr>
      <w:tr w:rsidR="00C203C4" w14:paraId="54A68584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584A57" w14:textId="77777777" w:rsidR="00C203C4" w:rsidRPr="00432977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2528A766" w14:textId="3E92F829" w:rsidR="00C203C4" w:rsidRPr="003F5752" w:rsidRDefault="00DA49DD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8687</w:t>
            </w:r>
          </w:p>
        </w:tc>
        <w:tc>
          <w:tcPr>
            <w:tcW w:w="4178" w:type="dxa"/>
          </w:tcPr>
          <w:p w14:paraId="23AACBF3" w14:textId="7725081D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8602</w:t>
            </w:r>
          </w:p>
        </w:tc>
        <w:tc>
          <w:tcPr>
            <w:tcW w:w="4178" w:type="dxa"/>
          </w:tcPr>
          <w:p w14:paraId="6A5EDF39" w14:textId="0FE6E34C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8577</w:t>
            </w:r>
          </w:p>
        </w:tc>
      </w:tr>
      <w:tr w:rsidR="00C203C4" w14:paraId="7C652C30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5D03CE" w14:textId="77777777" w:rsidR="00C203C4" w:rsidRPr="00432977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7267AA0F" w14:textId="2B4B089C" w:rsidR="00C203C4" w:rsidRPr="003F5752" w:rsidRDefault="00DA49DD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0DF3F272" w14:textId="1D1BFFAC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  <w:tc>
          <w:tcPr>
            <w:tcW w:w="4178" w:type="dxa"/>
          </w:tcPr>
          <w:p w14:paraId="62A8AF97" w14:textId="3AB3329D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</w:tr>
      <w:tr w:rsidR="00C203C4" w14:paraId="5BD509EB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5D22B3" w14:textId="77777777" w:rsidR="00C203C4" w:rsidRPr="00432977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20091135" w14:textId="368DD82F" w:rsidR="00C203C4" w:rsidRPr="003F5752" w:rsidRDefault="00DA49DD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8866</w:t>
            </w:r>
          </w:p>
        </w:tc>
        <w:tc>
          <w:tcPr>
            <w:tcW w:w="4178" w:type="dxa"/>
          </w:tcPr>
          <w:p w14:paraId="16E5F27A" w14:textId="6932DEA7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878</w:t>
            </w:r>
          </w:p>
        </w:tc>
        <w:tc>
          <w:tcPr>
            <w:tcW w:w="4178" w:type="dxa"/>
          </w:tcPr>
          <w:p w14:paraId="0E93EC18" w14:textId="60CB9DFA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8754</w:t>
            </w:r>
          </w:p>
        </w:tc>
      </w:tr>
      <w:tr w:rsidR="00C203C4" w14:paraId="18C5464B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EA54DD" w14:textId="77777777" w:rsidR="00C203C4" w:rsidRPr="00432977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36C6699E" w14:textId="3C5EAEF6" w:rsidR="00C203C4" w:rsidRPr="003F5752" w:rsidRDefault="00DA49DD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74CEA93D" w14:textId="399E78EF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  50</w:t>
            </w:r>
          </w:p>
        </w:tc>
        <w:tc>
          <w:tcPr>
            <w:tcW w:w="4178" w:type="dxa"/>
          </w:tcPr>
          <w:p w14:paraId="373F7702" w14:textId="28A8D129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50</w:t>
            </w:r>
          </w:p>
        </w:tc>
      </w:tr>
    </w:tbl>
    <w:p w14:paraId="6326786C" w14:textId="77777777" w:rsidR="00C203C4" w:rsidRDefault="00C203C4" w:rsidP="00C203C4">
      <w:pPr>
        <w:rPr>
          <w:rFonts w:ascii="Arial" w:hAnsi="Arial" w:cs="Arial"/>
        </w:rPr>
      </w:pPr>
    </w:p>
    <w:p w14:paraId="55E6A485" w14:textId="77777777" w:rsidR="00C203C4" w:rsidRDefault="00C203C4" w:rsidP="00C203C4">
      <w:pPr>
        <w:rPr>
          <w:rFonts w:ascii="Arial" w:hAnsi="Arial" w:cs="Arial"/>
        </w:rPr>
      </w:pPr>
    </w:p>
    <w:p w14:paraId="0C4261A1" w14:textId="77777777" w:rsidR="00C203C4" w:rsidRDefault="00C203C4" w:rsidP="00C203C4">
      <w:pPr>
        <w:rPr>
          <w:rFonts w:ascii="Arial" w:hAnsi="Arial" w:cs="Arial"/>
        </w:rPr>
      </w:pPr>
    </w:p>
    <w:p w14:paraId="69A812C3" w14:textId="77777777" w:rsidR="00C203C4" w:rsidRDefault="00C203C4" w:rsidP="00C203C4">
      <w:pPr>
        <w:rPr>
          <w:rFonts w:ascii="Arial" w:hAnsi="Arial" w:cs="Arial"/>
        </w:rPr>
      </w:pPr>
    </w:p>
    <w:p w14:paraId="6FE4A24C" w14:textId="77777777" w:rsidR="00C203C4" w:rsidRDefault="00C203C4" w:rsidP="00C203C4">
      <w:pPr>
        <w:rPr>
          <w:rFonts w:ascii="Arial" w:hAnsi="Arial" w:cs="Arial"/>
        </w:rPr>
      </w:pPr>
    </w:p>
    <w:p w14:paraId="3133272F" w14:textId="77777777" w:rsidR="00C203C4" w:rsidRDefault="00C203C4" w:rsidP="00C203C4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12730D5E" w14:textId="77777777" w:rsidR="00C203C4" w:rsidRPr="001C604C" w:rsidRDefault="00C203C4" w:rsidP="00C203C4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966"/>
        <w:gridCol w:w="1301"/>
        <w:gridCol w:w="851"/>
        <w:gridCol w:w="1250"/>
        <w:gridCol w:w="1018"/>
        <w:gridCol w:w="1276"/>
        <w:gridCol w:w="850"/>
        <w:gridCol w:w="1276"/>
        <w:gridCol w:w="1276"/>
      </w:tblGrid>
      <w:tr w:rsidR="00C203C4" w:rsidRPr="00CB2475" w14:paraId="3FD8B176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2D49A13" w14:textId="77777777" w:rsidR="00C203C4" w:rsidRDefault="00C203C4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1127BD52" w14:textId="77777777" w:rsidR="00C203C4" w:rsidRPr="00432977" w:rsidRDefault="00C203C4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368" w:type="dxa"/>
            <w:gridSpan w:val="4"/>
          </w:tcPr>
          <w:p w14:paraId="3C96B447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420" w:type="dxa"/>
            <w:gridSpan w:val="4"/>
          </w:tcPr>
          <w:p w14:paraId="7C8ED830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0F08A5D2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59CE30D8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5634BA37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C203C4" w:rsidRPr="00CB2475" w14:paraId="07A2074E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1CE1C4" w14:textId="77777777" w:rsidR="00C203C4" w:rsidRPr="00432977" w:rsidRDefault="00C203C4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2A0E1D9B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7A929175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63E320A6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966" w:type="dxa"/>
          </w:tcPr>
          <w:p w14:paraId="1B6876EB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301" w:type="dxa"/>
          </w:tcPr>
          <w:p w14:paraId="11A6DD75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498A7AF0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50" w:type="dxa"/>
          </w:tcPr>
          <w:p w14:paraId="609B342F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018" w:type="dxa"/>
          </w:tcPr>
          <w:p w14:paraId="3D2DD79A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22B4F155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129B212C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64545FE9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13F06010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C203C4" w:rsidRPr="00CB2475" w14:paraId="20AF320B" w14:textId="77777777" w:rsidTr="005850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FEE55E" w14:textId="77777777" w:rsidR="00C203C4" w:rsidRPr="00324EB9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66B24387" w14:textId="03EEBCC3" w:rsidR="00C203C4" w:rsidRPr="003F5752" w:rsidRDefault="00DA49DD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3.27778e-12</w:t>
            </w:r>
          </w:p>
        </w:tc>
        <w:tc>
          <w:tcPr>
            <w:tcW w:w="851" w:type="dxa"/>
          </w:tcPr>
          <w:p w14:paraId="5FD57FF6" w14:textId="48AC91AD" w:rsidR="00C203C4" w:rsidRPr="003F5752" w:rsidRDefault="00DA49DD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1254</w:t>
            </w:r>
          </w:p>
        </w:tc>
        <w:tc>
          <w:tcPr>
            <w:tcW w:w="1276" w:type="dxa"/>
          </w:tcPr>
          <w:p w14:paraId="1C9AEC1E" w14:textId="528CB4FB" w:rsidR="00C203C4" w:rsidRPr="003F5752" w:rsidRDefault="00DA49DD" w:rsidP="00585070">
            <w:pPr>
              <w:tabs>
                <w:tab w:val="left" w:pos="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2.61386e-11  </w:t>
            </w:r>
          </w:p>
        </w:tc>
        <w:tc>
          <w:tcPr>
            <w:tcW w:w="966" w:type="dxa"/>
          </w:tcPr>
          <w:p w14:paraId="7E60F603" w14:textId="1F7B8C4E" w:rsidR="00C203C4" w:rsidRPr="003F5752" w:rsidRDefault="00DA49DD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  1</w:t>
            </w:r>
          </w:p>
        </w:tc>
        <w:tc>
          <w:tcPr>
            <w:tcW w:w="1301" w:type="dxa"/>
          </w:tcPr>
          <w:p w14:paraId="68CADD5A" w14:textId="10550F24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  -7.91729e-11</w:t>
            </w:r>
          </w:p>
        </w:tc>
        <w:tc>
          <w:tcPr>
            <w:tcW w:w="851" w:type="dxa"/>
          </w:tcPr>
          <w:p w14:paraId="499AC719" w14:textId="69C99E78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1242</w:t>
            </w:r>
          </w:p>
        </w:tc>
        <w:tc>
          <w:tcPr>
            <w:tcW w:w="1250" w:type="dxa"/>
          </w:tcPr>
          <w:p w14:paraId="51D4D828" w14:textId="01BE9EC4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6.37463e-10</w:t>
            </w:r>
          </w:p>
        </w:tc>
        <w:tc>
          <w:tcPr>
            <w:tcW w:w="1018" w:type="dxa"/>
          </w:tcPr>
          <w:p w14:paraId="6D755AB5" w14:textId="76D16098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A25CC56" w14:textId="6746D27A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-3.98928e-11   </w:t>
            </w:r>
          </w:p>
        </w:tc>
        <w:tc>
          <w:tcPr>
            <w:tcW w:w="850" w:type="dxa"/>
          </w:tcPr>
          <w:p w14:paraId="271CDF61" w14:textId="416ACF77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0.1238  </w:t>
            </w:r>
          </w:p>
        </w:tc>
        <w:tc>
          <w:tcPr>
            <w:tcW w:w="1276" w:type="dxa"/>
          </w:tcPr>
          <w:p w14:paraId="19B24171" w14:textId="538E00E9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-3.22236e-10</w:t>
            </w:r>
          </w:p>
        </w:tc>
        <w:tc>
          <w:tcPr>
            <w:tcW w:w="1276" w:type="dxa"/>
          </w:tcPr>
          <w:p w14:paraId="66853E2D" w14:textId="029D5ABA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</w:tr>
      <w:tr w:rsidR="00C203C4" w:rsidRPr="00CB2475" w14:paraId="6250C842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1FA6D6" w14:textId="2AEB5F3D" w:rsidR="00C203C4" w:rsidRPr="00324EB9" w:rsidRDefault="00DA49DD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DA49DD">
              <w:rPr>
                <w:rFonts w:ascii="Arial" w:hAnsi="Arial" w:cs="Arial"/>
                <w:sz w:val="20"/>
                <w:szCs w:val="20"/>
              </w:rPr>
              <w:t>Q9_dem_subtype_num_Frontotemporal</w:t>
            </w:r>
          </w:p>
        </w:tc>
        <w:tc>
          <w:tcPr>
            <w:tcW w:w="1275" w:type="dxa"/>
          </w:tcPr>
          <w:p w14:paraId="0A9B3D9F" w14:textId="18143CC2" w:rsidR="00C203C4" w:rsidRPr="003F5752" w:rsidRDefault="00DA49DD" w:rsidP="00585070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479514</w:t>
            </w:r>
          </w:p>
          <w:p w14:paraId="65504D96" w14:textId="22B165CD" w:rsidR="00DA49DD" w:rsidRPr="003F5752" w:rsidRDefault="00DA49DD" w:rsidP="00DA4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BD586B" w14:textId="7229D897" w:rsidR="00C203C4" w:rsidRPr="003F5752" w:rsidRDefault="00DA49DD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1267</w:t>
            </w:r>
          </w:p>
        </w:tc>
        <w:tc>
          <w:tcPr>
            <w:tcW w:w="1276" w:type="dxa"/>
          </w:tcPr>
          <w:p w14:paraId="7EF5F468" w14:textId="5C35DB29" w:rsidR="00C203C4" w:rsidRPr="003F5752" w:rsidRDefault="00DA49DD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3.78464</w:t>
            </w:r>
          </w:p>
        </w:tc>
        <w:tc>
          <w:tcPr>
            <w:tcW w:w="966" w:type="dxa"/>
          </w:tcPr>
          <w:p w14:paraId="3CAE3D6E" w14:textId="6AC6C6B3" w:rsidR="00C203C4" w:rsidRPr="003F5752" w:rsidRDefault="00DA49DD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004276</w:t>
            </w:r>
          </w:p>
        </w:tc>
        <w:tc>
          <w:tcPr>
            <w:tcW w:w="1301" w:type="dxa"/>
          </w:tcPr>
          <w:p w14:paraId="03778459" w14:textId="33104115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  0.49483</w:t>
            </w:r>
          </w:p>
        </w:tc>
        <w:tc>
          <w:tcPr>
            <w:tcW w:w="851" w:type="dxa"/>
          </w:tcPr>
          <w:p w14:paraId="1B1D0694" w14:textId="20AD0170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1254</w:t>
            </w:r>
          </w:p>
        </w:tc>
        <w:tc>
          <w:tcPr>
            <w:tcW w:w="1250" w:type="dxa"/>
          </w:tcPr>
          <w:p w14:paraId="439210BD" w14:textId="5592C786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3.94601</w:t>
            </w:r>
          </w:p>
        </w:tc>
        <w:tc>
          <w:tcPr>
            <w:tcW w:w="1018" w:type="dxa"/>
          </w:tcPr>
          <w:p w14:paraId="55990C9C" w14:textId="66DB5BC4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002585</w:t>
            </w:r>
          </w:p>
        </w:tc>
        <w:tc>
          <w:tcPr>
            <w:tcW w:w="1276" w:type="dxa"/>
          </w:tcPr>
          <w:p w14:paraId="6B85905D" w14:textId="48C6BFAA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49933</w:t>
            </w:r>
          </w:p>
        </w:tc>
        <w:tc>
          <w:tcPr>
            <w:tcW w:w="850" w:type="dxa"/>
          </w:tcPr>
          <w:p w14:paraId="7E003BDD" w14:textId="00663D13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1251</w:t>
            </w:r>
          </w:p>
        </w:tc>
        <w:tc>
          <w:tcPr>
            <w:tcW w:w="1276" w:type="dxa"/>
          </w:tcPr>
          <w:p w14:paraId="6A0585B1" w14:textId="69C48DC1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3.99145</w:t>
            </w:r>
          </w:p>
        </w:tc>
        <w:tc>
          <w:tcPr>
            <w:tcW w:w="1276" w:type="dxa"/>
          </w:tcPr>
          <w:p w14:paraId="70E6D39B" w14:textId="6F24ED90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00022399</w:t>
            </w:r>
          </w:p>
        </w:tc>
      </w:tr>
    </w:tbl>
    <w:p w14:paraId="73CDDBB4" w14:textId="77777777" w:rsidR="00C203C4" w:rsidRPr="003A0859" w:rsidRDefault="00C203C4" w:rsidP="00C203C4">
      <w:pPr>
        <w:rPr>
          <w:rFonts w:ascii="Arial" w:hAnsi="Arial" w:cs="Arial"/>
          <w:b/>
        </w:rPr>
      </w:pPr>
    </w:p>
    <w:p w14:paraId="3B728586" w14:textId="77777777" w:rsidR="00C203C4" w:rsidRDefault="00C203C4" w:rsidP="00C203C4">
      <w:pPr>
        <w:rPr>
          <w:rFonts w:ascii="Arial" w:hAnsi="Arial" w:cs="Arial"/>
        </w:rPr>
      </w:pPr>
    </w:p>
    <w:p w14:paraId="33792658" w14:textId="77777777" w:rsidR="00C203C4" w:rsidRDefault="00C203C4" w:rsidP="00C203C4">
      <w:pPr>
        <w:rPr>
          <w:rFonts w:ascii="Arial" w:hAnsi="Arial" w:cs="Arial"/>
        </w:rPr>
      </w:pPr>
    </w:p>
    <w:p w14:paraId="49C0CE71" w14:textId="6D6DD6B6" w:rsidR="00C203C4" w:rsidRDefault="00C203C4" w:rsidP="00C203C4">
      <w:pPr>
        <w:rPr>
          <w:rFonts w:ascii="Arial" w:hAnsi="Arial" w:cs="Arial"/>
        </w:rPr>
      </w:pPr>
    </w:p>
    <w:p w14:paraId="29D30153" w14:textId="77777777" w:rsidR="00146C4C" w:rsidRDefault="00146C4C" w:rsidP="00C203C4">
      <w:pPr>
        <w:rPr>
          <w:rFonts w:ascii="Arial" w:hAnsi="Arial" w:cs="Arial"/>
        </w:rPr>
      </w:pPr>
    </w:p>
    <w:p w14:paraId="04BCA20A" w14:textId="77777777" w:rsidR="00C203C4" w:rsidRDefault="00C203C4" w:rsidP="00C203C4">
      <w:pPr>
        <w:rPr>
          <w:rFonts w:ascii="Arial" w:hAnsi="Arial" w:cs="Arial"/>
        </w:rPr>
      </w:pPr>
    </w:p>
    <w:p w14:paraId="53A11D11" w14:textId="77777777" w:rsidR="00C203C4" w:rsidRDefault="00C203C4" w:rsidP="00C203C4">
      <w:pPr>
        <w:rPr>
          <w:rFonts w:ascii="Arial" w:hAnsi="Arial" w:cs="Arial"/>
        </w:rPr>
      </w:pPr>
    </w:p>
    <w:p w14:paraId="66E5014C" w14:textId="77777777" w:rsidR="00C203C4" w:rsidRDefault="00C203C4" w:rsidP="00C203C4">
      <w:pPr>
        <w:rPr>
          <w:rFonts w:ascii="Arial" w:hAnsi="Arial" w:cs="Arial"/>
        </w:rPr>
      </w:pPr>
    </w:p>
    <w:p w14:paraId="7A6F9E91" w14:textId="77777777" w:rsidR="00C203C4" w:rsidRDefault="00C203C4" w:rsidP="00C203C4">
      <w:pPr>
        <w:rPr>
          <w:rFonts w:ascii="Arial" w:hAnsi="Arial" w:cs="Arial"/>
        </w:rPr>
      </w:pPr>
    </w:p>
    <w:p w14:paraId="27231857" w14:textId="77777777" w:rsidR="00C203C4" w:rsidRDefault="00C203C4" w:rsidP="00C203C4">
      <w:pPr>
        <w:rPr>
          <w:rFonts w:ascii="Arial" w:hAnsi="Arial" w:cs="Arial"/>
        </w:rPr>
      </w:pPr>
    </w:p>
    <w:p w14:paraId="0869783B" w14:textId="77777777" w:rsidR="00C203C4" w:rsidRDefault="00C203C4" w:rsidP="00C203C4">
      <w:pPr>
        <w:rPr>
          <w:rFonts w:ascii="Arial" w:hAnsi="Arial" w:cs="Arial"/>
        </w:rPr>
      </w:pPr>
    </w:p>
    <w:p w14:paraId="513632DE" w14:textId="77777777" w:rsidR="00C203C4" w:rsidRDefault="00C203C4" w:rsidP="00C203C4">
      <w:pPr>
        <w:rPr>
          <w:rFonts w:ascii="Arial" w:hAnsi="Arial" w:cs="Arial"/>
        </w:rPr>
      </w:pPr>
    </w:p>
    <w:p w14:paraId="274A5AC6" w14:textId="77777777" w:rsidR="00C203C4" w:rsidRDefault="00C203C4" w:rsidP="00C203C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NOVA Summary</w:t>
      </w:r>
      <w:r w:rsidRPr="001C604C">
        <w:rPr>
          <w:rFonts w:ascii="Arial" w:hAnsi="Arial" w:cs="Arial"/>
          <w:b/>
        </w:rPr>
        <w:t>:</w:t>
      </w:r>
    </w:p>
    <w:p w14:paraId="6A891586" w14:textId="77777777" w:rsidR="00C203C4" w:rsidRPr="001C604C" w:rsidRDefault="00C203C4" w:rsidP="00C203C4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C203C4" w:rsidRPr="00CB2475" w14:paraId="5B8E6C1F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80BAD58" w14:textId="77777777" w:rsidR="00C203C4" w:rsidRPr="00432977" w:rsidRDefault="00C203C4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6305BF84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6E910DC8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4DCAA1E6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71B1D24A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4DDD43A3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3C78ADA4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CAA35DB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28E10520" w14:textId="77777777" w:rsidR="00C203C4" w:rsidRPr="00432977" w:rsidRDefault="00C203C4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C203C4" w:rsidRPr="00CB2475" w14:paraId="159210CB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1D6D6C1" w14:textId="77777777" w:rsidR="00C203C4" w:rsidRPr="00432977" w:rsidRDefault="00C203C4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29F95666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5D7447F2" w14:textId="77777777" w:rsidR="00C203C4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0F8E4EE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77736C61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2211B0FD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1BBF952E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1FCAD330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4314AB3C" w14:textId="77777777" w:rsidR="00C203C4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0AF9EBA0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30D10FE6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5F5BBBED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5D4556FA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48269388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0AF692AA" w14:textId="77777777" w:rsidR="00C203C4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30653776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360D6A15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3BAB74A8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3BA72062" w14:textId="77777777" w:rsidR="00C203C4" w:rsidRPr="00432977" w:rsidRDefault="00C203C4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C203C4" w:rsidRPr="00CB2475" w14:paraId="251FEC6F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F9AF046" w14:textId="77777777" w:rsidR="00C203C4" w:rsidRPr="00324EB9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16006D92" w14:textId="1EE694B6" w:rsidR="00C203C4" w:rsidRPr="003F5752" w:rsidRDefault="00146C4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9784019" w14:textId="116F7F2C" w:rsidR="00C203C4" w:rsidRPr="003F5752" w:rsidRDefault="00146C4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 xml:space="preserve">11.2667  </w:t>
            </w:r>
          </w:p>
        </w:tc>
        <w:tc>
          <w:tcPr>
            <w:tcW w:w="1134" w:type="dxa"/>
          </w:tcPr>
          <w:p w14:paraId="053FD28E" w14:textId="55A00D84" w:rsidR="00C203C4" w:rsidRPr="003F5752" w:rsidRDefault="00146C4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1.2667</w:t>
            </w:r>
          </w:p>
        </w:tc>
        <w:tc>
          <w:tcPr>
            <w:tcW w:w="851" w:type="dxa"/>
          </w:tcPr>
          <w:p w14:paraId="7C7D5265" w14:textId="1D924931" w:rsidR="00C203C4" w:rsidRPr="003F5752" w:rsidRDefault="00146C4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4.3323</w:t>
            </w:r>
          </w:p>
        </w:tc>
        <w:tc>
          <w:tcPr>
            <w:tcW w:w="850" w:type="dxa"/>
          </w:tcPr>
          <w:p w14:paraId="6ECEF176" w14:textId="5686D6CA" w:rsidR="00C203C4" w:rsidRPr="003F5752" w:rsidRDefault="00146C4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6" w:name="_Hlk80991156"/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.2607E-04</w:t>
            </w:r>
            <w:bookmarkEnd w:id="6"/>
          </w:p>
        </w:tc>
        <w:tc>
          <w:tcPr>
            <w:tcW w:w="709" w:type="dxa"/>
          </w:tcPr>
          <w:p w14:paraId="141236FA" w14:textId="085C6771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9D3D915" w14:textId="2A379209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1.998</w:t>
            </w:r>
          </w:p>
        </w:tc>
        <w:tc>
          <w:tcPr>
            <w:tcW w:w="1134" w:type="dxa"/>
          </w:tcPr>
          <w:p w14:paraId="6F3BC04F" w14:textId="37C864D1" w:rsidR="00C203C4" w:rsidRPr="003F5752" w:rsidRDefault="00291EA9" w:rsidP="00585070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1.998</w:t>
            </w:r>
          </w:p>
        </w:tc>
        <w:tc>
          <w:tcPr>
            <w:tcW w:w="851" w:type="dxa"/>
          </w:tcPr>
          <w:p w14:paraId="624D940D" w14:textId="391AC18D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5.5641</w:t>
            </w:r>
          </w:p>
        </w:tc>
        <w:tc>
          <w:tcPr>
            <w:tcW w:w="992" w:type="dxa"/>
          </w:tcPr>
          <w:p w14:paraId="5535B294" w14:textId="4CFF6B5E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2.5921E-04</w:t>
            </w:r>
          </w:p>
        </w:tc>
        <w:tc>
          <w:tcPr>
            <w:tcW w:w="709" w:type="dxa"/>
          </w:tcPr>
          <w:p w14:paraId="0810BB46" w14:textId="76BA9323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</w:tcPr>
          <w:p w14:paraId="04ED284D" w14:textId="0A3F99AA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2.2172</w:t>
            </w:r>
          </w:p>
        </w:tc>
        <w:tc>
          <w:tcPr>
            <w:tcW w:w="1134" w:type="dxa"/>
          </w:tcPr>
          <w:p w14:paraId="192FCA79" w14:textId="282FFA94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2.2172</w:t>
            </w:r>
          </w:p>
        </w:tc>
        <w:tc>
          <w:tcPr>
            <w:tcW w:w="708" w:type="dxa"/>
          </w:tcPr>
          <w:p w14:paraId="597735C8" w14:textId="4C72DC7B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15.9429</w:t>
            </w:r>
          </w:p>
        </w:tc>
        <w:tc>
          <w:tcPr>
            <w:tcW w:w="993" w:type="dxa"/>
          </w:tcPr>
          <w:p w14:paraId="4D5731D7" w14:textId="4CBBD8CD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2.2299E-04</w:t>
            </w:r>
          </w:p>
        </w:tc>
      </w:tr>
      <w:tr w:rsidR="00C203C4" w:rsidRPr="00CB2475" w14:paraId="2DB1AB9D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4BE244E" w14:textId="77777777" w:rsidR="00C203C4" w:rsidRPr="00324EB9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1D83B734" w14:textId="549C42FB" w:rsidR="00C203C4" w:rsidRPr="003F5752" w:rsidRDefault="00146C4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61180AD3" w14:textId="6342DEC7" w:rsidR="00C203C4" w:rsidRPr="003F5752" w:rsidRDefault="00146C4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37.7333</w:t>
            </w:r>
          </w:p>
        </w:tc>
        <w:tc>
          <w:tcPr>
            <w:tcW w:w="1134" w:type="dxa"/>
          </w:tcPr>
          <w:p w14:paraId="72641EAF" w14:textId="7C40B9AD" w:rsidR="00C203C4" w:rsidRPr="003F5752" w:rsidRDefault="00146C4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7861</w:t>
            </w:r>
          </w:p>
        </w:tc>
        <w:tc>
          <w:tcPr>
            <w:tcW w:w="851" w:type="dxa"/>
          </w:tcPr>
          <w:p w14:paraId="05FA1E35" w14:textId="77777777" w:rsidR="00C203C4" w:rsidRPr="003F5752" w:rsidRDefault="00C203C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6589D4" w14:textId="77777777" w:rsidR="00C203C4" w:rsidRPr="003F5752" w:rsidRDefault="00C203C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657B28" w14:textId="7BED8CB2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79329202" w14:textId="58FB1F3C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37.002</w:t>
            </w:r>
          </w:p>
        </w:tc>
        <w:tc>
          <w:tcPr>
            <w:tcW w:w="1134" w:type="dxa"/>
          </w:tcPr>
          <w:p w14:paraId="241846D2" w14:textId="1A407FD9" w:rsidR="00C203C4" w:rsidRPr="003F5752" w:rsidRDefault="00291EA9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7709</w:t>
            </w:r>
          </w:p>
        </w:tc>
        <w:tc>
          <w:tcPr>
            <w:tcW w:w="851" w:type="dxa"/>
          </w:tcPr>
          <w:p w14:paraId="5261B5F0" w14:textId="77777777" w:rsidR="00C203C4" w:rsidRPr="003F5752" w:rsidRDefault="00C203C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8D9541" w14:textId="77777777" w:rsidR="00C203C4" w:rsidRPr="003F5752" w:rsidRDefault="00C203C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A382A8" w14:textId="492E83F2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1134" w:type="dxa"/>
            <w:gridSpan w:val="2"/>
          </w:tcPr>
          <w:p w14:paraId="76D828AA" w14:textId="1B62631B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36.7828</w:t>
            </w:r>
          </w:p>
        </w:tc>
        <w:tc>
          <w:tcPr>
            <w:tcW w:w="1134" w:type="dxa"/>
          </w:tcPr>
          <w:p w14:paraId="5D9D0674" w14:textId="3C0A6742" w:rsidR="00C203C4" w:rsidRPr="003F5752" w:rsidRDefault="0015621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0.7663</w:t>
            </w:r>
          </w:p>
        </w:tc>
        <w:tc>
          <w:tcPr>
            <w:tcW w:w="708" w:type="dxa"/>
          </w:tcPr>
          <w:p w14:paraId="6C0D845A" w14:textId="77777777" w:rsidR="00C203C4" w:rsidRPr="003F5752" w:rsidRDefault="00C203C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D9B6655" w14:textId="77777777" w:rsidR="00C203C4" w:rsidRPr="003F5752" w:rsidRDefault="00C203C4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C203C4" w:rsidRPr="00CB2475" w14:paraId="3621C96E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4116C9F" w14:textId="77777777" w:rsidR="00C203C4" w:rsidRPr="00324EB9" w:rsidRDefault="00C203C4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7B80C748" w14:textId="05459009" w:rsidR="00C203C4" w:rsidRPr="003F5752" w:rsidRDefault="00146C4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166A05DA" w14:textId="1BFB332A" w:rsidR="00C203C4" w:rsidRPr="003F5752" w:rsidRDefault="00146C4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7C6F36DC" w14:textId="77777777" w:rsidR="00C203C4" w:rsidRPr="003F5752" w:rsidRDefault="00C203C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989EBD" w14:textId="77777777" w:rsidR="00C203C4" w:rsidRPr="003F5752" w:rsidRDefault="00C203C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0EAC92" w14:textId="77777777" w:rsidR="00C203C4" w:rsidRPr="003F5752" w:rsidRDefault="00C203C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FF5D2B" w14:textId="7CC80C5C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37A60553" w14:textId="2F05974D" w:rsidR="00C203C4" w:rsidRPr="003F5752" w:rsidRDefault="00291EA9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77271EA9" w14:textId="77777777" w:rsidR="00C203C4" w:rsidRPr="003F5752" w:rsidRDefault="00C203C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D02D9C" w14:textId="77777777" w:rsidR="00C203C4" w:rsidRPr="003F5752" w:rsidRDefault="00C203C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728905" w14:textId="77777777" w:rsidR="00C203C4" w:rsidRPr="003F5752" w:rsidRDefault="00C203C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FF6C5D" w14:textId="5C686E3E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  <w:gridSpan w:val="2"/>
          </w:tcPr>
          <w:p w14:paraId="04ED2D31" w14:textId="7F6D57AE" w:rsidR="00C203C4" w:rsidRPr="003F5752" w:rsidRDefault="0015621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F5752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19EB5897" w14:textId="77777777" w:rsidR="00C203C4" w:rsidRPr="003F5752" w:rsidRDefault="00C203C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74B25DA3" w14:textId="77777777" w:rsidR="00C203C4" w:rsidRPr="003F5752" w:rsidRDefault="00C203C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BF2CAC" w14:textId="77777777" w:rsidR="00C203C4" w:rsidRPr="003F5752" w:rsidRDefault="00C203C4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4939600B" w14:textId="77777777" w:rsidR="00C203C4" w:rsidRDefault="00C203C4" w:rsidP="00C203C4">
      <w:pPr>
        <w:rPr>
          <w:rFonts w:ascii="Arial" w:hAnsi="Arial" w:cs="Arial"/>
          <w:b/>
        </w:rPr>
      </w:pPr>
    </w:p>
    <w:p w14:paraId="3D0D0C89" w14:textId="77777777" w:rsidR="00C203C4" w:rsidRDefault="00C203C4" w:rsidP="00C203C4">
      <w:pPr>
        <w:rPr>
          <w:rFonts w:ascii="Arial" w:hAnsi="Arial" w:cs="Arial"/>
          <w:b/>
        </w:rPr>
      </w:pPr>
    </w:p>
    <w:p w14:paraId="38A6AED9" w14:textId="77777777" w:rsidR="00C203C4" w:rsidRDefault="00C203C4" w:rsidP="00C203C4">
      <w:pPr>
        <w:rPr>
          <w:rFonts w:ascii="Arial" w:hAnsi="Arial" w:cs="Arial"/>
          <w:b/>
        </w:rPr>
      </w:pPr>
    </w:p>
    <w:p w14:paraId="6D8E94D2" w14:textId="77777777" w:rsidR="00C203C4" w:rsidRDefault="00C203C4" w:rsidP="00C203C4">
      <w:pPr>
        <w:rPr>
          <w:rFonts w:ascii="Arial" w:hAnsi="Arial" w:cs="Arial"/>
          <w:b/>
        </w:rPr>
      </w:pPr>
    </w:p>
    <w:p w14:paraId="11F01BE7" w14:textId="77777777" w:rsidR="00C203C4" w:rsidRDefault="00C203C4" w:rsidP="00C203C4">
      <w:pPr>
        <w:jc w:val="both"/>
        <w:rPr>
          <w:rFonts w:ascii="Arial" w:hAnsi="Arial" w:cs="Arial"/>
          <w:b/>
        </w:rPr>
      </w:pPr>
    </w:p>
    <w:p w14:paraId="258EF707" w14:textId="05B2293F" w:rsidR="00B76D25" w:rsidRDefault="00B76D25" w:rsidP="00652FDE">
      <w:pPr>
        <w:jc w:val="both"/>
        <w:rPr>
          <w:rFonts w:ascii="Arial" w:hAnsi="Arial" w:cs="Arial"/>
          <w:b/>
        </w:rPr>
      </w:pPr>
    </w:p>
    <w:p w14:paraId="1EE4FD87" w14:textId="51DEDAE4" w:rsidR="00463940" w:rsidRDefault="00463940" w:rsidP="00652FDE">
      <w:pPr>
        <w:jc w:val="both"/>
        <w:rPr>
          <w:rFonts w:ascii="Arial" w:hAnsi="Arial" w:cs="Arial"/>
          <w:b/>
        </w:rPr>
      </w:pPr>
    </w:p>
    <w:p w14:paraId="6D80352B" w14:textId="6A849261" w:rsidR="00463940" w:rsidRDefault="00463940" w:rsidP="00652FDE">
      <w:pPr>
        <w:jc w:val="both"/>
        <w:rPr>
          <w:rFonts w:ascii="Arial" w:hAnsi="Arial" w:cs="Arial"/>
          <w:b/>
        </w:rPr>
      </w:pPr>
    </w:p>
    <w:p w14:paraId="7AF07278" w14:textId="77777777" w:rsidR="00463940" w:rsidRDefault="00463940" w:rsidP="00652FDE">
      <w:pPr>
        <w:jc w:val="both"/>
        <w:rPr>
          <w:rFonts w:ascii="Arial" w:hAnsi="Arial" w:cs="Arial"/>
          <w:b/>
        </w:rPr>
      </w:pPr>
    </w:p>
    <w:p w14:paraId="4DDC2CD5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2002E943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7476DED1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51839EE8" w14:textId="6D6712F9" w:rsidR="00AD1AA7" w:rsidRPr="00B03126" w:rsidRDefault="00AD1AA7" w:rsidP="00AD1AA7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1</w:t>
      </w:r>
      <w:r w:rsidR="00374BA5">
        <w:rPr>
          <w:rFonts w:ascii="Arial" w:hAnsi="Arial" w:cs="Arial"/>
          <w:b/>
        </w:rPr>
        <w:t>3</w:t>
      </w:r>
      <w:r w:rsidRPr="00652FDE">
        <w:rPr>
          <w:rFonts w:ascii="Arial" w:hAnsi="Arial" w:cs="Arial"/>
          <w:b/>
        </w:rPr>
        <w:t xml:space="preserve">: Prediction of </w:t>
      </w:r>
      <w:r w:rsidRPr="00B03126">
        <w:rPr>
          <w:rFonts w:ascii="Arial" w:hAnsi="Arial" w:cs="Arial"/>
          <w:b/>
          <w:color w:val="0070C0"/>
        </w:rPr>
        <w:t xml:space="preserve">number of lamotrigine prescriptions based on </w:t>
      </w:r>
      <w:r w:rsidR="003E68AC" w:rsidRPr="00B03126">
        <w:rPr>
          <w:rFonts w:ascii="Arial" w:hAnsi="Arial" w:cs="Arial"/>
          <w:b/>
          <w:color w:val="0070C0"/>
        </w:rPr>
        <w:t xml:space="preserve">frontotemporal dementia, </w:t>
      </w:r>
      <w:r w:rsidR="004A63F1" w:rsidRPr="00B03126">
        <w:rPr>
          <w:rFonts w:ascii="Arial" w:hAnsi="Arial" w:cs="Arial"/>
          <w:b/>
          <w:color w:val="0070C0"/>
        </w:rPr>
        <w:t xml:space="preserve">valproate </w:t>
      </w:r>
      <w:r w:rsidRPr="00B03126">
        <w:rPr>
          <w:rFonts w:ascii="Arial" w:hAnsi="Arial" w:cs="Arial"/>
          <w:b/>
          <w:color w:val="0070C0"/>
        </w:rPr>
        <w:t>and d</w:t>
      </w:r>
      <w:r w:rsidR="004A63F1" w:rsidRPr="00B03126">
        <w:rPr>
          <w:rFonts w:ascii="Arial" w:hAnsi="Arial" w:cs="Arial"/>
          <w:b/>
          <w:color w:val="0070C0"/>
        </w:rPr>
        <w:t>osulepin</w:t>
      </w:r>
      <w:r w:rsidRPr="00B03126">
        <w:rPr>
          <w:rFonts w:ascii="Arial" w:hAnsi="Arial" w:cs="Arial"/>
          <w:b/>
          <w:color w:val="0070C0"/>
        </w:rPr>
        <w:t xml:space="preserve"> prescriptions.</w:t>
      </w:r>
    </w:p>
    <w:p w14:paraId="41741222" w14:textId="77777777" w:rsidR="00AD1AA7" w:rsidRPr="00F30C03" w:rsidRDefault="00AD1AA7" w:rsidP="00AD1AA7">
      <w:pPr>
        <w:pStyle w:val="ListParagraph"/>
        <w:ind w:left="1080"/>
        <w:rPr>
          <w:rFonts w:ascii="Arial" w:hAnsi="Arial" w:cs="Arial"/>
          <w:b/>
        </w:rPr>
      </w:pPr>
    </w:p>
    <w:p w14:paraId="1CE872C1" w14:textId="77777777" w:rsidR="00AD1AA7" w:rsidRDefault="00AD1AA7" w:rsidP="00AD1AA7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1C8705C5" w14:textId="77777777" w:rsidR="00AD1AA7" w:rsidRPr="004D7D36" w:rsidRDefault="00AD1AA7" w:rsidP="00AD1AA7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AD1AA7" w14:paraId="57DE4AF6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F51E21" w14:textId="77777777" w:rsidR="00AD1AA7" w:rsidRPr="00432977" w:rsidRDefault="00AD1AA7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10917703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378F6936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13C4132A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641FDDDD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58F5C8D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D1AA7" w14:paraId="19051CE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EEB2FC" w14:textId="77777777" w:rsidR="00AD1AA7" w:rsidRPr="00432977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31552B70" w14:textId="121AB208" w:rsidR="00AD1AA7" w:rsidRPr="00B03126" w:rsidRDefault="00C51C1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 + (0.3776*Q9_dem_subtype_num_Frontotemporal) + (0.2365*Q22_4_Valproate_num) + (0.433*Q23_6_Dosulepin_num)</w:t>
            </w:r>
          </w:p>
        </w:tc>
        <w:tc>
          <w:tcPr>
            <w:tcW w:w="4178" w:type="dxa"/>
          </w:tcPr>
          <w:p w14:paraId="2B7042E0" w14:textId="1440E496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CC26764" w14:textId="188DF9E1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14:paraId="1BF8B386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329EE2" w14:textId="77777777" w:rsidR="00AD1AA7" w:rsidRPr="00432977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5506438E" w14:textId="77777777" w:rsidR="00AD1AA7" w:rsidRPr="00432977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6C5A7760" w14:textId="777E6FFB" w:rsidR="00AD1AA7" w:rsidRPr="00B03126" w:rsidRDefault="00C51C1E" w:rsidP="00585070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4684</w:t>
            </w:r>
          </w:p>
        </w:tc>
        <w:tc>
          <w:tcPr>
            <w:tcW w:w="4178" w:type="dxa"/>
          </w:tcPr>
          <w:p w14:paraId="65A28114" w14:textId="19B7E6BC" w:rsidR="00AD1AA7" w:rsidRPr="00B03126" w:rsidRDefault="003E68AC" w:rsidP="00585070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1B15AE4" w14:textId="3F1B8467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14:paraId="51841C3D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0BD53A" w14:textId="77777777" w:rsidR="00AD1AA7" w:rsidRPr="00432977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73FFD8BA" w14:textId="77777777" w:rsidR="00AD1AA7" w:rsidRPr="00432977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392A3C6D" w14:textId="2D5C5114" w:rsidR="00AD1AA7" w:rsidRPr="00B03126" w:rsidRDefault="00C51C1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4337</w:t>
            </w:r>
          </w:p>
        </w:tc>
        <w:tc>
          <w:tcPr>
            <w:tcW w:w="4178" w:type="dxa"/>
          </w:tcPr>
          <w:p w14:paraId="245CE7F5" w14:textId="1DB32F8C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B3B6AFD" w14:textId="7E33D650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14:paraId="733CBD95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3C3011" w14:textId="77777777" w:rsidR="00AD1AA7" w:rsidRPr="00432977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240CE933" w14:textId="21E07481" w:rsidR="00AD1AA7" w:rsidRPr="00B03126" w:rsidRDefault="00C51C1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7218</w:t>
            </w:r>
          </w:p>
        </w:tc>
        <w:tc>
          <w:tcPr>
            <w:tcW w:w="4178" w:type="dxa"/>
          </w:tcPr>
          <w:p w14:paraId="1E5B0805" w14:textId="25B1ADB4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54F6E07" w14:textId="2C61A8EF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14:paraId="208D434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42026C" w14:textId="77777777" w:rsidR="00AD1AA7" w:rsidRPr="00432977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0B63EED6" w14:textId="7EA0E03A" w:rsidR="00AD1AA7" w:rsidRPr="00B03126" w:rsidRDefault="00C51C1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13CE3620" w14:textId="399AAACC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8FF2DCF" w14:textId="7D972301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14:paraId="41F7623B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5AD5E7" w14:textId="77777777" w:rsidR="00AD1AA7" w:rsidRPr="00432977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45CCFA53" w14:textId="640BB5C0" w:rsidR="00AD1AA7" w:rsidRPr="00B03126" w:rsidRDefault="00C51C1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7525</w:t>
            </w:r>
          </w:p>
        </w:tc>
        <w:tc>
          <w:tcPr>
            <w:tcW w:w="4178" w:type="dxa"/>
          </w:tcPr>
          <w:p w14:paraId="63AC2235" w14:textId="2A26E7D5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DA94636" w14:textId="3198A3A2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14:paraId="26C6EBDC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803864" w14:textId="77777777" w:rsidR="00AD1AA7" w:rsidRPr="003E68AC" w:rsidRDefault="00AD1AA7" w:rsidP="00585070">
            <w:pPr>
              <w:rPr>
                <w:rFonts w:ascii="Arial" w:hAnsi="Arial" w:cs="Arial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3E68AC">
              <w:rPr>
                <w:rFonts w:ascii="Arial" w:hAnsi="Arial" w:cs="Arial"/>
                <w:b w:val="0"/>
                <w:bCs w:val="0"/>
                <w:color w:val="0D0D0D" w:themeColor="text1" w:themeTint="F2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34002EB1" w14:textId="682C1ECB" w:rsidR="00AD1AA7" w:rsidRPr="00B03126" w:rsidRDefault="00C51C1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060C1864" w14:textId="47CA3BBE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91070DF" w14:textId="3462C336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8533063" w14:textId="77777777" w:rsidR="00AD1AA7" w:rsidRDefault="00AD1AA7" w:rsidP="00AD1AA7">
      <w:pPr>
        <w:rPr>
          <w:rFonts w:ascii="Arial" w:hAnsi="Arial" w:cs="Arial"/>
        </w:rPr>
      </w:pPr>
    </w:p>
    <w:p w14:paraId="6A741B28" w14:textId="77777777" w:rsidR="00AD1AA7" w:rsidRDefault="00AD1AA7" w:rsidP="00AD1AA7">
      <w:pPr>
        <w:rPr>
          <w:rFonts w:ascii="Arial" w:hAnsi="Arial" w:cs="Arial"/>
        </w:rPr>
      </w:pPr>
    </w:p>
    <w:p w14:paraId="0342BB88" w14:textId="77777777" w:rsidR="00AD1AA7" w:rsidRDefault="00AD1AA7" w:rsidP="00AD1AA7">
      <w:pPr>
        <w:rPr>
          <w:rFonts w:ascii="Arial" w:hAnsi="Arial" w:cs="Arial"/>
        </w:rPr>
      </w:pPr>
    </w:p>
    <w:p w14:paraId="3220F665" w14:textId="77777777" w:rsidR="00AD1AA7" w:rsidRDefault="00AD1AA7" w:rsidP="00AD1AA7">
      <w:pPr>
        <w:rPr>
          <w:rFonts w:ascii="Arial" w:hAnsi="Arial" w:cs="Arial"/>
        </w:rPr>
      </w:pPr>
    </w:p>
    <w:p w14:paraId="35995E0E" w14:textId="77777777" w:rsidR="00AD1AA7" w:rsidRDefault="00AD1AA7" w:rsidP="00AD1AA7">
      <w:pPr>
        <w:rPr>
          <w:rFonts w:ascii="Arial" w:hAnsi="Arial" w:cs="Arial"/>
        </w:rPr>
      </w:pPr>
    </w:p>
    <w:p w14:paraId="57BA1600" w14:textId="77777777" w:rsidR="00AD1AA7" w:rsidRDefault="00AD1AA7" w:rsidP="00AD1AA7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18EAF2D1" w14:textId="77777777" w:rsidR="00AD1AA7" w:rsidRPr="001C604C" w:rsidRDefault="00AD1AA7" w:rsidP="00AD1AA7">
      <w:pPr>
        <w:rPr>
          <w:rFonts w:ascii="Arial" w:hAnsi="Arial" w:cs="Arial"/>
          <w:b/>
        </w:rPr>
      </w:pPr>
    </w:p>
    <w:tbl>
      <w:tblPr>
        <w:tblStyle w:val="GridTable4-Accent1"/>
        <w:tblW w:w="15257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202"/>
        <w:gridCol w:w="1301"/>
        <w:gridCol w:w="851"/>
        <w:gridCol w:w="1250"/>
        <w:gridCol w:w="1018"/>
        <w:gridCol w:w="1276"/>
        <w:gridCol w:w="850"/>
        <w:gridCol w:w="1276"/>
        <w:gridCol w:w="1276"/>
      </w:tblGrid>
      <w:tr w:rsidR="00AD1AA7" w:rsidRPr="00CB2475" w14:paraId="153C203F" w14:textId="77777777" w:rsidTr="003E6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71F639" w14:textId="77777777" w:rsidR="00AD1AA7" w:rsidRDefault="00AD1AA7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16FFA853" w14:textId="77777777" w:rsidR="00AD1AA7" w:rsidRPr="00432977" w:rsidRDefault="00AD1AA7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604" w:type="dxa"/>
            <w:gridSpan w:val="4"/>
          </w:tcPr>
          <w:p w14:paraId="68E933CB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420" w:type="dxa"/>
            <w:gridSpan w:val="4"/>
          </w:tcPr>
          <w:p w14:paraId="5574E310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0037C15F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60203D8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465A675C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D1AA7" w:rsidRPr="00CB2475" w14:paraId="295410F6" w14:textId="77777777" w:rsidTr="003E6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ADD2F9" w14:textId="77777777" w:rsidR="00AD1AA7" w:rsidRPr="00432977" w:rsidRDefault="00AD1AA7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2D837C3D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28420B93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08C2D0F6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02" w:type="dxa"/>
          </w:tcPr>
          <w:p w14:paraId="34D71694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301" w:type="dxa"/>
          </w:tcPr>
          <w:p w14:paraId="3A8A01DC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5B762372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50" w:type="dxa"/>
          </w:tcPr>
          <w:p w14:paraId="5E3AB40A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018" w:type="dxa"/>
          </w:tcPr>
          <w:p w14:paraId="0D19C57E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30BA2ECB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71A1E82D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6B54FCA8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366DB20B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AD1AA7" w:rsidRPr="00CB2475" w14:paraId="644AE191" w14:textId="77777777" w:rsidTr="003E68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1B735A" w14:textId="77777777" w:rsidR="00AD1AA7" w:rsidRPr="00324EB9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4D251032" w14:textId="7759C608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1.32225e-10</w:t>
            </w:r>
          </w:p>
        </w:tc>
        <w:tc>
          <w:tcPr>
            <w:tcW w:w="851" w:type="dxa"/>
          </w:tcPr>
          <w:p w14:paraId="21EB3977" w14:textId="0BDFE7B8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1064</w:t>
            </w:r>
          </w:p>
        </w:tc>
        <w:tc>
          <w:tcPr>
            <w:tcW w:w="1276" w:type="dxa"/>
          </w:tcPr>
          <w:p w14:paraId="580841E7" w14:textId="05F35E2D" w:rsidR="00AD1AA7" w:rsidRPr="00B03126" w:rsidRDefault="003E68AC" w:rsidP="00585070">
            <w:pPr>
              <w:tabs>
                <w:tab w:val="left" w:pos="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1.24272e-09   </w:t>
            </w:r>
          </w:p>
        </w:tc>
        <w:tc>
          <w:tcPr>
            <w:tcW w:w="1202" w:type="dxa"/>
          </w:tcPr>
          <w:p w14:paraId="4FD5132F" w14:textId="598A0AE9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301" w:type="dxa"/>
          </w:tcPr>
          <w:p w14:paraId="3C4DCADD" w14:textId="2A43863D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F6C637E" w14:textId="7B81919F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50" w:type="dxa"/>
          </w:tcPr>
          <w:p w14:paraId="4C319F21" w14:textId="34BC7B32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26B2A455" w14:textId="3DCEFF83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E572793" w14:textId="492D0FF8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095EBF2" w14:textId="60CA6C97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2898FEF" w14:textId="50B4D258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263A8AE" w14:textId="43F64C9D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:rsidRPr="00CB2475" w14:paraId="274B5D5A" w14:textId="77777777" w:rsidTr="003E6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7BC6705" w14:textId="538E10E4" w:rsidR="00AD1AA7" w:rsidRPr="00324EB9" w:rsidRDefault="003E68AC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E68AC">
              <w:rPr>
                <w:rFonts w:ascii="Arial" w:hAnsi="Arial" w:cs="Arial"/>
                <w:sz w:val="20"/>
                <w:szCs w:val="20"/>
              </w:rPr>
              <w:t>Q9_dem_subtype_num_Frontotemporal</w:t>
            </w:r>
          </w:p>
        </w:tc>
        <w:tc>
          <w:tcPr>
            <w:tcW w:w="1275" w:type="dxa"/>
          </w:tcPr>
          <w:p w14:paraId="3FA8D0F8" w14:textId="483D43A2" w:rsidR="00AD1AA7" w:rsidRPr="00B03126" w:rsidRDefault="003E68AC" w:rsidP="00585070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0.377587   </w:t>
            </w:r>
          </w:p>
          <w:p w14:paraId="01C90183" w14:textId="1FD168A9" w:rsidR="003E68AC" w:rsidRPr="00B03126" w:rsidRDefault="003E68AC" w:rsidP="003E6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4BB823" w14:textId="22D7BD48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1127</w:t>
            </w:r>
          </w:p>
        </w:tc>
        <w:tc>
          <w:tcPr>
            <w:tcW w:w="1276" w:type="dxa"/>
          </w:tcPr>
          <w:p w14:paraId="4EE3DD60" w14:textId="1BB1616F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3.35037</w:t>
            </w:r>
          </w:p>
        </w:tc>
        <w:tc>
          <w:tcPr>
            <w:tcW w:w="1202" w:type="dxa"/>
          </w:tcPr>
          <w:p w14:paraId="16B0815F" w14:textId="3A29BF88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016195</w:t>
            </w:r>
          </w:p>
        </w:tc>
        <w:tc>
          <w:tcPr>
            <w:tcW w:w="1301" w:type="dxa"/>
          </w:tcPr>
          <w:p w14:paraId="0C5FD6A8" w14:textId="5AE60A49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3BAA6E6" w14:textId="462577E6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50" w:type="dxa"/>
          </w:tcPr>
          <w:p w14:paraId="3AA1A46A" w14:textId="2675832E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662D4EB2" w14:textId="05364046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330FAD9" w14:textId="0D4C78A0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9143E29" w14:textId="49BC58A2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8A170F4" w14:textId="59A115C4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477141C" w14:textId="13CCF505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:rsidRPr="00CB2475" w14:paraId="0F8785EC" w14:textId="77777777" w:rsidTr="003E68AC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48FDBF" w14:textId="652BE379" w:rsidR="00AD1AA7" w:rsidRDefault="003E68AC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E68AC">
              <w:rPr>
                <w:rFonts w:ascii="Arial" w:hAnsi="Arial" w:cs="Arial"/>
                <w:sz w:val="20"/>
                <w:szCs w:val="20"/>
              </w:rPr>
              <w:t>Q22_4_Valproate_num</w:t>
            </w:r>
          </w:p>
        </w:tc>
        <w:tc>
          <w:tcPr>
            <w:tcW w:w="1275" w:type="dxa"/>
          </w:tcPr>
          <w:p w14:paraId="383B36C5" w14:textId="6B83D2F3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236467</w:t>
            </w:r>
          </w:p>
        </w:tc>
        <w:tc>
          <w:tcPr>
            <w:tcW w:w="851" w:type="dxa"/>
          </w:tcPr>
          <w:p w14:paraId="52B0E7C0" w14:textId="47528CF6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1139</w:t>
            </w:r>
          </w:p>
        </w:tc>
        <w:tc>
          <w:tcPr>
            <w:tcW w:w="1276" w:type="dxa"/>
          </w:tcPr>
          <w:p w14:paraId="67B795D3" w14:textId="22375C08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2.07609</w:t>
            </w:r>
          </w:p>
        </w:tc>
        <w:tc>
          <w:tcPr>
            <w:tcW w:w="1202" w:type="dxa"/>
          </w:tcPr>
          <w:p w14:paraId="08FBC122" w14:textId="4FA91DCD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  0.043501</w:t>
            </w:r>
          </w:p>
        </w:tc>
        <w:tc>
          <w:tcPr>
            <w:tcW w:w="1301" w:type="dxa"/>
          </w:tcPr>
          <w:p w14:paraId="3D2CE408" w14:textId="38E07B1D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E34E6F6" w14:textId="16DFC727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50" w:type="dxa"/>
          </w:tcPr>
          <w:p w14:paraId="4E8D6653" w14:textId="21E7DED0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219B5AD7" w14:textId="575B9B84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FF8B807" w14:textId="7069FB81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3B8E126" w14:textId="2CE27AED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B2E4F16" w14:textId="0792A1B4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A9CE19A" w14:textId="1F52346F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:rsidRPr="00CB2475" w14:paraId="5105281A" w14:textId="77777777" w:rsidTr="003E6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297251" w14:textId="43FD2021" w:rsidR="00AD1AA7" w:rsidRPr="00C709B6" w:rsidRDefault="003E68AC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E68AC">
              <w:rPr>
                <w:rFonts w:ascii="Arial" w:hAnsi="Arial" w:cs="Arial"/>
                <w:sz w:val="20"/>
                <w:szCs w:val="20"/>
              </w:rPr>
              <w:t>Q23_6_Dosulepin_num</w:t>
            </w:r>
          </w:p>
        </w:tc>
        <w:tc>
          <w:tcPr>
            <w:tcW w:w="1275" w:type="dxa"/>
          </w:tcPr>
          <w:p w14:paraId="1A13877D" w14:textId="2FB9F89B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432975</w:t>
            </w:r>
          </w:p>
        </w:tc>
        <w:tc>
          <w:tcPr>
            <w:tcW w:w="851" w:type="dxa"/>
          </w:tcPr>
          <w:p w14:paraId="7A4175C3" w14:textId="330E8144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1088</w:t>
            </w:r>
          </w:p>
        </w:tc>
        <w:tc>
          <w:tcPr>
            <w:tcW w:w="1276" w:type="dxa"/>
          </w:tcPr>
          <w:p w14:paraId="3C4FB240" w14:textId="43F299C6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3.97955</w:t>
            </w:r>
          </w:p>
        </w:tc>
        <w:tc>
          <w:tcPr>
            <w:tcW w:w="1202" w:type="dxa"/>
          </w:tcPr>
          <w:p w14:paraId="58761731" w14:textId="7BA9EF31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0024293</w:t>
            </w:r>
          </w:p>
        </w:tc>
        <w:tc>
          <w:tcPr>
            <w:tcW w:w="1301" w:type="dxa"/>
          </w:tcPr>
          <w:p w14:paraId="456499C1" w14:textId="2FB24916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F6B4A9E" w14:textId="65AAA4C3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50" w:type="dxa"/>
          </w:tcPr>
          <w:p w14:paraId="121A7082" w14:textId="5E7FA986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1B5AEE4A" w14:textId="62976DF7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C1A5576" w14:textId="66629956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94D5F4B" w14:textId="6FA154B3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84D8866" w14:textId="1B3B5CC7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176AE2F" w14:textId="4F62FA9C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4DE03DEB" w14:textId="77777777" w:rsidR="00AD1AA7" w:rsidRPr="003A0859" w:rsidRDefault="00AD1AA7" w:rsidP="00AD1AA7">
      <w:pPr>
        <w:rPr>
          <w:rFonts w:ascii="Arial" w:hAnsi="Arial" w:cs="Arial"/>
          <w:b/>
        </w:rPr>
      </w:pPr>
    </w:p>
    <w:p w14:paraId="2EB43D5C" w14:textId="77777777" w:rsidR="00AD1AA7" w:rsidRDefault="00AD1AA7" w:rsidP="00AD1AA7">
      <w:pPr>
        <w:rPr>
          <w:rFonts w:ascii="Arial" w:hAnsi="Arial" w:cs="Arial"/>
        </w:rPr>
      </w:pPr>
    </w:p>
    <w:p w14:paraId="53A2B5DB" w14:textId="77777777" w:rsidR="00AD1AA7" w:rsidRDefault="00AD1AA7" w:rsidP="00AD1AA7">
      <w:pPr>
        <w:rPr>
          <w:rFonts w:ascii="Arial" w:hAnsi="Arial" w:cs="Arial"/>
        </w:rPr>
      </w:pPr>
    </w:p>
    <w:p w14:paraId="24277EAF" w14:textId="77777777" w:rsidR="00AD1AA7" w:rsidRDefault="00AD1AA7" w:rsidP="00AD1AA7">
      <w:pPr>
        <w:rPr>
          <w:rFonts w:ascii="Arial" w:hAnsi="Arial" w:cs="Arial"/>
        </w:rPr>
      </w:pPr>
    </w:p>
    <w:p w14:paraId="1A33B72C" w14:textId="77777777" w:rsidR="00AD1AA7" w:rsidRDefault="00AD1AA7" w:rsidP="00AD1AA7">
      <w:pPr>
        <w:rPr>
          <w:rFonts w:ascii="Arial" w:hAnsi="Arial" w:cs="Arial"/>
        </w:rPr>
      </w:pPr>
    </w:p>
    <w:p w14:paraId="4D06E448" w14:textId="77777777" w:rsidR="00AD1AA7" w:rsidRDefault="00AD1AA7" w:rsidP="00AD1AA7">
      <w:pPr>
        <w:rPr>
          <w:rFonts w:ascii="Arial" w:hAnsi="Arial" w:cs="Arial"/>
        </w:rPr>
      </w:pPr>
    </w:p>
    <w:p w14:paraId="1C707B12" w14:textId="77777777" w:rsidR="00AD1AA7" w:rsidRDefault="00AD1AA7" w:rsidP="00AD1AA7">
      <w:pPr>
        <w:rPr>
          <w:rFonts w:ascii="Arial" w:hAnsi="Arial" w:cs="Arial"/>
        </w:rPr>
      </w:pPr>
    </w:p>
    <w:p w14:paraId="222E1E02" w14:textId="77777777" w:rsidR="00AD1AA7" w:rsidRDefault="00AD1AA7" w:rsidP="00AD1AA7">
      <w:pPr>
        <w:rPr>
          <w:rFonts w:ascii="Arial" w:hAnsi="Arial" w:cs="Arial"/>
        </w:rPr>
      </w:pPr>
    </w:p>
    <w:p w14:paraId="5E41FC9B" w14:textId="77777777" w:rsidR="00AD1AA7" w:rsidRDefault="00AD1AA7" w:rsidP="00AD1AA7">
      <w:pPr>
        <w:rPr>
          <w:rFonts w:ascii="Arial" w:hAnsi="Arial" w:cs="Arial"/>
        </w:rPr>
      </w:pPr>
    </w:p>
    <w:p w14:paraId="2484A3E5" w14:textId="77777777" w:rsidR="00AD1AA7" w:rsidRDefault="00AD1AA7" w:rsidP="00AD1AA7">
      <w:pPr>
        <w:rPr>
          <w:rFonts w:ascii="Arial" w:hAnsi="Arial" w:cs="Arial"/>
        </w:rPr>
      </w:pPr>
    </w:p>
    <w:p w14:paraId="0F905D03" w14:textId="77777777" w:rsidR="00AD1AA7" w:rsidRDefault="00AD1AA7" w:rsidP="00AD1AA7">
      <w:pPr>
        <w:rPr>
          <w:rFonts w:ascii="Arial" w:hAnsi="Arial" w:cs="Arial"/>
        </w:rPr>
      </w:pPr>
    </w:p>
    <w:p w14:paraId="304D073F" w14:textId="77777777" w:rsidR="00AD1AA7" w:rsidRDefault="00AD1AA7" w:rsidP="00AD1AA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161BB67C" w14:textId="77777777" w:rsidR="00AD1AA7" w:rsidRPr="001C604C" w:rsidRDefault="00AD1AA7" w:rsidP="00AD1AA7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AD1AA7" w:rsidRPr="00CB2475" w14:paraId="5BB986A3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034682C" w14:textId="77777777" w:rsidR="00AD1AA7" w:rsidRPr="00432977" w:rsidRDefault="00AD1AA7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358D3182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04B113AF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184CD0AE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55EE6E37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37070700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23A46EBB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638CCB4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7C120E3F" w14:textId="77777777" w:rsidR="00AD1AA7" w:rsidRPr="00432977" w:rsidRDefault="00AD1AA7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D1AA7" w:rsidRPr="00CB2475" w14:paraId="2B3D249D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76F0FE0" w14:textId="77777777" w:rsidR="00AD1AA7" w:rsidRPr="00432977" w:rsidRDefault="00AD1AA7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7AC0FD75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58C85FB9" w14:textId="77777777" w:rsidR="00AD1AA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1A0D1D8B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04330F1A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35D7155D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175B5E1D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27364365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67C450C2" w14:textId="77777777" w:rsidR="00AD1AA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715AFEDC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4AF03CB3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7D5585C0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54F91813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731D7E85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4D8BAA8E" w14:textId="77777777" w:rsidR="00AD1AA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021AD558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5A773695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2A75D304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052D059E" w14:textId="77777777" w:rsidR="00AD1AA7" w:rsidRPr="00432977" w:rsidRDefault="00AD1AA7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AD1AA7" w:rsidRPr="00CB2475" w14:paraId="07D8A5BA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3B266F0" w14:textId="77777777" w:rsidR="00AD1AA7" w:rsidRPr="00324EB9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4E23DF1A" w14:textId="233514FB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132C116" w14:textId="7A91F576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22.9507</w:t>
            </w:r>
          </w:p>
        </w:tc>
        <w:tc>
          <w:tcPr>
            <w:tcW w:w="1134" w:type="dxa"/>
          </w:tcPr>
          <w:p w14:paraId="23263E43" w14:textId="77015905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7.6502</w:t>
            </w:r>
          </w:p>
        </w:tc>
        <w:tc>
          <w:tcPr>
            <w:tcW w:w="851" w:type="dxa"/>
          </w:tcPr>
          <w:p w14:paraId="0D2F5EF1" w14:textId="4B150E6A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13.5094</w:t>
            </w:r>
          </w:p>
        </w:tc>
        <w:tc>
          <w:tcPr>
            <w:tcW w:w="850" w:type="dxa"/>
          </w:tcPr>
          <w:p w14:paraId="6D5A0BC7" w14:textId="0C0D4B7B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7" w:name="_Hlk80991328"/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1.8808E-06</w:t>
            </w:r>
            <w:bookmarkEnd w:id="7"/>
          </w:p>
        </w:tc>
        <w:tc>
          <w:tcPr>
            <w:tcW w:w="709" w:type="dxa"/>
          </w:tcPr>
          <w:p w14:paraId="3282D565" w14:textId="35DCC69C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0414028" w14:textId="1A166A13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2472EC6" w14:textId="68F01319" w:rsidR="00AD1AA7" w:rsidRPr="00B03126" w:rsidRDefault="003E68AC" w:rsidP="00585070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FDA3F84" w14:textId="5D1988C3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2C37FC6" w14:textId="37A08326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1099A16" w14:textId="23D40845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3868F896" w14:textId="184E1324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E156DFB" w14:textId="0640F7EA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72907B6" w14:textId="05738974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C197635" w14:textId="3C6CD885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AD1AA7" w:rsidRPr="00CB2475" w14:paraId="20FB04BC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D5A7536" w14:textId="77777777" w:rsidR="00AD1AA7" w:rsidRPr="00324EB9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324F6BA4" w14:textId="3689D460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2BE12FF2" w14:textId="044FC3AD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26.0493  </w:t>
            </w:r>
          </w:p>
        </w:tc>
        <w:tc>
          <w:tcPr>
            <w:tcW w:w="1134" w:type="dxa"/>
          </w:tcPr>
          <w:p w14:paraId="78F927AF" w14:textId="50A334F9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5663</w:t>
            </w:r>
          </w:p>
        </w:tc>
        <w:tc>
          <w:tcPr>
            <w:tcW w:w="851" w:type="dxa"/>
          </w:tcPr>
          <w:p w14:paraId="09745D70" w14:textId="77777777" w:rsidR="00AD1AA7" w:rsidRPr="00B03126" w:rsidRDefault="00AD1AA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3144B7" w14:textId="77777777" w:rsidR="00AD1AA7" w:rsidRPr="00B03126" w:rsidRDefault="00AD1AA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25EEB6" w14:textId="36BB34B1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3436183" w14:textId="4AFA2B02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B008434" w14:textId="7A50CD5B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DDC9FC6" w14:textId="77777777" w:rsidR="00AD1AA7" w:rsidRPr="00B03126" w:rsidRDefault="00AD1AA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EA5A74" w14:textId="77777777" w:rsidR="00AD1AA7" w:rsidRPr="00B03126" w:rsidRDefault="00AD1AA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9CE0CC" w14:textId="09E5BD81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6D689E9D" w14:textId="4DA3B443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199E931" w14:textId="1C47433C" w:rsidR="00AD1AA7" w:rsidRPr="00B03126" w:rsidRDefault="003E68A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893D5E3" w14:textId="77777777" w:rsidR="00AD1AA7" w:rsidRPr="00B03126" w:rsidRDefault="00AD1AA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81648C" w14:textId="77777777" w:rsidR="00AD1AA7" w:rsidRPr="00B03126" w:rsidRDefault="00AD1AA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AD1AA7" w:rsidRPr="00CB2475" w14:paraId="13C52AE4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58F16AC6" w14:textId="77777777" w:rsidR="00AD1AA7" w:rsidRPr="00324EB9" w:rsidRDefault="00AD1AA7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409A1CE6" w14:textId="3D8B4B58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73537DC4" w14:textId="087CC6A1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650CBCB7" w14:textId="77777777" w:rsidR="00AD1AA7" w:rsidRPr="00B03126" w:rsidRDefault="00AD1AA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B0A3B4" w14:textId="77777777" w:rsidR="00AD1AA7" w:rsidRPr="00B03126" w:rsidRDefault="00AD1AA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850774" w14:textId="77777777" w:rsidR="00AD1AA7" w:rsidRPr="00B03126" w:rsidRDefault="00AD1AA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7BEFE4" w14:textId="46E143FD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EAED652" w14:textId="08E30FE7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460CF1F" w14:textId="77777777" w:rsidR="00AD1AA7" w:rsidRPr="00B03126" w:rsidRDefault="00AD1AA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F6AF1B" w14:textId="77777777" w:rsidR="00AD1AA7" w:rsidRPr="00B03126" w:rsidRDefault="00AD1AA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A8664B" w14:textId="77777777" w:rsidR="00AD1AA7" w:rsidRPr="00B03126" w:rsidRDefault="00AD1AA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6909AA" w14:textId="74EB26EA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35A47E00" w14:textId="7C40E234" w:rsidR="00AD1AA7" w:rsidRPr="00B03126" w:rsidRDefault="003E68A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282852B" w14:textId="77777777" w:rsidR="00AD1AA7" w:rsidRPr="00B03126" w:rsidRDefault="00AD1AA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43B8648" w14:textId="77777777" w:rsidR="00AD1AA7" w:rsidRPr="00B03126" w:rsidRDefault="00AD1AA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9B52D2" w14:textId="77777777" w:rsidR="00AD1AA7" w:rsidRPr="00B03126" w:rsidRDefault="00AD1AA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0E0B3630" w14:textId="77777777" w:rsidR="00AD1AA7" w:rsidRDefault="00AD1AA7" w:rsidP="00AD1AA7">
      <w:pPr>
        <w:rPr>
          <w:rFonts w:ascii="Arial" w:hAnsi="Arial" w:cs="Arial"/>
          <w:b/>
        </w:rPr>
      </w:pPr>
    </w:p>
    <w:p w14:paraId="5F2A7C3E" w14:textId="77777777" w:rsidR="00AD1AA7" w:rsidRDefault="00AD1AA7" w:rsidP="00AD1AA7">
      <w:pPr>
        <w:rPr>
          <w:rFonts w:ascii="Arial" w:hAnsi="Arial" w:cs="Arial"/>
          <w:b/>
        </w:rPr>
      </w:pPr>
    </w:p>
    <w:p w14:paraId="29FF7E86" w14:textId="4E497048" w:rsidR="00AD3C5B" w:rsidRDefault="00AD3C5B" w:rsidP="00AD3C5B">
      <w:pPr>
        <w:jc w:val="both"/>
        <w:rPr>
          <w:rFonts w:ascii="Arial" w:hAnsi="Arial" w:cs="Arial"/>
          <w:b/>
        </w:rPr>
      </w:pPr>
    </w:p>
    <w:p w14:paraId="72656454" w14:textId="36C6D31E" w:rsidR="00CA0651" w:rsidRDefault="00CA0651" w:rsidP="00AD3C5B">
      <w:pPr>
        <w:jc w:val="both"/>
        <w:rPr>
          <w:rFonts w:ascii="Arial" w:hAnsi="Arial" w:cs="Arial"/>
          <w:b/>
        </w:rPr>
      </w:pPr>
    </w:p>
    <w:p w14:paraId="049DEF42" w14:textId="39F063C9" w:rsidR="00CA0651" w:rsidRDefault="00CA0651" w:rsidP="00AD3C5B">
      <w:pPr>
        <w:jc w:val="both"/>
        <w:rPr>
          <w:rFonts w:ascii="Arial" w:hAnsi="Arial" w:cs="Arial"/>
          <w:b/>
        </w:rPr>
      </w:pPr>
    </w:p>
    <w:p w14:paraId="5630E152" w14:textId="2C40F5AF" w:rsidR="00CA0651" w:rsidRDefault="00CA0651" w:rsidP="00AD3C5B">
      <w:pPr>
        <w:jc w:val="both"/>
        <w:rPr>
          <w:rFonts w:ascii="Arial" w:hAnsi="Arial" w:cs="Arial"/>
          <w:b/>
        </w:rPr>
      </w:pPr>
    </w:p>
    <w:p w14:paraId="531E0DD2" w14:textId="4305038F" w:rsidR="00CA0651" w:rsidRDefault="00CA0651" w:rsidP="00AD3C5B">
      <w:pPr>
        <w:jc w:val="both"/>
        <w:rPr>
          <w:rFonts w:ascii="Arial" w:hAnsi="Arial" w:cs="Arial"/>
          <w:b/>
        </w:rPr>
      </w:pPr>
    </w:p>
    <w:p w14:paraId="32666FB9" w14:textId="1ED8DFD4" w:rsidR="00CA0651" w:rsidRDefault="00CA0651" w:rsidP="00AD3C5B">
      <w:pPr>
        <w:jc w:val="both"/>
        <w:rPr>
          <w:rFonts w:ascii="Arial" w:hAnsi="Arial" w:cs="Arial"/>
          <w:b/>
        </w:rPr>
      </w:pPr>
    </w:p>
    <w:p w14:paraId="010F96C5" w14:textId="77777777" w:rsidR="00CA0651" w:rsidRDefault="00CA0651" w:rsidP="00AD3C5B">
      <w:pPr>
        <w:jc w:val="both"/>
        <w:rPr>
          <w:rFonts w:ascii="Arial" w:hAnsi="Arial" w:cs="Arial"/>
          <w:b/>
        </w:rPr>
      </w:pPr>
    </w:p>
    <w:p w14:paraId="5E684E27" w14:textId="5EF4C90B" w:rsidR="00B8565E" w:rsidRPr="00B03126" w:rsidRDefault="00B8565E" w:rsidP="00B8565E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1</w:t>
      </w:r>
      <w:r w:rsidR="00374BA5">
        <w:rPr>
          <w:rFonts w:ascii="Arial" w:hAnsi="Arial" w:cs="Arial"/>
          <w:b/>
        </w:rPr>
        <w:t>4</w:t>
      </w:r>
      <w:r w:rsidRPr="00652FDE">
        <w:rPr>
          <w:rFonts w:ascii="Arial" w:hAnsi="Arial" w:cs="Arial"/>
          <w:b/>
        </w:rPr>
        <w:t xml:space="preserve">: Prediction of </w:t>
      </w:r>
      <w:r w:rsidRPr="00B03126">
        <w:rPr>
          <w:rFonts w:ascii="Arial" w:hAnsi="Arial" w:cs="Arial"/>
          <w:b/>
          <w:color w:val="0070C0"/>
        </w:rPr>
        <w:t>number of lamotrigine prescriptions based on frontotemporal dementia and previous lamotrigine prescriptions.</w:t>
      </w:r>
    </w:p>
    <w:p w14:paraId="628B1651" w14:textId="77777777" w:rsidR="00B8565E" w:rsidRPr="00F30C03" w:rsidRDefault="00B8565E" w:rsidP="00B8565E">
      <w:pPr>
        <w:pStyle w:val="ListParagraph"/>
        <w:ind w:left="1080"/>
        <w:rPr>
          <w:rFonts w:ascii="Arial" w:hAnsi="Arial" w:cs="Arial"/>
          <w:b/>
        </w:rPr>
      </w:pPr>
    </w:p>
    <w:p w14:paraId="0CE40DB3" w14:textId="77777777" w:rsidR="00B8565E" w:rsidRDefault="00B8565E" w:rsidP="00B8565E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23EE5190" w14:textId="77777777" w:rsidR="00B8565E" w:rsidRPr="004D7D36" w:rsidRDefault="00B8565E" w:rsidP="00B8565E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B8565E" w14:paraId="6555FC74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BBCA5F" w14:textId="77777777" w:rsidR="00B8565E" w:rsidRPr="00432977" w:rsidRDefault="00B8565E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274F55D0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299BC1FD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576DCDF1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A8277E2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A3DF111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B8565E" w14:paraId="1F71CDEC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C2E1D5" w14:textId="77777777" w:rsidR="00B8565E" w:rsidRPr="00432977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055E6D3E" w14:textId="1ED7FC31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291943B" w14:textId="4AE0568E" w:rsidR="00B8565E" w:rsidRPr="00B03126" w:rsidRDefault="001F55C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 + (0.2718*Q9_dem_subtype_num_Frontotemporal) + (0.5839*Q22_2_Lamotrigine_num)</w:t>
            </w:r>
          </w:p>
        </w:tc>
        <w:tc>
          <w:tcPr>
            <w:tcW w:w="4178" w:type="dxa"/>
          </w:tcPr>
          <w:p w14:paraId="75F05174" w14:textId="62291E59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8565E" w14:paraId="732E2562" w14:textId="77777777" w:rsidTr="00585070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F59718" w14:textId="77777777" w:rsidR="00B8565E" w:rsidRPr="00432977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47B2750B" w14:textId="77777777" w:rsidR="00B8565E" w:rsidRPr="00432977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2441149E" w14:textId="5EF2B2EC" w:rsidR="00B8565E" w:rsidRPr="00B03126" w:rsidRDefault="00B03126" w:rsidP="00585070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8EB62B7" w14:textId="3EDD10F2" w:rsidR="00B8565E" w:rsidRPr="00B03126" w:rsidRDefault="001F55CC" w:rsidP="00585070">
            <w:pPr>
              <w:tabs>
                <w:tab w:val="left" w:pos="12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5568</w:t>
            </w:r>
          </w:p>
          <w:p w14:paraId="6FC0C145" w14:textId="1B655144" w:rsidR="001F55CC" w:rsidRPr="00B03126" w:rsidRDefault="001F55CC" w:rsidP="001F55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4178" w:type="dxa"/>
          </w:tcPr>
          <w:p w14:paraId="50C36608" w14:textId="5E7E1ED3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8565E" w14:paraId="3FCF4AB4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5D10B2" w14:textId="77777777" w:rsidR="00B8565E" w:rsidRPr="00432977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29564C51" w14:textId="77777777" w:rsidR="00B8565E" w:rsidRPr="00432977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6EBA761F" w14:textId="1FC700BF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2527408" w14:textId="22A0F9E2" w:rsidR="00B8565E" w:rsidRPr="00B03126" w:rsidRDefault="001F55C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5379</w:t>
            </w:r>
          </w:p>
        </w:tc>
        <w:tc>
          <w:tcPr>
            <w:tcW w:w="4178" w:type="dxa"/>
          </w:tcPr>
          <w:p w14:paraId="303A189F" w14:textId="277168C2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8565E" w14:paraId="53208F72" w14:textId="77777777" w:rsidTr="00585070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71BC0D" w14:textId="77777777" w:rsidR="00B8565E" w:rsidRPr="00432977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3C47FE56" w14:textId="30746047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0F50B40" w14:textId="759B2F61" w:rsidR="00B8565E" w:rsidRPr="00B03126" w:rsidRDefault="001F55C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659</w:t>
            </w:r>
          </w:p>
        </w:tc>
        <w:tc>
          <w:tcPr>
            <w:tcW w:w="4178" w:type="dxa"/>
          </w:tcPr>
          <w:p w14:paraId="43BD6034" w14:textId="44CCA7BA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8565E" w14:paraId="572989BF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2BD91D" w14:textId="77777777" w:rsidR="00B8565E" w:rsidRPr="00432977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6434F910" w14:textId="7B9E42CE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F43B83F" w14:textId="3FE406E8" w:rsidR="00B8565E" w:rsidRPr="00B03126" w:rsidRDefault="001F55C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44003622" w14:textId="7A4B6ED2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8565E" w14:paraId="22F73E2D" w14:textId="77777777" w:rsidTr="00585070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964498" w14:textId="77777777" w:rsidR="00B8565E" w:rsidRPr="00432977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72D25DBF" w14:textId="0175CFD4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B636333" w14:textId="2CF6915D" w:rsidR="00B8565E" w:rsidRPr="00B03126" w:rsidRDefault="001F55CC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6797</w:t>
            </w:r>
          </w:p>
        </w:tc>
        <w:tc>
          <w:tcPr>
            <w:tcW w:w="4178" w:type="dxa"/>
          </w:tcPr>
          <w:p w14:paraId="7EE143E9" w14:textId="3AE76FD7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8565E" w14:paraId="603E9F84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1919FF" w14:textId="77777777" w:rsidR="00B8565E" w:rsidRPr="003E68AC" w:rsidRDefault="00B8565E" w:rsidP="00585070">
            <w:pPr>
              <w:rPr>
                <w:rFonts w:ascii="Arial" w:hAnsi="Arial" w:cs="Arial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3E68AC">
              <w:rPr>
                <w:rFonts w:ascii="Arial" w:hAnsi="Arial" w:cs="Arial"/>
                <w:b w:val="0"/>
                <w:bCs w:val="0"/>
                <w:color w:val="0D0D0D" w:themeColor="text1" w:themeTint="F2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1806F05B" w14:textId="27BB93FD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D3F86AF" w14:textId="6CE69538" w:rsidR="00B8565E" w:rsidRPr="00B03126" w:rsidRDefault="001F55CC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691EDE2F" w14:textId="5BBA6731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D7A811D" w14:textId="77777777" w:rsidR="00B8565E" w:rsidRDefault="00B8565E" w:rsidP="00B8565E">
      <w:pPr>
        <w:rPr>
          <w:rFonts w:ascii="Arial" w:hAnsi="Arial" w:cs="Arial"/>
        </w:rPr>
      </w:pPr>
    </w:p>
    <w:p w14:paraId="3FB82088" w14:textId="77777777" w:rsidR="00B8565E" w:rsidRDefault="00B8565E" w:rsidP="00B8565E">
      <w:pPr>
        <w:rPr>
          <w:rFonts w:ascii="Arial" w:hAnsi="Arial" w:cs="Arial"/>
        </w:rPr>
      </w:pPr>
    </w:p>
    <w:p w14:paraId="15C4E9EF" w14:textId="77777777" w:rsidR="00B8565E" w:rsidRDefault="00B8565E" w:rsidP="00B8565E">
      <w:pPr>
        <w:rPr>
          <w:rFonts w:ascii="Arial" w:hAnsi="Arial" w:cs="Arial"/>
        </w:rPr>
      </w:pPr>
    </w:p>
    <w:p w14:paraId="3E4F3836" w14:textId="77777777" w:rsidR="00B8565E" w:rsidRDefault="00B8565E" w:rsidP="00B8565E">
      <w:pPr>
        <w:rPr>
          <w:rFonts w:ascii="Arial" w:hAnsi="Arial" w:cs="Arial"/>
        </w:rPr>
      </w:pPr>
    </w:p>
    <w:p w14:paraId="002C46EA" w14:textId="77777777" w:rsidR="00B8565E" w:rsidRDefault="00B8565E" w:rsidP="00B8565E">
      <w:pPr>
        <w:rPr>
          <w:rFonts w:ascii="Arial" w:hAnsi="Arial" w:cs="Arial"/>
        </w:rPr>
      </w:pPr>
    </w:p>
    <w:p w14:paraId="3DA92393" w14:textId="77777777" w:rsidR="00B8565E" w:rsidRDefault="00B8565E" w:rsidP="00B8565E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1CC68A75" w14:textId="77777777" w:rsidR="00B8565E" w:rsidRPr="001C604C" w:rsidRDefault="00B8565E" w:rsidP="00B8565E">
      <w:pPr>
        <w:rPr>
          <w:rFonts w:ascii="Arial" w:hAnsi="Arial" w:cs="Arial"/>
          <w:b/>
        </w:rPr>
      </w:pPr>
    </w:p>
    <w:tbl>
      <w:tblPr>
        <w:tblStyle w:val="GridTable4-Accent1"/>
        <w:tblW w:w="15257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202"/>
        <w:gridCol w:w="1301"/>
        <w:gridCol w:w="851"/>
        <w:gridCol w:w="1250"/>
        <w:gridCol w:w="1018"/>
        <w:gridCol w:w="1276"/>
        <w:gridCol w:w="850"/>
        <w:gridCol w:w="1276"/>
        <w:gridCol w:w="1276"/>
      </w:tblGrid>
      <w:tr w:rsidR="00B8565E" w:rsidRPr="00CB2475" w14:paraId="4FEF683D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BA7A62" w14:textId="77777777" w:rsidR="00B8565E" w:rsidRDefault="00B8565E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17F5A6D8" w14:textId="77777777" w:rsidR="00B8565E" w:rsidRPr="00432977" w:rsidRDefault="00B8565E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604" w:type="dxa"/>
            <w:gridSpan w:val="4"/>
          </w:tcPr>
          <w:p w14:paraId="460E6A82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420" w:type="dxa"/>
            <w:gridSpan w:val="4"/>
          </w:tcPr>
          <w:p w14:paraId="3218E65A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0049DE78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CE857EB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881A04C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B8565E" w:rsidRPr="00CB2475" w14:paraId="5AAA24E9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7EC3D4" w14:textId="77777777" w:rsidR="00B8565E" w:rsidRPr="00432977" w:rsidRDefault="00B8565E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502B636C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2B92040C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1BB203B9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02" w:type="dxa"/>
          </w:tcPr>
          <w:p w14:paraId="17458F00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301" w:type="dxa"/>
          </w:tcPr>
          <w:p w14:paraId="628BAEB7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23BA99C5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50" w:type="dxa"/>
          </w:tcPr>
          <w:p w14:paraId="48A9D4A3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018" w:type="dxa"/>
          </w:tcPr>
          <w:p w14:paraId="364F424A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19AED8E4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63C36BA8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5B05FB26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0F80C8F5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B8565E" w:rsidRPr="00CB2475" w14:paraId="4739BF0C" w14:textId="77777777" w:rsidTr="005850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56EA8A" w14:textId="77777777" w:rsidR="00B8565E" w:rsidRPr="00324EB9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3D709F8D" w14:textId="1915A5B5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4A5C1E3" w14:textId="6E82E199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60BD6E5" w14:textId="2E15AA69" w:rsidR="00B8565E" w:rsidRPr="00B03126" w:rsidRDefault="00B03126" w:rsidP="00585070">
            <w:pPr>
              <w:tabs>
                <w:tab w:val="left" w:pos="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0F3FAFDD" w14:textId="1037537E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194A6C42" w14:textId="7D427B20" w:rsidR="00B8565E" w:rsidRPr="00B03126" w:rsidRDefault="00C870C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1.29804e-10</w:t>
            </w:r>
          </w:p>
        </w:tc>
        <w:tc>
          <w:tcPr>
            <w:tcW w:w="851" w:type="dxa"/>
          </w:tcPr>
          <w:p w14:paraId="5727D194" w14:textId="101F793E" w:rsidR="00B8565E" w:rsidRPr="00B03126" w:rsidRDefault="00C870C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961</w:t>
            </w:r>
          </w:p>
        </w:tc>
        <w:tc>
          <w:tcPr>
            <w:tcW w:w="1250" w:type="dxa"/>
          </w:tcPr>
          <w:p w14:paraId="2D9FFE0C" w14:textId="403C6C67" w:rsidR="00B8565E" w:rsidRPr="00B03126" w:rsidRDefault="00C870C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1.35072e-09</w:t>
            </w:r>
          </w:p>
        </w:tc>
        <w:tc>
          <w:tcPr>
            <w:tcW w:w="1018" w:type="dxa"/>
          </w:tcPr>
          <w:p w14:paraId="6DE1DFAF" w14:textId="77611D84" w:rsidR="00B8565E" w:rsidRPr="00B03126" w:rsidRDefault="00C870C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  1</w:t>
            </w:r>
          </w:p>
        </w:tc>
        <w:tc>
          <w:tcPr>
            <w:tcW w:w="1276" w:type="dxa"/>
          </w:tcPr>
          <w:p w14:paraId="0D4F27CD" w14:textId="7552D590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0B69441" w14:textId="05D7FBBD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7623E9A" w14:textId="49E1300A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F08949A" w14:textId="5EFCDA2E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8565E" w:rsidRPr="00CB2475" w14:paraId="43C01AB7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6306CE" w14:textId="77777777" w:rsidR="00B8565E" w:rsidRPr="00324EB9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E68AC">
              <w:rPr>
                <w:rFonts w:ascii="Arial" w:hAnsi="Arial" w:cs="Arial"/>
                <w:sz w:val="20"/>
                <w:szCs w:val="20"/>
              </w:rPr>
              <w:t>Q9_dem_subtype_num_Frontotemporal</w:t>
            </w:r>
          </w:p>
        </w:tc>
        <w:tc>
          <w:tcPr>
            <w:tcW w:w="1275" w:type="dxa"/>
          </w:tcPr>
          <w:p w14:paraId="09A1306B" w14:textId="358AB7FB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7CB3B1D" w14:textId="25C0DC4C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AA76A87" w14:textId="72D0075A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23AE9037" w14:textId="31B70D4B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7ADF5948" w14:textId="0EBFC7DF" w:rsidR="00B8565E" w:rsidRPr="00B03126" w:rsidRDefault="0054798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271784</w:t>
            </w:r>
          </w:p>
        </w:tc>
        <w:tc>
          <w:tcPr>
            <w:tcW w:w="851" w:type="dxa"/>
          </w:tcPr>
          <w:p w14:paraId="798D32A7" w14:textId="1E04712E" w:rsidR="00B8565E" w:rsidRPr="00B03126" w:rsidRDefault="0054798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1086</w:t>
            </w:r>
          </w:p>
          <w:p w14:paraId="65710E0C" w14:textId="6E637BB1" w:rsidR="00547987" w:rsidRPr="00B03126" w:rsidRDefault="00547987" w:rsidP="005479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D34DBF8" w14:textId="680DA63F" w:rsidR="00B8565E" w:rsidRPr="00B03126" w:rsidRDefault="0054798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2.50261</w:t>
            </w:r>
          </w:p>
        </w:tc>
        <w:tc>
          <w:tcPr>
            <w:tcW w:w="1018" w:type="dxa"/>
          </w:tcPr>
          <w:p w14:paraId="2FE78B5E" w14:textId="2572A774" w:rsidR="00B8565E" w:rsidRPr="00B03126" w:rsidRDefault="0054798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15863</w:t>
            </w:r>
          </w:p>
        </w:tc>
        <w:tc>
          <w:tcPr>
            <w:tcW w:w="1276" w:type="dxa"/>
          </w:tcPr>
          <w:p w14:paraId="60DA598E" w14:textId="254AFBCB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3AA9692" w14:textId="48B8902E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25F2DCA" w14:textId="48AA4F7F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86C748E" w14:textId="6B8014C4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8565E" w:rsidRPr="00CB2475" w14:paraId="401B7FE8" w14:textId="77777777" w:rsidTr="00585070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CDC1FC" w14:textId="3775DF89" w:rsidR="00B8565E" w:rsidRDefault="00547987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547987">
              <w:rPr>
                <w:rFonts w:ascii="Arial" w:hAnsi="Arial" w:cs="Arial"/>
                <w:sz w:val="20"/>
                <w:szCs w:val="20"/>
              </w:rPr>
              <w:t>Q22_2_Lamotrigine_num</w:t>
            </w:r>
          </w:p>
        </w:tc>
        <w:tc>
          <w:tcPr>
            <w:tcW w:w="1275" w:type="dxa"/>
          </w:tcPr>
          <w:p w14:paraId="5F97C2C7" w14:textId="5685CAFD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C182B27" w14:textId="65C93675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63C4F5C" w14:textId="733B0B94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72BD4E3E" w14:textId="3B382E3E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636F87D9" w14:textId="34B0BCD4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0.58388    </w:t>
            </w:r>
          </w:p>
        </w:tc>
        <w:tc>
          <w:tcPr>
            <w:tcW w:w="851" w:type="dxa"/>
          </w:tcPr>
          <w:p w14:paraId="48BB7C41" w14:textId="21057A3C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1086</w:t>
            </w:r>
          </w:p>
        </w:tc>
        <w:tc>
          <w:tcPr>
            <w:tcW w:w="1250" w:type="dxa"/>
          </w:tcPr>
          <w:p w14:paraId="5B9A9D15" w14:textId="4287E9D5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5.37643</w:t>
            </w:r>
          </w:p>
        </w:tc>
        <w:tc>
          <w:tcPr>
            <w:tcW w:w="1018" w:type="dxa"/>
          </w:tcPr>
          <w:p w14:paraId="558915CE" w14:textId="33C0B2E0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2.3315e-06</w:t>
            </w:r>
          </w:p>
        </w:tc>
        <w:tc>
          <w:tcPr>
            <w:tcW w:w="1276" w:type="dxa"/>
          </w:tcPr>
          <w:p w14:paraId="07165E40" w14:textId="2BA99E29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2A6BA3" w14:textId="25256795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66FEA09" w14:textId="27038D0E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E72405A" w14:textId="4E472854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02D58DDF" w14:textId="77777777" w:rsidR="00B8565E" w:rsidRPr="003A0859" w:rsidRDefault="00B8565E" w:rsidP="00B8565E">
      <w:pPr>
        <w:rPr>
          <w:rFonts w:ascii="Arial" w:hAnsi="Arial" w:cs="Arial"/>
          <w:b/>
        </w:rPr>
      </w:pPr>
    </w:p>
    <w:p w14:paraId="55B05277" w14:textId="77777777" w:rsidR="00B8565E" w:rsidRDefault="00B8565E" w:rsidP="00B8565E">
      <w:pPr>
        <w:rPr>
          <w:rFonts w:ascii="Arial" w:hAnsi="Arial" w:cs="Arial"/>
        </w:rPr>
      </w:pPr>
    </w:p>
    <w:p w14:paraId="685890BF" w14:textId="77777777" w:rsidR="00B8565E" w:rsidRDefault="00B8565E" w:rsidP="00B8565E">
      <w:pPr>
        <w:rPr>
          <w:rFonts w:ascii="Arial" w:hAnsi="Arial" w:cs="Arial"/>
        </w:rPr>
      </w:pPr>
    </w:p>
    <w:p w14:paraId="28B5E759" w14:textId="77777777" w:rsidR="00B8565E" w:rsidRDefault="00B8565E" w:rsidP="00B8565E">
      <w:pPr>
        <w:rPr>
          <w:rFonts w:ascii="Arial" w:hAnsi="Arial" w:cs="Arial"/>
        </w:rPr>
      </w:pPr>
    </w:p>
    <w:p w14:paraId="657913C0" w14:textId="77777777" w:rsidR="00B8565E" w:rsidRDefault="00B8565E" w:rsidP="00B8565E">
      <w:pPr>
        <w:rPr>
          <w:rFonts w:ascii="Arial" w:hAnsi="Arial" w:cs="Arial"/>
        </w:rPr>
      </w:pPr>
    </w:p>
    <w:p w14:paraId="70F7A575" w14:textId="77777777" w:rsidR="00B8565E" w:rsidRDefault="00B8565E" w:rsidP="00B8565E">
      <w:pPr>
        <w:rPr>
          <w:rFonts w:ascii="Arial" w:hAnsi="Arial" w:cs="Arial"/>
        </w:rPr>
      </w:pPr>
    </w:p>
    <w:p w14:paraId="67936B3E" w14:textId="77777777" w:rsidR="00B8565E" w:rsidRDefault="00B8565E" w:rsidP="00B8565E">
      <w:pPr>
        <w:rPr>
          <w:rFonts w:ascii="Arial" w:hAnsi="Arial" w:cs="Arial"/>
        </w:rPr>
      </w:pPr>
    </w:p>
    <w:p w14:paraId="1D861F8A" w14:textId="77777777" w:rsidR="00B8565E" w:rsidRDefault="00B8565E" w:rsidP="00B8565E">
      <w:pPr>
        <w:rPr>
          <w:rFonts w:ascii="Arial" w:hAnsi="Arial" w:cs="Arial"/>
        </w:rPr>
      </w:pPr>
    </w:p>
    <w:p w14:paraId="3D74A7D5" w14:textId="77777777" w:rsidR="00B8565E" w:rsidRDefault="00B8565E" w:rsidP="00B8565E">
      <w:pPr>
        <w:rPr>
          <w:rFonts w:ascii="Arial" w:hAnsi="Arial" w:cs="Arial"/>
        </w:rPr>
      </w:pPr>
    </w:p>
    <w:p w14:paraId="3F5760C8" w14:textId="77777777" w:rsidR="00B8565E" w:rsidRDefault="00B8565E" w:rsidP="00B8565E">
      <w:pPr>
        <w:rPr>
          <w:rFonts w:ascii="Arial" w:hAnsi="Arial" w:cs="Arial"/>
        </w:rPr>
      </w:pPr>
    </w:p>
    <w:p w14:paraId="1628C0A9" w14:textId="77777777" w:rsidR="00B8565E" w:rsidRDefault="00B8565E" w:rsidP="00B8565E">
      <w:pPr>
        <w:rPr>
          <w:rFonts w:ascii="Arial" w:hAnsi="Arial" w:cs="Arial"/>
        </w:rPr>
      </w:pPr>
    </w:p>
    <w:p w14:paraId="3473CB5E" w14:textId="77777777" w:rsidR="00B8565E" w:rsidRDefault="00B8565E" w:rsidP="00B8565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594DA2EC" w14:textId="77777777" w:rsidR="00B8565E" w:rsidRPr="001C604C" w:rsidRDefault="00B8565E" w:rsidP="00B8565E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B8565E" w:rsidRPr="00CB2475" w14:paraId="4F9EDDA4" w14:textId="77777777" w:rsidTr="00585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2702668" w14:textId="77777777" w:rsidR="00B8565E" w:rsidRPr="00432977" w:rsidRDefault="00B8565E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737E221E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48EFDDE5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352083EB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3B718D29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0E413FFB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78402ABD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50B49B75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BBCA8A7" w14:textId="77777777" w:rsidR="00B8565E" w:rsidRPr="00432977" w:rsidRDefault="00B8565E" w:rsidP="00585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B8565E" w:rsidRPr="00CB2475" w14:paraId="2CAD38E8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CA9C7A7" w14:textId="77777777" w:rsidR="00B8565E" w:rsidRPr="00432977" w:rsidRDefault="00B8565E" w:rsidP="0058507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385D1ACC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66D9E8BC" w14:textId="77777777" w:rsidR="00B8565E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0C27253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4EA8C7EC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3C0A868C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7AD86C37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5BBC857F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6A5A3B5E" w14:textId="77777777" w:rsidR="00B8565E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22A46403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179D78EC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0F34A132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7118BC20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5CF603F8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6503341B" w14:textId="77777777" w:rsidR="00B8565E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46F2E90B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6FE320C9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776DBE65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482E20CD" w14:textId="77777777" w:rsidR="00B8565E" w:rsidRPr="00432977" w:rsidRDefault="00B8565E" w:rsidP="00585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B8565E" w:rsidRPr="00CB2475" w14:paraId="59478856" w14:textId="77777777" w:rsidTr="005850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C6CED5B" w14:textId="77777777" w:rsidR="00B8565E" w:rsidRPr="00324EB9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49DA8410" w14:textId="1AE2FAFB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F094901" w14:textId="1913247A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2429A7C" w14:textId="14E47E8B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02D48D5" w14:textId="09AC2895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44FFFA6" w14:textId="2C9D95C0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C0F8634" w14:textId="400D5912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A9C5F51" w14:textId="5FA78C1E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27.2839  </w:t>
            </w:r>
          </w:p>
        </w:tc>
        <w:tc>
          <w:tcPr>
            <w:tcW w:w="1134" w:type="dxa"/>
          </w:tcPr>
          <w:p w14:paraId="1C018BE2" w14:textId="07AA6815" w:rsidR="00B8565E" w:rsidRPr="00B03126" w:rsidRDefault="00547987" w:rsidP="00585070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13.6419</w:t>
            </w:r>
          </w:p>
        </w:tc>
        <w:tc>
          <w:tcPr>
            <w:tcW w:w="851" w:type="dxa"/>
          </w:tcPr>
          <w:p w14:paraId="02600E55" w14:textId="48611602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29.5251  </w:t>
            </w:r>
          </w:p>
        </w:tc>
        <w:tc>
          <w:tcPr>
            <w:tcW w:w="992" w:type="dxa"/>
          </w:tcPr>
          <w:p w14:paraId="3A129351" w14:textId="0794865F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8" w:name="_Hlk80991467"/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.9519E-09</w:t>
            </w:r>
            <w:bookmarkEnd w:id="8"/>
          </w:p>
        </w:tc>
        <w:tc>
          <w:tcPr>
            <w:tcW w:w="709" w:type="dxa"/>
          </w:tcPr>
          <w:p w14:paraId="75AA6C5B" w14:textId="3486B460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260BDF6A" w14:textId="5A22E57F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869ED4" w14:textId="3BF997B5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7880322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7ECFA34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8565E" w:rsidRPr="00CB2475" w14:paraId="6CB5AE29" w14:textId="77777777" w:rsidTr="00585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846375E" w14:textId="77777777" w:rsidR="00B8565E" w:rsidRPr="00324EB9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28C6C8BF" w14:textId="10C32835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D1018AE" w14:textId="0E6B1FE9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D8FCE7D" w14:textId="1CD7462F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0F14DE1" w14:textId="77777777" w:rsidR="00B8565E" w:rsidRPr="00B03126" w:rsidRDefault="00B8565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457A9E" w14:textId="77777777" w:rsidR="00B8565E" w:rsidRPr="00B03126" w:rsidRDefault="00B8565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7DDCFB" w14:textId="49A80432" w:rsidR="00B8565E" w:rsidRPr="00B03126" w:rsidRDefault="0054798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3F93845E" w14:textId="08788DB0" w:rsidR="00B8565E" w:rsidRPr="00B03126" w:rsidRDefault="0054798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21.7161</w:t>
            </w:r>
          </w:p>
        </w:tc>
        <w:tc>
          <w:tcPr>
            <w:tcW w:w="1134" w:type="dxa"/>
          </w:tcPr>
          <w:p w14:paraId="1949D54E" w14:textId="47F5FDD5" w:rsidR="00B8565E" w:rsidRPr="00B03126" w:rsidRDefault="00547987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462</w:t>
            </w:r>
          </w:p>
        </w:tc>
        <w:tc>
          <w:tcPr>
            <w:tcW w:w="851" w:type="dxa"/>
          </w:tcPr>
          <w:p w14:paraId="4088CBEE" w14:textId="77777777" w:rsidR="00B8565E" w:rsidRPr="00B03126" w:rsidRDefault="00B8565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0444F2" w14:textId="77777777" w:rsidR="00B8565E" w:rsidRPr="00B03126" w:rsidRDefault="00B8565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D5EFCC" w14:textId="2EC2A79C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235D56ED" w14:textId="07CB29E8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EDC9890" w14:textId="713DC887" w:rsidR="00B8565E" w:rsidRPr="00B03126" w:rsidRDefault="00B03126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FD5BDAD" w14:textId="77777777" w:rsidR="00B8565E" w:rsidRPr="00B03126" w:rsidRDefault="00B8565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DA8F3B" w14:textId="77777777" w:rsidR="00B8565E" w:rsidRPr="00B03126" w:rsidRDefault="00B8565E" w:rsidP="00585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B8565E" w:rsidRPr="00CB2475" w14:paraId="6C9B631C" w14:textId="77777777" w:rsidTr="00585070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0E75209" w14:textId="77777777" w:rsidR="00B8565E" w:rsidRPr="00324EB9" w:rsidRDefault="00B8565E" w:rsidP="005850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1542CF8E" w14:textId="29EA357F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F213B79" w14:textId="3EB3DAFA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8F37655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0F91DE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5BB636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69F0CF" w14:textId="537CA73B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2B482212" w14:textId="7D867765" w:rsidR="00B8565E" w:rsidRPr="00B03126" w:rsidRDefault="00547987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094FE389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D8ADD3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915431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579BCA" w14:textId="7CA4D240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790072DD" w14:textId="18136AEC" w:rsidR="00B8565E" w:rsidRPr="00B03126" w:rsidRDefault="00B03126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1438A5D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1FD1DA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C25749" w14:textId="77777777" w:rsidR="00B8565E" w:rsidRPr="00B03126" w:rsidRDefault="00B8565E" w:rsidP="00585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20360FFA" w14:textId="77777777" w:rsidR="00B8565E" w:rsidRDefault="00B8565E" w:rsidP="00B8565E">
      <w:pPr>
        <w:rPr>
          <w:rFonts w:ascii="Arial" w:hAnsi="Arial" w:cs="Arial"/>
          <w:b/>
        </w:rPr>
      </w:pPr>
    </w:p>
    <w:p w14:paraId="440F5B81" w14:textId="4E17B35F" w:rsidR="00B8565E" w:rsidRDefault="00B8565E" w:rsidP="00B8565E">
      <w:pPr>
        <w:jc w:val="both"/>
        <w:rPr>
          <w:rFonts w:ascii="Arial" w:hAnsi="Arial" w:cs="Arial"/>
          <w:b/>
        </w:rPr>
      </w:pPr>
    </w:p>
    <w:p w14:paraId="7E491901" w14:textId="55512A55" w:rsidR="00CA0651" w:rsidRDefault="00CA0651" w:rsidP="00B8565E">
      <w:pPr>
        <w:jc w:val="both"/>
        <w:rPr>
          <w:rFonts w:ascii="Arial" w:hAnsi="Arial" w:cs="Arial"/>
          <w:b/>
        </w:rPr>
      </w:pPr>
    </w:p>
    <w:p w14:paraId="25D1D92B" w14:textId="7E851BBC" w:rsidR="00CA0651" w:rsidRDefault="00CA0651" w:rsidP="00B8565E">
      <w:pPr>
        <w:jc w:val="both"/>
        <w:rPr>
          <w:rFonts w:ascii="Arial" w:hAnsi="Arial" w:cs="Arial"/>
          <w:b/>
        </w:rPr>
      </w:pPr>
    </w:p>
    <w:p w14:paraId="538608B0" w14:textId="5808187C" w:rsidR="00CA0651" w:rsidRDefault="00CA0651" w:rsidP="00B8565E">
      <w:pPr>
        <w:jc w:val="both"/>
        <w:rPr>
          <w:rFonts w:ascii="Arial" w:hAnsi="Arial" w:cs="Arial"/>
          <w:b/>
        </w:rPr>
      </w:pPr>
    </w:p>
    <w:p w14:paraId="49A03100" w14:textId="2184B2AE" w:rsidR="00CA0651" w:rsidRDefault="00CA0651" w:rsidP="00B8565E">
      <w:pPr>
        <w:jc w:val="both"/>
        <w:rPr>
          <w:rFonts w:ascii="Arial" w:hAnsi="Arial" w:cs="Arial"/>
          <w:b/>
        </w:rPr>
      </w:pPr>
    </w:p>
    <w:p w14:paraId="7AC78357" w14:textId="5306A168" w:rsidR="00CA0651" w:rsidRDefault="00CA0651" w:rsidP="00B8565E">
      <w:pPr>
        <w:jc w:val="both"/>
        <w:rPr>
          <w:rFonts w:ascii="Arial" w:hAnsi="Arial" w:cs="Arial"/>
          <w:b/>
        </w:rPr>
      </w:pPr>
    </w:p>
    <w:p w14:paraId="406AF5E9" w14:textId="6268D165" w:rsidR="00CA0651" w:rsidRDefault="00CA0651" w:rsidP="00B8565E">
      <w:pPr>
        <w:jc w:val="both"/>
        <w:rPr>
          <w:rFonts w:ascii="Arial" w:hAnsi="Arial" w:cs="Arial"/>
          <w:b/>
        </w:rPr>
      </w:pPr>
    </w:p>
    <w:p w14:paraId="6A360327" w14:textId="3523EBDA" w:rsidR="00CA0651" w:rsidRDefault="00CA0651" w:rsidP="00B8565E">
      <w:pPr>
        <w:jc w:val="both"/>
        <w:rPr>
          <w:rFonts w:ascii="Arial" w:hAnsi="Arial" w:cs="Arial"/>
          <w:b/>
        </w:rPr>
      </w:pPr>
    </w:p>
    <w:p w14:paraId="3E1BC743" w14:textId="77777777" w:rsidR="00CA0651" w:rsidRDefault="00CA0651" w:rsidP="00B8565E">
      <w:pPr>
        <w:jc w:val="both"/>
        <w:rPr>
          <w:rFonts w:ascii="Arial" w:hAnsi="Arial" w:cs="Arial"/>
          <w:b/>
        </w:rPr>
      </w:pPr>
    </w:p>
    <w:p w14:paraId="49A595B9" w14:textId="77777777" w:rsidR="00AD3C5B" w:rsidRDefault="00AD3C5B" w:rsidP="00AD3C5B">
      <w:pPr>
        <w:jc w:val="both"/>
        <w:rPr>
          <w:rFonts w:ascii="Arial" w:hAnsi="Arial" w:cs="Arial"/>
          <w:b/>
        </w:rPr>
      </w:pPr>
    </w:p>
    <w:p w14:paraId="7E417B77" w14:textId="536BFCB7" w:rsidR="00547987" w:rsidRPr="003E49B6" w:rsidRDefault="00547987" w:rsidP="00547987">
      <w:pPr>
        <w:jc w:val="both"/>
        <w:rPr>
          <w:rFonts w:ascii="Arial" w:hAnsi="Arial" w:cs="Arial"/>
          <w:b/>
          <w:color w:val="C00000"/>
        </w:rPr>
      </w:pPr>
      <w:r w:rsidRPr="00652FDE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1</w:t>
      </w:r>
      <w:r w:rsidR="00374BA5">
        <w:rPr>
          <w:rFonts w:ascii="Arial" w:hAnsi="Arial" w:cs="Arial"/>
          <w:b/>
        </w:rPr>
        <w:t>5</w:t>
      </w:r>
      <w:r w:rsidRPr="00652FDE">
        <w:rPr>
          <w:rFonts w:ascii="Arial" w:hAnsi="Arial" w:cs="Arial"/>
          <w:b/>
        </w:rPr>
        <w:t xml:space="preserve">: Prediction of </w:t>
      </w:r>
      <w:r w:rsidRPr="00B03126">
        <w:rPr>
          <w:rFonts w:ascii="Arial" w:hAnsi="Arial" w:cs="Arial"/>
          <w:b/>
          <w:color w:val="0070C0"/>
        </w:rPr>
        <w:t>number of lamotrigine prescriptions based on lamotrigine prescriptions</w:t>
      </w:r>
      <w:r w:rsidR="00C12281" w:rsidRPr="00B03126">
        <w:rPr>
          <w:rFonts w:ascii="Arial" w:hAnsi="Arial" w:cs="Arial"/>
          <w:b/>
          <w:color w:val="0070C0"/>
        </w:rPr>
        <w:t xml:space="preserve"> during hospitalisation</w:t>
      </w:r>
      <w:r w:rsidRPr="00B03126">
        <w:rPr>
          <w:rFonts w:ascii="Arial" w:hAnsi="Arial" w:cs="Arial"/>
          <w:b/>
          <w:color w:val="0070C0"/>
        </w:rPr>
        <w:t>.</w:t>
      </w:r>
    </w:p>
    <w:p w14:paraId="312A7F7D" w14:textId="77777777" w:rsidR="00547987" w:rsidRPr="00F30C03" w:rsidRDefault="00547987" w:rsidP="00547987">
      <w:pPr>
        <w:pStyle w:val="ListParagraph"/>
        <w:ind w:left="1080"/>
        <w:rPr>
          <w:rFonts w:ascii="Arial" w:hAnsi="Arial" w:cs="Arial"/>
          <w:b/>
        </w:rPr>
      </w:pPr>
    </w:p>
    <w:p w14:paraId="4669B09B" w14:textId="77777777" w:rsidR="00547987" w:rsidRDefault="00547987" w:rsidP="00547987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5FA90E1D" w14:textId="77777777" w:rsidR="00547987" w:rsidRPr="004D7D36" w:rsidRDefault="00547987" w:rsidP="00547987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547987" w14:paraId="107BC409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8F4646" w14:textId="77777777" w:rsidR="00547987" w:rsidRPr="00432977" w:rsidRDefault="0054798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5A87E02B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29AFAB76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53519F8A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D624A85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ED1C4E8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547987" w14:paraId="018B8730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1C593E" w14:textId="77777777" w:rsidR="00547987" w:rsidRPr="00432977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1598A6C6" w14:textId="29BF4974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C42A82A" w14:textId="2A71AC3A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43A0982" w14:textId="65669B10" w:rsidR="00547987" w:rsidRPr="00B03126" w:rsidRDefault="008A07C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0.0 + (0.8924*Q29_2_Lamotrigine_num)</w:t>
            </w:r>
          </w:p>
        </w:tc>
      </w:tr>
      <w:tr w:rsidR="00547987" w14:paraId="63246E94" w14:textId="77777777" w:rsidTr="009E676C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CDF070" w14:textId="77777777" w:rsidR="00547987" w:rsidRPr="00432977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578DD4C6" w14:textId="77777777" w:rsidR="00547987" w:rsidRPr="00432977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77289E4C" w14:textId="65E8F2AD" w:rsidR="00547987" w:rsidRPr="00B03126" w:rsidRDefault="00B03126" w:rsidP="009E676C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7CB77F97" w14:textId="34B2CD3C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6A6AC15" w14:textId="382D75A4" w:rsidR="00547987" w:rsidRPr="00B03126" w:rsidRDefault="00C1228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796</w:t>
            </w:r>
            <w:r w:rsidR="008A07CA" w:rsidRPr="00B03126">
              <w:rPr>
                <w:rFonts w:ascii="Arial" w:hAnsi="Arial" w:cs="Arial"/>
                <w:color w:val="0070C0"/>
                <w:sz w:val="20"/>
                <w:szCs w:val="20"/>
              </w:rPr>
              <w:t>4</w:t>
            </w:r>
          </w:p>
        </w:tc>
      </w:tr>
      <w:tr w:rsidR="00547987" w14:paraId="121E5C46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B31283" w14:textId="77777777" w:rsidR="00547987" w:rsidRPr="00432977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7BD9F0E5" w14:textId="77777777" w:rsidR="00547987" w:rsidRPr="00432977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72FB8211" w14:textId="4A785056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5B9B033" w14:textId="04AECF68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FA96F44" w14:textId="71E34232" w:rsidR="00547987" w:rsidRPr="00B03126" w:rsidRDefault="00C1228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7</w:t>
            </w:r>
            <w:r w:rsidR="008A07CA" w:rsidRPr="00B03126">
              <w:rPr>
                <w:rFonts w:ascii="Arial" w:hAnsi="Arial" w:cs="Arial"/>
                <w:color w:val="0070C0"/>
                <w:sz w:val="20"/>
                <w:szCs w:val="20"/>
              </w:rPr>
              <w:t>922</w:t>
            </w:r>
          </w:p>
        </w:tc>
      </w:tr>
      <w:tr w:rsidR="00547987" w14:paraId="00DA3148" w14:textId="77777777" w:rsidTr="009E676C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C6915E" w14:textId="77777777" w:rsidR="00547987" w:rsidRPr="00432977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29C395DF" w14:textId="41578C4B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F5953DE" w14:textId="56ADE5F9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0F34CE8" w14:textId="6D3E61C2" w:rsidR="00547987" w:rsidRPr="00B03126" w:rsidRDefault="00C1228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446</w:t>
            </w:r>
            <w:r w:rsidR="008A07CA" w:rsidRPr="00B03126">
              <w:rPr>
                <w:rFonts w:ascii="Arial" w:hAnsi="Arial" w:cs="Arial"/>
                <w:color w:val="0070C0"/>
                <w:sz w:val="20"/>
                <w:szCs w:val="20"/>
              </w:rPr>
              <w:t>7</w:t>
            </w:r>
          </w:p>
        </w:tc>
      </w:tr>
      <w:tr w:rsidR="00547987" w14:paraId="5316FA04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A15832" w14:textId="77777777" w:rsidR="00547987" w:rsidRPr="00432977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41C1431E" w14:textId="685C5B4B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E38A9BF" w14:textId="3A274448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ED4C1AD" w14:textId="7113BA19" w:rsidR="00547987" w:rsidRPr="00B03126" w:rsidRDefault="00C1228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0.0</w:t>
            </w:r>
          </w:p>
        </w:tc>
      </w:tr>
      <w:tr w:rsidR="00547987" w14:paraId="516BE110" w14:textId="77777777" w:rsidTr="009E676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824212" w14:textId="77777777" w:rsidR="00547987" w:rsidRPr="00432977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272D857B" w14:textId="0F73578D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8668A77" w14:textId="56F26415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0DAB559" w14:textId="4FB98783" w:rsidR="00547987" w:rsidRPr="00B03126" w:rsidRDefault="00C1228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4</w:t>
            </w:r>
            <w:r w:rsidR="008A07CA" w:rsidRPr="00B03126">
              <w:rPr>
                <w:rFonts w:ascii="Arial" w:hAnsi="Arial" w:cs="Arial"/>
                <w:color w:val="0070C0"/>
                <w:sz w:val="20"/>
                <w:szCs w:val="20"/>
              </w:rPr>
              <w:t>56</w:t>
            </w:r>
          </w:p>
        </w:tc>
      </w:tr>
      <w:tr w:rsidR="00547987" w14:paraId="4D6C59DB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A5F276" w14:textId="77777777" w:rsidR="00547987" w:rsidRPr="003E68AC" w:rsidRDefault="00547987" w:rsidP="009E676C">
            <w:pPr>
              <w:rPr>
                <w:rFonts w:ascii="Arial" w:hAnsi="Arial" w:cs="Arial"/>
                <w:b w:val="0"/>
                <w:bCs w:val="0"/>
                <w:color w:val="0D0D0D" w:themeColor="text1" w:themeTint="F2"/>
                <w:sz w:val="20"/>
                <w:szCs w:val="20"/>
              </w:rPr>
            </w:pPr>
            <w:r w:rsidRPr="003E68AC">
              <w:rPr>
                <w:rFonts w:ascii="Arial" w:hAnsi="Arial" w:cs="Arial"/>
                <w:b w:val="0"/>
                <w:bCs w:val="0"/>
                <w:color w:val="0D0D0D" w:themeColor="text1" w:themeTint="F2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235375EE" w14:textId="2BF66BBF" w:rsidR="00547987" w:rsidRPr="0047576F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576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3DFF5DD" w14:textId="27904A5E" w:rsidR="00547987" w:rsidRPr="0047576F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576F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51E80749" w14:textId="4DA6EC27" w:rsidR="00547987" w:rsidRPr="0047576F" w:rsidRDefault="00C1228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576F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</w:tbl>
    <w:p w14:paraId="50BFF455" w14:textId="77777777" w:rsidR="00547987" w:rsidRDefault="00547987" w:rsidP="00547987">
      <w:pPr>
        <w:rPr>
          <w:rFonts w:ascii="Arial" w:hAnsi="Arial" w:cs="Arial"/>
        </w:rPr>
      </w:pPr>
    </w:p>
    <w:p w14:paraId="6F0D4F8C" w14:textId="77777777" w:rsidR="00547987" w:rsidRDefault="00547987" w:rsidP="00547987">
      <w:pPr>
        <w:rPr>
          <w:rFonts w:ascii="Arial" w:hAnsi="Arial" w:cs="Arial"/>
        </w:rPr>
      </w:pPr>
    </w:p>
    <w:p w14:paraId="6CB19290" w14:textId="77777777" w:rsidR="00547987" w:rsidRDefault="00547987" w:rsidP="00547987">
      <w:pPr>
        <w:rPr>
          <w:rFonts w:ascii="Arial" w:hAnsi="Arial" w:cs="Arial"/>
        </w:rPr>
      </w:pPr>
    </w:p>
    <w:p w14:paraId="73507CF2" w14:textId="77777777" w:rsidR="00547987" w:rsidRDefault="00547987" w:rsidP="00547987">
      <w:pPr>
        <w:rPr>
          <w:rFonts w:ascii="Arial" w:hAnsi="Arial" w:cs="Arial"/>
        </w:rPr>
      </w:pPr>
    </w:p>
    <w:p w14:paraId="71D639A3" w14:textId="77777777" w:rsidR="00547987" w:rsidRDefault="00547987" w:rsidP="00547987">
      <w:pPr>
        <w:rPr>
          <w:rFonts w:ascii="Arial" w:hAnsi="Arial" w:cs="Arial"/>
        </w:rPr>
      </w:pPr>
    </w:p>
    <w:p w14:paraId="426E0771" w14:textId="77777777" w:rsidR="00547987" w:rsidRDefault="00547987" w:rsidP="00547987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1220632E" w14:textId="77777777" w:rsidR="00547987" w:rsidRPr="001C604C" w:rsidRDefault="00547987" w:rsidP="00547987">
      <w:pPr>
        <w:rPr>
          <w:rFonts w:ascii="Arial" w:hAnsi="Arial" w:cs="Arial"/>
          <w:b/>
        </w:rPr>
      </w:pPr>
    </w:p>
    <w:tbl>
      <w:tblPr>
        <w:tblStyle w:val="GridTable4-Accent1"/>
        <w:tblW w:w="15257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1276"/>
        <w:gridCol w:w="1202"/>
        <w:gridCol w:w="1301"/>
        <w:gridCol w:w="851"/>
        <w:gridCol w:w="1250"/>
        <w:gridCol w:w="1018"/>
        <w:gridCol w:w="1276"/>
        <w:gridCol w:w="850"/>
        <w:gridCol w:w="1276"/>
        <w:gridCol w:w="1276"/>
      </w:tblGrid>
      <w:tr w:rsidR="00547987" w:rsidRPr="00CB2475" w14:paraId="13DF0839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89891D" w14:textId="77777777" w:rsidR="00547987" w:rsidRDefault="0054798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5A5E2095" w14:textId="77777777" w:rsidR="00547987" w:rsidRPr="00432977" w:rsidRDefault="0054798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604" w:type="dxa"/>
            <w:gridSpan w:val="4"/>
          </w:tcPr>
          <w:p w14:paraId="6814E87E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420" w:type="dxa"/>
            <w:gridSpan w:val="4"/>
          </w:tcPr>
          <w:p w14:paraId="052806FD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6BA0C9E3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126DE93A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1D990EF1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547987" w:rsidRPr="00CB2475" w14:paraId="396D94BB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4B2FEC" w14:textId="77777777" w:rsidR="00547987" w:rsidRPr="00432977" w:rsidRDefault="0054798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75" w:type="dxa"/>
          </w:tcPr>
          <w:p w14:paraId="557A59EF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51D90090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0CF76CE2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02" w:type="dxa"/>
          </w:tcPr>
          <w:p w14:paraId="0B18C20B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301" w:type="dxa"/>
          </w:tcPr>
          <w:p w14:paraId="4FD8CC5A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1" w:type="dxa"/>
          </w:tcPr>
          <w:p w14:paraId="4B2486EA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50" w:type="dxa"/>
          </w:tcPr>
          <w:p w14:paraId="5358A044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018" w:type="dxa"/>
          </w:tcPr>
          <w:p w14:paraId="0A0921B4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1B5EB76E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1BAFC3EA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40FBB064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12AAB1A4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547987" w:rsidRPr="00CB2475" w14:paraId="2B6F5E4A" w14:textId="77777777" w:rsidTr="009E67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EF8D98" w14:textId="77777777" w:rsidR="00547987" w:rsidRPr="00324EB9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Intercept  </w:t>
            </w:r>
          </w:p>
        </w:tc>
        <w:tc>
          <w:tcPr>
            <w:tcW w:w="1275" w:type="dxa"/>
          </w:tcPr>
          <w:p w14:paraId="7017DAE1" w14:textId="6581B2AA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E34E1B2" w14:textId="3BB01EA4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C36286" w14:textId="6E944F38" w:rsidR="00547987" w:rsidRPr="00B03126" w:rsidRDefault="00B03126" w:rsidP="009E676C">
            <w:pPr>
              <w:tabs>
                <w:tab w:val="left" w:pos="9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3BA787FF" w14:textId="4AB008C9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251908E5" w14:textId="5E4DE128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C770911" w14:textId="6CC3A913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50" w:type="dxa"/>
          </w:tcPr>
          <w:p w14:paraId="0DA39CC8" w14:textId="293A2D2C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58C262B2" w14:textId="37E3C0C9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4512FCA" w14:textId="385DF1C1" w:rsidR="00547987" w:rsidRPr="00B03126" w:rsidRDefault="008A07C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5.96325e-10</w:t>
            </w:r>
          </w:p>
        </w:tc>
        <w:tc>
          <w:tcPr>
            <w:tcW w:w="850" w:type="dxa"/>
          </w:tcPr>
          <w:p w14:paraId="29A32C28" w14:textId="6EA26798" w:rsidR="00547987" w:rsidRPr="00B03126" w:rsidRDefault="008A07C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645</w:t>
            </w:r>
          </w:p>
        </w:tc>
        <w:tc>
          <w:tcPr>
            <w:tcW w:w="1276" w:type="dxa"/>
          </w:tcPr>
          <w:p w14:paraId="73E1B0DA" w14:textId="614D2BBE" w:rsidR="00547987" w:rsidRPr="00B03126" w:rsidRDefault="008A07C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9.24534e-09</w:t>
            </w:r>
          </w:p>
        </w:tc>
        <w:tc>
          <w:tcPr>
            <w:tcW w:w="1276" w:type="dxa"/>
          </w:tcPr>
          <w:p w14:paraId="344A8F7C" w14:textId="457FFE50" w:rsidR="00547987" w:rsidRPr="00B03126" w:rsidRDefault="008A07C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  1</w:t>
            </w:r>
          </w:p>
        </w:tc>
      </w:tr>
      <w:tr w:rsidR="00547987" w:rsidRPr="00CB2475" w14:paraId="5FC8328E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DDA867" w14:textId="44B075F8" w:rsidR="00547987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547987">
              <w:rPr>
                <w:rFonts w:ascii="Arial" w:hAnsi="Arial" w:cs="Arial"/>
                <w:sz w:val="20"/>
                <w:szCs w:val="20"/>
              </w:rPr>
              <w:t>Q2</w:t>
            </w:r>
            <w:r w:rsidR="008A07CA">
              <w:rPr>
                <w:rFonts w:ascii="Arial" w:hAnsi="Arial" w:cs="Arial"/>
                <w:sz w:val="20"/>
                <w:szCs w:val="20"/>
              </w:rPr>
              <w:t>9</w:t>
            </w:r>
            <w:r w:rsidRPr="00547987">
              <w:rPr>
                <w:rFonts w:ascii="Arial" w:hAnsi="Arial" w:cs="Arial"/>
                <w:sz w:val="20"/>
                <w:szCs w:val="20"/>
              </w:rPr>
              <w:t>_2_Lamotrigine_num</w:t>
            </w:r>
          </w:p>
        </w:tc>
        <w:tc>
          <w:tcPr>
            <w:tcW w:w="1275" w:type="dxa"/>
          </w:tcPr>
          <w:p w14:paraId="32925215" w14:textId="3767A3A8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263C13A" w14:textId="1DFE2632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7F8A07E" w14:textId="3A0C0E8D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02" w:type="dxa"/>
          </w:tcPr>
          <w:p w14:paraId="5831D41E" w14:textId="7B970E83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0AA374A5" w14:textId="6D14A8E1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BBE8714" w14:textId="4C9FB227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50" w:type="dxa"/>
          </w:tcPr>
          <w:p w14:paraId="1750D965" w14:textId="25826A18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14:paraId="13B0A3FA" w14:textId="172CF217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A8F6EB4" w14:textId="3C55599C" w:rsidR="003F7377" w:rsidRPr="00B03126" w:rsidRDefault="003F7377" w:rsidP="003F7377">
            <w:pPr>
              <w:tabs>
                <w:tab w:val="left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0.892385  </w:t>
            </w:r>
          </w:p>
        </w:tc>
        <w:tc>
          <w:tcPr>
            <w:tcW w:w="850" w:type="dxa"/>
          </w:tcPr>
          <w:p w14:paraId="6B96FB21" w14:textId="17AD8128" w:rsidR="00547987" w:rsidRPr="00B03126" w:rsidRDefault="003F737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0651</w:t>
            </w:r>
          </w:p>
        </w:tc>
        <w:tc>
          <w:tcPr>
            <w:tcW w:w="1276" w:type="dxa"/>
          </w:tcPr>
          <w:p w14:paraId="1A2D180D" w14:textId="7887BECE" w:rsidR="00547987" w:rsidRPr="00B03126" w:rsidRDefault="003F737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 xml:space="preserve">13.7079  </w:t>
            </w:r>
          </w:p>
        </w:tc>
        <w:tc>
          <w:tcPr>
            <w:tcW w:w="1276" w:type="dxa"/>
          </w:tcPr>
          <w:p w14:paraId="4F007653" w14:textId="09FA56E0" w:rsidR="00547987" w:rsidRPr="00B03126" w:rsidRDefault="003F737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3.238e-18</w:t>
            </w:r>
          </w:p>
        </w:tc>
      </w:tr>
    </w:tbl>
    <w:p w14:paraId="1E485AB6" w14:textId="77777777" w:rsidR="00547987" w:rsidRPr="003A0859" w:rsidRDefault="00547987" w:rsidP="00547987">
      <w:pPr>
        <w:rPr>
          <w:rFonts w:ascii="Arial" w:hAnsi="Arial" w:cs="Arial"/>
          <w:b/>
        </w:rPr>
      </w:pPr>
    </w:p>
    <w:p w14:paraId="58CCCBE3" w14:textId="77777777" w:rsidR="00547987" w:rsidRDefault="00547987" w:rsidP="00547987">
      <w:pPr>
        <w:rPr>
          <w:rFonts w:ascii="Arial" w:hAnsi="Arial" w:cs="Arial"/>
        </w:rPr>
      </w:pPr>
    </w:p>
    <w:p w14:paraId="43B6A027" w14:textId="77777777" w:rsidR="00547987" w:rsidRDefault="00547987" w:rsidP="00547987">
      <w:pPr>
        <w:rPr>
          <w:rFonts w:ascii="Arial" w:hAnsi="Arial" w:cs="Arial"/>
        </w:rPr>
      </w:pPr>
    </w:p>
    <w:p w14:paraId="502AC618" w14:textId="77777777" w:rsidR="00547987" w:rsidRDefault="00547987" w:rsidP="00547987">
      <w:pPr>
        <w:rPr>
          <w:rFonts w:ascii="Arial" w:hAnsi="Arial" w:cs="Arial"/>
        </w:rPr>
      </w:pPr>
    </w:p>
    <w:p w14:paraId="13FE5CF7" w14:textId="77777777" w:rsidR="00547987" w:rsidRDefault="00547987" w:rsidP="00547987">
      <w:pPr>
        <w:rPr>
          <w:rFonts w:ascii="Arial" w:hAnsi="Arial" w:cs="Arial"/>
        </w:rPr>
      </w:pPr>
    </w:p>
    <w:p w14:paraId="204125D5" w14:textId="63E3907C" w:rsidR="00547987" w:rsidRDefault="00547987" w:rsidP="00547987">
      <w:pPr>
        <w:rPr>
          <w:rFonts w:ascii="Arial" w:hAnsi="Arial" w:cs="Arial"/>
        </w:rPr>
      </w:pPr>
    </w:p>
    <w:p w14:paraId="2C2ADF55" w14:textId="03C68425" w:rsidR="003F7377" w:rsidRDefault="003F7377" w:rsidP="00547987">
      <w:pPr>
        <w:rPr>
          <w:rFonts w:ascii="Arial" w:hAnsi="Arial" w:cs="Arial"/>
        </w:rPr>
      </w:pPr>
    </w:p>
    <w:p w14:paraId="71C81EC2" w14:textId="77777777" w:rsidR="003F7377" w:rsidRDefault="003F7377" w:rsidP="00547987">
      <w:pPr>
        <w:rPr>
          <w:rFonts w:ascii="Arial" w:hAnsi="Arial" w:cs="Arial"/>
        </w:rPr>
      </w:pPr>
    </w:p>
    <w:p w14:paraId="7E551565" w14:textId="77777777" w:rsidR="00547987" w:rsidRDefault="00547987" w:rsidP="00547987">
      <w:pPr>
        <w:rPr>
          <w:rFonts w:ascii="Arial" w:hAnsi="Arial" w:cs="Arial"/>
        </w:rPr>
      </w:pPr>
    </w:p>
    <w:p w14:paraId="2122CCAA" w14:textId="77777777" w:rsidR="00547987" w:rsidRDefault="00547987" w:rsidP="00547987">
      <w:pPr>
        <w:rPr>
          <w:rFonts w:ascii="Arial" w:hAnsi="Arial" w:cs="Arial"/>
        </w:rPr>
      </w:pPr>
    </w:p>
    <w:p w14:paraId="4F124ABB" w14:textId="77777777" w:rsidR="00547987" w:rsidRDefault="00547987" w:rsidP="00547987">
      <w:pPr>
        <w:rPr>
          <w:rFonts w:ascii="Arial" w:hAnsi="Arial" w:cs="Arial"/>
        </w:rPr>
      </w:pPr>
    </w:p>
    <w:p w14:paraId="0BC9D1E3" w14:textId="77777777" w:rsidR="00547987" w:rsidRDefault="00547987" w:rsidP="00547987">
      <w:pPr>
        <w:rPr>
          <w:rFonts w:ascii="Arial" w:hAnsi="Arial" w:cs="Arial"/>
        </w:rPr>
      </w:pPr>
    </w:p>
    <w:p w14:paraId="58859ECC" w14:textId="77777777" w:rsidR="00547987" w:rsidRDefault="00547987" w:rsidP="00547987">
      <w:pPr>
        <w:rPr>
          <w:rFonts w:ascii="Arial" w:hAnsi="Arial" w:cs="Arial"/>
        </w:rPr>
      </w:pPr>
    </w:p>
    <w:p w14:paraId="1929CDD4" w14:textId="77777777" w:rsidR="00547987" w:rsidRDefault="00547987" w:rsidP="0054798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73CA100F" w14:textId="77777777" w:rsidR="00547987" w:rsidRPr="001C604C" w:rsidRDefault="00547987" w:rsidP="00547987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547987" w:rsidRPr="00CB2475" w14:paraId="2A11979F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9D70BAF" w14:textId="77777777" w:rsidR="00547987" w:rsidRPr="00432977" w:rsidRDefault="0054798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39E7F258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1248F589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14003AE6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67E050E2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238BEB4F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49CEFD2E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24D3B27E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8734B03" w14:textId="77777777" w:rsidR="00547987" w:rsidRPr="00432977" w:rsidRDefault="0054798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547987" w:rsidRPr="00CB2475" w14:paraId="2B8B2C55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FF266F4" w14:textId="77777777" w:rsidR="00547987" w:rsidRPr="00432977" w:rsidRDefault="0054798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1164A7B0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5D81C6F4" w14:textId="77777777" w:rsidR="0054798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6BA6B6F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48B877A3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67D27AC9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10BD514E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49E4E079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6C845234" w14:textId="77777777" w:rsidR="0054798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2B528356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17854A32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6F7C0C5F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04F378CC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0B6DED53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13363A02" w14:textId="77777777" w:rsidR="0054798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225C22B0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43AB8A1C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26DE3BA6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36A3233A" w14:textId="77777777" w:rsidR="00547987" w:rsidRPr="00432977" w:rsidRDefault="0054798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547987" w:rsidRPr="00CB2475" w14:paraId="5C9B1A6E" w14:textId="77777777" w:rsidTr="009E67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5307E91" w14:textId="77777777" w:rsidR="00547987" w:rsidRPr="00324EB9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0074314F" w14:textId="325007E4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49452C2" w14:textId="0911BD45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93792A7" w14:textId="219313AD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401DC27" w14:textId="55564ACF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667A9B3" w14:textId="6A80DD49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1E5F04C" w14:textId="6CB61D8C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D407D41" w14:textId="3A3FD7B7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E122B2A" w14:textId="64F643C1" w:rsidR="00547987" w:rsidRPr="00B03126" w:rsidRDefault="00B03126" w:rsidP="009E676C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A0EAA2D" w14:textId="40A3D4D6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FA3317F" w14:textId="6828E8E9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AEDB55" w14:textId="2550F5D5" w:rsidR="00547987" w:rsidRPr="00B03126" w:rsidRDefault="003F737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</w:tcPr>
          <w:p w14:paraId="69213201" w14:textId="75656AB2" w:rsidR="00547987" w:rsidRPr="00B03126" w:rsidRDefault="003F737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39.0212</w:t>
            </w:r>
          </w:p>
        </w:tc>
        <w:tc>
          <w:tcPr>
            <w:tcW w:w="1134" w:type="dxa"/>
          </w:tcPr>
          <w:p w14:paraId="3988404F" w14:textId="6ACC5935" w:rsidR="00547987" w:rsidRPr="00B03126" w:rsidRDefault="003F737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39.0212</w:t>
            </w:r>
          </w:p>
        </w:tc>
        <w:tc>
          <w:tcPr>
            <w:tcW w:w="708" w:type="dxa"/>
          </w:tcPr>
          <w:p w14:paraId="3B17D869" w14:textId="2F7D36A0" w:rsidR="00547987" w:rsidRPr="00B03126" w:rsidRDefault="003F737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187.7001</w:t>
            </w:r>
          </w:p>
        </w:tc>
        <w:tc>
          <w:tcPr>
            <w:tcW w:w="993" w:type="dxa"/>
          </w:tcPr>
          <w:p w14:paraId="1CD61973" w14:textId="41B6F505" w:rsidR="00547987" w:rsidRPr="00B03126" w:rsidRDefault="003F737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9" w:name="_Hlk80991545"/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3.3073E-18</w:t>
            </w:r>
            <w:bookmarkEnd w:id="9"/>
          </w:p>
        </w:tc>
      </w:tr>
      <w:tr w:rsidR="00547987" w:rsidRPr="00CB2475" w14:paraId="69F26ECD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551DD01" w14:textId="77777777" w:rsidR="00547987" w:rsidRPr="00324EB9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7098508B" w14:textId="434B7DC2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E56D4E4" w14:textId="0896C17C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431F3FE" w14:textId="22669B08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B69FD7E" w14:textId="77777777" w:rsidR="00547987" w:rsidRPr="00B03126" w:rsidRDefault="0054798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2E704F" w14:textId="77777777" w:rsidR="00547987" w:rsidRPr="00B03126" w:rsidRDefault="0054798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9786FB" w14:textId="21987082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C21FD75" w14:textId="3E435EEC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F056D23" w14:textId="56922BB6" w:rsidR="00547987" w:rsidRPr="00B03126" w:rsidRDefault="00B03126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E38A677" w14:textId="77777777" w:rsidR="00547987" w:rsidRPr="00B03126" w:rsidRDefault="0054798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56F965" w14:textId="77777777" w:rsidR="00547987" w:rsidRPr="00B03126" w:rsidRDefault="0054798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AA938D" w14:textId="7B616B83" w:rsidR="00547987" w:rsidRPr="00B03126" w:rsidRDefault="003F737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1134" w:type="dxa"/>
            <w:gridSpan w:val="2"/>
          </w:tcPr>
          <w:p w14:paraId="3FEB4570" w14:textId="17B2A234" w:rsidR="00547987" w:rsidRPr="00B03126" w:rsidRDefault="003F737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9.97878</w:t>
            </w:r>
          </w:p>
        </w:tc>
        <w:tc>
          <w:tcPr>
            <w:tcW w:w="1134" w:type="dxa"/>
          </w:tcPr>
          <w:p w14:paraId="3FD3C2E3" w14:textId="2BB71CC1" w:rsidR="00547987" w:rsidRPr="00B03126" w:rsidRDefault="003F737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0.2079</w:t>
            </w:r>
          </w:p>
        </w:tc>
        <w:tc>
          <w:tcPr>
            <w:tcW w:w="708" w:type="dxa"/>
          </w:tcPr>
          <w:p w14:paraId="39E85934" w14:textId="77777777" w:rsidR="00547987" w:rsidRPr="00B03126" w:rsidRDefault="0054798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B2F875" w14:textId="77777777" w:rsidR="00547987" w:rsidRPr="00B03126" w:rsidRDefault="0054798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547987" w:rsidRPr="00CB2475" w14:paraId="0BA93021" w14:textId="77777777" w:rsidTr="009E676C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491A78F" w14:textId="77777777" w:rsidR="00547987" w:rsidRPr="00324EB9" w:rsidRDefault="00547987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32D5E0CE" w14:textId="422463B4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21E2018" w14:textId="1A89551E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8C209B7" w14:textId="77777777" w:rsidR="00547987" w:rsidRPr="00B03126" w:rsidRDefault="0054798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FB98E1" w14:textId="77777777" w:rsidR="00547987" w:rsidRPr="00B03126" w:rsidRDefault="0054798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24E30E" w14:textId="77777777" w:rsidR="00547987" w:rsidRPr="00B03126" w:rsidRDefault="0054798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27588A" w14:textId="7020ED63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F7C98C6" w14:textId="399D5C9A" w:rsidR="00547987" w:rsidRPr="00B03126" w:rsidRDefault="00B03126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9FDBA78" w14:textId="77777777" w:rsidR="00547987" w:rsidRPr="00B03126" w:rsidRDefault="0054798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E785ED" w14:textId="77777777" w:rsidR="00547987" w:rsidRPr="00B03126" w:rsidRDefault="0054798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09CA5C" w14:textId="77777777" w:rsidR="00547987" w:rsidRPr="00B03126" w:rsidRDefault="0054798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A50F99" w14:textId="6FA9AF01" w:rsidR="00547987" w:rsidRPr="00B03126" w:rsidRDefault="003F737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  <w:gridSpan w:val="2"/>
          </w:tcPr>
          <w:p w14:paraId="1F545B2B" w14:textId="70BC1CB5" w:rsidR="00547987" w:rsidRPr="00B03126" w:rsidRDefault="003F737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03126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023A3A65" w14:textId="77777777" w:rsidR="00547987" w:rsidRPr="00B03126" w:rsidRDefault="0054798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EDEE9E5" w14:textId="77777777" w:rsidR="00547987" w:rsidRPr="00B03126" w:rsidRDefault="0054798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BFA853" w14:textId="77777777" w:rsidR="00547987" w:rsidRPr="00B03126" w:rsidRDefault="0054798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74A80966" w14:textId="77777777" w:rsidR="00547987" w:rsidRDefault="00547987" w:rsidP="00547987">
      <w:pPr>
        <w:rPr>
          <w:rFonts w:ascii="Arial" w:hAnsi="Arial" w:cs="Arial"/>
          <w:b/>
        </w:rPr>
      </w:pPr>
    </w:p>
    <w:p w14:paraId="0824B2D2" w14:textId="7BA63686" w:rsidR="00547987" w:rsidRDefault="00547987" w:rsidP="00547987">
      <w:pPr>
        <w:jc w:val="both"/>
        <w:rPr>
          <w:rFonts w:ascii="Arial" w:hAnsi="Arial" w:cs="Arial"/>
          <w:b/>
        </w:rPr>
      </w:pPr>
    </w:p>
    <w:p w14:paraId="3286ACBD" w14:textId="739DA473" w:rsidR="003F7377" w:rsidRDefault="003F7377" w:rsidP="00547987">
      <w:pPr>
        <w:jc w:val="both"/>
        <w:rPr>
          <w:rFonts w:ascii="Arial" w:hAnsi="Arial" w:cs="Arial"/>
          <w:b/>
        </w:rPr>
      </w:pPr>
    </w:p>
    <w:p w14:paraId="01BACF29" w14:textId="76AA0346" w:rsidR="003F7377" w:rsidRDefault="003F7377" w:rsidP="00547987">
      <w:pPr>
        <w:jc w:val="both"/>
        <w:rPr>
          <w:rFonts w:ascii="Arial" w:hAnsi="Arial" w:cs="Arial"/>
          <w:b/>
        </w:rPr>
      </w:pPr>
    </w:p>
    <w:p w14:paraId="734C9B26" w14:textId="5CE90859" w:rsidR="003F7377" w:rsidRDefault="003F7377" w:rsidP="00547987">
      <w:pPr>
        <w:jc w:val="both"/>
        <w:rPr>
          <w:rFonts w:ascii="Arial" w:hAnsi="Arial" w:cs="Arial"/>
          <w:b/>
        </w:rPr>
      </w:pPr>
    </w:p>
    <w:p w14:paraId="72F22ECC" w14:textId="4FFA3A99" w:rsidR="003F7377" w:rsidRDefault="003F7377" w:rsidP="00547987">
      <w:pPr>
        <w:jc w:val="both"/>
        <w:rPr>
          <w:rFonts w:ascii="Arial" w:hAnsi="Arial" w:cs="Arial"/>
          <w:b/>
        </w:rPr>
      </w:pPr>
    </w:p>
    <w:p w14:paraId="4DA6EE67" w14:textId="77777777" w:rsidR="003F7377" w:rsidRDefault="003F7377" w:rsidP="00547987">
      <w:pPr>
        <w:jc w:val="both"/>
        <w:rPr>
          <w:rFonts w:ascii="Arial" w:hAnsi="Arial" w:cs="Arial"/>
          <w:b/>
        </w:rPr>
      </w:pPr>
    </w:p>
    <w:p w14:paraId="02ECE055" w14:textId="77777777" w:rsidR="00547987" w:rsidRDefault="00547987" w:rsidP="00547987">
      <w:pPr>
        <w:jc w:val="both"/>
        <w:rPr>
          <w:rFonts w:ascii="Arial" w:hAnsi="Arial" w:cs="Arial"/>
          <w:b/>
        </w:rPr>
      </w:pPr>
    </w:p>
    <w:p w14:paraId="5466DFA4" w14:textId="77777777" w:rsidR="00547987" w:rsidRDefault="00547987" w:rsidP="00547987">
      <w:pPr>
        <w:jc w:val="both"/>
        <w:rPr>
          <w:rFonts w:ascii="Arial" w:hAnsi="Arial" w:cs="Arial"/>
          <w:b/>
        </w:rPr>
      </w:pPr>
    </w:p>
    <w:p w14:paraId="603F0204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01CE8A1F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5F84427D" w14:textId="77777777" w:rsidR="00B76D25" w:rsidRDefault="00B76D25" w:rsidP="00652FDE">
      <w:pPr>
        <w:jc w:val="both"/>
        <w:rPr>
          <w:rFonts w:ascii="Arial" w:hAnsi="Arial" w:cs="Arial"/>
          <w:b/>
        </w:rPr>
      </w:pPr>
    </w:p>
    <w:p w14:paraId="61198B16" w14:textId="2B17C72C" w:rsidR="00651565" w:rsidRPr="00652FDE" w:rsidRDefault="00651565" w:rsidP="00652FDE">
      <w:pPr>
        <w:jc w:val="both"/>
        <w:rPr>
          <w:rFonts w:ascii="Arial" w:hAnsi="Arial" w:cs="Arial"/>
          <w:b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16</w:t>
      </w:r>
      <w:r w:rsidRPr="00652FDE">
        <w:rPr>
          <w:rFonts w:ascii="Arial" w:hAnsi="Arial" w:cs="Arial"/>
          <w:b/>
        </w:rPr>
        <w:t xml:space="preserve">: Prediction of number of </w:t>
      </w:r>
      <w:r w:rsidR="00C76A70" w:rsidRPr="00AE0FE7">
        <w:rPr>
          <w:rFonts w:ascii="Arial" w:hAnsi="Arial" w:cs="Arial"/>
          <w:b/>
          <w:color w:val="0070C0"/>
        </w:rPr>
        <w:t>Quetiapine</w:t>
      </w:r>
      <w:r w:rsidRPr="00652FDE">
        <w:rPr>
          <w:rFonts w:ascii="Arial" w:hAnsi="Arial" w:cs="Arial"/>
          <w:b/>
        </w:rPr>
        <w:t xml:space="preserve"> prescriptions based on number of </w:t>
      </w:r>
      <w:r w:rsidRPr="00AE0FE7">
        <w:rPr>
          <w:rFonts w:ascii="Arial" w:hAnsi="Arial" w:cs="Arial"/>
          <w:b/>
          <w:color w:val="0070C0"/>
        </w:rPr>
        <w:t>AD</w:t>
      </w:r>
      <w:r w:rsidR="00C76A70" w:rsidRPr="00AE0FE7">
        <w:rPr>
          <w:rFonts w:ascii="Arial" w:hAnsi="Arial" w:cs="Arial"/>
          <w:b/>
          <w:color w:val="0070C0"/>
        </w:rPr>
        <w:t xml:space="preserve"> </w:t>
      </w:r>
      <w:r w:rsidR="00C76A70">
        <w:rPr>
          <w:rFonts w:ascii="Arial" w:hAnsi="Arial" w:cs="Arial"/>
          <w:b/>
        </w:rPr>
        <w:t>patients</w:t>
      </w:r>
    </w:p>
    <w:p w14:paraId="7277D6EF" w14:textId="77777777" w:rsidR="00651565" w:rsidRDefault="00651565" w:rsidP="00651565">
      <w:pPr>
        <w:rPr>
          <w:rFonts w:ascii="Arial" w:hAnsi="Arial" w:cs="Arial"/>
          <w:b/>
        </w:rPr>
      </w:pPr>
    </w:p>
    <w:p w14:paraId="32F601BB" w14:textId="7367DC35" w:rsidR="00651565" w:rsidRDefault="00651565" w:rsidP="00651565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22AD2B17" w14:textId="77777777" w:rsidR="00651565" w:rsidRPr="004D7D36" w:rsidRDefault="00651565" w:rsidP="00651565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651565" w14:paraId="4CE4D63B" w14:textId="77777777" w:rsidTr="009B5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5AE81F" w14:textId="77777777" w:rsidR="00651565" w:rsidRPr="00432977" w:rsidRDefault="00651565" w:rsidP="009B59E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0287D424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2FE22B9E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12B00B45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06AD0965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74E2B6D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651565" w14:paraId="41E6F942" w14:textId="77777777" w:rsidTr="009B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FB62EA" w14:textId="77777777" w:rsidR="00651565" w:rsidRPr="00432977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240E5771" w14:textId="6ED557DD" w:rsidR="00651565" w:rsidRPr="00AE0FE7" w:rsidRDefault="002B456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 + (0.4025*Q9_dem_subtype_num_Alzheimers)</w:t>
            </w:r>
          </w:p>
        </w:tc>
        <w:tc>
          <w:tcPr>
            <w:tcW w:w="4178" w:type="dxa"/>
          </w:tcPr>
          <w:p w14:paraId="553D58E0" w14:textId="54087A57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D877D84" w14:textId="52219225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651565" w14:paraId="32A761EE" w14:textId="77777777" w:rsidTr="009B59EF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F53DAE" w14:textId="77777777" w:rsidR="00651565" w:rsidRPr="00432977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5F4C1AD8" w14:textId="77777777" w:rsidR="00651565" w:rsidRPr="00432977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05AEBA1F" w14:textId="06B7EB24" w:rsidR="00651565" w:rsidRPr="00AE0FE7" w:rsidRDefault="002B456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162</w:t>
            </w:r>
          </w:p>
        </w:tc>
        <w:tc>
          <w:tcPr>
            <w:tcW w:w="4178" w:type="dxa"/>
          </w:tcPr>
          <w:p w14:paraId="1B26EF16" w14:textId="644A3944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FAEDED5" w14:textId="6CF08109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651565" w14:paraId="5B54ED8F" w14:textId="77777777" w:rsidTr="009B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A64A50D" w14:textId="77777777" w:rsidR="00651565" w:rsidRPr="00432977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621CC966" w14:textId="77777777" w:rsidR="00651565" w:rsidRPr="00432977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05673A8E" w14:textId="66C102B7" w:rsidR="00651565" w:rsidRPr="00AE0FE7" w:rsidRDefault="00B71721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</w:t>
            </w:r>
            <w:r w:rsidR="002B4567" w:rsidRPr="00AE0FE7">
              <w:rPr>
                <w:rFonts w:ascii="Arial" w:hAnsi="Arial" w:cs="Arial"/>
                <w:color w:val="0070C0"/>
                <w:sz w:val="20"/>
                <w:szCs w:val="20"/>
              </w:rPr>
              <w:t>1455</w:t>
            </w:r>
          </w:p>
        </w:tc>
        <w:tc>
          <w:tcPr>
            <w:tcW w:w="4178" w:type="dxa"/>
          </w:tcPr>
          <w:p w14:paraId="643E0DA9" w14:textId="0E83C17E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B9EEF73" w14:textId="6193302D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651565" w14:paraId="298C972E" w14:textId="77777777" w:rsidTr="009B59EF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2A7E88" w14:textId="77777777" w:rsidR="00651565" w:rsidRPr="00432977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4D4523B6" w14:textId="7A9EE620" w:rsidR="00651565" w:rsidRPr="00AE0FE7" w:rsidRDefault="00B71721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</w:t>
            </w:r>
            <w:r w:rsidR="002B4567" w:rsidRPr="00AE0FE7">
              <w:rPr>
                <w:rFonts w:ascii="Arial" w:hAnsi="Arial" w:cs="Arial"/>
                <w:color w:val="0070C0"/>
                <w:sz w:val="20"/>
                <w:szCs w:val="20"/>
              </w:rPr>
              <w:t>9062</w:t>
            </w:r>
          </w:p>
        </w:tc>
        <w:tc>
          <w:tcPr>
            <w:tcW w:w="4178" w:type="dxa"/>
          </w:tcPr>
          <w:p w14:paraId="7077E411" w14:textId="6FA2C5CE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275500B" w14:textId="66AC1C91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651565" w14:paraId="5EBDA2B1" w14:textId="77777777" w:rsidTr="009B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9089BE" w14:textId="77777777" w:rsidR="00651565" w:rsidRPr="00432977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7101032E" w14:textId="3CEF4F6A" w:rsidR="00651565" w:rsidRPr="00AE0FE7" w:rsidRDefault="00B71721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4EE3EEA6" w14:textId="528B512B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94748B9" w14:textId="73D0C7EE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651565" w14:paraId="2CB3FEAC" w14:textId="77777777" w:rsidTr="009B59E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175710" w14:textId="77777777" w:rsidR="00651565" w:rsidRPr="00432977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1673D6D5" w14:textId="1F7B7A47" w:rsidR="00651565" w:rsidRPr="00AE0FE7" w:rsidRDefault="00B71721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</w:t>
            </w:r>
            <w:r w:rsidR="002B4567" w:rsidRPr="00AE0FE7">
              <w:rPr>
                <w:rFonts w:ascii="Arial" w:hAnsi="Arial" w:cs="Arial"/>
                <w:color w:val="0070C0"/>
                <w:sz w:val="20"/>
                <w:szCs w:val="20"/>
              </w:rPr>
              <w:t>9249</w:t>
            </w:r>
          </w:p>
        </w:tc>
        <w:tc>
          <w:tcPr>
            <w:tcW w:w="4178" w:type="dxa"/>
          </w:tcPr>
          <w:p w14:paraId="750570EF" w14:textId="45B5B6A9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CCA6C92" w14:textId="2B92ECD3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651565" w14:paraId="475EC4F2" w14:textId="77777777" w:rsidTr="009B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3DDA0A" w14:textId="77777777" w:rsidR="00651565" w:rsidRPr="00432977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2FE26509" w14:textId="73ABA4D4" w:rsidR="00651565" w:rsidRPr="00AE0FE7" w:rsidRDefault="00B71721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50</w:t>
            </w:r>
          </w:p>
        </w:tc>
        <w:tc>
          <w:tcPr>
            <w:tcW w:w="4178" w:type="dxa"/>
          </w:tcPr>
          <w:p w14:paraId="1B4AD4FA" w14:textId="672D5BA4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0D931F8" w14:textId="3E941BC4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19B64731" w14:textId="77777777" w:rsidR="00651565" w:rsidRDefault="00651565" w:rsidP="00651565">
      <w:pPr>
        <w:rPr>
          <w:rFonts w:ascii="Arial" w:hAnsi="Arial" w:cs="Arial"/>
        </w:rPr>
      </w:pPr>
    </w:p>
    <w:p w14:paraId="00D5DD06" w14:textId="77777777" w:rsidR="00651565" w:rsidRDefault="00651565" w:rsidP="00651565">
      <w:pPr>
        <w:rPr>
          <w:rFonts w:ascii="Arial" w:hAnsi="Arial" w:cs="Arial"/>
        </w:rPr>
      </w:pPr>
    </w:p>
    <w:p w14:paraId="278CE7D4" w14:textId="77777777" w:rsidR="00651565" w:rsidRDefault="00651565" w:rsidP="00651565">
      <w:pPr>
        <w:rPr>
          <w:rFonts w:ascii="Arial" w:hAnsi="Arial" w:cs="Arial"/>
        </w:rPr>
      </w:pPr>
    </w:p>
    <w:p w14:paraId="6B1C0C99" w14:textId="77777777" w:rsidR="00651565" w:rsidRDefault="00651565" w:rsidP="00651565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lastRenderedPageBreak/>
        <w:t>Regression Coefficients:</w:t>
      </w:r>
    </w:p>
    <w:p w14:paraId="2E1C2C44" w14:textId="77777777" w:rsidR="00651565" w:rsidRPr="001C604C" w:rsidRDefault="00651565" w:rsidP="00651565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850"/>
        <w:gridCol w:w="1134"/>
        <w:gridCol w:w="1276"/>
        <w:gridCol w:w="1134"/>
        <w:gridCol w:w="850"/>
        <w:gridCol w:w="1134"/>
        <w:gridCol w:w="1276"/>
        <w:gridCol w:w="1276"/>
        <w:gridCol w:w="850"/>
        <w:gridCol w:w="1276"/>
        <w:gridCol w:w="1276"/>
      </w:tblGrid>
      <w:tr w:rsidR="00651565" w:rsidRPr="00CB2475" w14:paraId="0AECCEB6" w14:textId="77777777" w:rsidTr="00D85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DAE8B9" w14:textId="77777777" w:rsidR="00651565" w:rsidRDefault="00651565" w:rsidP="009B59E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2E1EC7A4" w14:textId="77777777" w:rsidR="00651565" w:rsidRPr="00432977" w:rsidRDefault="00651565" w:rsidP="009B59E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394" w:type="dxa"/>
            <w:gridSpan w:val="4"/>
          </w:tcPr>
          <w:p w14:paraId="6DDDAE86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394" w:type="dxa"/>
            <w:gridSpan w:val="4"/>
          </w:tcPr>
          <w:p w14:paraId="6C7D439D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678" w:type="dxa"/>
            <w:gridSpan w:val="4"/>
          </w:tcPr>
          <w:p w14:paraId="1C97BE78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0472D2BF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440B91FF" w14:textId="77777777" w:rsidR="00651565" w:rsidRPr="00432977" w:rsidRDefault="00651565" w:rsidP="009B59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651565" w:rsidRPr="00CB2475" w14:paraId="30091A46" w14:textId="77777777" w:rsidTr="00D85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9C2E53F" w14:textId="77777777" w:rsidR="00651565" w:rsidRPr="00432977" w:rsidRDefault="00651565" w:rsidP="009B59E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134" w:type="dxa"/>
          </w:tcPr>
          <w:p w14:paraId="04E18685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5AF24D9E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134" w:type="dxa"/>
          </w:tcPr>
          <w:p w14:paraId="1C98942C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2479136F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134" w:type="dxa"/>
          </w:tcPr>
          <w:p w14:paraId="53EB4CAF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04E9BABB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134" w:type="dxa"/>
          </w:tcPr>
          <w:p w14:paraId="15AD53A8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356EFE97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76" w:type="dxa"/>
          </w:tcPr>
          <w:p w14:paraId="7E29C749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23CF32F5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5EE2A929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388060AA" w14:textId="77777777" w:rsidR="00651565" w:rsidRPr="00432977" w:rsidRDefault="00651565" w:rsidP="009B5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651565" w:rsidRPr="00CB2475" w14:paraId="5D6F97E6" w14:textId="77777777" w:rsidTr="00D859A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41B1F7" w14:textId="4B6ABE27" w:rsidR="00651565" w:rsidRPr="00324EB9" w:rsidRDefault="00651565" w:rsidP="00651565">
            <w:pPr>
              <w:rPr>
                <w:rFonts w:ascii="Arial" w:hAnsi="Arial" w:cs="Arial"/>
                <w:sz w:val="20"/>
                <w:szCs w:val="20"/>
              </w:rPr>
            </w:pPr>
            <w:r w:rsidRPr="00473649">
              <w:t xml:space="preserve"> Intercept  </w:t>
            </w:r>
          </w:p>
        </w:tc>
        <w:tc>
          <w:tcPr>
            <w:tcW w:w="1134" w:type="dxa"/>
          </w:tcPr>
          <w:p w14:paraId="3B5535F6" w14:textId="03170B1D" w:rsidR="00651565" w:rsidRPr="00AE0FE7" w:rsidRDefault="002B4567" w:rsidP="00D85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9.22037e-11</w:t>
            </w:r>
          </w:p>
        </w:tc>
        <w:tc>
          <w:tcPr>
            <w:tcW w:w="850" w:type="dxa"/>
          </w:tcPr>
          <w:p w14:paraId="4F03E10E" w14:textId="64C0F2C0" w:rsidR="00651565" w:rsidRPr="00AE0FE7" w:rsidRDefault="002B456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1308</w:t>
            </w:r>
          </w:p>
        </w:tc>
        <w:tc>
          <w:tcPr>
            <w:tcW w:w="1134" w:type="dxa"/>
          </w:tcPr>
          <w:p w14:paraId="62DDA2E3" w14:textId="0EE39102" w:rsidR="00651565" w:rsidRPr="00AE0FE7" w:rsidRDefault="002B4567" w:rsidP="00D85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7.04921e-10</w:t>
            </w:r>
          </w:p>
        </w:tc>
        <w:tc>
          <w:tcPr>
            <w:tcW w:w="1276" w:type="dxa"/>
          </w:tcPr>
          <w:p w14:paraId="6BBEBF45" w14:textId="06E1EB79" w:rsidR="00651565" w:rsidRPr="00AE0FE7" w:rsidRDefault="00B71721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FBCADFC" w14:textId="1E819B35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46B5006" w14:textId="6D2C00C4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3E9C7DA" w14:textId="4C26481A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AA4CF96" w14:textId="73A8F2AC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BC7BB8" w14:textId="33729989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CE30D99" w14:textId="4E78E9B8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D8D728F" w14:textId="0FAB2697" w:rsidR="00651565" w:rsidRPr="00AE0FE7" w:rsidRDefault="00AE0FE7" w:rsidP="00D859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670B8D4" w14:textId="33F4342A" w:rsidR="00651565" w:rsidRPr="00AE0FE7" w:rsidRDefault="00AE0FE7" w:rsidP="00651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651565" w:rsidRPr="00CB2475" w14:paraId="633658C4" w14:textId="77777777" w:rsidTr="00D85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C9F79A" w14:textId="02107EE4" w:rsidR="00651565" w:rsidRPr="00324EB9" w:rsidRDefault="002B4567" w:rsidP="00651565">
            <w:pPr>
              <w:rPr>
                <w:rFonts w:ascii="Arial" w:hAnsi="Arial" w:cs="Arial"/>
                <w:sz w:val="20"/>
                <w:szCs w:val="20"/>
              </w:rPr>
            </w:pPr>
            <w:r>
              <w:t>Q9_Alzheimers</w:t>
            </w:r>
          </w:p>
        </w:tc>
        <w:tc>
          <w:tcPr>
            <w:tcW w:w="1134" w:type="dxa"/>
          </w:tcPr>
          <w:p w14:paraId="272CCF4D" w14:textId="1C0FD2D4" w:rsidR="00651565" w:rsidRPr="00AE0FE7" w:rsidRDefault="002B456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402546</w:t>
            </w:r>
          </w:p>
        </w:tc>
        <w:tc>
          <w:tcPr>
            <w:tcW w:w="850" w:type="dxa"/>
          </w:tcPr>
          <w:p w14:paraId="7D197637" w14:textId="254DC521" w:rsidR="00651565" w:rsidRPr="00AE0FE7" w:rsidRDefault="002B456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1321</w:t>
            </w:r>
          </w:p>
        </w:tc>
        <w:tc>
          <w:tcPr>
            <w:tcW w:w="1134" w:type="dxa"/>
          </w:tcPr>
          <w:p w14:paraId="54D9137D" w14:textId="0BBE0CD9" w:rsidR="00651565" w:rsidRPr="00AE0FE7" w:rsidRDefault="002B456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3.04729</w:t>
            </w:r>
          </w:p>
        </w:tc>
        <w:tc>
          <w:tcPr>
            <w:tcW w:w="1276" w:type="dxa"/>
          </w:tcPr>
          <w:p w14:paraId="26CD97D3" w14:textId="46C516C9" w:rsidR="00651565" w:rsidRPr="00AE0FE7" w:rsidRDefault="002B456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037474</w:t>
            </w:r>
          </w:p>
        </w:tc>
        <w:tc>
          <w:tcPr>
            <w:tcW w:w="1134" w:type="dxa"/>
          </w:tcPr>
          <w:p w14:paraId="38464555" w14:textId="3A8209C6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ADE92E2" w14:textId="29BDB497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7B5F378" w14:textId="6DC5DF84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A4A16BD" w14:textId="5B1CC2E9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75729D2" w14:textId="796E5D80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5EC6355" w14:textId="1A05F72E" w:rsidR="00651565" w:rsidRPr="00AE0FE7" w:rsidRDefault="00AE0FE7" w:rsidP="00D859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8ABB26F" w14:textId="71E866F7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E91E26" w14:textId="7BC307F7" w:rsidR="00651565" w:rsidRPr="00AE0FE7" w:rsidRDefault="00AE0FE7" w:rsidP="00651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17247BDA" w14:textId="2937EF4A" w:rsidR="00E345C8" w:rsidRDefault="00E345C8" w:rsidP="004443E7">
      <w:pPr>
        <w:rPr>
          <w:rFonts w:ascii="Arial" w:hAnsi="Arial" w:cs="Arial"/>
        </w:rPr>
      </w:pPr>
      <w:bookmarkStart w:id="10" w:name="_Hlk79855212"/>
    </w:p>
    <w:p w14:paraId="4AC2F474" w14:textId="77777777" w:rsidR="00C76A70" w:rsidRDefault="00C76A70" w:rsidP="004443E7">
      <w:pPr>
        <w:rPr>
          <w:rFonts w:ascii="Arial" w:hAnsi="Arial" w:cs="Arial"/>
        </w:rPr>
      </w:pPr>
    </w:p>
    <w:p w14:paraId="239F5BCF" w14:textId="77777777" w:rsidR="00C76A70" w:rsidRDefault="00C76A70" w:rsidP="00C76A7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3391C979" w14:textId="77777777" w:rsidR="00C76A70" w:rsidRPr="001C604C" w:rsidRDefault="00C76A70" w:rsidP="00C76A70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C76A70" w:rsidRPr="00CB2475" w14:paraId="158F6CDE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AEB066A" w14:textId="77777777" w:rsidR="00C76A70" w:rsidRPr="00432977" w:rsidRDefault="00C76A70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2561FA15" w14:textId="77777777" w:rsidR="00C76A70" w:rsidRPr="00432977" w:rsidRDefault="00C76A70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3AC3CEEC" w14:textId="77777777" w:rsidR="00C76A70" w:rsidRPr="00432977" w:rsidRDefault="00C76A70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04E5FEAB" w14:textId="77777777" w:rsidR="00C76A70" w:rsidRPr="00432977" w:rsidRDefault="00C76A70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06678BD0" w14:textId="77777777" w:rsidR="00C76A70" w:rsidRPr="00432977" w:rsidRDefault="00C76A70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4D6B6C0D" w14:textId="77777777" w:rsidR="00C76A70" w:rsidRPr="00432977" w:rsidRDefault="00C76A70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2D1CFF1F" w14:textId="77777777" w:rsidR="00C76A70" w:rsidRPr="00432977" w:rsidRDefault="00C76A70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4C741E47" w14:textId="77777777" w:rsidR="00C76A70" w:rsidRPr="00432977" w:rsidRDefault="00C76A70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1DBA77B7" w14:textId="77777777" w:rsidR="00C76A70" w:rsidRPr="00432977" w:rsidRDefault="00C76A70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C76A70" w:rsidRPr="00CB2475" w14:paraId="7592A8C0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A503BC4" w14:textId="77777777" w:rsidR="00C76A70" w:rsidRPr="00432977" w:rsidRDefault="00C76A70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3311B41B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49374AD9" w14:textId="77777777" w:rsidR="00C76A70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693F34E8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38DD8C76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26625F17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26E6AF21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7AD93A2F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7A9A1BED" w14:textId="77777777" w:rsidR="00C76A70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052E40DF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5A7B6288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4A7FEC19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28915C1E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6B87A6FD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4E1E2BAD" w14:textId="77777777" w:rsidR="00C76A70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767E57BF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67F93AA9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5F4C6465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10B47254" w14:textId="77777777" w:rsidR="00C76A70" w:rsidRPr="00432977" w:rsidRDefault="00C76A70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C76A70" w:rsidRPr="00CB2475" w14:paraId="456FEB70" w14:textId="77777777" w:rsidTr="009E67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660BC59" w14:textId="77777777" w:rsidR="00C76A70" w:rsidRPr="00324EB9" w:rsidRDefault="00C76A70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182659B5" w14:textId="2CB420EF" w:rsidR="00C76A70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24C3126" w14:textId="62C91182" w:rsidR="00C76A70" w:rsidRPr="00AE0FE7" w:rsidRDefault="002B45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7.94014</w:t>
            </w:r>
          </w:p>
        </w:tc>
        <w:tc>
          <w:tcPr>
            <w:tcW w:w="1134" w:type="dxa"/>
          </w:tcPr>
          <w:p w14:paraId="100641B8" w14:textId="6732C04B" w:rsidR="00C76A70" w:rsidRPr="00AE0FE7" w:rsidRDefault="002B45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7.9401    </w:t>
            </w:r>
          </w:p>
        </w:tc>
        <w:tc>
          <w:tcPr>
            <w:tcW w:w="851" w:type="dxa"/>
          </w:tcPr>
          <w:p w14:paraId="5B13EB30" w14:textId="3CF37419" w:rsidR="00C76A70" w:rsidRPr="00AE0FE7" w:rsidRDefault="002B45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9.2822</w:t>
            </w:r>
          </w:p>
        </w:tc>
        <w:tc>
          <w:tcPr>
            <w:tcW w:w="850" w:type="dxa"/>
          </w:tcPr>
          <w:p w14:paraId="263264E2" w14:textId="607C7F49" w:rsidR="00C76A70" w:rsidRPr="00AE0FE7" w:rsidRDefault="002B45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3.7537E-03</w:t>
            </w:r>
          </w:p>
        </w:tc>
        <w:tc>
          <w:tcPr>
            <w:tcW w:w="709" w:type="dxa"/>
          </w:tcPr>
          <w:p w14:paraId="765500C6" w14:textId="041580DA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60BA17E" w14:textId="477C420A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3F3876" w14:textId="31645375" w:rsidR="00C76A70" w:rsidRPr="00AE0FE7" w:rsidRDefault="00AE0FE7" w:rsidP="009E676C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F65F0F7" w14:textId="39213BAA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4DA155D" w14:textId="4AFAC3CC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D725E44" w14:textId="11363730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77970322" w14:textId="1D063284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602489" w14:textId="4F50939E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E669F45" w14:textId="52CDB03A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1F8EB84" w14:textId="37EE937D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C76A70" w:rsidRPr="00CB2475" w14:paraId="3223A373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71A80247" w14:textId="77777777" w:rsidR="00C76A70" w:rsidRPr="00324EB9" w:rsidRDefault="00C76A70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556C3F6C" w14:textId="26BBF45C" w:rsidR="00C76A70" w:rsidRPr="00AE0FE7" w:rsidRDefault="00B7172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34CA0626" w14:textId="40115C9D" w:rsidR="00C76A70" w:rsidRPr="00AE0FE7" w:rsidRDefault="002B45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1.0599</w:t>
            </w:r>
          </w:p>
        </w:tc>
        <w:tc>
          <w:tcPr>
            <w:tcW w:w="1134" w:type="dxa"/>
          </w:tcPr>
          <w:p w14:paraId="455AB992" w14:textId="24A1A7F5" w:rsidR="00C76A70" w:rsidRPr="00AE0FE7" w:rsidRDefault="002B45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8554</w:t>
            </w:r>
          </w:p>
        </w:tc>
        <w:tc>
          <w:tcPr>
            <w:tcW w:w="851" w:type="dxa"/>
          </w:tcPr>
          <w:p w14:paraId="448DE0BE" w14:textId="77777777" w:rsidR="00C76A70" w:rsidRPr="00AE0FE7" w:rsidRDefault="00C76A70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F3B689" w14:textId="77777777" w:rsidR="00C76A70" w:rsidRPr="00AE0FE7" w:rsidRDefault="00C76A70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AE739F" w14:textId="47FCD0E2" w:rsidR="00C76A70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8966A09" w14:textId="04FE4FA8" w:rsidR="00C76A70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D6EBBD9" w14:textId="70E26A9F" w:rsidR="00C76A70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C297935" w14:textId="77777777" w:rsidR="00C76A70" w:rsidRPr="00AE0FE7" w:rsidRDefault="00C76A70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1BA604" w14:textId="77777777" w:rsidR="00C76A70" w:rsidRPr="00AE0FE7" w:rsidRDefault="00C76A70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BCD766" w14:textId="67EFEA40" w:rsidR="00C76A70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38A025EB" w14:textId="11CCA73B" w:rsidR="00C76A70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2DB753F" w14:textId="613BEBB0" w:rsidR="00C76A70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82DD9A9" w14:textId="77777777" w:rsidR="00C76A70" w:rsidRPr="00AE0FE7" w:rsidRDefault="00C76A70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2041843" w14:textId="77777777" w:rsidR="00C76A70" w:rsidRPr="00AE0FE7" w:rsidRDefault="00C76A70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C76A70" w:rsidRPr="00CB2475" w14:paraId="6C003A4F" w14:textId="77777777" w:rsidTr="009E676C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C4235D7" w14:textId="77777777" w:rsidR="00C76A70" w:rsidRPr="00324EB9" w:rsidRDefault="00C76A70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33184263" w14:textId="1CC733E4" w:rsidR="00C76A70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44B79C2B" w14:textId="7C06BED2" w:rsidR="00C76A70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52EEED0B" w14:textId="77777777" w:rsidR="00C76A70" w:rsidRPr="00AE0FE7" w:rsidRDefault="00C76A70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08AD84" w14:textId="77777777" w:rsidR="00C76A70" w:rsidRPr="00AE0FE7" w:rsidRDefault="00C76A70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F577B8" w14:textId="77777777" w:rsidR="00C76A70" w:rsidRPr="00AE0FE7" w:rsidRDefault="00C76A70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FEB4B8" w14:textId="48E655F4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B67DFD2" w14:textId="2B42813A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B02411E" w14:textId="77777777" w:rsidR="00C76A70" w:rsidRPr="00AE0FE7" w:rsidRDefault="00C76A70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892731" w14:textId="77777777" w:rsidR="00C76A70" w:rsidRPr="00AE0FE7" w:rsidRDefault="00C76A70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B1500D" w14:textId="77777777" w:rsidR="00C76A70" w:rsidRPr="00AE0FE7" w:rsidRDefault="00C76A70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58E6FA" w14:textId="79FA93D4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4EA1E002" w14:textId="73383B87" w:rsidR="00C76A70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31B88BD" w14:textId="77777777" w:rsidR="00C76A70" w:rsidRPr="00AE0FE7" w:rsidRDefault="00C76A70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2599699" w14:textId="77777777" w:rsidR="00C76A70" w:rsidRPr="00AE0FE7" w:rsidRDefault="00C76A70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1F3408E" w14:textId="77777777" w:rsidR="00C76A70" w:rsidRPr="00AE0FE7" w:rsidRDefault="00C76A70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bookmarkEnd w:id="10"/>
    </w:tbl>
    <w:p w14:paraId="6D9383AA" w14:textId="77777777" w:rsidR="008E6CEA" w:rsidRDefault="008E6CEA" w:rsidP="00B71721">
      <w:pPr>
        <w:jc w:val="both"/>
        <w:rPr>
          <w:rFonts w:ascii="Arial" w:hAnsi="Arial" w:cs="Arial"/>
          <w:b/>
        </w:rPr>
      </w:pPr>
    </w:p>
    <w:p w14:paraId="172D66EE" w14:textId="77777777" w:rsidR="00CA0651" w:rsidRDefault="00CA0651" w:rsidP="00B71721">
      <w:pPr>
        <w:jc w:val="both"/>
        <w:rPr>
          <w:rFonts w:ascii="Arial" w:hAnsi="Arial" w:cs="Arial"/>
          <w:b/>
        </w:rPr>
      </w:pPr>
    </w:p>
    <w:p w14:paraId="7A360B59" w14:textId="77777777" w:rsidR="00CA0651" w:rsidRDefault="00CA0651" w:rsidP="00B71721">
      <w:pPr>
        <w:jc w:val="both"/>
        <w:rPr>
          <w:rFonts w:ascii="Arial" w:hAnsi="Arial" w:cs="Arial"/>
          <w:b/>
        </w:rPr>
      </w:pPr>
    </w:p>
    <w:p w14:paraId="27277397" w14:textId="2201AE06" w:rsidR="00B71721" w:rsidRPr="00652FDE" w:rsidRDefault="00B71721" w:rsidP="00B71721">
      <w:pPr>
        <w:jc w:val="both"/>
        <w:rPr>
          <w:rFonts w:ascii="Arial" w:hAnsi="Arial" w:cs="Arial"/>
          <w:b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17</w:t>
      </w:r>
      <w:r w:rsidRPr="00652FDE">
        <w:rPr>
          <w:rFonts w:ascii="Arial" w:hAnsi="Arial" w:cs="Arial"/>
          <w:b/>
        </w:rPr>
        <w:t xml:space="preserve">: Prediction of number of </w:t>
      </w:r>
      <w:r w:rsidRPr="00AE0FE7">
        <w:rPr>
          <w:rFonts w:ascii="Arial" w:hAnsi="Arial" w:cs="Arial"/>
          <w:b/>
          <w:color w:val="0070C0"/>
        </w:rPr>
        <w:t xml:space="preserve">Quetiapine </w:t>
      </w:r>
      <w:r w:rsidRPr="00652FDE">
        <w:rPr>
          <w:rFonts w:ascii="Arial" w:hAnsi="Arial" w:cs="Arial"/>
          <w:b/>
        </w:rPr>
        <w:t xml:space="preserve">prescriptions </w:t>
      </w:r>
      <w:r>
        <w:rPr>
          <w:rFonts w:ascii="Arial" w:hAnsi="Arial" w:cs="Arial"/>
          <w:b/>
        </w:rPr>
        <w:t xml:space="preserve">on previous </w:t>
      </w:r>
      <w:r w:rsidRPr="00AE0FE7">
        <w:rPr>
          <w:rFonts w:ascii="Arial" w:hAnsi="Arial" w:cs="Arial"/>
          <w:b/>
          <w:color w:val="0070C0"/>
        </w:rPr>
        <w:t>quetiapine</w:t>
      </w:r>
      <w:r>
        <w:rPr>
          <w:rFonts w:ascii="Arial" w:hAnsi="Arial" w:cs="Arial"/>
          <w:b/>
        </w:rPr>
        <w:t xml:space="preserve"> prescriptions</w:t>
      </w:r>
    </w:p>
    <w:p w14:paraId="2F8A3781" w14:textId="77777777" w:rsidR="00B71721" w:rsidRDefault="00B71721" w:rsidP="00B71721">
      <w:pPr>
        <w:rPr>
          <w:rFonts w:ascii="Arial" w:hAnsi="Arial" w:cs="Arial"/>
          <w:b/>
        </w:rPr>
      </w:pPr>
    </w:p>
    <w:p w14:paraId="64802CEC" w14:textId="77777777" w:rsidR="00B71721" w:rsidRDefault="00B71721" w:rsidP="00B71721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24484A81" w14:textId="77777777" w:rsidR="00B71721" w:rsidRPr="004D7D36" w:rsidRDefault="00B71721" w:rsidP="00B71721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B71721" w14:paraId="290377F0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5EF881" w14:textId="77777777" w:rsidR="00B71721" w:rsidRPr="00432977" w:rsidRDefault="00B71721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4A7024D6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4B41F384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3C27FD9F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6539A177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EF430DD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B71721" w14:paraId="7545AEA0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1CEA2A" w14:textId="77777777" w:rsidR="00B71721" w:rsidRPr="00432977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414FF4AC" w14:textId="24C197A5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36A32CB" w14:textId="04FE2EC9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0.0 + (0.9207*S2A_Quetiapine_num)</w:t>
            </w:r>
          </w:p>
        </w:tc>
        <w:tc>
          <w:tcPr>
            <w:tcW w:w="4178" w:type="dxa"/>
          </w:tcPr>
          <w:p w14:paraId="0C2B5417" w14:textId="28504E40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71721" w14:paraId="03B866AC" w14:textId="77777777" w:rsidTr="009E676C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4919C7" w14:textId="77777777" w:rsidR="00B71721" w:rsidRPr="00432977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486E9F44" w14:textId="77777777" w:rsidR="00B71721" w:rsidRPr="00432977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56E0C17A" w14:textId="31E34A24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76B53FE" w14:textId="66262444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8476</w:t>
            </w:r>
          </w:p>
        </w:tc>
        <w:tc>
          <w:tcPr>
            <w:tcW w:w="4178" w:type="dxa"/>
          </w:tcPr>
          <w:p w14:paraId="3B81F59D" w14:textId="2BD6AC6B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71721" w14:paraId="76ED80E0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4797C5" w14:textId="77777777" w:rsidR="00B71721" w:rsidRPr="00432977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59963EC0" w14:textId="77777777" w:rsidR="00B71721" w:rsidRPr="00432977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73F231F3" w14:textId="77A01F91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D732E31" w14:textId="55FF8D55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8444</w:t>
            </w:r>
          </w:p>
        </w:tc>
        <w:tc>
          <w:tcPr>
            <w:tcW w:w="4178" w:type="dxa"/>
          </w:tcPr>
          <w:p w14:paraId="36BFCB78" w14:textId="65A13D11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71721" w14:paraId="35CBFD77" w14:textId="77777777" w:rsidTr="009E676C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75F9C1" w14:textId="77777777" w:rsidR="00B71721" w:rsidRPr="00432977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18FB15A4" w14:textId="54E7EB5F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7379F4B7" w14:textId="18EACEE0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3865</w:t>
            </w:r>
          </w:p>
        </w:tc>
        <w:tc>
          <w:tcPr>
            <w:tcW w:w="4178" w:type="dxa"/>
          </w:tcPr>
          <w:p w14:paraId="28ADFCE7" w14:textId="75B097DA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71721" w14:paraId="7A925D5A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C78602" w14:textId="77777777" w:rsidR="00B71721" w:rsidRPr="00432977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1A6CFB62" w14:textId="603D725A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1F48D6E" w14:textId="4984BB93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  <w:tc>
          <w:tcPr>
            <w:tcW w:w="4178" w:type="dxa"/>
          </w:tcPr>
          <w:p w14:paraId="7DE2A2F4" w14:textId="12BE8EDE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71721" w14:paraId="76359B75" w14:textId="77777777" w:rsidTr="009E676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14497E" w14:textId="77777777" w:rsidR="00B71721" w:rsidRPr="00432977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11545419" w14:textId="3058D48B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B2AF714" w14:textId="6036B097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3943</w:t>
            </w:r>
          </w:p>
        </w:tc>
        <w:tc>
          <w:tcPr>
            <w:tcW w:w="4178" w:type="dxa"/>
          </w:tcPr>
          <w:p w14:paraId="6A55BCB7" w14:textId="337B9A1D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71721" w14:paraId="6C9993A9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99D5B0" w14:textId="77777777" w:rsidR="00B71721" w:rsidRPr="00432977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05A76FEC" w14:textId="5ADE96E9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37D5FF2" w14:textId="09D79AAC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178" w:type="dxa"/>
          </w:tcPr>
          <w:p w14:paraId="7BD67027" w14:textId="27D41E9B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5AC29CC6" w14:textId="77777777" w:rsidR="00B71721" w:rsidRDefault="00B71721" w:rsidP="00B71721">
      <w:pPr>
        <w:rPr>
          <w:rFonts w:ascii="Arial" w:hAnsi="Arial" w:cs="Arial"/>
        </w:rPr>
      </w:pPr>
    </w:p>
    <w:p w14:paraId="770544CC" w14:textId="1591D300" w:rsidR="00B71721" w:rsidRDefault="00B71721" w:rsidP="00B71721">
      <w:pPr>
        <w:rPr>
          <w:rFonts w:ascii="Arial" w:hAnsi="Arial" w:cs="Arial"/>
        </w:rPr>
      </w:pPr>
    </w:p>
    <w:p w14:paraId="16586FAF" w14:textId="77777777" w:rsidR="00B71721" w:rsidRDefault="00B71721" w:rsidP="00B71721">
      <w:pPr>
        <w:rPr>
          <w:rFonts w:ascii="Arial" w:hAnsi="Arial" w:cs="Arial"/>
        </w:rPr>
      </w:pPr>
    </w:p>
    <w:p w14:paraId="202D4364" w14:textId="77777777" w:rsidR="00B71721" w:rsidRDefault="00B71721" w:rsidP="00B71721">
      <w:pPr>
        <w:rPr>
          <w:rFonts w:ascii="Arial" w:hAnsi="Arial" w:cs="Arial"/>
        </w:rPr>
      </w:pPr>
    </w:p>
    <w:p w14:paraId="037F21C8" w14:textId="77777777" w:rsidR="00B71721" w:rsidRDefault="00B71721" w:rsidP="00B71721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3F3FAFF3" w14:textId="77777777" w:rsidR="00B71721" w:rsidRPr="001C604C" w:rsidRDefault="00B71721" w:rsidP="00B71721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850"/>
        <w:gridCol w:w="1134"/>
        <w:gridCol w:w="992"/>
        <w:gridCol w:w="1418"/>
        <w:gridCol w:w="850"/>
        <w:gridCol w:w="1276"/>
        <w:gridCol w:w="1418"/>
        <w:gridCol w:w="992"/>
        <w:gridCol w:w="850"/>
        <w:gridCol w:w="1276"/>
        <w:gridCol w:w="1276"/>
      </w:tblGrid>
      <w:tr w:rsidR="00B71721" w:rsidRPr="00CB2475" w14:paraId="063EE28F" w14:textId="77777777" w:rsidTr="00724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4DE342" w14:textId="77777777" w:rsidR="00B71721" w:rsidRDefault="00B71721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0C14169F" w14:textId="77777777" w:rsidR="00B71721" w:rsidRPr="00432977" w:rsidRDefault="00B71721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110" w:type="dxa"/>
            <w:gridSpan w:val="4"/>
          </w:tcPr>
          <w:p w14:paraId="79B49BB6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962" w:type="dxa"/>
            <w:gridSpan w:val="4"/>
          </w:tcPr>
          <w:p w14:paraId="20C6A009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394" w:type="dxa"/>
            <w:gridSpan w:val="4"/>
          </w:tcPr>
          <w:p w14:paraId="7EF64A1D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49863A5D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3D79D721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724D9A" w:rsidRPr="00CB2475" w14:paraId="3DFFCA78" w14:textId="77777777" w:rsidTr="00724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864C0F" w14:textId="77777777" w:rsidR="00B71721" w:rsidRPr="00432977" w:rsidRDefault="00B71721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134" w:type="dxa"/>
          </w:tcPr>
          <w:p w14:paraId="7C20B98E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0E7B8230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134" w:type="dxa"/>
          </w:tcPr>
          <w:p w14:paraId="333E19D2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992" w:type="dxa"/>
          </w:tcPr>
          <w:p w14:paraId="70715179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418" w:type="dxa"/>
          </w:tcPr>
          <w:p w14:paraId="464F7409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71235874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74055C83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418" w:type="dxa"/>
          </w:tcPr>
          <w:p w14:paraId="0CBB0FE5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992" w:type="dxa"/>
          </w:tcPr>
          <w:p w14:paraId="7F5D72DE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3F0CB512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658B4848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2B60DCB5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B71721" w:rsidRPr="00CB2475" w14:paraId="515F996A" w14:textId="77777777" w:rsidTr="00724D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0738B6" w14:textId="77777777" w:rsidR="00B71721" w:rsidRPr="00324EB9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73649">
              <w:t xml:space="preserve"> Intercept  </w:t>
            </w:r>
          </w:p>
        </w:tc>
        <w:tc>
          <w:tcPr>
            <w:tcW w:w="1134" w:type="dxa"/>
          </w:tcPr>
          <w:p w14:paraId="45174CCC" w14:textId="56E8D1DC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9EA0E2B" w14:textId="3CC7D9A9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32E5C38" w14:textId="59F60215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4948697" w14:textId="4DBAC9BA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0FC3C2E" w14:textId="0F573AF2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-1.52405e-11    </w:t>
            </w:r>
          </w:p>
        </w:tc>
        <w:tc>
          <w:tcPr>
            <w:tcW w:w="850" w:type="dxa"/>
          </w:tcPr>
          <w:p w14:paraId="679D64C9" w14:textId="7BC13E04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558</w:t>
            </w:r>
          </w:p>
        </w:tc>
        <w:tc>
          <w:tcPr>
            <w:tcW w:w="1276" w:type="dxa"/>
          </w:tcPr>
          <w:p w14:paraId="1C305614" w14:textId="7B60489F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2.73128e-10</w:t>
            </w:r>
          </w:p>
        </w:tc>
        <w:tc>
          <w:tcPr>
            <w:tcW w:w="1418" w:type="dxa"/>
          </w:tcPr>
          <w:p w14:paraId="05630128" w14:textId="085ED480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22FFE60" w14:textId="59AC7FCB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63E6E1C" w14:textId="49AF868E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412FBB7" w14:textId="6DC9E06E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74F89A0" w14:textId="74B3DCE9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724D9A" w:rsidRPr="00CB2475" w14:paraId="3465FB07" w14:textId="77777777" w:rsidTr="00724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8D4CA0" w14:textId="265CCF82" w:rsidR="00B71721" w:rsidRPr="00324EB9" w:rsidRDefault="00724D9A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724D9A">
              <w:t>S2A_Quetiapine_num</w:t>
            </w:r>
          </w:p>
        </w:tc>
        <w:tc>
          <w:tcPr>
            <w:tcW w:w="1134" w:type="dxa"/>
          </w:tcPr>
          <w:p w14:paraId="56C17D26" w14:textId="11D9C634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7EB11A4" w14:textId="6A95865D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0109D90" w14:textId="055096F3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879871C" w14:textId="7FBB90BC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941294A" w14:textId="63A62231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920676</w:t>
            </w:r>
          </w:p>
        </w:tc>
        <w:tc>
          <w:tcPr>
            <w:tcW w:w="850" w:type="dxa"/>
          </w:tcPr>
          <w:p w14:paraId="53DA0035" w14:textId="3F672224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563</w:t>
            </w:r>
          </w:p>
        </w:tc>
        <w:tc>
          <w:tcPr>
            <w:tcW w:w="1276" w:type="dxa"/>
          </w:tcPr>
          <w:p w14:paraId="6D46C2B3" w14:textId="093C9B52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16.353</w:t>
            </w:r>
          </w:p>
        </w:tc>
        <w:tc>
          <w:tcPr>
            <w:tcW w:w="1418" w:type="dxa"/>
          </w:tcPr>
          <w:p w14:paraId="4EA837E0" w14:textId="7218A93B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  2.9495e-21</w:t>
            </w:r>
          </w:p>
        </w:tc>
        <w:tc>
          <w:tcPr>
            <w:tcW w:w="992" w:type="dxa"/>
          </w:tcPr>
          <w:p w14:paraId="2674671D" w14:textId="332EC7B6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AA49C19" w14:textId="24B06EB4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8055FBE" w14:textId="1F93C436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136F51D" w14:textId="02DB16C6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</w:tbl>
    <w:p w14:paraId="475C1CCD" w14:textId="77777777" w:rsidR="00B71721" w:rsidRDefault="00B71721" w:rsidP="00B71721">
      <w:pPr>
        <w:rPr>
          <w:rFonts w:ascii="Arial" w:hAnsi="Arial" w:cs="Arial"/>
        </w:rPr>
      </w:pPr>
    </w:p>
    <w:p w14:paraId="33C9C0F9" w14:textId="77777777" w:rsidR="00B71721" w:rsidRDefault="00B71721" w:rsidP="00B71721">
      <w:pPr>
        <w:rPr>
          <w:rFonts w:ascii="Arial" w:hAnsi="Arial" w:cs="Arial"/>
        </w:rPr>
      </w:pPr>
    </w:p>
    <w:p w14:paraId="493128BD" w14:textId="77777777" w:rsidR="00B71721" w:rsidRDefault="00B71721" w:rsidP="00B717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OVA Summary</w:t>
      </w:r>
      <w:r w:rsidRPr="001C604C">
        <w:rPr>
          <w:rFonts w:ascii="Arial" w:hAnsi="Arial" w:cs="Arial"/>
          <w:b/>
        </w:rPr>
        <w:t>:</w:t>
      </w:r>
    </w:p>
    <w:p w14:paraId="7DF4C74D" w14:textId="77777777" w:rsidR="00B71721" w:rsidRPr="001C604C" w:rsidRDefault="00B71721" w:rsidP="00B71721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B71721" w:rsidRPr="00CB2475" w14:paraId="49724095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28EE3B6" w14:textId="77777777" w:rsidR="00B71721" w:rsidRPr="00432977" w:rsidRDefault="00B71721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2EC29802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7A4E44DD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27B4BEB5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5C04F94C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45DCC6C1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41C1B467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3F32A889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157876CD" w14:textId="77777777" w:rsidR="00B71721" w:rsidRPr="00432977" w:rsidRDefault="00B71721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B71721" w:rsidRPr="00CB2475" w14:paraId="369F6AF4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F24711E" w14:textId="77777777" w:rsidR="00B71721" w:rsidRPr="00432977" w:rsidRDefault="00B71721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74144F55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4A345C00" w14:textId="77777777" w:rsidR="00B71721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55BA4A09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66B71388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18754790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66471C27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510FF0E3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6B9923CE" w14:textId="77777777" w:rsidR="00B71721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6CFF92E4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23B314D0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28323D44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2A651B0B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03CB3776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261B61C4" w14:textId="77777777" w:rsidR="00B71721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03826304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3C1D3684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47C14A48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5D4B8E50" w14:textId="77777777" w:rsidR="00B71721" w:rsidRPr="00432977" w:rsidRDefault="00B71721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B71721" w:rsidRPr="00CB2475" w14:paraId="7A0A0E89" w14:textId="77777777" w:rsidTr="009E67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1CD6EEF4" w14:textId="77777777" w:rsidR="00B71721" w:rsidRPr="00324EB9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7C99D816" w14:textId="6C6B513D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503AED7" w14:textId="72894126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95748D7" w14:textId="0A38988B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4925F08" w14:textId="25AD152B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E54AA93" w14:textId="7C11D1EF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12075C2" w14:textId="37214242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55281B2" w14:textId="7D8E77D9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1.5345</w:t>
            </w:r>
          </w:p>
        </w:tc>
        <w:tc>
          <w:tcPr>
            <w:tcW w:w="1134" w:type="dxa"/>
          </w:tcPr>
          <w:p w14:paraId="39466AEC" w14:textId="78C27BBE" w:rsidR="00B71721" w:rsidRPr="00AE0FE7" w:rsidRDefault="00724D9A" w:rsidP="009E676C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1.5345</w:t>
            </w:r>
          </w:p>
        </w:tc>
        <w:tc>
          <w:tcPr>
            <w:tcW w:w="851" w:type="dxa"/>
          </w:tcPr>
          <w:p w14:paraId="5D80B0BB" w14:textId="3E9BEDEF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267.0506</w:t>
            </w:r>
          </w:p>
        </w:tc>
        <w:tc>
          <w:tcPr>
            <w:tcW w:w="992" w:type="dxa"/>
          </w:tcPr>
          <w:p w14:paraId="2D08DD56" w14:textId="54AAE2BE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11" w:name="_Hlk80991674"/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3.0343E-21</w:t>
            </w:r>
            <w:bookmarkEnd w:id="11"/>
          </w:p>
        </w:tc>
        <w:tc>
          <w:tcPr>
            <w:tcW w:w="709" w:type="dxa"/>
          </w:tcPr>
          <w:p w14:paraId="481FF932" w14:textId="52AFAA52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0DA7BB8C" w14:textId="50700469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6D2AF2A" w14:textId="64B3DE61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B96DF23" w14:textId="072C83E4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5FB0560" w14:textId="51CC8543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</w:tr>
      <w:tr w:rsidR="00B71721" w:rsidRPr="00CB2475" w14:paraId="7D9D112E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EDC95BA" w14:textId="77777777" w:rsidR="00B71721" w:rsidRPr="00324EB9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1F68F96F" w14:textId="6C189076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935CA5A" w14:textId="169541BF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FA0ACEC" w14:textId="3840B6AE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216A57D" w14:textId="77777777" w:rsidR="00B71721" w:rsidRPr="00AE0FE7" w:rsidRDefault="00B7172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D77864" w14:textId="77777777" w:rsidR="00B71721" w:rsidRPr="00AE0FE7" w:rsidRDefault="00B7172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324ED9" w14:textId="6DEF9C23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6707AF59" w14:textId="1F5F9243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7.46547</w:t>
            </w:r>
          </w:p>
        </w:tc>
        <w:tc>
          <w:tcPr>
            <w:tcW w:w="1134" w:type="dxa"/>
          </w:tcPr>
          <w:p w14:paraId="2CDEE557" w14:textId="4EE5C63B" w:rsidR="00B71721" w:rsidRPr="00AE0FE7" w:rsidRDefault="00724D9A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1555</w:t>
            </w:r>
          </w:p>
        </w:tc>
        <w:tc>
          <w:tcPr>
            <w:tcW w:w="851" w:type="dxa"/>
          </w:tcPr>
          <w:p w14:paraId="7E1105AE" w14:textId="77777777" w:rsidR="00B71721" w:rsidRPr="00AE0FE7" w:rsidRDefault="00B7172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13E490" w14:textId="77777777" w:rsidR="00B71721" w:rsidRPr="00AE0FE7" w:rsidRDefault="00B7172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344800" w14:textId="3825E63A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4CBAD9D4" w14:textId="7466015D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7436BD7" w14:textId="63672613" w:rsidR="00B71721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08CD812" w14:textId="77777777" w:rsidR="00B71721" w:rsidRPr="00AE0FE7" w:rsidRDefault="00B7172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649F086" w14:textId="77777777" w:rsidR="00B71721" w:rsidRPr="00AE0FE7" w:rsidRDefault="00B71721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B71721" w:rsidRPr="00CB2475" w14:paraId="12AE1371" w14:textId="77777777" w:rsidTr="009E676C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DA8FD03" w14:textId="77777777" w:rsidR="00B71721" w:rsidRPr="00324EB9" w:rsidRDefault="00B71721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26FF13C3" w14:textId="056AF016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2A5F81C" w14:textId="77080870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42BFC99" w14:textId="77777777" w:rsidR="00B71721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865CCA" w14:textId="77777777" w:rsidR="00B71721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A277BD" w14:textId="77777777" w:rsidR="00B71721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D87D02" w14:textId="2CAA14A1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4640660E" w14:textId="0C2F33ED" w:rsidR="00B71721" w:rsidRPr="00AE0FE7" w:rsidRDefault="00724D9A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2F9806FF" w14:textId="77777777" w:rsidR="00B71721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51424B" w14:textId="77777777" w:rsidR="00B71721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693966" w14:textId="77777777" w:rsidR="00B71721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CBC52A" w14:textId="20FE2221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</w:tcPr>
          <w:p w14:paraId="7D579E31" w14:textId="084F4918" w:rsidR="00B71721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55CB803" w14:textId="77777777" w:rsidR="00B71721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710C0874" w14:textId="77777777" w:rsidR="00B71721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AD4146" w14:textId="77777777" w:rsidR="00B71721" w:rsidRPr="00AE0FE7" w:rsidRDefault="00B71721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35A116D6" w14:textId="74BC0BD6" w:rsidR="00EC46C3" w:rsidRDefault="00EC46C3" w:rsidP="00B71721"/>
    <w:p w14:paraId="6D1EF4EB" w14:textId="57A6D607" w:rsidR="00AA5D67" w:rsidRDefault="00AA5D67" w:rsidP="00B71721"/>
    <w:p w14:paraId="366DB1B8" w14:textId="2947BE41" w:rsidR="00AA5D67" w:rsidRDefault="00AA5D67" w:rsidP="00B71721"/>
    <w:p w14:paraId="6E93C59B" w14:textId="44DD8D28" w:rsidR="00AA5D67" w:rsidRPr="00AE0FE7" w:rsidRDefault="00AA5D67" w:rsidP="00AA5D67">
      <w:pPr>
        <w:jc w:val="both"/>
        <w:rPr>
          <w:rFonts w:ascii="Arial" w:hAnsi="Arial" w:cs="Arial"/>
          <w:b/>
          <w:color w:val="0070C0"/>
        </w:rPr>
      </w:pPr>
      <w:r w:rsidRPr="00652FDE">
        <w:rPr>
          <w:rFonts w:ascii="Arial" w:hAnsi="Arial" w:cs="Arial"/>
          <w:b/>
        </w:rPr>
        <w:t>Table S</w:t>
      </w:r>
      <w:r w:rsidR="00374BA5">
        <w:rPr>
          <w:rFonts w:ascii="Arial" w:hAnsi="Arial" w:cs="Arial"/>
          <w:b/>
        </w:rPr>
        <w:t>18</w:t>
      </w:r>
      <w:r w:rsidRPr="00652FDE">
        <w:rPr>
          <w:rFonts w:ascii="Arial" w:hAnsi="Arial" w:cs="Arial"/>
          <w:b/>
        </w:rPr>
        <w:t xml:space="preserve">: Prediction of number of </w:t>
      </w:r>
      <w:r w:rsidRPr="00AE0FE7">
        <w:rPr>
          <w:rFonts w:ascii="Arial" w:hAnsi="Arial" w:cs="Arial"/>
          <w:b/>
          <w:color w:val="0070C0"/>
        </w:rPr>
        <w:t>Quetiapine</w:t>
      </w:r>
      <w:r w:rsidRPr="00652FDE">
        <w:rPr>
          <w:rFonts w:ascii="Arial" w:hAnsi="Arial" w:cs="Arial"/>
          <w:b/>
        </w:rPr>
        <w:t xml:space="preserve"> prescriptions </w:t>
      </w:r>
      <w:r>
        <w:rPr>
          <w:rFonts w:ascii="Arial" w:hAnsi="Arial" w:cs="Arial"/>
          <w:b/>
        </w:rPr>
        <w:t xml:space="preserve">on previous </w:t>
      </w:r>
      <w:r w:rsidRPr="00AE0FE7">
        <w:rPr>
          <w:rFonts w:ascii="Arial" w:hAnsi="Arial" w:cs="Arial"/>
          <w:b/>
          <w:color w:val="0070C0"/>
        </w:rPr>
        <w:t xml:space="preserve">quetiapine </w:t>
      </w:r>
      <w:r>
        <w:rPr>
          <w:rFonts w:ascii="Arial" w:hAnsi="Arial" w:cs="Arial"/>
          <w:b/>
        </w:rPr>
        <w:t xml:space="preserve">prescriptions and </w:t>
      </w:r>
      <w:r w:rsidRPr="00AE0FE7">
        <w:rPr>
          <w:rFonts w:ascii="Arial" w:hAnsi="Arial" w:cs="Arial"/>
          <w:b/>
          <w:color w:val="0070C0"/>
        </w:rPr>
        <w:t>AD patients</w:t>
      </w:r>
    </w:p>
    <w:p w14:paraId="3610B063" w14:textId="77777777" w:rsidR="00AA5D67" w:rsidRDefault="00AA5D67" w:rsidP="00AA5D67">
      <w:pPr>
        <w:rPr>
          <w:rFonts w:ascii="Arial" w:hAnsi="Arial" w:cs="Arial"/>
          <w:b/>
        </w:rPr>
      </w:pPr>
    </w:p>
    <w:p w14:paraId="394BA127" w14:textId="77777777" w:rsidR="00AA5D67" w:rsidRDefault="00AA5D67" w:rsidP="00AA5D67">
      <w:pPr>
        <w:rPr>
          <w:rFonts w:ascii="Arial" w:hAnsi="Arial" w:cs="Arial"/>
          <w:b/>
        </w:rPr>
      </w:pPr>
      <w:r w:rsidRPr="004D7D36">
        <w:rPr>
          <w:rFonts w:ascii="Arial" w:hAnsi="Arial" w:cs="Arial"/>
          <w:b/>
        </w:rPr>
        <w:t>Regression Summary:</w:t>
      </w:r>
    </w:p>
    <w:p w14:paraId="2572312F" w14:textId="77777777" w:rsidR="00AA5D67" w:rsidRPr="004D7D36" w:rsidRDefault="00AA5D67" w:rsidP="00AA5D67">
      <w:pPr>
        <w:rPr>
          <w:rFonts w:ascii="Arial" w:hAnsi="Arial" w:cs="Arial"/>
          <w:b/>
        </w:rPr>
      </w:pPr>
    </w:p>
    <w:tbl>
      <w:tblPr>
        <w:tblStyle w:val="GridTable4-Accent1"/>
        <w:tblW w:w="13948" w:type="dxa"/>
        <w:tblLayout w:type="fixed"/>
        <w:tblLook w:val="04A0" w:firstRow="1" w:lastRow="0" w:firstColumn="1" w:lastColumn="0" w:noHBand="0" w:noVBand="1"/>
      </w:tblPr>
      <w:tblGrid>
        <w:gridCol w:w="1555"/>
        <w:gridCol w:w="4037"/>
        <w:gridCol w:w="4178"/>
        <w:gridCol w:w="4178"/>
      </w:tblGrid>
      <w:tr w:rsidR="00AA5D67" w14:paraId="7C991D35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D58DA6" w14:textId="77777777" w:rsidR="00AA5D67" w:rsidRPr="00432977" w:rsidRDefault="00AA5D6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key values/Time</w:t>
            </w:r>
          </w:p>
        </w:tc>
        <w:tc>
          <w:tcPr>
            <w:tcW w:w="4037" w:type="dxa"/>
          </w:tcPr>
          <w:p w14:paraId="23A7EE47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178" w:type="dxa"/>
          </w:tcPr>
          <w:p w14:paraId="7C6CCC84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178" w:type="dxa"/>
          </w:tcPr>
          <w:p w14:paraId="74EEE307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0B888626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0F8F0400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A5D67" w14:paraId="43A19AF8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0276B6" w14:textId="77777777" w:rsidR="00AA5D67" w:rsidRPr="00432977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equation</w:t>
            </w:r>
          </w:p>
        </w:tc>
        <w:tc>
          <w:tcPr>
            <w:tcW w:w="4037" w:type="dxa"/>
          </w:tcPr>
          <w:p w14:paraId="0E90F2B8" w14:textId="03E3814B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9BC4513" w14:textId="49E3BDC3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294E7C2D" w14:textId="3D46DE9C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0.0 + (0.0781*Q9_dem_subtype_num_Alzheimers) + (0.5936*S2A_Quetiapine_num) + (0.364*Q28_22_Quetiapine_num)</w:t>
            </w:r>
          </w:p>
          <w:p w14:paraId="76B2C7A2" w14:textId="5EE599EA" w:rsidR="00AA5D67" w:rsidRPr="00AE0FE7" w:rsidRDefault="00AA5D67" w:rsidP="00AA5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AA5D67" w14:paraId="5DFD83CE" w14:textId="77777777" w:rsidTr="009E676C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9C30585" w14:textId="77777777" w:rsidR="00AA5D67" w:rsidRPr="00432977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Coefficient of determination </w:t>
            </w:r>
          </w:p>
          <w:p w14:paraId="39B78899" w14:textId="77777777" w:rsidR="00AA5D67" w:rsidRPr="00432977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(r-squared)  </w:t>
            </w:r>
          </w:p>
        </w:tc>
        <w:tc>
          <w:tcPr>
            <w:tcW w:w="4037" w:type="dxa"/>
          </w:tcPr>
          <w:p w14:paraId="510021C9" w14:textId="40F3BF6D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D1CEB72" w14:textId="62038D6A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9B1C4C6" w14:textId="465487F9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95</w:t>
            </w:r>
          </w:p>
          <w:p w14:paraId="29813C92" w14:textId="62D6E8E7" w:rsidR="00AA5D67" w:rsidRPr="00AE0FE7" w:rsidRDefault="00AA5D67" w:rsidP="00AA5D67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AA5D67" w14:paraId="7FC3FDA0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1B65CB6" w14:textId="77777777" w:rsidR="00AA5D67" w:rsidRPr="00432977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Adjusted </w:t>
            </w:r>
          </w:p>
          <w:p w14:paraId="2C0F9B05" w14:textId="77777777" w:rsidR="00AA5D67" w:rsidRPr="00432977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-squared                       </w:t>
            </w:r>
          </w:p>
        </w:tc>
        <w:tc>
          <w:tcPr>
            <w:tcW w:w="4037" w:type="dxa"/>
          </w:tcPr>
          <w:p w14:paraId="6DBACDAE" w14:textId="3D550D06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2717543" w14:textId="02E18024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45AC584B" w14:textId="5834AC8A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9467</w:t>
            </w:r>
          </w:p>
        </w:tc>
      </w:tr>
      <w:tr w:rsidR="00AA5D67" w14:paraId="161F7F74" w14:textId="77777777" w:rsidTr="009E676C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CE5CECD" w14:textId="77777777" w:rsidR="00AA5D67" w:rsidRPr="00432977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oot Mean Square Error (RMSE)     </w:t>
            </w:r>
          </w:p>
        </w:tc>
        <w:tc>
          <w:tcPr>
            <w:tcW w:w="4037" w:type="dxa"/>
          </w:tcPr>
          <w:p w14:paraId="373B42B3" w14:textId="1FFD9A34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777A97A7" w14:textId="5F118E6A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518DE93" w14:textId="7720AA6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2214</w:t>
            </w:r>
          </w:p>
        </w:tc>
      </w:tr>
      <w:tr w:rsidR="00AA5D67" w14:paraId="40768335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16934A5" w14:textId="77777777" w:rsidR="00AA5D67" w:rsidRPr="00432977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Mean of Y                                 </w:t>
            </w:r>
          </w:p>
        </w:tc>
        <w:tc>
          <w:tcPr>
            <w:tcW w:w="4037" w:type="dxa"/>
          </w:tcPr>
          <w:p w14:paraId="4C157DED" w14:textId="3F915AF7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6F8CBAB9" w14:textId="465B8322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4E42BF2" w14:textId="4901CFBF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</w:t>
            </w:r>
          </w:p>
        </w:tc>
      </w:tr>
      <w:tr w:rsidR="00AA5D67" w14:paraId="574BB788" w14:textId="77777777" w:rsidTr="009E676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D946D1C" w14:textId="77777777" w:rsidR="00AA5D67" w:rsidRPr="00432977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Residual standard error                   </w:t>
            </w:r>
          </w:p>
        </w:tc>
        <w:tc>
          <w:tcPr>
            <w:tcW w:w="4037" w:type="dxa"/>
          </w:tcPr>
          <w:p w14:paraId="622A9161" w14:textId="3FC27B2E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161817A6" w14:textId="22FC66A9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54FF3E0" w14:textId="5EE68633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2309</w:t>
            </w:r>
          </w:p>
        </w:tc>
      </w:tr>
      <w:tr w:rsidR="00AA5D67" w14:paraId="720EE447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CCD079" w14:textId="77777777" w:rsidR="00AA5D67" w:rsidRPr="00432977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 xml:space="preserve">No. of Observations                      </w:t>
            </w:r>
          </w:p>
        </w:tc>
        <w:tc>
          <w:tcPr>
            <w:tcW w:w="4037" w:type="dxa"/>
          </w:tcPr>
          <w:p w14:paraId="6266734B" w14:textId="47FB17CB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0F61ED13" w14:textId="06CC9BA5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4178" w:type="dxa"/>
          </w:tcPr>
          <w:p w14:paraId="3AD0A9CD" w14:textId="0FACA2F9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</w:tbl>
    <w:p w14:paraId="40586A95" w14:textId="77777777" w:rsidR="00AA5D67" w:rsidRDefault="00AA5D67" w:rsidP="00AA5D67">
      <w:pPr>
        <w:rPr>
          <w:rFonts w:ascii="Arial" w:hAnsi="Arial" w:cs="Arial"/>
        </w:rPr>
      </w:pPr>
    </w:p>
    <w:p w14:paraId="1AFDBA76" w14:textId="77777777" w:rsidR="00AA5D67" w:rsidRDefault="00AA5D67" w:rsidP="00AA5D67">
      <w:pPr>
        <w:rPr>
          <w:rFonts w:ascii="Arial" w:hAnsi="Arial" w:cs="Arial"/>
        </w:rPr>
      </w:pPr>
    </w:p>
    <w:p w14:paraId="12E6FCAA" w14:textId="77777777" w:rsidR="00AA5D67" w:rsidRDefault="00AA5D67" w:rsidP="00AA5D67">
      <w:pPr>
        <w:rPr>
          <w:rFonts w:ascii="Arial" w:hAnsi="Arial" w:cs="Arial"/>
        </w:rPr>
      </w:pPr>
    </w:p>
    <w:p w14:paraId="4277B749" w14:textId="77777777" w:rsidR="00AA5D67" w:rsidRDefault="00AA5D67" w:rsidP="00AA5D67">
      <w:pPr>
        <w:rPr>
          <w:rFonts w:ascii="Arial" w:hAnsi="Arial" w:cs="Arial"/>
        </w:rPr>
      </w:pPr>
    </w:p>
    <w:p w14:paraId="05BF47D6" w14:textId="77777777" w:rsidR="00AA5D67" w:rsidRDefault="00AA5D67" w:rsidP="00AA5D67">
      <w:pPr>
        <w:rPr>
          <w:rFonts w:ascii="Arial" w:hAnsi="Arial" w:cs="Arial"/>
          <w:b/>
        </w:rPr>
      </w:pPr>
      <w:r w:rsidRPr="001C604C">
        <w:rPr>
          <w:rFonts w:ascii="Arial" w:hAnsi="Arial" w:cs="Arial"/>
          <w:b/>
        </w:rPr>
        <w:t>Regression Coefficients:</w:t>
      </w:r>
    </w:p>
    <w:p w14:paraId="163387D4" w14:textId="77777777" w:rsidR="00AA5D67" w:rsidRPr="001C604C" w:rsidRDefault="00AA5D67" w:rsidP="00AA5D67">
      <w:pPr>
        <w:rPr>
          <w:rFonts w:ascii="Arial" w:hAnsi="Arial" w:cs="Arial"/>
          <w:b/>
        </w:rPr>
      </w:pPr>
    </w:p>
    <w:tbl>
      <w:tblPr>
        <w:tblStyle w:val="GridTable4-Accent1"/>
        <w:tblW w:w="15021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850"/>
        <w:gridCol w:w="1134"/>
        <w:gridCol w:w="992"/>
        <w:gridCol w:w="1418"/>
        <w:gridCol w:w="850"/>
        <w:gridCol w:w="1276"/>
        <w:gridCol w:w="992"/>
        <w:gridCol w:w="1418"/>
        <w:gridCol w:w="850"/>
        <w:gridCol w:w="1276"/>
        <w:gridCol w:w="1276"/>
      </w:tblGrid>
      <w:tr w:rsidR="00AA5D67" w:rsidRPr="00CB2475" w14:paraId="05880239" w14:textId="77777777" w:rsidTr="00AA5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1EE9480" w14:textId="77777777" w:rsidR="00AA5D67" w:rsidRDefault="00AA5D6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Regression coefficients/</w:t>
            </w:r>
          </w:p>
          <w:p w14:paraId="48C3CD17" w14:textId="77777777" w:rsidR="00AA5D67" w:rsidRPr="00432977" w:rsidRDefault="00AA5D6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4110" w:type="dxa"/>
            <w:gridSpan w:val="4"/>
          </w:tcPr>
          <w:p w14:paraId="1A9FB5FD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4536" w:type="dxa"/>
            <w:gridSpan w:val="4"/>
          </w:tcPr>
          <w:p w14:paraId="7C155B16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4820" w:type="dxa"/>
            <w:gridSpan w:val="4"/>
          </w:tcPr>
          <w:p w14:paraId="5A545353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700D8C90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52D6625A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A5D67" w:rsidRPr="00CB2475" w14:paraId="667BCEB0" w14:textId="77777777" w:rsidTr="00AA5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C9EAEC" w14:textId="77777777" w:rsidR="00AA5D67" w:rsidRPr="00432977" w:rsidRDefault="00AA5D6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134" w:type="dxa"/>
          </w:tcPr>
          <w:p w14:paraId="56462BA3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5D04E621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134" w:type="dxa"/>
          </w:tcPr>
          <w:p w14:paraId="1FFD58A1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992" w:type="dxa"/>
          </w:tcPr>
          <w:p w14:paraId="553DEDC1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418" w:type="dxa"/>
          </w:tcPr>
          <w:p w14:paraId="43D6FA14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29449980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47C17ADF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992" w:type="dxa"/>
          </w:tcPr>
          <w:p w14:paraId="64939FC4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418" w:type="dxa"/>
          </w:tcPr>
          <w:p w14:paraId="0E650B7B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Est</w:t>
            </w:r>
          </w:p>
        </w:tc>
        <w:tc>
          <w:tcPr>
            <w:tcW w:w="850" w:type="dxa"/>
          </w:tcPr>
          <w:p w14:paraId="55762907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Std</w:t>
            </w:r>
            <w:r w:rsidRPr="00432977">
              <w:rPr>
                <w:rFonts w:ascii="Arial" w:hAnsi="Arial" w:cs="Arial"/>
                <w:b/>
                <w:sz w:val="20"/>
                <w:szCs w:val="20"/>
              </w:rPr>
              <w:br/>
              <w:t>Err</w:t>
            </w:r>
          </w:p>
        </w:tc>
        <w:tc>
          <w:tcPr>
            <w:tcW w:w="1276" w:type="dxa"/>
          </w:tcPr>
          <w:p w14:paraId="3110C5FD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T-val</w:t>
            </w:r>
          </w:p>
        </w:tc>
        <w:tc>
          <w:tcPr>
            <w:tcW w:w="1276" w:type="dxa"/>
          </w:tcPr>
          <w:p w14:paraId="6B884995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3297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AA5D67" w:rsidRPr="00AA5D67" w14:paraId="56AB55B5" w14:textId="77777777" w:rsidTr="00AA5D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6B535FE" w14:textId="77777777" w:rsidR="00AA5D67" w:rsidRPr="00324EB9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473649">
              <w:t xml:space="preserve"> Intercept  </w:t>
            </w:r>
          </w:p>
        </w:tc>
        <w:tc>
          <w:tcPr>
            <w:tcW w:w="1134" w:type="dxa"/>
          </w:tcPr>
          <w:p w14:paraId="60E51502" w14:textId="727BB4B2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F63CF5C" w14:textId="6E97F1EF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316C9E6" w14:textId="78BDD6B1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C4C4F59" w14:textId="6BEDEB48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68CFE84" w14:textId="13407E20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A0D1174" w14:textId="1EE55F7D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2636097" w14:textId="4E905BAB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97D4557" w14:textId="00BA6E58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5D9F533" w14:textId="1D69E076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2.39264e-11</w:t>
            </w:r>
          </w:p>
        </w:tc>
        <w:tc>
          <w:tcPr>
            <w:tcW w:w="850" w:type="dxa"/>
          </w:tcPr>
          <w:p w14:paraId="65A060CB" w14:textId="2D0227DC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0.0326  </w:t>
            </w:r>
          </w:p>
        </w:tc>
        <w:tc>
          <w:tcPr>
            <w:tcW w:w="1276" w:type="dxa"/>
          </w:tcPr>
          <w:p w14:paraId="54AE3F96" w14:textId="190621CC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7.3394e-10</w:t>
            </w:r>
          </w:p>
        </w:tc>
        <w:tc>
          <w:tcPr>
            <w:tcW w:w="1276" w:type="dxa"/>
          </w:tcPr>
          <w:p w14:paraId="3BCA304A" w14:textId="447361BF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</w:p>
        </w:tc>
      </w:tr>
      <w:tr w:rsidR="00AA5D67" w:rsidRPr="00AA5D67" w14:paraId="6B2EB686" w14:textId="77777777" w:rsidTr="00AA5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03DDE5" w14:textId="1A081696" w:rsidR="00AA5D67" w:rsidRPr="00324EB9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AA5D67">
              <w:rPr>
                <w:rFonts w:ascii="Arial" w:hAnsi="Arial" w:cs="Arial"/>
                <w:sz w:val="20"/>
                <w:szCs w:val="20"/>
              </w:rPr>
              <w:t>Q9_dem_subtype_num_Alzheimers</w:t>
            </w:r>
          </w:p>
        </w:tc>
        <w:tc>
          <w:tcPr>
            <w:tcW w:w="1134" w:type="dxa"/>
          </w:tcPr>
          <w:p w14:paraId="5D644533" w14:textId="0ED013DE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ABF9968" w14:textId="56295CE7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36D097D" w14:textId="25E244E1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911F108" w14:textId="2168179A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058739B" w14:textId="2C3354C3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C57E7E3" w14:textId="608D031E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367BC7F" w14:textId="13199CE5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DB6FD20" w14:textId="0B27E1B1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01975D0" w14:textId="1E0598D6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0.0781236  </w:t>
            </w:r>
          </w:p>
        </w:tc>
        <w:tc>
          <w:tcPr>
            <w:tcW w:w="850" w:type="dxa"/>
          </w:tcPr>
          <w:p w14:paraId="3AE2A2A3" w14:textId="53710315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364</w:t>
            </w:r>
          </w:p>
          <w:p w14:paraId="2BC98774" w14:textId="57C4FB1E" w:rsidR="00AA5D67" w:rsidRPr="00AE0FE7" w:rsidRDefault="00AA5D67" w:rsidP="00AA5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5E2D47" w14:textId="23CCBB0C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2.14625     </w:t>
            </w:r>
          </w:p>
        </w:tc>
        <w:tc>
          <w:tcPr>
            <w:tcW w:w="1276" w:type="dxa"/>
          </w:tcPr>
          <w:p w14:paraId="50FBE937" w14:textId="38D3D58B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37161</w:t>
            </w:r>
          </w:p>
        </w:tc>
      </w:tr>
      <w:tr w:rsidR="00AA5D67" w:rsidRPr="00AA5D67" w14:paraId="2F79A3E3" w14:textId="77777777" w:rsidTr="00AA5D67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0818779" w14:textId="31AC4FFC" w:rsidR="00AA5D67" w:rsidRPr="00724D9A" w:rsidRDefault="00AA5D67" w:rsidP="009E676C">
            <w:r w:rsidRPr="00724D9A">
              <w:t>S2A_Quetiapine_num</w:t>
            </w:r>
          </w:p>
        </w:tc>
        <w:tc>
          <w:tcPr>
            <w:tcW w:w="1134" w:type="dxa"/>
          </w:tcPr>
          <w:p w14:paraId="34372A63" w14:textId="5F96E138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361F480" w14:textId="0BDDE629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FEDB8DB" w14:textId="747939E3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DD961AD" w14:textId="315E3EE5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7852BED" w14:textId="48478D16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AF2E329" w14:textId="1CBD8565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301815A" w14:textId="58A4B4A3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BCC0B12" w14:textId="1409EDDD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DD1A648" w14:textId="57BEEF0A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0.593634    </w:t>
            </w:r>
          </w:p>
        </w:tc>
        <w:tc>
          <w:tcPr>
            <w:tcW w:w="850" w:type="dxa"/>
          </w:tcPr>
          <w:p w14:paraId="3EE4E28F" w14:textId="7F5B9D25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846</w:t>
            </w:r>
          </w:p>
        </w:tc>
        <w:tc>
          <w:tcPr>
            <w:tcW w:w="1276" w:type="dxa"/>
          </w:tcPr>
          <w:p w14:paraId="6DD46FF2" w14:textId="06FD1FA6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7.01695   </w:t>
            </w:r>
          </w:p>
        </w:tc>
        <w:tc>
          <w:tcPr>
            <w:tcW w:w="1276" w:type="dxa"/>
          </w:tcPr>
          <w:p w14:paraId="09D79B9E" w14:textId="18FD063B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8.5941e-09</w:t>
            </w:r>
          </w:p>
        </w:tc>
      </w:tr>
      <w:tr w:rsidR="00AA5D67" w:rsidRPr="00AA5D67" w14:paraId="675EC05D" w14:textId="77777777" w:rsidTr="00AA5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493DDC" w14:textId="79604679" w:rsidR="00AA5D67" w:rsidRPr="00724D9A" w:rsidRDefault="00AA5D67" w:rsidP="009E676C">
            <w:r w:rsidRPr="00AA5D67">
              <w:t>Q28_22_Quetiapine_num</w:t>
            </w:r>
          </w:p>
        </w:tc>
        <w:tc>
          <w:tcPr>
            <w:tcW w:w="1134" w:type="dxa"/>
          </w:tcPr>
          <w:p w14:paraId="7DD71D86" w14:textId="3A4B1CAD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094A094" w14:textId="5AD35702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0E13432" w14:textId="69AEA49C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A9C2140" w14:textId="079FA9C4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2B49234" w14:textId="7BFC736F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459BBC4" w14:textId="2DB331F5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185371B" w14:textId="41B2BAF0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E9FC5AC" w14:textId="5BF6FCDB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26F4089" w14:textId="2332B1C1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363957</w:t>
            </w:r>
          </w:p>
        </w:tc>
        <w:tc>
          <w:tcPr>
            <w:tcW w:w="850" w:type="dxa"/>
          </w:tcPr>
          <w:p w14:paraId="710B9492" w14:textId="70AB8015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853</w:t>
            </w:r>
          </w:p>
        </w:tc>
        <w:tc>
          <w:tcPr>
            <w:tcW w:w="1276" w:type="dxa"/>
          </w:tcPr>
          <w:p w14:paraId="644F85D8" w14:textId="2574580A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.26679</w:t>
            </w:r>
          </w:p>
        </w:tc>
        <w:tc>
          <w:tcPr>
            <w:tcW w:w="1276" w:type="dxa"/>
          </w:tcPr>
          <w:p w14:paraId="59CEA362" w14:textId="33C4A34E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9.7867e-05</w:t>
            </w:r>
          </w:p>
        </w:tc>
      </w:tr>
    </w:tbl>
    <w:p w14:paraId="7A1D20D2" w14:textId="77777777" w:rsidR="00AA5D67" w:rsidRDefault="00AA5D67" w:rsidP="00AA5D67">
      <w:pPr>
        <w:rPr>
          <w:rFonts w:ascii="Arial" w:hAnsi="Arial" w:cs="Arial"/>
        </w:rPr>
      </w:pPr>
    </w:p>
    <w:p w14:paraId="4A811917" w14:textId="34D69E19" w:rsidR="00AA5D67" w:rsidRDefault="00AA5D67" w:rsidP="00AA5D67">
      <w:pPr>
        <w:rPr>
          <w:rFonts w:ascii="Arial" w:hAnsi="Arial" w:cs="Arial"/>
        </w:rPr>
      </w:pPr>
    </w:p>
    <w:p w14:paraId="287BF808" w14:textId="36E7014E" w:rsidR="00AA5D67" w:rsidRDefault="00AA5D67" w:rsidP="00AA5D67">
      <w:pPr>
        <w:rPr>
          <w:rFonts w:ascii="Arial" w:hAnsi="Arial" w:cs="Arial"/>
        </w:rPr>
      </w:pPr>
    </w:p>
    <w:p w14:paraId="5729E23B" w14:textId="7CD8C38D" w:rsidR="00AA5D67" w:rsidRDefault="00AA5D67" w:rsidP="00AA5D67">
      <w:pPr>
        <w:rPr>
          <w:rFonts w:ascii="Arial" w:hAnsi="Arial" w:cs="Arial"/>
        </w:rPr>
      </w:pPr>
    </w:p>
    <w:p w14:paraId="22D2FB6D" w14:textId="13043A2D" w:rsidR="00AA5D67" w:rsidRDefault="00AA5D67" w:rsidP="00AA5D67">
      <w:pPr>
        <w:rPr>
          <w:rFonts w:ascii="Arial" w:hAnsi="Arial" w:cs="Arial"/>
        </w:rPr>
      </w:pPr>
    </w:p>
    <w:p w14:paraId="24387EF5" w14:textId="266B2FBB" w:rsidR="00AA5D67" w:rsidRDefault="00AA5D67" w:rsidP="00AA5D67">
      <w:pPr>
        <w:rPr>
          <w:rFonts w:ascii="Arial" w:hAnsi="Arial" w:cs="Arial"/>
        </w:rPr>
      </w:pPr>
    </w:p>
    <w:p w14:paraId="7912F1A5" w14:textId="77777777" w:rsidR="00AA5D67" w:rsidRDefault="00AA5D67" w:rsidP="00AA5D67">
      <w:pPr>
        <w:rPr>
          <w:rFonts w:ascii="Arial" w:hAnsi="Arial" w:cs="Arial"/>
        </w:rPr>
      </w:pPr>
    </w:p>
    <w:p w14:paraId="55AC6A7C" w14:textId="77777777" w:rsidR="00AA5D67" w:rsidRDefault="00AA5D67" w:rsidP="00AA5D67">
      <w:pPr>
        <w:rPr>
          <w:rFonts w:ascii="Arial" w:hAnsi="Arial" w:cs="Arial"/>
        </w:rPr>
      </w:pPr>
    </w:p>
    <w:p w14:paraId="527DFCCC" w14:textId="77777777" w:rsidR="00AA5D67" w:rsidRDefault="00AA5D67" w:rsidP="00AA5D6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NOVA Summary</w:t>
      </w:r>
      <w:r w:rsidRPr="001C604C">
        <w:rPr>
          <w:rFonts w:ascii="Arial" w:hAnsi="Arial" w:cs="Arial"/>
          <w:b/>
        </w:rPr>
        <w:t>:</w:t>
      </w:r>
    </w:p>
    <w:p w14:paraId="46581193" w14:textId="77777777" w:rsidR="00AA5D67" w:rsidRPr="001C604C" w:rsidRDefault="00AA5D67" w:rsidP="00AA5D67">
      <w:pPr>
        <w:rPr>
          <w:rFonts w:ascii="Arial" w:hAnsi="Arial" w:cs="Arial"/>
          <w:b/>
        </w:rPr>
      </w:pPr>
    </w:p>
    <w:tbl>
      <w:tblPr>
        <w:tblStyle w:val="GridTable4-Accent1"/>
        <w:tblW w:w="14658" w:type="dxa"/>
        <w:tblInd w:w="-629" w:type="dxa"/>
        <w:tblLayout w:type="fixed"/>
        <w:tblLook w:val="04A0" w:firstRow="1" w:lastRow="0" w:firstColumn="1" w:lastColumn="0" w:noHBand="0" w:noVBand="1"/>
      </w:tblPr>
      <w:tblGrid>
        <w:gridCol w:w="908"/>
        <w:gridCol w:w="567"/>
        <w:gridCol w:w="992"/>
        <w:gridCol w:w="1134"/>
        <w:gridCol w:w="851"/>
        <w:gridCol w:w="850"/>
        <w:gridCol w:w="709"/>
        <w:gridCol w:w="992"/>
        <w:gridCol w:w="1134"/>
        <w:gridCol w:w="851"/>
        <w:gridCol w:w="992"/>
        <w:gridCol w:w="709"/>
        <w:gridCol w:w="1044"/>
        <w:gridCol w:w="90"/>
        <w:gridCol w:w="1134"/>
        <w:gridCol w:w="708"/>
        <w:gridCol w:w="993"/>
      </w:tblGrid>
      <w:tr w:rsidR="00AA5D67" w:rsidRPr="00CB2475" w14:paraId="02F76E7B" w14:textId="77777777" w:rsidTr="009E6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3BA70AB8" w14:textId="77777777" w:rsidR="00AA5D67" w:rsidRPr="00432977" w:rsidRDefault="00AA5D6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44" w:type="dxa"/>
            <w:gridSpan w:val="4"/>
          </w:tcPr>
          <w:p w14:paraId="12531847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Admission</w:t>
            </w:r>
          </w:p>
        </w:tc>
        <w:tc>
          <w:tcPr>
            <w:tcW w:w="850" w:type="dxa"/>
          </w:tcPr>
          <w:p w14:paraId="18D710B2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gridSpan w:val="4"/>
          </w:tcPr>
          <w:p w14:paraId="0DA83949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Hospital</w:t>
            </w:r>
          </w:p>
        </w:tc>
        <w:tc>
          <w:tcPr>
            <w:tcW w:w="992" w:type="dxa"/>
          </w:tcPr>
          <w:p w14:paraId="09AA56FA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gridSpan w:val="2"/>
          </w:tcPr>
          <w:p w14:paraId="66D763CC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  <w:gridSpan w:val="4"/>
          </w:tcPr>
          <w:p w14:paraId="701C850A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432977">
              <w:rPr>
                <w:rFonts w:ascii="Arial" w:hAnsi="Arial" w:cs="Arial"/>
                <w:sz w:val="20"/>
                <w:szCs w:val="20"/>
              </w:rPr>
              <w:t>Discharge</w:t>
            </w:r>
          </w:p>
          <w:p w14:paraId="1128BB1C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14:paraId="629ED8FE" w14:textId="77777777" w:rsidR="00AA5D67" w:rsidRPr="00432977" w:rsidRDefault="00AA5D67" w:rsidP="009E67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A5D67" w:rsidRPr="00CB2475" w14:paraId="434408DC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9560EDE" w14:textId="77777777" w:rsidR="00AA5D67" w:rsidRPr="00432977" w:rsidRDefault="00AA5D67" w:rsidP="009E676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</w:tcPr>
          <w:p w14:paraId="25853E9B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03BF96A1" w14:textId="77777777" w:rsidR="00AA5D6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68025B8D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3D7F31D9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53A834D0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76FEE760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2BFF4995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</w:tcPr>
          <w:p w14:paraId="7BB6AEC5" w14:textId="77777777" w:rsidR="00AA5D6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2A5BAD02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1A08FFDE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851" w:type="dxa"/>
          </w:tcPr>
          <w:p w14:paraId="664CAED4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14:paraId="26DBEA49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  <w:tc>
          <w:tcPr>
            <w:tcW w:w="709" w:type="dxa"/>
          </w:tcPr>
          <w:p w14:paraId="5DB7C23E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134" w:type="dxa"/>
            <w:gridSpan w:val="2"/>
          </w:tcPr>
          <w:p w14:paraId="6DA3A88D" w14:textId="77777777" w:rsidR="00AA5D6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m</w:t>
            </w:r>
          </w:p>
          <w:p w14:paraId="3A8615DF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quares</w:t>
            </w:r>
          </w:p>
        </w:tc>
        <w:tc>
          <w:tcPr>
            <w:tcW w:w="1134" w:type="dxa"/>
          </w:tcPr>
          <w:p w14:paraId="4501CE2C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Squares</w:t>
            </w:r>
          </w:p>
        </w:tc>
        <w:tc>
          <w:tcPr>
            <w:tcW w:w="708" w:type="dxa"/>
          </w:tcPr>
          <w:p w14:paraId="714F56BB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0BBF4198" w14:textId="77777777" w:rsidR="00AA5D67" w:rsidRPr="00432977" w:rsidRDefault="00AA5D67" w:rsidP="009E6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(&gt;F)</w:t>
            </w:r>
          </w:p>
        </w:tc>
      </w:tr>
      <w:tr w:rsidR="00AA5D67" w:rsidRPr="00CB2475" w14:paraId="37F3FC18" w14:textId="77777777" w:rsidTr="009E67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414B2F2" w14:textId="77777777" w:rsidR="00AA5D67" w:rsidRPr="00324EB9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l</w:t>
            </w:r>
            <w:r w:rsidRPr="00324E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4921AB48" w14:textId="4F922005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BB4B9EE" w14:textId="59A3EFCF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F4DB1F5" w14:textId="28ABB1C2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2B0DD51" w14:textId="6F3BC819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6275A0D" w14:textId="637863D6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EB64E4F" w14:textId="1C9AF338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2E6FF46" w14:textId="7F349D99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2DBDA5A" w14:textId="01C5EB09" w:rsidR="00AA5D67" w:rsidRPr="00AE0FE7" w:rsidRDefault="00AE0FE7" w:rsidP="009E676C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75471D5" w14:textId="5AFC2690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D9FC8A1" w14:textId="166046DE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5E09092" w14:textId="35A0AC03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</w:tcPr>
          <w:p w14:paraId="631700D6" w14:textId="7A20CD0F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6.5486</w:t>
            </w:r>
          </w:p>
        </w:tc>
        <w:tc>
          <w:tcPr>
            <w:tcW w:w="1134" w:type="dxa"/>
          </w:tcPr>
          <w:p w14:paraId="0487FCBE" w14:textId="5C8644D6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15.5162   </w:t>
            </w:r>
          </w:p>
        </w:tc>
        <w:tc>
          <w:tcPr>
            <w:tcW w:w="708" w:type="dxa"/>
          </w:tcPr>
          <w:p w14:paraId="6FF7C72F" w14:textId="3B170F65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291.1561  </w:t>
            </w:r>
          </w:p>
        </w:tc>
        <w:tc>
          <w:tcPr>
            <w:tcW w:w="993" w:type="dxa"/>
          </w:tcPr>
          <w:p w14:paraId="0FA13ED4" w14:textId="75FE7554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bookmarkStart w:id="12" w:name="_Hlk80991794"/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6.4821E-30</w:t>
            </w:r>
            <w:bookmarkEnd w:id="12"/>
          </w:p>
        </w:tc>
      </w:tr>
      <w:tr w:rsidR="00AA5D67" w:rsidRPr="00CB2475" w14:paraId="18B40706" w14:textId="77777777" w:rsidTr="009E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61AFD96" w14:textId="77777777" w:rsidR="00AA5D67" w:rsidRPr="00324EB9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or</w:t>
            </w:r>
          </w:p>
        </w:tc>
        <w:tc>
          <w:tcPr>
            <w:tcW w:w="567" w:type="dxa"/>
          </w:tcPr>
          <w:p w14:paraId="747F274D" w14:textId="33E3524F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D139D92" w14:textId="0133AE98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490D9C3" w14:textId="5DCF27EE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3FEBAA6" w14:textId="77777777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4B3D9C" w14:textId="77777777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875234" w14:textId="7F716316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D696823" w14:textId="208EE122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FCCD8FD" w14:textId="20D65EB6" w:rsidR="00AA5D67" w:rsidRPr="00AE0FE7" w:rsidRDefault="00AE0FE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0AD2652" w14:textId="77777777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A3EB68" w14:textId="77777777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8AE9E6" w14:textId="7242D43D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6</w:t>
            </w:r>
          </w:p>
        </w:tc>
        <w:tc>
          <w:tcPr>
            <w:tcW w:w="1134" w:type="dxa"/>
            <w:gridSpan w:val="2"/>
          </w:tcPr>
          <w:p w14:paraId="303BCC6F" w14:textId="1650CD09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 xml:space="preserve"> 2.45142</w:t>
            </w:r>
          </w:p>
        </w:tc>
        <w:tc>
          <w:tcPr>
            <w:tcW w:w="1134" w:type="dxa"/>
          </w:tcPr>
          <w:p w14:paraId="011E9ACA" w14:textId="5C987099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0.0533</w:t>
            </w:r>
          </w:p>
        </w:tc>
        <w:tc>
          <w:tcPr>
            <w:tcW w:w="708" w:type="dxa"/>
          </w:tcPr>
          <w:p w14:paraId="0E24F068" w14:textId="77777777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278207" w14:textId="77777777" w:rsidR="00AA5D67" w:rsidRPr="00AE0FE7" w:rsidRDefault="00AA5D67" w:rsidP="009E6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  <w:tr w:rsidR="00AA5D67" w:rsidRPr="00CB2475" w14:paraId="757A9A20" w14:textId="77777777" w:rsidTr="009E676C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D7E1D16" w14:textId="77777777" w:rsidR="00AA5D67" w:rsidRPr="00324EB9" w:rsidRDefault="00AA5D67" w:rsidP="009E67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7A2EBFC3" w14:textId="32D96928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E7F95D2" w14:textId="36BDC141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FA38E67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9ADBA9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E9BEDB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4BB6F2" w14:textId="3BF34897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4B61E28" w14:textId="245F9438" w:rsidR="00AA5D67" w:rsidRPr="00AE0FE7" w:rsidRDefault="00AE0FE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9AFBFDF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60919A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BE6E47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996F83" w14:textId="74354CA2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AE0FE7">
              <w:rPr>
                <w:rFonts w:ascii="Arial" w:hAnsi="Arial" w:cs="Arial"/>
                <w:color w:val="0070C0"/>
                <w:sz w:val="20"/>
                <w:szCs w:val="20"/>
              </w:rPr>
              <w:t>49</w:t>
            </w:r>
          </w:p>
        </w:tc>
        <w:tc>
          <w:tcPr>
            <w:tcW w:w="1134" w:type="dxa"/>
            <w:gridSpan w:val="2"/>
          </w:tcPr>
          <w:p w14:paraId="3657C6A3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6C3115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A3D29D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D39EA8" w14:textId="77777777" w:rsidR="00AA5D67" w:rsidRPr="00AE0FE7" w:rsidRDefault="00AA5D67" w:rsidP="009E6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</w:tr>
    </w:tbl>
    <w:p w14:paraId="405A985C" w14:textId="52D5C292" w:rsidR="00AA5D67" w:rsidRDefault="00AA5D67" w:rsidP="00B71721"/>
    <w:p w14:paraId="20C342A7" w14:textId="77777777" w:rsidR="00AA5D67" w:rsidRDefault="00AA5D67" w:rsidP="00B71721"/>
    <w:sectPr w:rsidR="00AA5D67" w:rsidSect="00CB247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BB56C" w14:textId="77777777" w:rsidR="003F15D7" w:rsidRDefault="003F15D7" w:rsidP="00493F64">
      <w:pPr>
        <w:spacing w:after="0" w:line="240" w:lineRule="auto"/>
      </w:pPr>
      <w:r>
        <w:separator/>
      </w:r>
    </w:p>
  </w:endnote>
  <w:endnote w:type="continuationSeparator" w:id="0">
    <w:p w14:paraId="09AD0776" w14:textId="77777777" w:rsidR="003F15D7" w:rsidRDefault="003F15D7" w:rsidP="00493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54143" w14:textId="77777777" w:rsidR="003F15D7" w:rsidRDefault="003F15D7" w:rsidP="00493F64">
      <w:pPr>
        <w:spacing w:after="0" w:line="240" w:lineRule="auto"/>
      </w:pPr>
      <w:r>
        <w:separator/>
      </w:r>
    </w:p>
  </w:footnote>
  <w:footnote w:type="continuationSeparator" w:id="0">
    <w:p w14:paraId="663D7850" w14:textId="77777777" w:rsidR="003F15D7" w:rsidRDefault="003F15D7" w:rsidP="00493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D6D67"/>
    <w:multiLevelType w:val="hybridMultilevel"/>
    <w:tmpl w:val="84FC603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47011"/>
    <w:multiLevelType w:val="hybridMultilevel"/>
    <w:tmpl w:val="84FC603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5124C6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E55EA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45D07"/>
    <w:multiLevelType w:val="multilevel"/>
    <w:tmpl w:val="4558A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423DB2"/>
    <w:multiLevelType w:val="multilevel"/>
    <w:tmpl w:val="3190D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010CF2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93345B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A230E3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16200A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D82E57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F44883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69244B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8A6174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991BDE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4B4739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513B24"/>
    <w:multiLevelType w:val="hybridMultilevel"/>
    <w:tmpl w:val="BD12146E"/>
    <w:lvl w:ilvl="0" w:tplc="209ED7DC">
      <w:start w:val="3"/>
      <w:numFmt w:val="lowerLetter"/>
      <w:lvlText w:val="%1)"/>
      <w:lvlJc w:val="left"/>
      <w:pPr>
        <w:ind w:left="720" w:hanging="360"/>
      </w:pPr>
      <w:rPr>
        <w:rFonts w:ascii="Times New Roman" w:hAnsi="Times New Roman" w:hint="default"/>
        <w:b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6919C5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B220D4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F946B4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910F2D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A135B41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F81754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295FBF"/>
    <w:multiLevelType w:val="hybridMultilevel"/>
    <w:tmpl w:val="AE30F8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E00A96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B871C0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1B4C44"/>
    <w:multiLevelType w:val="hybridMultilevel"/>
    <w:tmpl w:val="4146908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C086D44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E821DB"/>
    <w:multiLevelType w:val="hybridMultilevel"/>
    <w:tmpl w:val="17544084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B74D48"/>
    <w:multiLevelType w:val="hybridMultilevel"/>
    <w:tmpl w:val="EEC497E2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84D2E3F"/>
    <w:multiLevelType w:val="hybridMultilevel"/>
    <w:tmpl w:val="84FC603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472EA9"/>
    <w:multiLevelType w:val="multilevel"/>
    <w:tmpl w:val="79588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32D4D70"/>
    <w:multiLevelType w:val="hybridMultilevel"/>
    <w:tmpl w:val="A0AEB534"/>
    <w:lvl w:ilvl="0" w:tplc="28E8D9D0">
      <w:start w:val="1"/>
      <w:numFmt w:val="lowerRoman"/>
      <w:lvlText w:val="(%1)"/>
      <w:lvlJc w:val="left"/>
      <w:pPr>
        <w:ind w:left="1440" w:hanging="10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1A2C01"/>
    <w:multiLevelType w:val="hybridMultilevel"/>
    <w:tmpl w:val="DD20C710"/>
    <w:lvl w:ilvl="0" w:tplc="4DECC2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88B3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A84E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968C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4C79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D451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3066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84B56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B6E5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484056"/>
    <w:multiLevelType w:val="multilevel"/>
    <w:tmpl w:val="E1562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85362EB"/>
    <w:multiLevelType w:val="hybridMultilevel"/>
    <w:tmpl w:val="C26C3C0E"/>
    <w:lvl w:ilvl="0" w:tplc="5634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3"/>
  </w:num>
  <w:num w:numId="3">
    <w:abstractNumId w:val="5"/>
  </w:num>
  <w:num w:numId="4">
    <w:abstractNumId w:val="32"/>
  </w:num>
  <w:num w:numId="5">
    <w:abstractNumId w:val="1"/>
  </w:num>
  <w:num w:numId="6">
    <w:abstractNumId w:val="30"/>
  </w:num>
  <w:num w:numId="7">
    <w:abstractNumId w:val="0"/>
  </w:num>
  <w:num w:numId="8">
    <w:abstractNumId w:val="23"/>
  </w:num>
  <w:num w:numId="9">
    <w:abstractNumId w:val="28"/>
  </w:num>
  <w:num w:numId="10">
    <w:abstractNumId w:val="16"/>
  </w:num>
  <w:num w:numId="11">
    <w:abstractNumId w:val="29"/>
  </w:num>
  <w:num w:numId="12">
    <w:abstractNumId w:val="34"/>
  </w:num>
  <w:num w:numId="13">
    <w:abstractNumId w:val="31"/>
  </w:num>
  <w:num w:numId="14">
    <w:abstractNumId w:val="18"/>
  </w:num>
  <w:num w:numId="15">
    <w:abstractNumId w:val="12"/>
  </w:num>
  <w:num w:numId="16">
    <w:abstractNumId w:val="25"/>
  </w:num>
  <w:num w:numId="17">
    <w:abstractNumId w:val="24"/>
  </w:num>
  <w:num w:numId="18">
    <w:abstractNumId w:val="8"/>
  </w:num>
  <w:num w:numId="19">
    <w:abstractNumId w:val="6"/>
  </w:num>
  <w:num w:numId="20">
    <w:abstractNumId w:val="2"/>
  </w:num>
  <w:num w:numId="21">
    <w:abstractNumId w:val="26"/>
  </w:num>
  <w:num w:numId="22">
    <w:abstractNumId w:val="35"/>
  </w:num>
  <w:num w:numId="23">
    <w:abstractNumId w:val="17"/>
  </w:num>
  <w:num w:numId="24">
    <w:abstractNumId w:val="22"/>
  </w:num>
  <w:num w:numId="25">
    <w:abstractNumId w:val="3"/>
  </w:num>
  <w:num w:numId="26">
    <w:abstractNumId w:val="27"/>
  </w:num>
  <w:num w:numId="27">
    <w:abstractNumId w:val="13"/>
  </w:num>
  <w:num w:numId="28">
    <w:abstractNumId w:val="14"/>
  </w:num>
  <w:num w:numId="29">
    <w:abstractNumId w:val="15"/>
  </w:num>
  <w:num w:numId="30">
    <w:abstractNumId w:val="7"/>
  </w:num>
  <w:num w:numId="31">
    <w:abstractNumId w:val="9"/>
  </w:num>
  <w:num w:numId="32">
    <w:abstractNumId w:val="11"/>
  </w:num>
  <w:num w:numId="33">
    <w:abstractNumId w:val="21"/>
  </w:num>
  <w:num w:numId="34">
    <w:abstractNumId w:val="20"/>
  </w:num>
  <w:num w:numId="35">
    <w:abstractNumId w:val="19"/>
  </w:num>
  <w:num w:numId="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3E7"/>
    <w:rsid w:val="00005678"/>
    <w:rsid w:val="00033E30"/>
    <w:rsid w:val="00042E7E"/>
    <w:rsid w:val="000B1BB8"/>
    <w:rsid w:val="000B39DF"/>
    <w:rsid w:val="000B7458"/>
    <w:rsid w:val="000D1B56"/>
    <w:rsid w:val="00100E5E"/>
    <w:rsid w:val="00104265"/>
    <w:rsid w:val="001125D2"/>
    <w:rsid w:val="00121566"/>
    <w:rsid w:val="00144DCE"/>
    <w:rsid w:val="00146C4C"/>
    <w:rsid w:val="00156214"/>
    <w:rsid w:val="00156BAE"/>
    <w:rsid w:val="00160E59"/>
    <w:rsid w:val="001C6DC8"/>
    <w:rsid w:val="001D3065"/>
    <w:rsid w:val="001E4C6C"/>
    <w:rsid w:val="001F55CC"/>
    <w:rsid w:val="002004E6"/>
    <w:rsid w:val="00290BBB"/>
    <w:rsid w:val="00291EA9"/>
    <w:rsid w:val="002B4567"/>
    <w:rsid w:val="002C0D93"/>
    <w:rsid w:val="002D05B7"/>
    <w:rsid w:val="002D738C"/>
    <w:rsid w:val="002E41A0"/>
    <w:rsid w:val="002F5A05"/>
    <w:rsid w:val="002F71C1"/>
    <w:rsid w:val="003040AB"/>
    <w:rsid w:val="00317F75"/>
    <w:rsid w:val="00324EB9"/>
    <w:rsid w:val="003711DE"/>
    <w:rsid w:val="00371E4F"/>
    <w:rsid w:val="00374BA5"/>
    <w:rsid w:val="0039708B"/>
    <w:rsid w:val="003A29E4"/>
    <w:rsid w:val="003E49B6"/>
    <w:rsid w:val="003E68AC"/>
    <w:rsid w:val="003F15D7"/>
    <w:rsid w:val="003F4953"/>
    <w:rsid w:val="003F5752"/>
    <w:rsid w:val="003F7377"/>
    <w:rsid w:val="004037E4"/>
    <w:rsid w:val="00422C57"/>
    <w:rsid w:val="00432977"/>
    <w:rsid w:val="004443E7"/>
    <w:rsid w:val="00463940"/>
    <w:rsid w:val="00467630"/>
    <w:rsid w:val="0047576F"/>
    <w:rsid w:val="00493F64"/>
    <w:rsid w:val="004A55CF"/>
    <w:rsid w:val="004A63F1"/>
    <w:rsid w:val="004B5042"/>
    <w:rsid w:val="004E3831"/>
    <w:rsid w:val="004E6979"/>
    <w:rsid w:val="00507A6F"/>
    <w:rsid w:val="005103AF"/>
    <w:rsid w:val="0051087F"/>
    <w:rsid w:val="00512BB5"/>
    <w:rsid w:val="00532D7A"/>
    <w:rsid w:val="00543A21"/>
    <w:rsid w:val="00547987"/>
    <w:rsid w:val="0058554F"/>
    <w:rsid w:val="00591100"/>
    <w:rsid w:val="005A1C36"/>
    <w:rsid w:val="005C11D6"/>
    <w:rsid w:val="005C51E5"/>
    <w:rsid w:val="005E779A"/>
    <w:rsid w:val="00631E63"/>
    <w:rsid w:val="006322DD"/>
    <w:rsid w:val="00633A41"/>
    <w:rsid w:val="00650F60"/>
    <w:rsid w:val="00651565"/>
    <w:rsid w:val="00652FDE"/>
    <w:rsid w:val="00672D6B"/>
    <w:rsid w:val="00676D95"/>
    <w:rsid w:val="00687982"/>
    <w:rsid w:val="006A4CE7"/>
    <w:rsid w:val="006B23C8"/>
    <w:rsid w:val="006B7F77"/>
    <w:rsid w:val="006C13A6"/>
    <w:rsid w:val="006C462E"/>
    <w:rsid w:val="00711F6C"/>
    <w:rsid w:val="00724D9A"/>
    <w:rsid w:val="00725427"/>
    <w:rsid w:val="00744919"/>
    <w:rsid w:val="00752A1C"/>
    <w:rsid w:val="00784614"/>
    <w:rsid w:val="007A66BC"/>
    <w:rsid w:val="007D78B1"/>
    <w:rsid w:val="00840BCF"/>
    <w:rsid w:val="008525AB"/>
    <w:rsid w:val="008601DF"/>
    <w:rsid w:val="008659DA"/>
    <w:rsid w:val="008806C7"/>
    <w:rsid w:val="00884BE0"/>
    <w:rsid w:val="008A07CA"/>
    <w:rsid w:val="008D118B"/>
    <w:rsid w:val="008E6CEA"/>
    <w:rsid w:val="008F5526"/>
    <w:rsid w:val="0092669D"/>
    <w:rsid w:val="009369C6"/>
    <w:rsid w:val="009429FF"/>
    <w:rsid w:val="0097134E"/>
    <w:rsid w:val="009831EE"/>
    <w:rsid w:val="00984449"/>
    <w:rsid w:val="00992195"/>
    <w:rsid w:val="0099661D"/>
    <w:rsid w:val="009B1899"/>
    <w:rsid w:val="009B59EF"/>
    <w:rsid w:val="009B5E72"/>
    <w:rsid w:val="009C00A5"/>
    <w:rsid w:val="009E1225"/>
    <w:rsid w:val="009E3AFB"/>
    <w:rsid w:val="00A1399A"/>
    <w:rsid w:val="00A538FA"/>
    <w:rsid w:val="00AA5D67"/>
    <w:rsid w:val="00AD1AA7"/>
    <w:rsid w:val="00AD3C5B"/>
    <w:rsid w:val="00AE0FE7"/>
    <w:rsid w:val="00AF1A48"/>
    <w:rsid w:val="00B0120D"/>
    <w:rsid w:val="00B03126"/>
    <w:rsid w:val="00B04203"/>
    <w:rsid w:val="00B71721"/>
    <w:rsid w:val="00B76D25"/>
    <w:rsid w:val="00B8565E"/>
    <w:rsid w:val="00B8607F"/>
    <w:rsid w:val="00B93BB4"/>
    <w:rsid w:val="00BB4BFC"/>
    <w:rsid w:val="00BB6531"/>
    <w:rsid w:val="00BC0F6F"/>
    <w:rsid w:val="00BD60AA"/>
    <w:rsid w:val="00C12281"/>
    <w:rsid w:val="00C203C4"/>
    <w:rsid w:val="00C32CDF"/>
    <w:rsid w:val="00C44BCC"/>
    <w:rsid w:val="00C51C1E"/>
    <w:rsid w:val="00C709B6"/>
    <w:rsid w:val="00C723A8"/>
    <w:rsid w:val="00C76A70"/>
    <w:rsid w:val="00C870CE"/>
    <w:rsid w:val="00CA0651"/>
    <w:rsid w:val="00CA7C2B"/>
    <w:rsid w:val="00CB2475"/>
    <w:rsid w:val="00CB6914"/>
    <w:rsid w:val="00CE27F4"/>
    <w:rsid w:val="00CE3658"/>
    <w:rsid w:val="00D20C3F"/>
    <w:rsid w:val="00D23BFE"/>
    <w:rsid w:val="00D62B94"/>
    <w:rsid w:val="00D722CF"/>
    <w:rsid w:val="00D859AD"/>
    <w:rsid w:val="00DA49DD"/>
    <w:rsid w:val="00DA5CCB"/>
    <w:rsid w:val="00DB06B9"/>
    <w:rsid w:val="00E0648F"/>
    <w:rsid w:val="00E345C8"/>
    <w:rsid w:val="00E35C9B"/>
    <w:rsid w:val="00E567D9"/>
    <w:rsid w:val="00E6778A"/>
    <w:rsid w:val="00E757B5"/>
    <w:rsid w:val="00E86D90"/>
    <w:rsid w:val="00EB46F3"/>
    <w:rsid w:val="00EC46C3"/>
    <w:rsid w:val="00ED095B"/>
    <w:rsid w:val="00ED6B60"/>
    <w:rsid w:val="00EE4139"/>
    <w:rsid w:val="00F2111F"/>
    <w:rsid w:val="00F26034"/>
    <w:rsid w:val="00F63533"/>
    <w:rsid w:val="00F76B1B"/>
    <w:rsid w:val="00F93727"/>
    <w:rsid w:val="00FA4652"/>
    <w:rsid w:val="00FB066C"/>
    <w:rsid w:val="00FB3A30"/>
    <w:rsid w:val="00FC71DA"/>
    <w:rsid w:val="00FF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017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4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443E7"/>
    <w:rPr>
      <w:i/>
      <w:iCs/>
    </w:rPr>
  </w:style>
  <w:style w:type="character" w:customStyle="1" w:styleId="small-caps">
    <w:name w:val="small-caps"/>
    <w:basedOn w:val="DefaultParagraphFont"/>
    <w:rsid w:val="004443E7"/>
  </w:style>
  <w:style w:type="paragraph" w:customStyle="1" w:styleId="p">
    <w:name w:val="p"/>
    <w:basedOn w:val="Normal"/>
    <w:rsid w:val="00444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4443E7"/>
    <w:rPr>
      <w:color w:val="0000FF"/>
      <w:u w:val="single"/>
    </w:rPr>
  </w:style>
  <w:style w:type="paragraph" w:customStyle="1" w:styleId="jz">
    <w:name w:val="jz"/>
    <w:basedOn w:val="Normal"/>
    <w:rsid w:val="00444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44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3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3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3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3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443E7"/>
    <w:pPr>
      <w:spacing w:after="0" w:line="240" w:lineRule="auto"/>
    </w:pPr>
  </w:style>
  <w:style w:type="paragraph" w:customStyle="1" w:styleId="graf">
    <w:name w:val="graf"/>
    <w:basedOn w:val="Normal"/>
    <w:rsid w:val="00444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4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443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443E7"/>
    <w:pPr>
      <w:ind w:left="720"/>
      <w:contextualSpacing/>
    </w:pPr>
  </w:style>
  <w:style w:type="character" w:customStyle="1" w:styleId="xref-bibr">
    <w:name w:val="xref-bibr"/>
    <w:basedOn w:val="DefaultParagraphFont"/>
    <w:rsid w:val="004443E7"/>
  </w:style>
  <w:style w:type="table" w:styleId="GridTable5Dark-Accent5">
    <w:name w:val="Grid Table 5 Dark Accent 5"/>
    <w:basedOn w:val="TableNormal"/>
    <w:uiPriority w:val="50"/>
    <w:rsid w:val="00E345C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E345C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E345C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E345C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93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F64"/>
  </w:style>
  <w:style w:type="paragraph" w:styleId="Footer">
    <w:name w:val="footer"/>
    <w:basedOn w:val="Normal"/>
    <w:link w:val="FooterChar"/>
    <w:uiPriority w:val="99"/>
    <w:unhideWhenUsed/>
    <w:rsid w:val="00493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wong-lin@ulster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.joshi@ulster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2</Pages>
  <Words>4434</Words>
  <Characters>25279</Characters>
  <Application>Microsoft Office Word</Application>
  <DocSecurity>0</DocSecurity>
  <Lines>210</Lines>
  <Paragraphs>59</Paragraphs>
  <ScaleCrop>false</ScaleCrop>
  <Company/>
  <LinksUpToDate>false</LinksUpToDate>
  <CharactersWithSpaces>29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8T22:16:00Z</dcterms:created>
  <dcterms:modified xsi:type="dcterms:W3CDTF">2022-10-06T05:13:00Z</dcterms:modified>
</cp:coreProperties>
</file>